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CD4BD" w14:textId="37F15C10" w:rsidR="004749CA" w:rsidRDefault="004749CA" w:rsidP="004749CA">
      <w:pPr>
        <w:spacing w:after="0" w:line="480" w:lineRule="auto"/>
        <w:jc w:val="center"/>
        <w:rPr>
          <w:b/>
          <w:bCs/>
        </w:rPr>
      </w:pPr>
      <w:r>
        <w:rPr>
          <w:b/>
          <w:bCs/>
        </w:rPr>
        <w:t xml:space="preserve">Supplemental </w:t>
      </w:r>
      <w:r w:rsidR="005D48C6">
        <w:rPr>
          <w:b/>
          <w:bCs/>
        </w:rPr>
        <w:t>O</w:t>
      </w:r>
      <w:r>
        <w:rPr>
          <w:b/>
          <w:bCs/>
        </w:rPr>
        <w:t xml:space="preserve">nline </w:t>
      </w:r>
      <w:r w:rsidR="005D48C6">
        <w:rPr>
          <w:b/>
          <w:bCs/>
        </w:rPr>
        <w:t>M</w:t>
      </w:r>
      <w:r>
        <w:rPr>
          <w:b/>
          <w:bCs/>
        </w:rPr>
        <w:t>aterial</w:t>
      </w:r>
    </w:p>
    <w:p w14:paraId="3A243E03" w14:textId="77777777" w:rsidR="004749CA" w:rsidRDefault="004749CA" w:rsidP="004749CA">
      <w:pPr>
        <w:spacing w:after="0" w:line="480" w:lineRule="auto"/>
        <w:jc w:val="center"/>
        <w:rPr>
          <w:b/>
          <w:bCs/>
        </w:rPr>
      </w:pPr>
    </w:p>
    <w:p w14:paraId="57FDA5B1" w14:textId="3ED42143" w:rsidR="00F428B3" w:rsidRDefault="007C625A" w:rsidP="00204951">
      <w:pPr>
        <w:spacing w:after="0" w:line="480" w:lineRule="auto"/>
        <w:rPr>
          <w:b/>
          <w:bCs/>
        </w:rPr>
      </w:pPr>
      <w:r>
        <w:rPr>
          <w:b/>
          <w:bCs/>
        </w:rPr>
        <w:t>M</w:t>
      </w:r>
      <w:r w:rsidR="001970DC" w:rsidRPr="00383FDB">
        <w:rPr>
          <w:b/>
          <w:bCs/>
        </w:rPr>
        <w:t xml:space="preserve">ental health </w:t>
      </w:r>
      <w:r w:rsidR="00EA68DC">
        <w:rPr>
          <w:b/>
          <w:bCs/>
        </w:rPr>
        <w:t>symptoms</w:t>
      </w:r>
      <w:r w:rsidR="001970DC" w:rsidRPr="00F428B3">
        <w:rPr>
          <w:b/>
          <w:bCs/>
        </w:rPr>
        <w:t xml:space="preserve"> </w:t>
      </w:r>
      <w:r>
        <w:rPr>
          <w:b/>
          <w:bCs/>
        </w:rPr>
        <w:t xml:space="preserve">and discrimination </w:t>
      </w:r>
      <w:r w:rsidR="00F428B3" w:rsidRPr="00F428B3">
        <w:rPr>
          <w:b/>
          <w:bCs/>
        </w:rPr>
        <w:t xml:space="preserve">among immigrant and </w:t>
      </w:r>
      <w:r>
        <w:rPr>
          <w:b/>
          <w:bCs/>
        </w:rPr>
        <w:t>US-born</w:t>
      </w:r>
      <w:r w:rsidR="00F428B3" w:rsidRPr="00F428B3">
        <w:rPr>
          <w:b/>
          <w:bCs/>
        </w:rPr>
        <w:t xml:space="preserve"> Hispanic</w:t>
      </w:r>
      <w:r w:rsidR="0021129F">
        <w:rPr>
          <w:b/>
          <w:bCs/>
        </w:rPr>
        <w:t xml:space="preserve"> or </w:t>
      </w:r>
      <w:r w:rsidR="00F428B3" w:rsidRPr="00F428B3">
        <w:rPr>
          <w:b/>
          <w:bCs/>
        </w:rPr>
        <w:t>Latino</w:t>
      </w:r>
      <w:r w:rsidR="00990338">
        <w:rPr>
          <w:b/>
          <w:bCs/>
        </w:rPr>
        <w:t xml:space="preserve"> </w:t>
      </w:r>
      <w:r w:rsidR="000A26C3">
        <w:rPr>
          <w:b/>
          <w:bCs/>
        </w:rPr>
        <w:t>adults</w:t>
      </w:r>
      <w:r w:rsidR="00EA68DC">
        <w:rPr>
          <w:b/>
          <w:bCs/>
        </w:rPr>
        <w:t xml:space="preserve"> during the COVID-19 pandemic</w:t>
      </w:r>
    </w:p>
    <w:p w14:paraId="68C3F3C0" w14:textId="7294C9E1" w:rsidR="00EC4BA6" w:rsidRDefault="00EC4BA6" w:rsidP="00204951">
      <w:pPr>
        <w:spacing w:after="0" w:line="480" w:lineRule="auto"/>
        <w:rPr>
          <w:b/>
          <w:bCs/>
        </w:rPr>
      </w:pPr>
    </w:p>
    <w:p w14:paraId="43EB6DA9" w14:textId="0312C458" w:rsidR="00E601AE" w:rsidRPr="00570DD8" w:rsidRDefault="00E601AE" w:rsidP="00204951">
      <w:pPr>
        <w:spacing w:after="0" w:line="480" w:lineRule="auto"/>
        <w:rPr>
          <w:b/>
          <w:bCs/>
        </w:rPr>
      </w:pPr>
      <w:r w:rsidRPr="00570DD8">
        <w:rPr>
          <w:b/>
          <w:bCs/>
        </w:rPr>
        <w:t>Authors</w:t>
      </w:r>
    </w:p>
    <w:p w14:paraId="5111B49F" w14:textId="3BEAA6D2" w:rsidR="00EC4BA6" w:rsidRPr="00570DD8" w:rsidRDefault="00F87422" w:rsidP="00204951">
      <w:pPr>
        <w:spacing w:after="0" w:line="480" w:lineRule="auto"/>
        <w:rPr>
          <w:vertAlign w:val="superscript"/>
        </w:rPr>
      </w:pPr>
      <w:bookmarkStart w:id="0" w:name="_Hlk161065338"/>
      <w:r>
        <w:t>Emmanuel A. Odame</w:t>
      </w:r>
      <w:r w:rsidR="00F31036">
        <w:rPr>
          <w:vertAlign w:val="superscript"/>
        </w:rPr>
        <w:t>1</w:t>
      </w:r>
      <w:r w:rsidR="00CE6D98">
        <w:rPr>
          <w:vertAlign w:val="superscript"/>
        </w:rPr>
        <w:t>#</w:t>
      </w:r>
      <w:r>
        <w:t>,</w:t>
      </w:r>
      <w:r w:rsidR="00CE6D98">
        <w:t xml:space="preserve"> Maryam Elhabashy</w:t>
      </w:r>
      <w:r w:rsidR="00CE6D98">
        <w:rPr>
          <w:vertAlign w:val="superscript"/>
        </w:rPr>
        <w:t>2#</w:t>
      </w:r>
      <w:r w:rsidR="00CE6D98">
        <w:t>,</w:t>
      </w:r>
      <w:r>
        <w:t xml:space="preserve"> </w:t>
      </w:r>
      <w:r w:rsidR="000F7DE3">
        <w:t>David Adzrago</w:t>
      </w:r>
      <w:r w:rsidR="00F31036">
        <w:rPr>
          <w:vertAlign w:val="superscript"/>
        </w:rPr>
        <w:t>2</w:t>
      </w:r>
      <w:r w:rsidR="000E74D1">
        <w:t xml:space="preserve">, </w:t>
      </w:r>
      <w:r w:rsidR="00EB5C8D">
        <w:t>Jolyna Chiangong</w:t>
      </w:r>
      <w:r w:rsidR="00F31036">
        <w:rPr>
          <w:vertAlign w:val="superscript"/>
        </w:rPr>
        <w:t>2</w:t>
      </w:r>
      <w:r w:rsidR="00DC0CA1">
        <w:t>,</w:t>
      </w:r>
      <w:r w:rsidR="00EB5C8D">
        <w:t xml:space="preserve"> Cameron </w:t>
      </w:r>
      <w:r w:rsidR="00147F36">
        <w:t xml:space="preserve">K. </w:t>
      </w:r>
      <w:r w:rsidR="00EB5C8D">
        <w:t>Ormiston</w:t>
      </w:r>
      <w:r w:rsidR="00F31036">
        <w:rPr>
          <w:vertAlign w:val="superscript"/>
        </w:rPr>
        <w:t>2</w:t>
      </w:r>
      <w:r w:rsidR="00251136">
        <w:rPr>
          <w:vertAlign w:val="superscript"/>
        </w:rPr>
        <w:t>,3</w:t>
      </w:r>
      <w:r w:rsidR="00EB5C8D">
        <w:t>, Faustine Williams</w:t>
      </w:r>
      <w:r w:rsidR="00F31036">
        <w:rPr>
          <w:vertAlign w:val="superscript"/>
        </w:rPr>
        <w:t>2</w:t>
      </w:r>
    </w:p>
    <w:bookmarkEnd w:id="0"/>
    <w:p w14:paraId="495FC641" w14:textId="77777777" w:rsidR="00B861FE" w:rsidRDefault="00B861FE" w:rsidP="00204951">
      <w:pPr>
        <w:spacing w:after="0" w:line="480" w:lineRule="auto"/>
      </w:pPr>
    </w:p>
    <w:p w14:paraId="31B171AF" w14:textId="53648CF5" w:rsidR="00CE6D98" w:rsidRPr="00AE77FD" w:rsidRDefault="00FD28EC" w:rsidP="00204951">
      <w:pPr>
        <w:spacing w:line="480" w:lineRule="auto"/>
        <w:rPr>
          <w:rFonts w:cs="Times New Roman"/>
          <w:szCs w:val="24"/>
        </w:rPr>
      </w:pPr>
      <w:r>
        <w:rPr>
          <w:rFonts w:ascii="Times" w:hAnsi="Times" w:cs="Times"/>
          <w:szCs w:val="24"/>
        </w:rPr>
        <w:t>#</w:t>
      </w:r>
      <w:r w:rsidR="00364637">
        <w:rPr>
          <w:rFonts w:ascii="Times" w:hAnsi="Times" w:cs="Times"/>
          <w:szCs w:val="24"/>
        </w:rPr>
        <w:t>Equally contributed as joint first authors</w:t>
      </w:r>
    </w:p>
    <w:p w14:paraId="3B25BD68" w14:textId="77777777" w:rsidR="007D0148" w:rsidRDefault="007D0148" w:rsidP="006A3864">
      <w:pPr>
        <w:spacing w:after="0" w:line="240" w:lineRule="auto"/>
        <w:rPr>
          <w:b/>
          <w:bCs/>
        </w:rPr>
      </w:pPr>
      <w:bookmarkStart w:id="1" w:name="OLE_LINK1"/>
    </w:p>
    <w:p w14:paraId="0E984680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06929324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6945BE0C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2B1AA1FC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2056DE48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217FB7B4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5135112A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0B6E7186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4E614B45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76313141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3E65055D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4F743212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08180CD5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1DF06972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6A1BB7FA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32416E70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3DA3183E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3E945406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01353A7A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2CC34192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6BE2013F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4F005BF0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447035BD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76ECBAE5" w14:textId="77777777" w:rsidR="007D0148" w:rsidRDefault="007D0148" w:rsidP="006A3864">
      <w:pPr>
        <w:spacing w:after="0" w:line="240" w:lineRule="auto"/>
        <w:rPr>
          <w:b/>
          <w:bCs/>
        </w:rPr>
      </w:pPr>
    </w:p>
    <w:p w14:paraId="53B4CE78" w14:textId="484BF682" w:rsidR="006A3864" w:rsidRPr="000D4F40" w:rsidRDefault="001113D6" w:rsidP="006A3864">
      <w:pPr>
        <w:spacing w:after="0" w:line="240" w:lineRule="auto"/>
        <w:rPr>
          <w:b/>
          <w:bCs/>
        </w:rPr>
      </w:pPr>
      <w:proofErr w:type="spellStart"/>
      <w:r>
        <w:rPr>
          <w:b/>
          <w:bCs/>
        </w:rPr>
        <w:lastRenderedPageBreak/>
        <w:t>e</w:t>
      </w:r>
      <w:r w:rsidR="006A3864" w:rsidRPr="000D4F40">
        <w:rPr>
          <w:b/>
          <w:bCs/>
        </w:rPr>
        <w:t>Table</w:t>
      </w:r>
      <w:proofErr w:type="spellEnd"/>
      <w:r w:rsidR="006A3864" w:rsidRPr="000D4F40">
        <w:rPr>
          <w:b/>
          <w:bCs/>
        </w:rPr>
        <w:t xml:space="preserve"> </w:t>
      </w:r>
      <w:r w:rsidR="00351F10">
        <w:rPr>
          <w:b/>
          <w:bCs/>
        </w:rPr>
        <w:t>1</w:t>
      </w:r>
      <w:r w:rsidR="006A3864" w:rsidRPr="000D4F40">
        <w:rPr>
          <w:b/>
          <w:bCs/>
        </w:rPr>
        <w:t>.</w:t>
      </w:r>
      <w:r w:rsidR="002C1CCB">
        <w:rPr>
          <w:b/>
          <w:bCs/>
        </w:rPr>
        <w:t>1.</w:t>
      </w:r>
      <w:r w:rsidR="006A3864" w:rsidRPr="000D4F40">
        <w:rPr>
          <w:b/>
          <w:bCs/>
        </w:rPr>
        <w:t xml:space="preserve"> </w:t>
      </w:r>
      <w:bookmarkStart w:id="2" w:name="_Hlk195618093"/>
      <w:r w:rsidR="006A3864" w:rsidRPr="000D4F40">
        <w:t>Polytomous logistic regression analysis</w:t>
      </w:r>
      <w:r w:rsidR="006A3864" w:rsidRPr="000D4F40">
        <w:rPr>
          <w:b/>
          <w:bCs/>
        </w:rPr>
        <w:t xml:space="preserve"> </w:t>
      </w:r>
      <w:bookmarkEnd w:id="2"/>
      <w:r w:rsidR="006A3864" w:rsidRPr="000D4F40">
        <w:t>of the</w:t>
      </w:r>
      <w:r w:rsidR="006A3864" w:rsidRPr="000D4F40">
        <w:rPr>
          <w:b/>
          <w:bCs/>
        </w:rPr>
        <w:t xml:space="preserve"> </w:t>
      </w:r>
      <w:r w:rsidR="006A3864" w:rsidRPr="000D4F40">
        <w:t xml:space="preserve">associations between </w:t>
      </w:r>
      <w:r w:rsidR="009B1AC3">
        <w:t>anxiety, depression, loneliness,</w:t>
      </w:r>
      <w:r w:rsidR="000E0ED1" w:rsidRPr="000D4F40">
        <w:t xml:space="preserve"> and </w:t>
      </w:r>
      <w:r w:rsidR="00054750" w:rsidRPr="000D4F40">
        <w:t>place of birth</w:t>
      </w:r>
      <w:r w:rsidR="00455A14" w:rsidRPr="000D4F40">
        <w:t xml:space="preserve"> related with</w:t>
      </w:r>
      <w:r w:rsidR="000E0ED1" w:rsidRPr="000D4F40">
        <w:t xml:space="preserve"> </w:t>
      </w:r>
      <w:r w:rsidR="003A62E6" w:rsidRPr="000D4F40">
        <w:t>report</w:t>
      </w:r>
      <w:r w:rsidR="00455A14" w:rsidRPr="000D4F40">
        <w:t>s</w:t>
      </w:r>
      <w:r w:rsidR="003A62E6" w:rsidRPr="000D4F40">
        <w:t xml:space="preserve"> </w:t>
      </w:r>
      <w:r w:rsidR="009333EC" w:rsidRPr="000D4F40">
        <w:t xml:space="preserve">of </w:t>
      </w:r>
      <w:r w:rsidR="006A3864" w:rsidRPr="000D4F40">
        <w:t>discrimination</w:t>
      </w:r>
      <w:r w:rsidR="007E2C69" w:rsidRPr="000D4F40">
        <w:t xml:space="preserve"> frequency</w:t>
      </w:r>
      <w:r w:rsidR="006A3864" w:rsidRPr="000D4F40">
        <w:t xml:space="preserve"> among Hispanics</w:t>
      </w:r>
      <w:r w:rsidR="00DB3378">
        <w:t xml:space="preserve"> or </w:t>
      </w:r>
      <w:r w:rsidR="006A3864" w:rsidRPr="000D4F40">
        <w:t>Latinos (n= 1,126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249"/>
        <w:gridCol w:w="1481"/>
        <w:gridCol w:w="468"/>
        <w:gridCol w:w="1095"/>
        <w:gridCol w:w="1325"/>
      </w:tblGrid>
      <w:tr w:rsidR="000D4F40" w:rsidRPr="000D4F40" w14:paraId="706ABCD9" w14:textId="77777777" w:rsidTr="000A6447"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14:paraId="5A61C4E8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CBE706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Discrimination frequency (Reference Category: Never)</w:t>
            </w:r>
          </w:p>
        </w:tc>
      </w:tr>
      <w:tr w:rsidR="000D4F40" w:rsidRPr="000D4F40" w14:paraId="21194FF1" w14:textId="77777777" w:rsidTr="008F28FC">
        <w:trPr>
          <w:trHeight w:val="305"/>
        </w:trPr>
        <w:tc>
          <w:tcPr>
            <w:tcW w:w="1999" w:type="pct"/>
            <w:tcBorders>
              <w:top w:val="single" w:sz="4" w:space="0" w:color="auto"/>
            </w:tcBorders>
          </w:tcPr>
          <w:p w14:paraId="49DBD1C9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BD6BA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 xml:space="preserve">Daily or at least once a week 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0E3954B9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3E4B2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About once a month</w:t>
            </w:r>
          </w:p>
        </w:tc>
      </w:tr>
      <w:tr w:rsidR="000D4F40" w:rsidRPr="000D4F40" w14:paraId="75D02AD4" w14:textId="77777777" w:rsidTr="008F28FC">
        <w:trPr>
          <w:trHeight w:val="93"/>
        </w:trPr>
        <w:tc>
          <w:tcPr>
            <w:tcW w:w="1999" w:type="pct"/>
            <w:tcBorders>
              <w:bottom w:val="single" w:sz="4" w:space="0" w:color="auto"/>
            </w:tcBorders>
          </w:tcPr>
          <w:p w14:paraId="631C8AC5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9048693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RRR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1DAB9B88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5B7A79FC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A0A0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RRR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CD912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0D4F40" w:rsidRPr="000D4F40" w14:paraId="11E2500F" w14:textId="77777777" w:rsidTr="008F28FC">
        <w:tc>
          <w:tcPr>
            <w:tcW w:w="1999" w:type="pct"/>
            <w:tcBorders>
              <w:top w:val="single" w:sz="4" w:space="0" w:color="auto"/>
            </w:tcBorders>
          </w:tcPr>
          <w:p w14:paraId="476374EE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Mental health symptoms</w:t>
            </w:r>
          </w:p>
        </w:tc>
        <w:tc>
          <w:tcPr>
            <w:tcW w:w="667" w:type="pct"/>
          </w:tcPr>
          <w:p w14:paraId="4D89AEE5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36075844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52D1F0B5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5B0C3EF2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7FD7B907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</w:p>
        </w:tc>
      </w:tr>
      <w:tr w:rsidR="000D4F40" w:rsidRPr="000D4F40" w14:paraId="147157E7" w14:textId="77777777" w:rsidTr="008F28FC">
        <w:tc>
          <w:tcPr>
            <w:tcW w:w="1999" w:type="pct"/>
          </w:tcPr>
          <w:p w14:paraId="32261582" w14:textId="77777777" w:rsidR="00B86472" w:rsidRPr="000D4F40" w:rsidRDefault="00B86472" w:rsidP="002D7561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667" w:type="pct"/>
          </w:tcPr>
          <w:p w14:paraId="7A13EFB2" w14:textId="20DB1911" w:rsidR="00B86472" w:rsidRPr="002F4327" w:rsidRDefault="002F4327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91" w:type="pct"/>
          </w:tcPr>
          <w:p w14:paraId="69DF66D7" w14:textId="05D99650" w:rsidR="00B86472" w:rsidRPr="00C33E1D" w:rsidRDefault="00C33E1D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, 1.29)</w:t>
            </w:r>
          </w:p>
        </w:tc>
        <w:tc>
          <w:tcPr>
            <w:tcW w:w="250" w:type="pct"/>
          </w:tcPr>
          <w:p w14:paraId="3A792497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547D9091" w14:textId="7DCB20A0" w:rsidR="00B86472" w:rsidRPr="00F13C40" w:rsidRDefault="00056500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08" w:type="pct"/>
          </w:tcPr>
          <w:p w14:paraId="701FF11A" w14:textId="666F6A50" w:rsidR="00B86472" w:rsidRPr="00056500" w:rsidRDefault="00EA778B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80, </w:t>
            </w:r>
            <w:r w:rsidR="006456C6">
              <w:rPr>
                <w:sz w:val="20"/>
                <w:szCs w:val="20"/>
              </w:rPr>
              <w:t>1.23)</w:t>
            </w:r>
          </w:p>
        </w:tc>
      </w:tr>
      <w:tr w:rsidR="000D4F40" w:rsidRPr="000D4F40" w14:paraId="20628996" w14:textId="77777777" w:rsidTr="008F28FC">
        <w:tc>
          <w:tcPr>
            <w:tcW w:w="1999" w:type="pct"/>
          </w:tcPr>
          <w:p w14:paraId="09C1EB63" w14:textId="77777777" w:rsidR="00B86472" w:rsidRPr="000D4F40" w:rsidRDefault="00B86472" w:rsidP="002D7561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Depression</w:t>
            </w:r>
          </w:p>
        </w:tc>
        <w:tc>
          <w:tcPr>
            <w:tcW w:w="667" w:type="pct"/>
          </w:tcPr>
          <w:p w14:paraId="6F6FF6AD" w14:textId="0B12F702" w:rsidR="00B86472" w:rsidRPr="00954E01" w:rsidRDefault="00954E01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  <w:r w:rsidR="00866F43">
              <w:rPr>
                <w:sz w:val="20"/>
                <w:szCs w:val="20"/>
              </w:rPr>
              <w:t>**</w:t>
            </w:r>
          </w:p>
        </w:tc>
        <w:tc>
          <w:tcPr>
            <w:tcW w:w="791" w:type="pct"/>
          </w:tcPr>
          <w:p w14:paraId="35573027" w14:textId="37F15561" w:rsidR="00B86472" w:rsidRPr="00191411" w:rsidRDefault="00191411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.06, </w:t>
            </w:r>
            <w:r w:rsidR="001F30FA">
              <w:rPr>
                <w:sz w:val="20"/>
                <w:szCs w:val="20"/>
              </w:rPr>
              <w:t>1.39)</w:t>
            </w:r>
          </w:p>
        </w:tc>
        <w:tc>
          <w:tcPr>
            <w:tcW w:w="250" w:type="pct"/>
          </w:tcPr>
          <w:p w14:paraId="6CDF11D2" w14:textId="77777777" w:rsidR="00B86472" w:rsidRPr="000D4F40" w:rsidRDefault="00B86472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44BB9455" w14:textId="507F39E5" w:rsidR="00B86472" w:rsidRPr="00BD65B2" w:rsidRDefault="00BD65B2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08" w:type="pct"/>
          </w:tcPr>
          <w:p w14:paraId="6B366235" w14:textId="1B71E19F" w:rsidR="00B86472" w:rsidRPr="00BD65B2" w:rsidRDefault="00BD65B2" w:rsidP="002D75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F13C40">
              <w:rPr>
                <w:sz w:val="20"/>
                <w:szCs w:val="20"/>
              </w:rPr>
              <w:t>0.79, 1.11)</w:t>
            </w:r>
          </w:p>
        </w:tc>
      </w:tr>
      <w:tr w:rsidR="000D4F40" w:rsidRPr="000D4F40" w14:paraId="0D97BEC0" w14:textId="77777777" w:rsidTr="008F28FC">
        <w:tc>
          <w:tcPr>
            <w:tcW w:w="1999" w:type="pct"/>
          </w:tcPr>
          <w:p w14:paraId="34680515" w14:textId="77777777" w:rsidR="00B86472" w:rsidRPr="000D4F40" w:rsidRDefault="00B86472" w:rsidP="002D7561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Loneliness score</w:t>
            </w:r>
          </w:p>
        </w:tc>
        <w:tc>
          <w:tcPr>
            <w:tcW w:w="667" w:type="pct"/>
          </w:tcPr>
          <w:p w14:paraId="1597BB0B" w14:textId="6B9E0B79" w:rsidR="00B86472" w:rsidRPr="000D4F40" w:rsidRDefault="00B86472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1.</w:t>
            </w:r>
            <w:r w:rsidR="001F30FA">
              <w:rPr>
                <w:sz w:val="20"/>
                <w:szCs w:val="20"/>
              </w:rPr>
              <w:t>30</w:t>
            </w:r>
            <w:r w:rsidRPr="000D4F40">
              <w:rPr>
                <w:sz w:val="20"/>
                <w:szCs w:val="20"/>
              </w:rPr>
              <w:t>***</w:t>
            </w:r>
          </w:p>
        </w:tc>
        <w:tc>
          <w:tcPr>
            <w:tcW w:w="791" w:type="pct"/>
          </w:tcPr>
          <w:p w14:paraId="78EF4240" w14:textId="7BD43E98" w:rsidR="00B86472" w:rsidRPr="000D4F40" w:rsidRDefault="00B86472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1.1</w:t>
            </w:r>
            <w:r w:rsidR="000C6F2C">
              <w:rPr>
                <w:sz w:val="20"/>
                <w:szCs w:val="20"/>
              </w:rPr>
              <w:t>8</w:t>
            </w:r>
            <w:r w:rsidRPr="000D4F40">
              <w:rPr>
                <w:sz w:val="20"/>
                <w:szCs w:val="20"/>
              </w:rPr>
              <w:t>, 1.4</w:t>
            </w:r>
            <w:r w:rsidR="000C6F2C">
              <w:rPr>
                <w:sz w:val="20"/>
                <w:szCs w:val="20"/>
              </w:rPr>
              <w:t>4</w:t>
            </w:r>
            <w:r w:rsidRPr="000D4F40">
              <w:rPr>
                <w:sz w:val="20"/>
                <w:szCs w:val="20"/>
              </w:rPr>
              <w:t>)</w:t>
            </w:r>
          </w:p>
        </w:tc>
        <w:tc>
          <w:tcPr>
            <w:tcW w:w="250" w:type="pct"/>
          </w:tcPr>
          <w:p w14:paraId="0DCD865E" w14:textId="77777777" w:rsidR="00B86472" w:rsidRPr="000D4F40" w:rsidRDefault="00B86472" w:rsidP="002D7561">
            <w:pPr>
              <w:rPr>
                <w:sz w:val="20"/>
                <w:szCs w:val="20"/>
              </w:rPr>
            </w:pPr>
          </w:p>
        </w:tc>
        <w:tc>
          <w:tcPr>
            <w:tcW w:w="585" w:type="pct"/>
          </w:tcPr>
          <w:p w14:paraId="20A87408" w14:textId="1DDFD747" w:rsidR="00B86472" w:rsidRPr="000D4F40" w:rsidRDefault="00B86472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1.3</w:t>
            </w:r>
            <w:r w:rsidR="00EB0944">
              <w:rPr>
                <w:sz w:val="20"/>
                <w:szCs w:val="20"/>
              </w:rPr>
              <w:t>4</w:t>
            </w:r>
            <w:r w:rsidRPr="000D4F40">
              <w:rPr>
                <w:sz w:val="20"/>
                <w:szCs w:val="20"/>
              </w:rPr>
              <w:t>***</w:t>
            </w:r>
          </w:p>
        </w:tc>
        <w:tc>
          <w:tcPr>
            <w:tcW w:w="708" w:type="pct"/>
          </w:tcPr>
          <w:p w14:paraId="79780D00" w14:textId="7F7836D8" w:rsidR="00B86472" w:rsidRPr="000D4F40" w:rsidRDefault="00B86472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1.</w:t>
            </w:r>
            <w:r w:rsidR="00AE50A7">
              <w:rPr>
                <w:sz w:val="20"/>
                <w:szCs w:val="20"/>
              </w:rPr>
              <w:t>20</w:t>
            </w:r>
            <w:r w:rsidRPr="000D4F40">
              <w:rPr>
                <w:sz w:val="20"/>
                <w:szCs w:val="20"/>
              </w:rPr>
              <w:t>, 1.</w:t>
            </w:r>
            <w:r w:rsidR="00AE50A7">
              <w:rPr>
                <w:sz w:val="20"/>
                <w:szCs w:val="20"/>
              </w:rPr>
              <w:t>50</w:t>
            </w:r>
            <w:r w:rsidRPr="000D4F40">
              <w:rPr>
                <w:sz w:val="20"/>
                <w:szCs w:val="20"/>
              </w:rPr>
              <w:t>)</w:t>
            </w:r>
          </w:p>
        </w:tc>
      </w:tr>
      <w:tr w:rsidR="000D4F40" w:rsidRPr="000D4F40" w14:paraId="27CDDF3C" w14:textId="77777777" w:rsidTr="008F28FC">
        <w:tc>
          <w:tcPr>
            <w:tcW w:w="1999" w:type="pct"/>
          </w:tcPr>
          <w:p w14:paraId="4E07F60F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Place of birth</w:t>
            </w:r>
          </w:p>
        </w:tc>
        <w:tc>
          <w:tcPr>
            <w:tcW w:w="667" w:type="pct"/>
          </w:tcPr>
          <w:p w14:paraId="22777EC8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</w:tcPr>
          <w:p w14:paraId="5D47969F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1E6A350B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6B81B452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69EF9902" w14:textId="77777777" w:rsidR="006A3864" w:rsidRPr="000D4F40" w:rsidRDefault="006A3864" w:rsidP="002D7561">
            <w:pPr>
              <w:rPr>
                <w:sz w:val="20"/>
                <w:szCs w:val="20"/>
              </w:rPr>
            </w:pPr>
          </w:p>
        </w:tc>
      </w:tr>
      <w:tr w:rsidR="000D4F40" w:rsidRPr="000D4F40" w14:paraId="2D57D6B3" w14:textId="77777777" w:rsidTr="00B648CD">
        <w:tc>
          <w:tcPr>
            <w:tcW w:w="1999" w:type="pct"/>
          </w:tcPr>
          <w:p w14:paraId="1FF9BDCA" w14:textId="77777777" w:rsidR="006A3864" w:rsidRPr="000D4F40" w:rsidRDefault="006A3864" w:rsidP="002D7561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Foreign-born (Immigrant)</w:t>
            </w:r>
          </w:p>
        </w:tc>
        <w:tc>
          <w:tcPr>
            <w:tcW w:w="667" w:type="pct"/>
          </w:tcPr>
          <w:p w14:paraId="4AF2C2AD" w14:textId="49099BE9" w:rsidR="006A3864" w:rsidRPr="000D4F40" w:rsidRDefault="006A3864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0.</w:t>
            </w:r>
            <w:r w:rsidR="00EC5A11">
              <w:rPr>
                <w:sz w:val="20"/>
                <w:szCs w:val="20"/>
              </w:rPr>
              <w:t>6</w:t>
            </w:r>
            <w:r w:rsidRPr="000D4F40">
              <w:rPr>
                <w:sz w:val="20"/>
                <w:szCs w:val="20"/>
              </w:rPr>
              <w:t>7*</w:t>
            </w:r>
          </w:p>
        </w:tc>
        <w:tc>
          <w:tcPr>
            <w:tcW w:w="791" w:type="pct"/>
          </w:tcPr>
          <w:p w14:paraId="5E234DF3" w14:textId="15E18C59" w:rsidR="006A3864" w:rsidRPr="000D4F40" w:rsidRDefault="006A3864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0.</w:t>
            </w:r>
            <w:r w:rsidR="00E52753">
              <w:rPr>
                <w:sz w:val="20"/>
                <w:szCs w:val="20"/>
              </w:rPr>
              <w:t>49</w:t>
            </w:r>
            <w:r w:rsidRPr="000D4F40">
              <w:rPr>
                <w:sz w:val="20"/>
                <w:szCs w:val="20"/>
              </w:rPr>
              <w:t>, 0.9</w:t>
            </w:r>
            <w:r w:rsidR="00E52753">
              <w:rPr>
                <w:sz w:val="20"/>
                <w:szCs w:val="20"/>
              </w:rPr>
              <w:t>3</w:t>
            </w:r>
            <w:r w:rsidRPr="000D4F40">
              <w:rPr>
                <w:sz w:val="20"/>
                <w:szCs w:val="20"/>
              </w:rPr>
              <w:t>)</w:t>
            </w:r>
          </w:p>
        </w:tc>
        <w:tc>
          <w:tcPr>
            <w:tcW w:w="250" w:type="pct"/>
          </w:tcPr>
          <w:p w14:paraId="0B723AB9" w14:textId="77777777" w:rsidR="006A3864" w:rsidRPr="000D4F40" w:rsidRDefault="006A3864" w:rsidP="002D7561">
            <w:pPr>
              <w:rPr>
                <w:sz w:val="20"/>
                <w:szCs w:val="20"/>
              </w:rPr>
            </w:pPr>
          </w:p>
        </w:tc>
        <w:tc>
          <w:tcPr>
            <w:tcW w:w="585" w:type="pct"/>
          </w:tcPr>
          <w:p w14:paraId="38437DB6" w14:textId="0FB37410" w:rsidR="006A3864" w:rsidRPr="000D4F40" w:rsidRDefault="006A3864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0.6</w:t>
            </w:r>
            <w:r w:rsidR="00F507A3">
              <w:rPr>
                <w:sz w:val="20"/>
                <w:szCs w:val="20"/>
              </w:rPr>
              <w:t>7</w:t>
            </w:r>
            <w:r w:rsidRPr="000D4F40">
              <w:rPr>
                <w:sz w:val="20"/>
                <w:szCs w:val="20"/>
              </w:rPr>
              <w:t>*</w:t>
            </w:r>
          </w:p>
        </w:tc>
        <w:tc>
          <w:tcPr>
            <w:tcW w:w="708" w:type="pct"/>
          </w:tcPr>
          <w:p w14:paraId="103A72EE" w14:textId="7C5666BD" w:rsidR="006A3864" w:rsidRPr="000D4F40" w:rsidRDefault="006A3864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0.4</w:t>
            </w:r>
            <w:r w:rsidR="00F507A3">
              <w:rPr>
                <w:sz w:val="20"/>
                <w:szCs w:val="20"/>
              </w:rPr>
              <w:t>6</w:t>
            </w:r>
            <w:r w:rsidRPr="000D4F40">
              <w:rPr>
                <w:sz w:val="20"/>
                <w:szCs w:val="20"/>
              </w:rPr>
              <w:t>, 0.9</w:t>
            </w:r>
            <w:r w:rsidR="00EB0944">
              <w:rPr>
                <w:sz w:val="20"/>
                <w:szCs w:val="20"/>
              </w:rPr>
              <w:t>7</w:t>
            </w:r>
            <w:r w:rsidRPr="000D4F40">
              <w:rPr>
                <w:sz w:val="20"/>
                <w:szCs w:val="20"/>
              </w:rPr>
              <w:t>)</w:t>
            </w:r>
          </w:p>
        </w:tc>
      </w:tr>
      <w:tr w:rsidR="000D4F40" w:rsidRPr="000D4F40" w14:paraId="57330625" w14:textId="77777777" w:rsidTr="00B648CD">
        <w:tc>
          <w:tcPr>
            <w:tcW w:w="1999" w:type="pct"/>
            <w:tcBorders>
              <w:bottom w:val="single" w:sz="4" w:space="0" w:color="auto"/>
            </w:tcBorders>
          </w:tcPr>
          <w:p w14:paraId="1DD45A62" w14:textId="77777777" w:rsidR="006A3864" w:rsidRPr="000D4F40" w:rsidRDefault="006A3864" w:rsidP="002D7561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US-born (Non-immigrant)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769C34C5" w14:textId="77777777" w:rsidR="006A3864" w:rsidRPr="000D4F40" w:rsidRDefault="006A3864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Ref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14:paraId="61A15B3B" w14:textId="77777777" w:rsidR="006A3864" w:rsidRPr="000D4F40" w:rsidRDefault="006A3864" w:rsidP="002D7561">
            <w:pPr>
              <w:rPr>
                <w:sz w:val="20"/>
                <w:szCs w:val="20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0635D568" w14:textId="77777777" w:rsidR="006A3864" w:rsidRPr="000D4F40" w:rsidRDefault="006A3864" w:rsidP="002D7561">
            <w:pPr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A48AAA1" w14:textId="77777777" w:rsidR="006A3864" w:rsidRPr="000D4F40" w:rsidRDefault="006A3864" w:rsidP="002D7561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Ref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30C6D701" w14:textId="77777777" w:rsidR="006A3864" w:rsidRPr="000D4F40" w:rsidRDefault="006A3864" w:rsidP="002D7561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24FCD796" w14:textId="064FED6E" w:rsidR="006A3864" w:rsidRPr="003212D8" w:rsidRDefault="006A3864" w:rsidP="0028367B">
      <w:pPr>
        <w:spacing w:line="240" w:lineRule="auto"/>
        <w:rPr>
          <w:i/>
          <w:iCs/>
        </w:rPr>
      </w:pPr>
      <w:r w:rsidRPr="000D4F40">
        <w:rPr>
          <w:i/>
        </w:rPr>
        <w:t>RRR = Relative risk ratio. 95% CI = 95% confidence interval. Statistical significance at *p&lt;0.05, **p&lt;0.01, and ***p&lt;0.001. Ref= reference.</w:t>
      </w:r>
      <w:r w:rsidR="0028367B" w:rsidRPr="000D4F40">
        <w:rPr>
          <w:i/>
        </w:rPr>
        <w:br/>
      </w:r>
      <w:r w:rsidR="004477EB" w:rsidRPr="003212D8">
        <w:rPr>
          <w:i/>
          <w:iCs/>
        </w:rPr>
        <w:t xml:space="preserve">Adjusted for </w:t>
      </w:r>
      <w:r w:rsidR="00EC2CEE" w:rsidRPr="003212D8">
        <w:rPr>
          <w:i/>
          <w:iCs/>
        </w:rPr>
        <w:t>soci</w:t>
      </w:r>
      <w:r w:rsidR="00A05383" w:rsidRPr="003212D8">
        <w:rPr>
          <w:i/>
          <w:iCs/>
        </w:rPr>
        <w:t>odemographic factors (</w:t>
      </w:r>
      <w:r w:rsidR="00937A58" w:rsidRPr="003212D8">
        <w:rPr>
          <w:i/>
          <w:iCs/>
        </w:rPr>
        <w:t xml:space="preserve">age, </w:t>
      </w:r>
      <w:r w:rsidR="00F91A42" w:rsidRPr="003212D8">
        <w:rPr>
          <w:i/>
          <w:iCs/>
        </w:rPr>
        <w:t xml:space="preserve">gender identity, sexual orientation, marital status, </w:t>
      </w:r>
      <w:r w:rsidR="00EC2CEE" w:rsidRPr="003212D8">
        <w:rPr>
          <w:i/>
          <w:iCs/>
        </w:rPr>
        <w:t xml:space="preserve">education, annual household income, </w:t>
      </w:r>
      <w:r w:rsidR="00A05383" w:rsidRPr="003212D8">
        <w:rPr>
          <w:i/>
          <w:iCs/>
        </w:rPr>
        <w:t>employment status, and homelessness</w:t>
      </w:r>
      <w:r w:rsidR="003212D8" w:rsidRPr="003212D8">
        <w:rPr>
          <w:i/>
          <w:iCs/>
        </w:rPr>
        <w:t xml:space="preserve">/unstable housing) in </w:t>
      </w:r>
      <w:r w:rsidR="006E0D33">
        <w:rPr>
          <w:i/>
          <w:iCs/>
        </w:rPr>
        <w:t>p</w:t>
      </w:r>
      <w:r w:rsidR="003212D8" w:rsidRPr="003212D8">
        <w:rPr>
          <w:i/>
          <w:iCs/>
        </w:rPr>
        <w:t>olytomous logistic regression model.</w:t>
      </w:r>
    </w:p>
    <w:p w14:paraId="1F39D8D3" w14:textId="77777777" w:rsidR="007D0148" w:rsidRDefault="007D0148" w:rsidP="0083723C">
      <w:pPr>
        <w:spacing w:after="0" w:line="240" w:lineRule="auto"/>
      </w:pPr>
    </w:p>
    <w:p w14:paraId="3A73AE2A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226B9A02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736B5594" w14:textId="24392150" w:rsidR="00ED0E55" w:rsidRPr="000D4F40" w:rsidRDefault="00ED0E55" w:rsidP="00ED0E55">
      <w:pPr>
        <w:spacing w:after="0" w:line="240" w:lineRule="auto"/>
        <w:rPr>
          <w:b/>
          <w:bCs/>
        </w:rPr>
      </w:pPr>
      <w:proofErr w:type="spellStart"/>
      <w:r>
        <w:rPr>
          <w:b/>
          <w:bCs/>
        </w:rPr>
        <w:t>e</w:t>
      </w:r>
      <w:r w:rsidRPr="000D4F40">
        <w:rPr>
          <w:b/>
          <w:bCs/>
        </w:rPr>
        <w:t>Table</w:t>
      </w:r>
      <w:proofErr w:type="spellEnd"/>
      <w:r w:rsidRPr="000D4F40">
        <w:rPr>
          <w:b/>
          <w:bCs/>
        </w:rPr>
        <w:t xml:space="preserve"> </w:t>
      </w:r>
      <w:r>
        <w:rPr>
          <w:b/>
          <w:bCs/>
        </w:rPr>
        <w:t>1</w:t>
      </w:r>
      <w:r w:rsidRPr="000D4F40">
        <w:rPr>
          <w:b/>
          <w:bCs/>
        </w:rPr>
        <w:t>.</w:t>
      </w:r>
      <w:r w:rsidR="002C1CCB">
        <w:rPr>
          <w:b/>
          <w:bCs/>
        </w:rPr>
        <w:t>2.</w:t>
      </w:r>
      <w:r w:rsidRPr="000D4F40">
        <w:rPr>
          <w:b/>
          <w:bCs/>
        </w:rPr>
        <w:t xml:space="preserve"> </w:t>
      </w:r>
      <w:r w:rsidRPr="000D4F40">
        <w:t>Polytomous logistic regression analysis</w:t>
      </w:r>
      <w:r w:rsidRPr="000D4F40">
        <w:rPr>
          <w:b/>
          <w:bCs/>
        </w:rPr>
        <w:t xml:space="preserve"> </w:t>
      </w:r>
      <w:r w:rsidRPr="000D4F40">
        <w:t>of the</w:t>
      </w:r>
      <w:r w:rsidRPr="000D4F40">
        <w:rPr>
          <w:b/>
          <w:bCs/>
        </w:rPr>
        <w:t xml:space="preserve"> </w:t>
      </w:r>
      <w:r w:rsidRPr="000D4F40">
        <w:t>associations between</w:t>
      </w:r>
      <w:r w:rsidR="00E85D3D">
        <w:t xml:space="preserve"> </w:t>
      </w:r>
      <w:r w:rsidR="001E5D33">
        <w:t>anxiety/depression, loneliness,</w:t>
      </w:r>
      <w:r w:rsidRPr="000D4F40">
        <w:t xml:space="preserve"> and place of birth related with reports of discrimination frequency among Hispanics</w:t>
      </w:r>
      <w:r w:rsidR="00DB3378">
        <w:t xml:space="preserve"> or </w:t>
      </w:r>
      <w:r w:rsidRPr="000D4F40">
        <w:t>Latinos (n= 1,126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249"/>
        <w:gridCol w:w="1481"/>
        <w:gridCol w:w="468"/>
        <w:gridCol w:w="1095"/>
        <w:gridCol w:w="1325"/>
      </w:tblGrid>
      <w:tr w:rsidR="00ED0E55" w:rsidRPr="000D4F40" w14:paraId="73DA0E7E" w14:textId="77777777" w:rsidTr="00D5323C">
        <w:tc>
          <w:tcPr>
            <w:tcW w:w="1999" w:type="pct"/>
            <w:tcBorders>
              <w:top w:val="single" w:sz="4" w:space="0" w:color="auto"/>
              <w:bottom w:val="single" w:sz="4" w:space="0" w:color="auto"/>
            </w:tcBorders>
          </w:tcPr>
          <w:p w14:paraId="77BF0D94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78E444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Discrimination frequency (Reference Category: Never)</w:t>
            </w:r>
          </w:p>
        </w:tc>
      </w:tr>
      <w:tr w:rsidR="00ED0E55" w:rsidRPr="000D4F40" w14:paraId="348B7B75" w14:textId="77777777" w:rsidTr="00D5323C">
        <w:trPr>
          <w:trHeight w:val="305"/>
        </w:trPr>
        <w:tc>
          <w:tcPr>
            <w:tcW w:w="1999" w:type="pct"/>
            <w:tcBorders>
              <w:top w:val="single" w:sz="4" w:space="0" w:color="auto"/>
            </w:tcBorders>
          </w:tcPr>
          <w:p w14:paraId="0F6AF97A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180FC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 xml:space="preserve">Daily or at least once a week 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6CEDF7D8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4A116F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About once a month</w:t>
            </w:r>
          </w:p>
        </w:tc>
      </w:tr>
      <w:tr w:rsidR="00ED0E55" w:rsidRPr="000D4F40" w14:paraId="0989C734" w14:textId="77777777" w:rsidTr="00D5323C">
        <w:trPr>
          <w:trHeight w:val="93"/>
        </w:trPr>
        <w:tc>
          <w:tcPr>
            <w:tcW w:w="1999" w:type="pct"/>
            <w:tcBorders>
              <w:bottom w:val="single" w:sz="4" w:space="0" w:color="auto"/>
            </w:tcBorders>
          </w:tcPr>
          <w:p w14:paraId="660C10D1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77EE1DEE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RRR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04FF24E8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4B378C0E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4E2A2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RRR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29C2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ED0E55" w:rsidRPr="000D4F40" w14:paraId="3612276F" w14:textId="77777777" w:rsidTr="00D5323C">
        <w:tc>
          <w:tcPr>
            <w:tcW w:w="1999" w:type="pct"/>
            <w:tcBorders>
              <w:top w:val="single" w:sz="4" w:space="0" w:color="auto"/>
            </w:tcBorders>
          </w:tcPr>
          <w:p w14:paraId="05ABD38F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Mental health symptoms</w:t>
            </w:r>
          </w:p>
        </w:tc>
        <w:tc>
          <w:tcPr>
            <w:tcW w:w="667" w:type="pct"/>
          </w:tcPr>
          <w:p w14:paraId="2BDFDB3C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45EA4ECF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48DE3603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0FCAF0A0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777DF44D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D0E55" w:rsidRPr="000D4F40" w14:paraId="48BFCF2C" w14:textId="77777777" w:rsidTr="00D5323C">
        <w:tc>
          <w:tcPr>
            <w:tcW w:w="1999" w:type="pct"/>
          </w:tcPr>
          <w:p w14:paraId="717F91BB" w14:textId="7C7C68C0" w:rsidR="00ED0E55" w:rsidRPr="000D4F40" w:rsidRDefault="00ED0E55" w:rsidP="00D5323C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Anxiety</w:t>
            </w:r>
            <w:r w:rsidR="00B27FD1">
              <w:rPr>
                <w:sz w:val="20"/>
                <w:szCs w:val="20"/>
              </w:rPr>
              <w:t>/depression</w:t>
            </w:r>
            <w:r w:rsidRPr="000D4F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7" w:type="pct"/>
          </w:tcPr>
          <w:p w14:paraId="4606ACEB" w14:textId="36689E3D" w:rsidR="00ED0E55" w:rsidRPr="002F4327" w:rsidRDefault="00ED0E55" w:rsidP="00D53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FE7A7C">
              <w:rPr>
                <w:sz w:val="20"/>
                <w:szCs w:val="20"/>
              </w:rPr>
              <w:t>7***</w:t>
            </w:r>
          </w:p>
        </w:tc>
        <w:tc>
          <w:tcPr>
            <w:tcW w:w="791" w:type="pct"/>
          </w:tcPr>
          <w:p w14:paraId="09248220" w14:textId="21B4B98B" w:rsidR="00ED0E55" w:rsidRPr="00C33E1D" w:rsidRDefault="00ED0E55" w:rsidP="00D53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</w:t>
            </w:r>
            <w:r w:rsidR="00FF6C37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 1.2</w:t>
            </w:r>
            <w:r w:rsidR="00FF6C3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0" w:type="pct"/>
          </w:tcPr>
          <w:p w14:paraId="58A0B56E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285D1275" w14:textId="5B729627" w:rsidR="00ED0E55" w:rsidRPr="00F13C40" w:rsidRDefault="00ED0E55" w:rsidP="00D53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587204">
              <w:rPr>
                <w:sz w:val="20"/>
                <w:szCs w:val="20"/>
              </w:rPr>
              <w:t>0</w:t>
            </w:r>
          </w:p>
        </w:tc>
        <w:tc>
          <w:tcPr>
            <w:tcW w:w="708" w:type="pct"/>
          </w:tcPr>
          <w:p w14:paraId="1599CFA6" w14:textId="627904EB" w:rsidR="00ED0E55" w:rsidRPr="00056500" w:rsidRDefault="00ED0E55" w:rsidP="00D532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 w:rsidR="00DA3772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, 1.</w:t>
            </w:r>
            <w:r w:rsidR="00DA3772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)</w:t>
            </w:r>
          </w:p>
        </w:tc>
      </w:tr>
      <w:tr w:rsidR="00ED0E55" w:rsidRPr="000D4F40" w14:paraId="5A04679C" w14:textId="77777777" w:rsidTr="00D5323C">
        <w:tc>
          <w:tcPr>
            <w:tcW w:w="1999" w:type="pct"/>
          </w:tcPr>
          <w:p w14:paraId="3E731643" w14:textId="77777777" w:rsidR="00ED0E55" w:rsidRPr="000D4F40" w:rsidRDefault="00ED0E55" w:rsidP="00D5323C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Loneliness score</w:t>
            </w:r>
          </w:p>
        </w:tc>
        <w:tc>
          <w:tcPr>
            <w:tcW w:w="667" w:type="pct"/>
          </w:tcPr>
          <w:p w14:paraId="6029D524" w14:textId="77777777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0</w:t>
            </w:r>
            <w:r w:rsidRPr="000D4F40">
              <w:rPr>
                <w:sz w:val="20"/>
                <w:szCs w:val="20"/>
              </w:rPr>
              <w:t>***</w:t>
            </w:r>
          </w:p>
        </w:tc>
        <w:tc>
          <w:tcPr>
            <w:tcW w:w="791" w:type="pct"/>
          </w:tcPr>
          <w:p w14:paraId="3FE2A6E3" w14:textId="77777777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1.1</w:t>
            </w:r>
            <w:r>
              <w:rPr>
                <w:sz w:val="20"/>
                <w:szCs w:val="20"/>
              </w:rPr>
              <w:t>8</w:t>
            </w:r>
            <w:r w:rsidRPr="000D4F40">
              <w:rPr>
                <w:sz w:val="20"/>
                <w:szCs w:val="20"/>
              </w:rPr>
              <w:t>, 1.4</w:t>
            </w:r>
            <w:r>
              <w:rPr>
                <w:sz w:val="20"/>
                <w:szCs w:val="20"/>
              </w:rPr>
              <w:t>4</w:t>
            </w:r>
            <w:r w:rsidRPr="000D4F40">
              <w:rPr>
                <w:sz w:val="20"/>
                <w:szCs w:val="20"/>
              </w:rPr>
              <w:t>)</w:t>
            </w:r>
          </w:p>
        </w:tc>
        <w:tc>
          <w:tcPr>
            <w:tcW w:w="250" w:type="pct"/>
          </w:tcPr>
          <w:p w14:paraId="75292003" w14:textId="77777777" w:rsidR="00ED0E55" w:rsidRPr="000D4F40" w:rsidRDefault="00ED0E55" w:rsidP="00D5323C">
            <w:pPr>
              <w:rPr>
                <w:sz w:val="20"/>
                <w:szCs w:val="20"/>
              </w:rPr>
            </w:pPr>
          </w:p>
        </w:tc>
        <w:tc>
          <w:tcPr>
            <w:tcW w:w="585" w:type="pct"/>
          </w:tcPr>
          <w:p w14:paraId="45BE1338" w14:textId="77777777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4</w:t>
            </w:r>
            <w:r w:rsidRPr="000D4F40">
              <w:rPr>
                <w:sz w:val="20"/>
                <w:szCs w:val="20"/>
              </w:rPr>
              <w:t>***</w:t>
            </w:r>
          </w:p>
        </w:tc>
        <w:tc>
          <w:tcPr>
            <w:tcW w:w="708" w:type="pct"/>
          </w:tcPr>
          <w:p w14:paraId="27F41633" w14:textId="1E614A9E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1.</w:t>
            </w:r>
            <w:r w:rsidR="00DA3772">
              <w:rPr>
                <w:sz w:val="20"/>
                <w:szCs w:val="20"/>
              </w:rPr>
              <w:t>19</w:t>
            </w:r>
            <w:r w:rsidRPr="000D4F40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0</w:t>
            </w:r>
            <w:r w:rsidRPr="000D4F40">
              <w:rPr>
                <w:sz w:val="20"/>
                <w:szCs w:val="20"/>
              </w:rPr>
              <w:t>)</w:t>
            </w:r>
          </w:p>
        </w:tc>
      </w:tr>
      <w:tr w:rsidR="00ED0E55" w:rsidRPr="000D4F40" w14:paraId="00461B34" w14:textId="77777777" w:rsidTr="00D5323C">
        <w:tc>
          <w:tcPr>
            <w:tcW w:w="1999" w:type="pct"/>
          </w:tcPr>
          <w:p w14:paraId="7607B7A4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  <w:r w:rsidRPr="000D4F40">
              <w:rPr>
                <w:b/>
                <w:bCs/>
                <w:sz w:val="20"/>
                <w:szCs w:val="20"/>
              </w:rPr>
              <w:t>Place of birth</w:t>
            </w:r>
          </w:p>
        </w:tc>
        <w:tc>
          <w:tcPr>
            <w:tcW w:w="667" w:type="pct"/>
          </w:tcPr>
          <w:p w14:paraId="211D04F8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</w:tcPr>
          <w:p w14:paraId="71545144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</w:tcPr>
          <w:p w14:paraId="4ABEA03A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0E15BB19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</w:tcPr>
          <w:p w14:paraId="72B76261" w14:textId="77777777" w:rsidR="00ED0E55" w:rsidRPr="000D4F40" w:rsidRDefault="00ED0E55" w:rsidP="00D5323C">
            <w:pPr>
              <w:rPr>
                <w:sz w:val="20"/>
                <w:szCs w:val="20"/>
              </w:rPr>
            </w:pPr>
          </w:p>
        </w:tc>
      </w:tr>
      <w:tr w:rsidR="00ED0E55" w:rsidRPr="000D4F40" w14:paraId="091DCE03" w14:textId="77777777" w:rsidTr="00D5323C">
        <w:tc>
          <w:tcPr>
            <w:tcW w:w="1999" w:type="pct"/>
          </w:tcPr>
          <w:p w14:paraId="1C8E4607" w14:textId="77777777" w:rsidR="00ED0E55" w:rsidRPr="000D4F40" w:rsidRDefault="00ED0E55" w:rsidP="00D5323C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Foreign-born (Immigrant)</w:t>
            </w:r>
          </w:p>
        </w:tc>
        <w:tc>
          <w:tcPr>
            <w:tcW w:w="667" w:type="pct"/>
          </w:tcPr>
          <w:p w14:paraId="19212D80" w14:textId="275BF59E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="0010136A">
              <w:rPr>
                <w:sz w:val="20"/>
                <w:szCs w:val="20"/>
              </w:rPr>
              <w:t>8</w:t>
            </w:r>
            <w:r w:rsidRPr="000D4F40">
              <w:rPr>
                <w:sz w:val="20"/>
                <w:szCs w:val="20"/>
              </w:rPr>
              <w:t>*</w:t>
            </w:r>
          </w:p>
        </w:tc>
        <w:tc>
          <w:tcPr>
            <w:tcW w:w="791" w:type="pct"/>
          </w:tcPr>
          <w:p w14:paraId="28DB36C8" w14:textId="77777777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49</w:t>
            </w:r>
            <w:r w:rsidRPr="000D4F40">
              <w:rPr>
                <w:sz w:val="20"/>
                <w:szCs w:val="20"/>
              </w:rPr>
              <w:t>, 0.9</w:t>
            </w:r>
            <w:r>
              <w:rPr>
                <w:sz w:val="20"/>
                <w:szCs w:val="20"/>
              </w:rPr>
              <w:t>3</w:t>
            </w:r>
            <w:r w:rsidRPr="000D4F40">
              <w:rPr>
                <w:sz w:val="20"/>
                <w:szCs w:val="20"/>
              </w:rPr>
              <w:t>)</w:t>
            </w:r>
          </w:p>
        </w:tc>
        <w:tc>
          <w:tcPr>
            <w:tcW w:w="250" w:type="pct"/>
          </w:tcPr>
          <w:p w14:paraId="7CD161BB" w14:textId="77777777" w:rsidR="00ED0E55" w:rsidRPr="000D4F40" w:rsidRDefault="00ED0E55" w:rsidP="00D5323C">
            <w:pPr>
              <w:rPr>
                <w:sz w:val="20"/>
                <w:szCs w:val="20"/>
              </w:rPr>
            </w:pPr>
          </w:p>
        </w:tc>
        <w:tc>
          <w:tcPr>
            <w:tcW w:w="585" w:type="pct"/>
          </w:tcPr>
          <w:p w14:paraId="079F434A" w14:textId="24DD3BEC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0.6</w:t>
            </w:r>
            <w:r w:rsidR="00F51DBA">
              <w:rPr>
                <w:sz w:val="20"/>
                <w:szCs w:val="20"/>
              </w:rPr>
              <w:t>6</w:t>
            </w:r>
            <w:r w:rsidRPr="000D4F40">
              <w:rPr>
                <w:sz w:val="20"/>
                <w:szCs w:val="20"/>
              </w:rPr>
              <w:t>*</w:t>
            </w:r>
          </w:p>
        </w:tc>
        <w:tc>
          <w:tcPr>
            <w:tcW w:w="708" w:type="pct"/>
          </w:tcPr>
          <w:p w14:paraId="03E52735" w14:textId="14D49A11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(0.4</w:t>
            </w:r>
            <w:r>
              <w:rPr>
                <w:sz w:val="20"/>
                <w:szCs w:val="20"/>
              </w:rPr>
              <w:t>6</w:t>
            </w:r>
            <w:r w:rsidRPr="000D4F40">
              <w:rPr>
                <w:sz w:val="20"/>
                <w:szCs w:val="20"/>
              </w:rPr>
              <w:t>, 0.9</w:t>
            </w:r>
            <w:r w:rsidR="00487071">
              <w:rPr>
                <w:sz w:val="20"/>
                <w:szCs w:val="20"/>
              </w:rPr>
              <w:t>6</w:t>
            </w:r>
            <w:r w:rsidRPr="000D4F40">
              <w:rPr>
                <w:sz w:val="20"/>
                <w:szCs w:val="20"/>
              </w:rPr>
              <w:t>)</w:t>
            </w:r>
          </w:p>
        </w:tc>
      </w:tr>
      <w:tr w:rsidR="00ED0E55" w:rsidRPr="000D4F40" w14:paraId="5E946383" w14:textId="77777777" w:rsidTr="00D5323C">
        <w:tc>
          <w:tcPr>
            <w:tcW w:w="1999" w:type="pct"/>
            <w:tcBorders>
              <w:bottom w:val="single" w:sz="4" w:space="0" w:color="auto"/>
            </w:tcBorders>
          </w:tcPr>
          <w:p w14:paraId="5774ED94" w14:textId="77777777" w:rsidR="00ED0E55" w:rsidRPr="000D4F40" w:rsidRDefault="00ED0E55" w:rsidP="00D5323C">
            <w:pPr>
              <w:ind w:left="150"/>
              <w:rPr>
                <w:b/>
                <w:bCs/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US-born (Non-immigrant)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BCB3237" w14:textId="77777777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Ref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14:paraId="7D522D96" w14:textId="77777777" w:rsidR="00ED0E55" w:rsidRPr="000D4F40" w:rsidRDefault="00ED0E55" w:rsidP="00D5323C">
            <w:pPr>
              <w:rPr>
                <w:sz w:val="20"/>
                <w:szCs w:val="20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54ABC9E1" w14:textId="77777777" w:rsidR="00ED0E55" w:rsidRPr="000D4F40" w:rsidRDefault="00ED0E55" w:rsidP="00D5323C">
            <w:pPr>
              <w:rPr>
                <w:sz w:val="20"/>
                <w:szCs w:val="20"/>
              </w:rPr>
            </w:pP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5D6C9647" w14:textId="77777777" w:rsidR="00ED0E55" w:rsidRPr="000D4F40" w:rsidRDefault="00ED0E55" w:rsidP="00D5323C">
            <w:pPr>
              <w:rPr>
                <w:sz w:val="20"/>
                <w:szCs w:val="20"/>
              </w:rPr>
            </w:pPr>
            <w:r w:rsidRPr="000D4F40">
              <w:rPr>
                <w:sz w:val="20"/>
                <w:szCs w:val="20"/>
              </w:rPr>
              <w:t>Ref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29CDFDF5" w14:textId="77777777" w:rsidR="00ED0E55" w:rsidRPr="000D4F40" w:rsidRDefault="00ED0E55" w:rsidP="00D5323C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7DBA8BAD" w14:textId="18D8D59F" w:rsidR="00ED0E55" w:rsidRPr="003212D8" w:rsidRDefault="00ED0E55" w:rsidP="00ED0E55">
      <w:pPr>
        <w:spacing w:line="240" w:lineRule="auto"/>
        <w:rPr>
          <w:i/>
          <w:iCs/>
        </w:rPr>
      </w:pPr>
      <w:r w:rsidRPr="000D4F40">
        <w:rPr>
          <w:i/>
        </w:rPr>
        <w:t>RRR = Relative risk ratio. 95% CI = 95% confidence interval. Statistical significance at *p&lt;0.05, **p&lt;0.01, and ***p&lt;0.001. Ref= reference.</w:t>
      </w:r>
      <w:r w:rsidRPr="000D4F40">
        <w:rPr>
          <w:i/>
        </w:rPr>
        <w:br/>
      </w:r>
      <w:r w:rsidRPr="003212D8">
        <w:rPr>
          <w:i/>
          <w:iCs/>
        </w:rPr>
        <w:t xml:space="preserve">Adjusted for sociodemographic factors (age, gender identity, sexual orientation, marital status, education, annual household income, employment status, and homelessness/unstable housing) in </w:t>
      </w:r>
      <w:r w:rsidR="006E0D33">
        <w:rPr>
          <w:i/>
          <w:iCs/>
        </w:rPr>
        <w:t>p</w:t>
      </w:r>
      <w:r w:rsidRPr="003212D8">
        <w:rPr>
          <w:i/>
          <w:iCs/>
        </w:rPr>
        <w:t>olytomous logistic regression model.</w:t>
      </w:r>
    </w:p>
    <w:p w14:paraId="0119C92D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3404C7F7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0D11A045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25287C81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5459623C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24A6B88B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56CA8141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5D9F9FD6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75C37D9A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55711971" w14:textId="77777777" w:rsidR="007D0148" w:rsidRDefault="007D0148" w:rsidP="0083723C">
      <w:pPr>
        <w:spacing w:after="0" w:line="240" w:lineRule="auto"/>
        <w:rPr>
          <w:b/>
          <w:bCs/>
        </w:rPr>
      </w:pPr>
    </w:p>
    <w:p w14:paraId="7D96F00B" w14:textId="23F3071A" w:rsidR="0083723C" w:rsidRPr="000D4F40" w:rsidRDefault="00351F10" w:rsidP="0083723C">
      <w:pPr>
        <w:spacing w:after="0" w:line="240" w:lineRule="auto"/>
        <w:rPr>
          <w:b/>
          <w:bCs/>
        </w:rPr>
      </w:pPr>
      <w:proofErr w:type="spellStart"/>
      <w:r>
        <w:rPr>
          <w:b/>
          <w:bCs/>
        </w:rPr>
        <w:lastRenderedPageBreak/>
        <w:t>e</w:t>
      </w:r>
      <w:r w:rsidR="0083723C" w:rsidRPr="000D4F40">
        <w:rPr>
          <w:b/>
          <w:bCs/>
        </w:rPr>
        <w:t>Table</w:t>
      </w:r>
      <w:proofErr w:type="spellEnd"/>
      <w:r w:rsidR="0083723C" w:rsidRPr="000D4F40">
        <w:rPr>
          <w:b/>
          <w:bCs/>
        </w:rPr>
        <w:t xml:space="preserve"> </w:t>
      </w:r>
      <w:r>
        <w:rPr>
          <w:b/>
          <w:bCs/>
        </w:rPr>
        <w:t>2</w:t>
      </w:r>
      <w:r w:rsidR="0083723C" w:rsidRPr="000D4F40">
        <w:rPr>
          <w:b/>
          <w:bCs/>
        </w:rPr>
        <w:t>.</w:t>
      </w:r>
      <w:r w:rsidR="00124076">
        <w:rPr>
          <w:b/>
          <w:bCs/>
        </w:rPr>
        <w:t>1.</w:t>
      </w:r>
      <w:r w:rsidR="0083723C" w:rsidRPr="000D4F40">
        <w:rPr>
          <w:b/>
          <w:bCs/>
        </w:rPr>
        <w:t xml:space="preserve"> </w:t>
      </w:r>
      <w:r w:rsidR="0083723C" w:rsidRPr="000D4F40">
        <w:t>Polytomous logistic regression analysis</w:t>
      </w:r>
      <w:r w:rsidR="0083723C" w:rsidRPr="000D4F40">
        <w:rPr>
          <w:b/>
          <w:bCs/>
        </w:rPr>
        <w:t xml:space="preserve"> </w:t>
      </w:r>
      <w:r w:rsidR="0083723C" w:rsidRPr="000D4F40">
        <w:t>of the</w:t>
      </w:r>
      <w:r w:rsidR="0083723C" w:rsidRPr="000D4F40">
        <w:rPr>
          <w:b/>
          <w:bCs/>
        </w:rPr>
        <w:t xml:space="preserve"> </w:t>
      </w:r>
      <w:r w:rsidR="0083723C" w:rsidRPr="000D4F40">
        <w:t xml:space="preserve">associations between </w:t>
      </w:r>
      <w:r w:rsidR="00715D97">
        <w:t>anxiety, depression</w:t>
      </w:r>
      <w:r w:rsidR="00F62E34">
        <w:t xml:space="preserve">, </w:t>
      </w:r>
      <w:r w:rsidR="00BF2C67" w:rsidRPr="000D4F40">
        <w:t>and reports of discrimination</w:t>
      </w:r>
      <w:r w:rsidR="0083723C" w:rsidRPr="000D4F40">
        <w:t xml:space="preserve"> among foreign-born and US-born Hispanics</w:t>
      </w:r>
      <w:r w:rsidR="00D7723D">
        <w:t xml:space="preserve"> or </w:t>
      </w:r>
      <w:r w:rsidR="0083723C" w:rsidRPr="000D4F40">
        <w:t>Latinos</w:t>
      </w:r>
      <w:r w:rsidR="007642BF">
        <w:t>.</w:t>
      </w:r>
    </w:p>
    <w:tbl>
      <w:tblPr>
        <w:tblStyle w:val="TableGrid"/>
        <w:tblW w:w="504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2107"/>
        <w:gridCol w:w="1559"/>
        <w:gridCol w:w="234"/>
        <w:gridCol w:w="1967"/>
        <w:gridCol w:w="1699"/>
      </w:tblGrid>
      <w:tr w:rsidR="000D4F40" w:rsidRPr="000D4F40" w14:paraId="6A3E7176" w14:textId="77777777" w:rsidTr="00715D97">
        <w:trPr>
          <w:jc w:val="center"/>
        </w:trPr>
        <w:tc>
          <w:tcPr>
            <w:tcW w:w="992" w:type="pct"/>
          </w:tcPr>
          <w:p w14:paraId="2283DA3F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586D4B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Foreign-born (Immigrant)</w:t>
            </w:r>
          </w:p>
        </w:tc>
        <w:tc>
          <w:tcPr>
            <w:tcW w:w="124" w:type="pct"/>
          </w:tcPr>
          <w:p w14:paraId="566597E2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09770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US-born (Non-immigrant)</w:t>
            </w:r>
          </w:p>
        </w:tc>
      </w:tr>
      <w:tr w:rsidR="000D4F40" w:rsidRPr="000D4F40" w14:paraId="2DD73B33" w14:textId="77777777" w:rsidTr="00715D97">
        <w:trPr>
          <w:jc w:val="center"/>
        </w:trPr>
        <w:tc>
          <w:tcPr>
            <w:tcW w:w="992" w:type="pct"/>
          </w:tcPr>
          <w:p w14:paraId="7893AA88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022E79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Base/Reference Category: Never</w:t>
            </w:r>
          </w:p>
        </w:tc>
        <w:tc>
          <w:tcPr>
            <w:tcW w:w="124" w:type="pct"/>
          </w:tcPr>
          <w:p w14:paraId="72BDB697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2A880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Base/Reference Category: Never</w:t>
            </w:r>
          </w:p>
        </w:tc>
      </w:tr>
      <w:tr w:rsidR="000D4F40" w:rsidRPr="000D4F40" w14:paraId="29F5947F" w14:textId="77777777" w:rsidTr="00C70D4E">
        <w:trPr>
          <w:trHeight w:val="566"/>
          <w:jc w:val="center"/>
        </w:trPr>
        <w:tc>
          <w:tcPr>
            <w:tcW w:w="992" w:type="pct"/>
          </w:tcPr>
          <w:p w14:paraId="3506E161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</w:tcBorders>
          </w:tcPr>
          <w:p w14:paraId="64011583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Daily or at least once a week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</w:tcPr>
          <w:p w14:paraId="18A3232D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About once a month</w:t>
            </w:r>
          </w:p>
        </w:tc>
        <w:tc>
          <w:tcPr>
            <w:tcW w:w="124" w:type="pct"/>
          </w:tcPr>
          <w:p w14:paraId="45892DFE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3AB64F67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7F10EBFE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Daily or at least once a week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</w:tcPr>
          <w:p w14:paraId="473A7DB6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About once a month</w:t>
            </w:r>
          </w:p>
        </w:tc>
      </w:tr>
      <w:tr w:rsidR="000D4F40" w:rsidRPr="000D4F40" w14:paraId="6F460AA9" w14:textId="77777777" w:rsidTr="00C70D4E">
        <w:trPr>
          <w:jc w:val="center"/>
        </w:trPr>
        <w:tc>
          <w:tcPr>
            <w:tcW w:w="992" w:type="pct"/>
            <w:tcBorders>
              <w:bottom w:val="single" w:sz="4" w:space="0" w:color="auto"/>
            </w:tcBorders>
          </w:tcPr>
          <w:p w14:paraId="4D4E9CC2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  <w:vAlign w:val="center"/>
          </w:tcPr>
          <w:p w14:paraId="5BE0A966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54CF8F9C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  <w:vAlign w:val="center"/>
          </w:tcPr>
          <w:p w14:paraId="39C5408B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vAlign w:val="center"/>
          </w:tcPr>
          <w:p w14:paraId="5F49EB69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</w:tcPr>
          <w:p w14:paraId="31D90FF5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</w:tr>
      <w:tr w:rsidR="000D4F40" w:rsidRPr="000D4F40" w14:paraId="564E5DF7" w14:textId="77777777" w:rsidTr="00C70D4E">
        <w:trPr>
          <w:jc w:val="center"/>
        </w:trPr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14:paraId="6D13DB5F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Mental health symptoms</w:t>
            </w:r>
          </w:p>
        </w:tc>
        <w:tc>
          <w:tcPr>
            <w:tcW w:w="1116" w:type="pct"/>
            <w:tcBorders>
              <w:top w:val="single" w:sz="4" w:space="0" w:color="auto"/>
              <w:bottom w:val="nil"/>
            </w:tcBorders>
          </w:tcPr>
          <w:p w14:paraId="2DD3AD98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0" w:type="pct"/>
            <w:gridSpan w:val="2"/>
            <w:tcBorders>
              <w:top w:val="single" w:sz="4" w:space="0" w:color="auto"/>
              <w:bottom w:val="nil"/>
            </w:tcBorders>
          </w:tcPr>
          <w:p w14:paraId="2CB77138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147F3262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</w:tcPr>
          <w:p w14:paraId="6EBCA68D" w14:textId="77777777" w:rsidR="0083723C" w:rsidRPr="000D4F40" w:rsidRDefault="0083723C" w:rsidP="002D7561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0D4F40" w:rsidRPr="000D4F40" w14:paraId="1E8F1BCB" w14:textId="77777777" w:rsidTr="00C70D4E">
        <w:trPr>
          <w:jc w:val="center"/>
        </w:trPr>
        <w:tc>
          <w:tcPr>
            <w:tcW w:w="992" w:type="pct"/>
            <w:tcBorders>
              <w:top w:val="nil"/>
              <w:bottom w:val="nil"/>
            </w:tcBorders>
          </w:tcPr>
          <w:p w14:paraId="1777B88E" w14:textId="77777777" w:rsidR="0083723C" w:rsidRPr="000D4F40" w:rsidRDefault="0083723C" w:rsidP="002D7561">
            <w:pPr>
              <w:ind w:left="150"/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 xml:space="preserve">Anxiety 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66EFE1AC" w14:textId="46781AA0" w:rsidR="0083723C" w:rsidRPr="00E13351" w:rsidRDefault="00E13351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1.13 (0.93, </w:t>
            </w:r>
            <w:r w:rsidR="00995AE9">
              <w:rPr>
                <w:rFonts w:cs="Times New Roman"/>
                <w:sz w:val="18"/>
                <w:szCs w:val="18"/>
              </w:rPr>
              <w:t>1.38)</w:t>
            </w:r>
          </w:p>
        </w:tc>
        <w:tc>
          <w:tcPr>
            <w:tcW w:w="950" w:type="pct"/>
            <w:gridSpan w:val="2"/>
            <w:tcBorders>
              <w:top w:val="nil"/>
              <w:bottom w:val="nil"/>
            </w:tcBorders>
          </w:tcPr>
          <w:p w14:paraId="1BB16545" w14:textId="331BF693" w:rsidR="0083723C" w:rsidRPr="00DF2838" w:rsidRDefault="00DF2838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 w:rsidR="00490909">
              <w:rPr>
                <w:rFonts w:cs="Times New Roman"/>
                <w:sz w:val="18"/>
                <w:szCs w:val="18"/>
              </w:rPr>
              <w:t xml:space="preserve">97 (0.75, </w:t>
            </w:r>
            <w:r w:rsidR="00B603C6">
              <w:rPr>
                <w:rFonts w:cs="Times New Roman"/>
                <w:sz w:val="18"/>
                <w:szCs w:val="18"/>
              </w:rPr>
              <w:t>1.25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7F86BD1D" w14:textId="43C86010" w:rsidR="0083723C" w:rsidRPr="004374A4" w:rsidRDefault="00DA351B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 w:rsidR="00674472">
              <w:rPr>
                <w:rFonts w:cs="Times New Roman"/>
                <w:sz w:val="18"/>
                <w:szCs w:val="18"/>
              </w:rPr>
              <w:t>15 (0.0.97, 1.38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6F11F273" w14:textId="0A7D9D0C" w:rsidR="0083723C" w:rsidRPr="000B1B0E" w:rsidRDefault="00622300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9 (0.89, 1.34)</w:t>
            </w:r>
          </w:p>
        </w:tc>
      </w:tr>
      <w:tr w:rsidR="000D4F40" w:rsidRPr="000D4F40" w14:paraId="130AB4A5" w14:textId="77777777" w:rsidTr="00C70D4E">
        <w:trPr>
          <w:jc w:val="center"/>
        </w:trPr>
        <w:tc>
          <w:tcPr>
            <w:tcW w:w="992" w:type="pct"/>
            <w:tcBorders>
              <w:top w:val="nil"/>
              <w:bottom w:val="nil"/>
            </w:tcBorders>
          </w:tcPr>
          <w:p w14:paraId="670ED437" w14:textId="77777777" w:rsidR="0083723C" w:rsidRPr="000D4F40" w:rsidRDefault="0083723C" w:rsidP="002D7561">
            <w:pPr>
              <w:ind w:left="150"/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3EF0270F" w14:textId="6BA98E6E" w:rsidR="0083723C" w:rsidRPr="00995AE9" w:rsidRDefault="00995AE9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6 (</w:t>
            </w:r>
            <w:r w:rsidR="007124E2">
              <w:rPr>
                <w:rFonts w:cs="Times New Roman"/>
                <w:sz w:val="18"/>
                <w:szCs w:val="18"/>
              </w:rPr>
              <w:t>0.94, 1.43)</w:t>
            </w:r>
          </w:p>
        </w:tc>
        <w:tc>
          <w:tcPr>
            <w:tcW w:w="950" w:type="pct"/>
            <w:gridSpan w:val="2"/>
            <w:tcBorders>
              <w:top w:val="nil"/>
              <w:bottom w:val="nil"/>
            </w:tcBorders>
          </w:tcPr>
          <w:p w14:paraId="1E174590" w14:textId="762139F8" w:rsidR="0083723C" w:rsidRPr="00B603C6" w:rsidRDefault="00B603C6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</w:t>
            </w:r>
            <w:r w:rsidR="007A0593">
              <w:rPr>
                <w:rFonts w:cs="Times New Roman"/>
                <w:sz w:val="18"/>
                <w:szCs w:val="18"/>
              </w:rPr>
              <w:t xml:space="preserve"> (0.78, 1.33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7DD47A5A" w14:textId="4445E299" w:rsidR="0083723C" w:rsidRPr="00674472" w:rsidRDefault="00790922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8** (</w:t>
            </w:r>
            <w:r w:rsidR="00A43FA5">
              <w:rPr>
                <w:rFonts w:cs="Times New Roman"/>
                <w:sz w:val="18"/>
                <w:szCs w:val="18"/>
              </w:rPr>
              <w:t>1.07, 1.54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5B66D51E" w14:textId="73E1A206" w:rsidR="0083723C" w:rsidRPr="00622300" w:rsidRDefault="004C1DFA" w:rsidP="002D75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 (0.73, 1.13)</w:t>
            </w:r>
          </w:p>
        </w:tc>
      </w:tr>
      <w:tr w:rsidR="000D4F40" w:rsidRPr="000D4F40" w14:paraId="1FA7B434" w14:textId="77777777" w:rsidTr="00C70D4E">
        <w:trPr>
          <w:jc w:val="center"/>
        </w:trPr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1A9C8FCB" w14:textId="77777777" w:rsidR="0083723C" w:rsidRPr="000D4F40" w:rsidRDefault="0083723C" w:rsidP="002D7561">
            <w:pPr>
              <w:ind w:left="150"/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 xml:space="preserve">Loneliness score 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</w:tcPr>
          <w:p w14:paraId="03450D48" w14:textId="1B1A0503" w:rsidR="0083723C" w:rsidRPr="000D4F40" w:rsidRDefault="0083723C" w:rsidP="002D7561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2</w:t>
            </w:r>
            <w:r w:rsidR="00BF73C7">
              <w:rPr>
                <w:rFonts w:cs="Times New Roman"/>
                <w:sz w:val="18"/>
                <w:szCs w:val="18"/>
              </w:rPr>
              <w:t>8</w:t>
            </w:r>
            <w:r w:rsidRPr="000D4F40">
              <w:rPr>
                <w:rFonts w:cs="Times New Roman"/>
                <w:sz w:val="18"/>
                <w:szCs w:val="18"/>
              </w:rPr>
              <w:t>** (1.1</w:t>
            </w:r>
            <w:r w:rsidR="00BF73C7">
              <w:rPr>
                <w:rFonts w:cs="Times New Roman"/>
                <w:sz w:val="18"/>
                <w:szCs w:val="18"/>
              </w:rPr>
              <w:t>0</w:t>
            </w:r>
            <w:r w:rsidRPr="000D4F40">
              <w:rPr>
                <w:rFonts w:cs="Times New Roman"/>
                <w:sz w:val="18"/>
                <w:szCs w:val="18"/>
              </w:rPr>
              <w:t>, 1.48)</w:t>
            </w:r>
          </w:p>
        </w:tc>
        <w:tc>
          <w:tcPr>
            <w:tcW w:w="950" w:type="pct"/>
            <w:gridSpan w:val="2"/>
            <w:tcBorders>
              <w:top w:val="nil"/>
              <w:bottom w:val="single" w:sz="4" w:space="0" w:color="auto"/>
            </w:tcBorders>
          </w:tcPr>
          <w:p w14:paraId="0B1B2EEB" w14:textId="748ED32A" w:rsidR="0083723C" w:rsidRPr="000D4F40" w:rsidRDefault="0083723C" w:rsidP="002D7561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3</w:t>
            </w:r>
            <w:r w:rsidR="007A0593">
              <w:rPr>
                <w:rFonts w:cs="Times New Roman"/>
                <w:sz w:val="18"/>
                <w:szCs w:val="18"/>
              </w:rPr>
              <w:t>5</w:t>
            </w:r>
            <w:r w:rsidRPr="000D4F40">
              <w:rPr>
                <w:rFonts w:cs="Times New Roman"/>
                <w:sz w:val="18"/>
                <w:szCs w:val="18"/>
              </w:rPr>
              <w:t>** (1.1</w:t>
            </w:r>
            <w:r w:rsidR="007E1841">
              <w:rPr>
                <w:rFonts w:cs="Times New Roman"/>
                <w:sz w:val="18"/>
                <w:szCs w:val="18"/>
              </w:rPr>
              <w:t>4</w:t>
            </w:r>
            <w:r w:rsidRPr="000D4F40">
              <w:rPr>
                <w:rFonts w:cs="Times New Roman"/>
                <w:sz w:val="18"/>
                <w:szCs w:val="18"/>
              </w:rPr>
              <w:t>, 1.6</w:t>
            </w:r>
            <w:r w:rsidR="006E2E21">
              <w:rPr>
                <w:rFonts w:cs="Times New Roman"/>
                <w:sz w:val="18"/>
                <w:szCs w:val="18"/>
              </w:rPr>
              <w:t>0</w:t>
            </w:r>
            <w:r w:rsidRPr="000D4F4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</w:tcPr>
          <w:p w14:paraId="2CE3A3D9" w14:textId="29F079BB" w:rsidR="0083723C" w:rsidRPr="000D4F40" w:rsidRDefault="0083723C" w:rsidP="002D7561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</w:t>
            </w:r>
            <w:r w:rsidR="00326428">
              <w:rPr>
                <w:rFonts w:cs="Times New Roman"/>
                <w:sz w:val="18"/>
                <w:szCs w:val="18"/>
              </w:rPr>
              <w:t>34</w:t>
            </w:r>
            <w:r w:rsidRPr="000D4F40">
              <w:rPr>
                <w:rFonts w:cs="Times New Roman"/>
                <w:sz w:val="18"/>
                <w:szCs w:val="18"/>
              </w:rPr>
              <w:t>*** (1.1</w:t>
            </w:r>
            <w:r w:rsidR="00326428">
              <w:rPr>
                <w:rFonts w:cs="Times New Roman"/>
                <w:sz w:val="18"/>
                <w:szCs w:val="18"/>
              </w:rPr>
              <w:t>6</w:t>
            </w:r>
            <w:r w:rsidRPr="000D4F40">
              <w:rPr>
                <w:rFonts w:cs="Times New Roman"/>
                <w:sz w:val="18"/>
                <w:szCs w:val="18"/>
              </w:rPr>
              <w:t>, 1.</w:t>
            </w:r>
            <w:r w:rsidR="00326428">
              <w:rPr>
                <w:rFonts w:cs="Times New Roman"/>
                <w:sz w:val="18"/>
                <w:szCs w:val="18"/>
              </w:rPr>
              <w:t>53</w:t>
            </w:r>
            <w:r w:rsidRPr="000D4F4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</w:tcPr>
          <w:p w14:paraId="34118853" w14:textId="04EF28B7" w:rsidR="0083723C" w:rsidRPr="000D4F40" w:rsidRDefault="0083723C" w:rsidP="002D7561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3</w:t>
            </w:r>
            <w:r w:rsidR="003218FD">
              <w:rPr>
                <w:rFonts w:cs="Times New Roman"/>
                <w:sz w:val="18"/>
                <w:szCs w:val="18"/>
              </w:rPr>
              <w:t>7</w:t>
            </w:r>
            <w:r w:rsidRPr="000D4F40">
              <w:rPr>
                <w:rFonts w:cs="Times New Roman"/>
                <w:sz w:val="18"/>
                <w:szCs w:val="18"/>
              </w:rPr>
              <w:t>*** (1.17, 1.</w:t>
            </w:r>
            <w:r w:rsidR="003218FD">
              <w:rPr>
                <w:rFonts w:cs="Times New Roman"/>
                <w:sz w:val="18"/>
                <w:szCs w:val="18"/>
              </w:rPr>
              <w:t>61</w:t>
            </w:r>
            <w:r w:rsidRPr="000D4F40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13F63038" w14:textId="77777777" w:rsidR="00F243E2" w:rsidRDefault="0083723C" w:rsidP="007D0148">
      <w:pPr>
        <w:spacing w:line="240" w:lineRule="auto"/>
        <w:rPr>
          <w:i/>
        </w:rPr>
      </w:pPr>
      <w:r w:rsidRPr="000D4F40">
        <w:rPr>
          <w:i/>
        </w:rPr>
        <w:t>RRR = Relative risk ratio. 95% CI = 95% confidence interval. Statistical significance at *p&lt;0.05, **p&lt;0.01, and ***p&lt;0.001. Ref= reference</w:t>
      </w:r>
      <w:bookmarkEnd w:id="1"/>
      <w:r w:rsidR="00F243E2">
        <w:rPr>
          <w:i/>
        </w:rPr>
        <w:t>.</w:t>
      </w:r>
    </w:p>
    <w:p w14:paraId="75B2E887" w14:textId="177C3B28" w:rsidR="00D60B68" w:rsidRDefault="00D60B68" w:rsidP="007D0148">
      <w:pPr>
        <w:spacing w:line="240" w:lineRule="auto"/>
        <w:rPr>
          <w:i/>
          <w:iCs/>
        </w:rPr>
      </w:pPr>
      <w:r w:rsidRPr="003212D8">
        <w:rPr>
          <w:i/>
          <w:iCs/>
        </w:rPr>
        <w:t xml:space="preserve">Adjusted for sociodemographic factors (age, gender identity, sexual orientation, marital status, education, annual household income, employment status, and homelessness/unstable housing) in </w:t>
      </w:r>
      <w:r w:rsidR="006E0D33">
        <w:rPr>
          <w:i/>
          <w:iCs/>
        </w:rPr>
        <w:t>p</w:t>
      </w:r>
      <w:r w:rsidRPr="003212D8">
        <w:rPr>
          <w:i/>
          <w:iCs/>
        </w:rPr>
        <w:t>olytomous logistic regression model.</w:t>
      </w:r>
    </w:p>
    <w:p w14:paraId="6576217D" w14:textId="77777777" w:rsidR="00341F7D" w:rsidRDefault="00341F7D" w:rsidP="007D0148">
      <w:pPr>
        <w:spacing w:line="240" w:lineRule="auto"/>
        <w:rPr>
          <w:i/>
          <w:iCs/>
        </w:rPr>
      </w:pPr>
    </w:p>
    <w:p w14:paraId="11D217EC" w14:textId="77777777" w:rsidR="00341F7D" w:rsidRDefault="00341F7D" w:rsidP="007D0148">
      <w:pPr>
        <w:spacing w:line="240" w:lineRule="auto"/>
        <w:rPr>
          <w:i/>
          <w:iCs/>
        </w:rPr>
      </w:pPr>
    </w:p>
    <w:p w14:paraId="64E1516D" w14:textId="6234218B" w:rsidR="00341F7D" w:rsidRPr="000D4F40" w:rsidRDefault="00341F7D" w:rsidP="00341F7D">
      <w:pPr>
        <w:spacing w:after="0" w:line="240" w:lineRule="auto"/>
        <w:rPr>
          <w:b/>
          <w:bCs/>
        </w:rPr>
      </w:pPr>
      <w:proofErr w:type="spellStart"/>
      <w:r>
        <w:rPr>
          <w:b/>
          <w:bCs/>
        </w:rPr>
        <w:t>e</w:t>
      </w:r>
      <w:r w:rsidRPr="000D4F40">
        <w:rPr>
          <w:b/>
          <w:bCs/>
        </w:rPr>
        <w:t>Table</w:t>
      </w:r>
      <w:proofErr w:type="spellEnd"/>
      <w:r w:rsidRPr="000D4F40">
        <w:rPr>
          <w:b/>
          <w:bCs/>
        </w:rPr>
        <w:t xml:space="preserve"> </w:t>
      </w:r>
      <w:r>
        <w:rPr>
          <w:b/>
          <w:bCs/>
        </w:rPr>
        <w:t>2</w:t>
      </w:r>
      <w:r w:rsidRPr="000D4F40">
        <w:rPr>
          <w:b/>
          <w:bCs/>
        </w:rPr>
        <w:t>.</w:t>
      </w:r>
      <w:r>
        <w:rPr>
          <w:b/>
          <w:bCs/>
        </w:rPr>
        <w:t>2.</w:t>
      </w:r>
      <w:r w:rsidRPr="000D4F40">
        <w:rPr>
          <w:b/>
          <w:bCs/>
        </w:rPr>
        <w:t xml:space="preserve"> </w:t>
      </w:r>
      <w:r w:rsidRPr="000D4F40">
        <w:t>Polytomous logistic regression analysis</w:t>
      </w:r>
      <w:r w:rsidRPr="000D4F40">
        <w:rPr>
          <w:b/>
          <w:bCs/>
        </w:rPr>
        <w:t xml:space="preserve"> </w:t>
      </w:r>
      <w:r w:rsidRPr="000D4F40">
        <w:t>of the</w:t>
      </w:r>
      <w:r w:rsidRPr="000D4F40">
        <w:rPr>
          <w:b/>
          <w:bCs/>
        </w:rPr>
        <w:t xml:space="preserve"> </w:t>
      </w:r>
      <w:r w:rsidRPr="000D4F40">
        <w:t xml:space="preserve">associations between </w:t>
      </w:r>
      <w:r>
        <w:t>anxiety</w:t>
      </w:r>
      <w:r w:rsidR="00F62E34">
        <w:t>/</w:t>
      </w:r>
      <w:r>
        <w:t>depression</w:t>
      </w:r>
      <w:r w:rsidR="00F62E34">
        <w:t xml:space="preserve"> </w:t>
      </w:r>
      <w:r w:rsidRPr="000D4F40">
        <w:t>and reports of discrimination among foreign-born and US-born Hispanics</w:t>
      </w:r>
      <w:r w:rsidR="00D7723D">
        <w:t xml:space="preserve"> or </w:t>
      </w:r>
      <w:r w:rsidRPr="000D4F40">
        <w:t>Latinos</w:t>
      </w:r>
      <w:r w:rsidR="007642BF">
        <w:t>.</w:t>
      </w:r>
    </w:p>
    <w:tbl>
      <w:tblPr>
        <w:tblStyle w:val="TableGrid"/>
        <w:tblW w:w="504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2107"/>
        <w:gridCol w:w="1559"/>
        <w:gridCol w:w="234"/>
        <w:gridCol w:w="1967"/>
        <w:gridCol w:w="1699"/>
      </w:tblGrid>
      <w:tr w:rsidR="00341F7D" w:rsidRPr="000D4F40" w14:paraId="13F6DA8C" w14:textId="77777777" w:rsidTr="00D5323C">
        <w:trPr>
          <w:jc w:val="center"/>
        </w:trPr>
        <w:tc>
          <w:tcPr>
            <w:tcW w:w="992" w:type="pct"/>
          </w:tcPr>
          <w:p w14:paraId="32FDB683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4F995B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Foreign-born (Immigrant)</w:t>
            </w:r>
          </w:p>
        </w:tc>
        <w:tc>
          <w:tcPr>
            <w:tcW w:w="124" w:type="pct"/>
          </w:tcPr>
          <w:p w14:paraId="6ABB02C3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5D05A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US-born (Non-immigrant)</w:t>
            </w:r>
          </w:p>
        </w:tc>
      </w:tr>
      <w:tr w:rsidR="00341F7D" w:rsidRPr="000D4F40" w14:paraId="6697B809" w14:textId="77777777" w:rsidTr="00D5323C">
        <w:trPr>
          <w:jc w:val="center"/>
        </w:trPr>
        <w:tc>
          <w:tcPr>
            <w:tcW w:w="992" w:type="pct"/>
          </w:tcPr>
          <w:p w14:paraId="002AFC23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784F0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Base/Reference Category: Never</w:t>
            </w:r>
          </w:p>
        </w:tc>
        <w:tc>
          <w:tcPr>
            <w:tcW w:w="124" w:type="pct"/>
          </w:tcPr>
          <w:p w14:paraId="7D53A3D5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116E3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Base/Reference Category: Never</w:t>
            </w:r>
          </w:p>
        </w:tc>
      </w:tr>
      <w:tr w:rsidR="00341F7D" w:rsidRPr="000D4F40" w14:paraId="007C6594" w14:textId="77777777" w:rsidTr="00B70286">
        <w:trPr>
          <w:trHeight w:val="566"/>
          <w:jc w:val="center"/>
        </w:trPr>
        <w:tc>
          <w:tcPr>
            <w:tcW w:w="992" w:type="pct"/>
          </w:tcPr>
          <w:p w14:paraId="657C2C99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</w:tcBorders>
          </w:tcPr>
          <w:p w14:paraId="67C7E908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Daily or at least once a week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</w:tcPr>
          <w:p w14:paraId="7B43D6FB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About once a month</w:t>
            </w:r>
          </w:p>
        </w:tc>
        <w:tc>
          <w:tcPr>
            <w:tcW w:w="124" w:type="pct"/>
          </w:tcPr>
          <w:p w14:paraId="749B5DC8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0769B294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7CF4810C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Daily or at least once a week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</w:tcPr>
          <w:p w14:paraId="4B07ACC9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About once a month</w:t>
            </w:r>
          </w:p>
        </w:tc>
      </w:tr>
      <w:tr w:rsidR="00341F7D" w:rsidRPr="000D4F40" w14:paraId="1BDB7278" w14:textId="77777777" w:rsidTr="00B70286">
        <w:trPr>
          <w:jc w:val="center"/>
        </w:trPr>
        <w:tc>
          <w:tcPr>
            <w:tcW w:w="992" w:type="pct"/>
            <w:tcBorders>
              <w:bottom w:val="single" w:sz="4" w:space="0" w:color="auto"/>
            </w:tcBorders>
          </w:tcPr>
          <w:p w14:paraId="3F5187FA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  <w:vAlign w:val="center"/>
          </w:tcPr>
          <w:p w14:paraId="35DA57EA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146B8600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  <w:tc>
          <w:tcPr>
            <w:tcW w:w="124" w:type="pct"/>
            <w:tcBorders>
              <w:top w:val="nil"/>
              <w:bottom w:val="single" w:sz="4" w:space="0" w:color="auto"/>
            </w:tcBorders>
            <w:vAlign w:val="center"/>
          </w:tcPr>
          <w:p w14:paraId="7C00673E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  <w:vAlign w:val="center"/>
          </w:tcPr>
          <w:p w14:paraId="3685AD09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vAlign w:val="center"/>
          </w:tcPr>
          <w:p w14:paraId="414C0152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RRR (95% CI)</w:t>
            </w:r>
          </w:p>
        </w:tc>
      </w:tr>
      <w:tr w:rsidR="00341F7D" w:rsidRPr="000D4F40" w14:paraId="6C61D489" w14:textId="77777777" w:rsidTr="00B70286">
        <w:trPr>
          <w:jc w:val="center"/>
        </w:trPr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14:paraId="4CC32A9A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b/>
                <w:bCs/>
                <w:sz w:val="18"/>
                <w:szCs w:val="18"/>
              </w:rPr>
              <w:t>Mental health symptoms</w:t>
            </w:r>
          </w:p>
        </w:tc>
        <w:tc>
          <w:tcPr>
            <w:tcW w:w="1116" w:type="pct"/>
            <w:tcBorders>
              <w:top w:val="single" w:sz="4" w:space="0" w:color="auto"/>
              <w:bottom w:val="nil"/>
            </w:tcBorders>
          </w:tcPr>
          <w:p w14:paraId="76463AF2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0" w:type="pct"/>
            <w:gridSpan w:val="2"/>
            <w:tcBorders>
              <w:top w:val="single" w:sz="4" w:space="0" w:color="auto"/>
              <w:bottom w:val="nil"/>
            </w:tcBorders>
          </w:tcPr>
          <w:p w14:paraId="7F50506B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nil"/>
            </w:tcBorders>
          </w:tcPr>
          <w:p w14:paraId="472A1879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</w:tcPr>
          <w:p w14:paraId="34F9C0AF" w14:textId="77777777" w:rsidR="00341F7D" w:rsidRPr="000D4F40" w:rsidRDefault="00341F7D" w:rsidP="00D5323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41F7D" w:rsidRPr="000D4F40" w14:paraId="7CE05249" w14:textId="77777777" w:rsidTr="00B70286">
        <w:trPr>
          <w:jc w:val="center"/>
        </w:trPr>
        <w:tc>
          <w:tcPr>
            <w:tcW w:w="992" w:type="pct"/>
            <w:tcBorders>
              <w:top w:val="nil"/>
              <w:bottom w:val="nil"/>
            </w:tcBorders>
          </w:tcPr>
          <w:p w14:paraId="0023793E" w14:textId="170D3039" w:rsidR="00341F7D" w:rsidRPr="000D4F40" w:rsidRDefault="00341F7D" w:rsidP="00D5323C">
            <w:pPr>
              <w:ind w:left="150"/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Anxiety</w:t>
            </w:r>
            <w:r w:rsidR="00084ABB">
              <w:rPr>
                <w:rFonts w:cs="Times New Roman"/>
                <w:sz w:val="18"/>
                <w:szCs w:val="18"/>
              </w:rPr>
              <w:t>/depression</w:t>
            </w:r>
            <w:r w:rsidRPr="000D4F40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6BEF0188" w14:textId="197BB4FB" w:rsidR="00341F7D" w:rsidRPr="00E13351" w:rsidRDefault="00341F7D" w:rsidP="00D532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</w:t>
            </w:r>
            <w:r w:rsidR="008671D3">
              <w:rPr>
                <w:rFonts w:cs="Times New Roman"/>
                <w:sz w:val="18"/>
                <w:szCs w:val="18"/>
              </w:rPr>
              <w:t>4**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="008671D3">
              <w:rPr>
                <w:rFonts w:cs="Times New Roman"/>
                <w:sz w:val="18"/>
                <w:szCs w:val="18"/>
              </w:rPr>
              <w:t>1.</w:t>
            </w:r>
            <w:r w:rsidR="00F756EB">
              <w:rPr>
                <w:rFonts w:cs="Times New Roman"/>
                <w:sz w:val="18"/>
                <w:szCs w:val="18"/>
              </w:rPr>
              <w:t>05</w:t>
            </w:r>
            <w:r>
              <w:rPr>
                <w:rFonts w:cs="Times New Roman"/>
                <w:sz w:val="18"/>
                <w:szCs w:val="18"/>
              </w:rPr>
              <w:t>, 1.</w:t>
            </w:r>
            <w:r w:rsidR="00F756EB">
              <w:rPr>
                <w:rFonts w:cs="Times New Roman"/>
                <w:sz w:val="18"/>
                <w:szCs w:val="18"/>
              </w:rPr>
              <w:t>2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50" w:type="pct"/>
            <w:gridSpan w:val="2"/>
            <w:tcBorders>
              <w:top w:val="nil"/>
              <w:bottom w:val="nil"/>
            </w:tcBorders>
          </w:tcPr>
          <w:p w14:paraId="4B1ABF95" w14:textId="01561FFD" w:rsidR="00341F7D" w:rsidRPr="00DF2838" w:rsidRDefault="00341F7D" w:rsidP="00D532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  <w:r w:rsidR="008C3DBC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 xml:space="preserve"> (0.</w:t>
            </w:r>
            <w:r w:rsidR="009559ED">
              <w:rPr>
                <w:rFonts w:cs="Times New Roman"/>
                <w:sz w:val="18"/>
                <w:szCs w:val="18"/>
              </w:rPr>
              <w:t>89</w:t>
            </w:r>
            <w:r>
              <w:rPr>
                <w:rFonts w:cs="Times New Roman"/>
                <w:sz w:val="18"/>
                <w:szCs w:val="18"/>
              </w:rPr>
              <w:t>, 1.</w:t>
            </w:r>
            <w:r w:rsidR="009559ED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14:paraId="5C34A50C" w14:textId="7F0A6A5A" w:rsidR="00341F7D" w:rsidRPr="004374A4" w:rsidRDefault="00341F7D" w:rsidP="00D532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 w:rsidR="008337F1">
              <w:rPr>
                <w:rFonts w:cs="Times New Roman"/>
                <w:sz w:val="18"/>
                <w:szCs w:val="18"/>
              </w:rPr>
              <w:t>21</w:t>
            </w:r>
            <w:r w:rsidR="00EC3982">
              <w:rPr>
                <w:rFonts w:cs="Times New Roman"/>
                <w:sz w:val="18"/>
                <w:szCs w:val="18"/>
              </w:rPr>
              <w:t>***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 w:rsidR="00BD769D">
              <w:rPr>
                <w:rFonts w:cs="Times New Roman"/>
                <w:sz w:val="18"/>
                <w:szCs w:val="18"/>
              </w:rPr>
              <w:t>1.12</w:t>
            </w:r>
            <w:r>
              <w:rPr>
                <w:rFonts w:cs="Times New Roman"/>
                <w:sz w:val="18"/>
                <w:szCs w:val="18"/>
              </w:rPr>
              <w:t>, 1.3</w:t>
            </w:r>
            <w:r w:rsidR="00BD769D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6AACA91B" w14:textId="3D1C1EF4" w:rsidR="00341F7D" w:rsidRPr="000B1B0E" w:rsidRDefault="00341F7D" w:rsidP="00D532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</w:t>
            </w:r>
            <w:r w:rsidR="003E53B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 xml:space="preserve"> (0.</w:t>
            </w:r>
            <w:r w:rsidR="003E53BA">
              <w:rPr>
                <w:rFonts w:cs="Times New Roman"/>
                <w:sz w:val="18"/>
                <w:szCs w:val="18"/>
              </w:rPr>
              <w:t>91</w:t>
            </w:r>
            <w:r>
              <w:rPr>
                <w:rFonts w:cs="Times New Roman"/>
                <w:sz w:val="18"/>
                <w:szCs w:val="18"/>
              </w:rPr>
              <w:t>, 1.</w:t>
            </w:r>
            <w:r w:rsidR="0018799C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41F7D" w:rsidRPr="000D4F40" w14:paraId="5D520BF7" w14:textId="77777777" w:rsidTr="00B70286">
        <w:trPr>
          <w:jc w:val="center"/>
        </w:trPr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209E6D42" w14:textId="77777777" w:rsidR="00341F7D" w:rsidRPr="000D4F40" w:rsidRDefault="00341F7D" w:rsidP="00D5323C">
            <w:pPr>
              <w:ind w:left="150"/>
              <w:rPr>
                <w:rFonts w:cs="Times New Roman"/>
                <w:b/>
                <w:bCs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 xml:space="preserve">Loneliness score 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</w:tcPr>
          <w:p w14:paraId="78D23612" w14:textId="77777777" w:rsidR="00341F7D" w:rsidRPr="000D4F40" w:rsidRDefault="00341F7D" w:rsidP="00D5323C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2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0D4F40">
              <w:rPr>
                <w:rFonts w:cs="Times New Roman"/>
                <w:sz w:val="18"/>
                <w:szCs w:val="18"/>
              </w:rPr>
              <w:t>** (1.1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0D4F40">
              <w:rPr>
                <w:rFonts w:cs="Times New Roman"/>
                <w:sz w:val="18"/>
                <w:szCs w:val="18"/>
              </w:rPr>
              <w:t>, 1.48)</w:t>
            </w:r>
          </w:p>
        </w:tc>
        <w:tc>
          <w:tcPr>
            <w:tcW w:w="950" w:type="pct"/>
            <w:gridSpan w:val="2"/>
            <w:tcBorders>
              <w:top w:val="nil"/>
              <w:bottom w:val="single" w:sz="4" w:space="0" w:color="auto"/>
            </w:tcBorders>
          </w:tcPr>
          <w:p w14:paraId="33713A1D" w14:textId="77777777" w:rsidR="00341F7D" w:rsidRPr="000D4F40" w:rsidRDefault="00341F7D" w:rsidP="00D5323C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0D4F40">
              <w:rPr>
                <w:rFonts w:cs="Times New Roman"/>
                <w:sz w:val="18"/>
                <w:szCs w:val="18"/>
              </w:rPr>
              <w:t>** (1.1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0D4F40">
              <w:rPr>
                <w:rFonts w:cs="Times New Roman"/>
                <w:sz w:val="18"/>
                <w:szCs w:val="18"/>
              </w:rPr>
              <w:t>, 1.6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0D4F4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42" w:type="pct"/>
            <w:tcBorders>
              <w:top w:val="nil"/>
              <w:bottom w:val="single" w:sz="4" w:space="0" w:color="auto"/>
            </w:tcBorders>
          </w:tcPr>
          <w:p w14:paraId="19CF41D4" w14:textId="69D61628" w:rsidR="00341F7D" w:rsidRPr="000D4F40" w:rsidRDefault="00341F7D" w:rsidP="00D5323C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="00BD769D">
              <w:rPr>
                <w:rFonts w:cs="Times New Roman"/>
                <w:sz w:val="18"/>
                <w:szCs w:val="18"/>
              </w:rPr>
              <w:t>3</w:t>
            </w:r>
            <w:r w:rsidRPr="000D4F40">
              <w:rPr>
                <w:rFonts w:cs="Times New Roman"/>
                <w:sz w:val="18"/>
                <w:szCs w:val="18"/>
              </w:rPr>
              <w:t>*** (1.1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0D4F40">
              <w:rPr>
                <w:rFonts w:cs="Times New Roman"/>
                <w:sz w:val="18"/>
                <w:szCs w:val="18"/>
              </w:rPr>
              <w:t>, 1.</w:t>
            </w:r>
            <w:r>
              <w:rPr>
                <w:rFonts w:cs="Times New Roman"/>
                <w:sz w:val="18"/>
                <w:szCs w:val="18"/>
              </w:rPr>
              <w:t>53</w:t>
            </w:r>
            <w:r w:rsidRPr="000D4F4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</w:tcPr>
          <w:p w14:paraId="3F1D2CF2" w14:textId="77777777" w:rsidR="00341F7D" w:rsidRPr="000D4F40" w:rsidRDefault="00341F7D" w:rsidP="00D5323C">
            <w:pPr>
              <w:rPr>
                <w:rFonts w:cs="Times New Roman"/>
                <w:sz w:val="18"/>
                <w:szCs w:val="18"/>
              </w:rPr>
            </w:pPr>
            <w:r w:rsidRPr="000D4F40">
              <w:rPr>
                <w:rFonts w:cs="Times New Roman"/>
                <w:sz w:val="18"/>
                <w:szCs w:val="18"/>
              </w:rPr>
              <w:t>1.3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0D4F40">
              <w:rPr>
                <w:rFonts w:cs="Times New Roman"/>
                <w:sz w:val="18"/>
                <w:szCs w:val="18"/>
              </w:rPr>
              <w:t>*** (1.17, 1.</w:t>
            </w:r>
            <w:r>
              <w:rPr>
                <w:rFonts w:cs="Times New Roman"/>
                <w:sz w:val="18"/>
                <w:szCs w:val="18"/>
              </w:rPr>
              <w:t>61</w:t>
            </w:r>
            <w:r w:rsidRPr="000D4F40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2FA1EA95" w14:textId="77777777" w:rsidR="00341F7D" w:rsidRDefault="00341F7D" w:rsidP="00341F7D">
      <w:pPr>
        <w:spacing w:line="240" w:lineRule="auto"/>
        <w:rPr>
          <w:i/>
        </w:rPr>
      </w:pPr>
      <w:r w:rsidRPr="000D4F40">
        <w:rPr>
          <w:i/>
        </w:rPr>
        <w:t>RRR = Relative risk ratio. 95% CI = 95% confidence interval. Statistical significance at *p&lt;0.05, **p&lt;0.01, and ***p&lt;0.001. Ref= reference</w:t>
      </w:r>
      <w:r>
        <w:rPr>
          <w:i/>
        </w:rPr>
        <w:t>.</w:t>
      </w:r>
    </w:p>
    <w:p w14:paraId="6CE9F62F" w14:textId="6DA29348" w:rsidR="00341F7D" w:rsidRPr="00F243E2" w:rsidRDefault="00341F7D" w:rsidP="007D0148">
      <w:pPr>
        <w:spacing w:line="240" w:lineRule="auto"/>
        <w:rPr>
          <w:i/>
        </w:rPr>
      </w:pPr>
      <w:r w:rsidRPr="003212D8">
        <w:rPr>
          <w:i/>
          <w:iCs/>
        </w:rPr>
        <w:t xml:space="preserve">Adjusted for sociodemographic factors (age, gender identity, sexual orientation, marital status, education, annual household income, employment status, and homelessness/unstable housing) in </w:t>
      </w:r>
      <w:r>
        <w:rPr>
          <w:i/>
          <w:iCs/>
        </w:rPr>
        <w:t>p</w:t>
      </w:r>
      <w:r w:rsidRPr="003212D8">
        <w:rPr>
          <w:i/>
          <w:iCs/>
        </w:rPr>
        <w:t>olytomous logistic regression model.</w:t>
      </w:r>
    </w:p>
    <w:sectPr w:rsidR="00341F7D" w:rsidRPr="00F243E2" w:rsidSect="005F043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8BC02" w14:textId="77777777" w:rsidR="008139F0" w:rsidRDefault="008139F0" w:rsidP="00103D7D">
      <w:pPr>
        <w:spacing w:after="0" w:line="240" w:lineRule="auto"/>
      </w:pPr>
      <w:r>
        <w:separator/>
      </w:r>
    </w:p>
  </w:endnote>
  <w:endnote w:type="continuationSeparator" w:id="0">
    <w:p w14:paraId="4E40A157" w14:textId="77777777" w:rsidR="008139F0" w:rsidRDefault="008139F0" w:rsidP="00103D7D">
      <w:pPr>
        <w:spacing w:after="0" w:line="240" w:lineRule="auto"/>
      </w:pPr>
      <w:r>
        <w:continuationSeparator/>
      </w:r>
    </w:p>
  </w:endnote>
  <w:endnote w:type="continuationNotice" w:id="1">
    <w:p w14:paraId="12821F33" w14:textId="77777777" w:rsidR="008139F0" w:rsidRDefault="008139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987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4EF8E" w14:textId="5586D1BD" w:rsidR="002D7561" w:rsidRDefault="002D75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50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B70DE4" w14:textId="77777777" w:rsidR="002D7561" w:rsidRDefault="002D7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4CC87" w14:textId="77777777" w:rsidR="008139F0" w:rsidRDefault="008139F0" w:rsidP="00103D7D">
      <w:pPr>
        <w:spacing w:after="0" w:line="240" w:lineRule="auto"/>
      </w:pPr>
      <w:r>
        <w:separator/>
      </w:r>
    </w:p>
  </w:footnote>
  <w:footnote w:type="continuationSeparator" w:id="0">
    <w:p w14:paraId="683E90FA" w14:textId="77777777" w:rsidR="008139F0" w:rsidRDefault="008139F0" w:rsidP="00103D7D">
      <w:pPr>
        <w:spacing w:after="0" w:line="240" w:lineRule="auto"/>
      </w:pPr>
      <w:r>
        <w:continuationSeparator/>
      </w:r>
    </w:p>
  </w:footnote>
  <w:footnote w:type="continuationNotice" w:id="1">
    <w:p w14:paraId="6FCA4D66" w14:textId="77777777" w:rsidR="008139F0" w:rsidRDefault="008139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12FAB"/>
    <w:multiLevelType w:val="hybridMultilevel"/>
    <w:tmpl w:val="E21291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CA1307"/>
    <w:multiLevelType w:val="hybridMultilevel"/>
    <w:tmpl w:val="48787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36121"/>
    <w:multiLevelType w:val="hybridMultilevel"/>
    <w:tmpl w:val="81367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B45130"/>
    <w:multiLevelType w:val="hybridMultilevel"/>
    <w:tmpl w:val="BBCABC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D75BF"/>
    <w:multiLevelType w:val="hybridMultilevel"/>
    <w:tmpl w:val="F1201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8194893">
    <w:abstractNumId w:val="0"/>
  </w:num>
  <w:num w:numId="2" w16cid:durableId="1513177244">
    <w:abstractNumId w:val="1"/>
  </w:num>
  <w:num w:numId="3" w16cid:durableId="1283269131">
    <w:abstractNumId w:val="4"/>
  </w:num>
  <w:num w:numId="4" w16cid:durableId="1277181776">
    <w:abstractNumId w:val="3"/>
  </w:num>
  <w:num w:numId="5" w16cid:durableId="137692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pxzt9smarf26exrr2v20p6zxpr2v5dtepf&quot;&gt;My EndNote Library&lt;record-ids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72&lt;/item&gt;&lt;item&gt;181&lt;/item&gt;&lt;item&gt;182&lt;/item&gt;&lt;item&gt;188&lt;/item&gt;&lt;item&gt;189&lt;/item&gt;&lt;item&gt;191&lt;/item&gt;&lt;item&gt;192&lt;/item&gt;&lt;item&gt;193&lt;/item&gt;&lt;item&gt;194&lt;/item&gt;&lt;item&gt;195&lt;/item&gt;&lt;item&gt;196&lt;/item&gt;&lt;/record-ids&gt;&lt;/item&gt;&lt;/Libraries&gt;"/>
  </w:docVars>
  <w:rsids>
    <w:rsidRoot w:val="00A92AE8"/>
    <w:rsid w:val="00000132"/>
    <w:rsid w:val="00000858"/>
    <w:rsid w:val="00000BAC"/>
    <w:rsid w:val="00000F17"/>
    <w:rsid w:val="000013C7"/>
    <w:rsid w:val="000014CD"/>
    <w:rsid w:val="00001B48"/>
    <w:rsid w:val="000020C3"/>
    <w:rsid w:val="0000213B"/>
    <w:rsid w:val="00002218"/>
    <w:rsid w:val="00002907"/>
    <w:rsid w:val="00002B67"/>
    <w:rsid w:val="00002C37"/>
    <w:rsid w:val="000032DC"/>
    <w:rsid w:val="00003BDC"/>
    <w:rsid w:val="00003DCE"/>
    <w:rsid w:val="00004A34"/>
    <w:rsid w:val="00004C4C"/>
    <w:rsid w:val="00004F63"/>
    <w:rsid w:val="0000505F"/>
    <w:rsid w:val="000051D4"/>
    <w:rsid w:val="00005374"/>
    <w:rsid w:val="00005487"/>
    <w:rsid w:val="0000567E"/>
    <w:rsid w:val="0000571E"/>
    <w:rsid w:val="00005875"/>
    <w:rsid w:val="00005BD8"/>
    <w:rsid w:val="00005F7B"/>
    <w:rsid w:val="00006097"/>
    <w:rsid w:val="000060C8"/>
    <w:rsid w:val="000060D2"/>
    <w:rsid w:val="00006F83"/>
    <w:rsid w:val="00007C0B"/>
    <w:rsid w:val="00007CB1"/>
    <w:rsid w:val="00010160"/>
    <w:rsid w:val="000105B9"/>
    <w:rsid w:val="00010621"/>
    <w:rsid w:val="00010FDD"/>
    <w:rsid w:val="0001192A"/>
    <w:rsid w:val="00012C5D"/>
    <w:rsid w:val="00013258"/>
    <w:rsid w:val="000132D8"/>
    <w:rsid w:val="000133D1"/>
    <w:rsid w:val="00013F50"/>
    <w:rsid w:val="0001405F"/>
    <w:rsid w:val="00014157"/>
    <w:rsid w:val="0001467C"/>
    <w:rsid w:val="000147FC"/>
    <w:rsid w:val="000149C9"/>
    <w:rsid w:val="00014FF9"/>
    <w:rsid w:val="00015A55"/>
    <w:rsid w:val="000160A0"/>
    <w:rsid w:val="00016452"/>
    <w:rsid w:val="00016C68"/>
    <w:rsid w:val="00016FBA"/>
    <w:rsid w:val="00017246"/>
    <w:rsid w:val="000175FA"/>
    <w:rsid w:val="00017D41"/>
    <w:rsid w:val="000203E2"/>
    <w:rsid w:val="0002049A"/>
    <w:rsid w:val="00020EFA"/>
    <w:rsid w:val="0002191C"/>
    <w:rsid w:val="00021DB5"/>
    <w:rsid w:val="000220AB"/>
    <w:rsid w:val="00022562"/>
    <w:rsid w:val="000227F9"/>
    <w:rsid w:val="00022F7A"/>
    <w:rsid w:val="00023163"/>
    <w:rsid w:val="000238C4"/>
    <w:rsid w:val="00023CD3"/>
    <w:rsid w:val="00024171"/>
    <w:rsid w:val="0002464E"/>
    <w:rsid w:val="000246D3"/>
    <w:rsid w:val="00024C13"/>
    <w:rsid w:val="000250AE"/>
    <w:rsid w:val="00025337"/>
    <w:rsid w:val="000253AD"/>
    <w:rsid w:val="000254D9"/>
    <w:rsid w:val="000255C9"/>
    <w:rsid w:val="00025611"/>
    <w:rsid w:val="00025DBB"/>
    <w:rsid w:val="000266B1"/>
    <w:rsid w:val="00026F0C"/>
    <w:rsid w:val="00026FC6"/>
    <w:rsid w:val="000270EE"/>
    <w:rsid w:val="000272B5"/>
    <w:rsid w:val="00030530"/>
    <w:rsid w:val="00030543"/>
    <w:rsid w:val="00030C0F"/>
    <w:rsid w:val="00030DB3"/>
    <w:rsid w:val="000313E2"/>
    <w:rsid w:val="000314AA"/>
    <w:rsid w:val="00031780"/>
    <w:rsid w:val="000318D0"/>
    <w:rsid w:val="00031D60"/>
    <w:rsid w:val="00032B30"/>
    <w:rsid w:val="00033071"/>
    <w:rsid w:val="00034344"/>
    <w:rsid w:val="00034BAA"/>
    <w:rsid w:val="00034E0D"/>
    <w:rsid w:val="00035711"/>
    <w:rsid w:val="000358E7"/>
    <w:rsid w:val="00035A4F"/>
    <w:rsid w:val="00035DE5"/>
    <w:rsid w:val="00035EAB"/>
    <w:rsid w:val="00036224"/>
    <w:rsid w:val="000365A2"/>
    <w:rsid w:val="00036829"/>
    <w:rsid w:val="00036907"/>
    <w:rsid w:val="000370FE"/>
    <w:rsid w:val="00037104"/>
    <w:rsid w:val="0003735D"/>
    <w:rsid w:val="00037476"/>
    <w:rsid w:val="00037666"/>
    <w:rsid w:val="00037724"/>
    <w:rsid w:val="000379EA"/>
    <w:rsid w:val="0004001B"/>
    <w:rsid w:val="00040155"/>
    <w:rsid w:val="00040487"/>
    <w:rsid w:val="00040493"/>
    <w:rsid w:val="000409D1"/>
    <w:rsid w:val="00040A25"/>
    <w:rsid w:val="00040D39"/>
    <w:rsid w:val="00041B08"/>
    <w:rsid w:val="00042D47"/>
    <w:rsid w:val="00043156"/>
    <w:rsid w:val="00044527"/>
    <w:rsid w:val="000452D9"/>
    <w:rsid w:val="00045669"/>
    <w:rsid w:val="0004574D"/>
    <w:rsid w:val="00046031"/>
    <w:rsid w:val="00046B82"/>
    <w:rsid w:val="00046CF7"/>
    <w:rsid w:val="000475B4"/>
    <w:rsid w:val="00047627"/>
    <w:rsid w:val="00047883"/>
    <w:rsid w:val="00047A22"/>
    <w:rsid w:val="00047C3F"/>
    <w:rsid w:val="00047EF6"/>
    <w:rsid w:val="000502AC"/>
    <w:rsid w:val="000502B1"/>
    <w:rsid w:val="000502B5"/>
    <w:rsid w:val="000504F6"/>
    <w:rsid w:val="00050885"/>
    <w:rsid w:val="00050991"/>
    <w:rsid w:val="00050DC8"/>
    <w:rsid w:val="00050E17"/>
    <w:rsid w:val="000512FD"/>
    <w:rsid w:val="000518A9"/>
    <w:rsid w:val="000519D5"/>
    <w:rsid w:val="00051DF3"/>
    <w:rsid w:val="00051E5F"/>
    <w:rsid w:val="000527F2"/>
    <w:rsid w:val="00053878"/>
    <w:rsid w:val="00053956"/>
    <w:rsid w:val="00054214"/>
    <w:rsid w:val="00054359"/>
    <w:rsid w:val="00054750"/>
    <w:rsid w:val="00054EC9"/>
    <w:rsid w:val="00055B6C"/>
    <w:rsid w:val="00055DD1"/>
    <w:rsid w:val="00055F52"/>
    <w:rsid w:val="00056286"/>
    <w:rsid w:val="00056500"/>
    <w:rsid w:val="00056DFA"/>
    <w:rsid w:val="00056E76"/>
    <w:rsid w:val="000570A4"/>
    <w:rsid w:val="00057412"/>
    <w:rsid w:val="000600FA"/>
    <w:rsid w:val="0006041C"/>
    <w:rsid w:val="00060B5D"/>
    <w:rsid w:val="00061357"/>
    <w:rsid w:val="000618D9"/>
    <w:rsid w:val="00061BF6"/>
    <w:rsid w:val="00061D2A"/>
    <w:rsid w:val="000626D7"/>
    <w:rsid w:val="00062AD8"/>
    <w:rsid w:val="000637AC"/>
    <w:rsid w:val="00063805"/>
    <w:rsid w:val="00063EDC"/>
    <w:rsid w:val="0006409D"/>
    <w:rsid w:val="000640F7"/>
    <w:rsid w:val="000641C9"/>
    <w:rsid w:val="00064325"/>
    <w:rsid w:val="0006509D"/>
    <w:rsid w:val="000650D2"/>
    <w:rsid w:val="000650FB"/>
    <w:rsid w:val="00065297"/>
    <w:rsid w:val="000654B5"/>
    <w:rsid w:val="0006562C"/>
    <w:rsid w:val="000656E9"/>
    <w:rsid w:val="000661BA"/>
    <w:rsid w:val="000662F3"/>
    <w:rsid w:val="000669F9"/>
    <w:rsid w:val="00067840"/>
    <w:rsid w:val="00067B68"/>
    <w:rsid w:val="00067DBF"/>
    <w:rsid w:val="0007017A"/>
    <w:rsid w:val="00070391"/>
    <w:rsid w:val="000707F6"/>
    <w:rsid w:val="00070899"/>
    <w:rsid w:val="00070BF0"/>
    <w:rsid w:val="00070D7D"/>
    <w:rsid w:val="0007131F"/>
    <w:rsid w:val="0007206B"/>
    <w:rsid w:val="0007220B"/>
    <w:rsid w:val="000722FD"/>
    <w:rsid w:val="00072558"/>
    <w:rsid w:val="00073695"/>
    <w:rsid w:val="00073800"/>
    <w:rsid w:val="000738AC"/>
    <w:rsid w:val="000739D1"/>
    <w:rsid w:val="00073D38"/>
    <w:rsid w:val="00074625"/>
    <w:rsid w:val="000747A7"/>
    <w:rsid w:val="00074EE7"/>
    <w:rsid w:val="000754E8"/>
    <w:rsid w:val="00075A70"/>
    <w:rsid w:val="00075D09"/>
    <w:rsid w:val="000761C7"/>
    <w:rsid w:val="00076220"/>
    <w:rsid w:val="000766C5"/>
    <w:rsid w:val="00076705"/>
    <w:rsid w:val="0007683B"/>
    <w:rsid w:val="00077120"/>
    <w:rsid w:val="0008043D"/>
    <w:rsid w:val="00080575"/>
    <w:rsid w:val="000809A0"/>
    <w:rsid w:val="00080AFA"/>
    <w:rsid w:val="00080F37"/>
    <w:rsid w:val="00081362"/>
    <w:rsid w:val="00081420"/>
    <w:rsid w:val="000814EB"/>
    <w:rsid w:val="000814F0"/>
    <w:rsid w:val="00081572"/>
    <w:rsid w:val="00081841"/>
    <w:rsid w:val="00081984"/>
    <w:rsid w:val="00081B77"/>
    <w:rsid w:val="00081D1A"/>
    <w:rsid w:val="000827D0"/>
    <w:rsid w:val="00083542"/>
    <w:rsid w:val="00083B8A"/>
    <w:rsid w:val="0008478D"/>
    <w:rsid w:val="00084ABB"/>
    <w:rsid w:val="00084FC2"/>
    <w:rsid w:val="0008526F"/>
    <w:rsid w:val="0008554C"/>
    <w:rsid w:val="00085B27"/>
    <w:rsid w:val="00085F2F"/>
    <w:rsid w:val="0008635B"/>
    <w:rsid w:val="0008696D"/>
    <w:rsid w:val="00087323"/>
    <w:rsid w:val="00087E76"/>
    <w:rsid w:val="0009019F"/>
    <w:rsid w:val="0009050D"/>
    <w:rsid w:val="00090782"/>
    <w:rsid w:val="00090B02"/>
    <w:rsid w:val="000911B5"/>
    <w:rsid w:val="00091202"/>
    <w:rsid w:val="00091671"/>
    <w:rsid w:val="000916A0"/>
    <w:rsid w:val="00091795"/>
    <w:rsid w:val="00091A9B"/>
    <w:rsid w:val="00091AC9"/>
    <w:rsid w:val="00091C60"/>
    <w:rsid w:val="00092A55"/>
    <w:rsid w:val="00093DF6"/>
    <w:rsid w:val="000941B4"/>
    <w:rsid w:val="00094F5D"/>
    <w:rsid w:val="00094F64"/>
    <w:rsid w:val="0009517F"/>
    <w:rsid w:val="000957BA"/>
    <w:rsid w:val="00096282"/>
    <w:rsid w:val="0009688C"/>
    <w:rsid w:val="0009697F"/>
    <w:rsid w:val="000978EC"/>
    <w:rsid w:val="000A01C5"/>
    <w:rsid w:val="000A023D"/>
    <w:rsid w:val="000A0381"/>
    <w:rsid w:val="000A04D9"/>
    <w:rsid w:val="000A04DA"/>
    <w:rsid w:val="000A054E"/>
    <w:rsid w:val="000A05FF"/>
    <w:rsid w:val="000A0613"/>
    <w:rsid w:val="000A0A40"/>
    <w:rsid w:val="000A0E78"/>
    <w:rsid w:val="000A15E9"/>
    <w:rsid w:val="000A1D5A"/>
    <w:rsid w:val="000A244F"/>
    <w:rsid w:val="000A2500"/>
    <w:rsid w:val="000A2603"/>
    <w:rsid w:val="000A26C3"/>
    <w:rsid w:val="000A3F27"/>
    <w:rsid w:val="000A4817"/>
    <w:rsid w:val="000A4BE9"/>
    <w:rsid w:val="000A552C"/>
    <w:rsid w:val="000A6272"/>
    <w:rsid w:val="000A6447"/>
    <w:rsid w:val="000A673D"/>
    <w:rsid w:val="000A7023"/>
    <w:rsid w:val="000A71FD"/>
    <w:rsid w:val="000A7703"/>
    <w:rsid w:val="000A77E0"/>
    <w:rsid w:val="000A7C35"/>
    <w:rsid w:val="000B0556"/>
    <w:rsid w:val="000B0724"/>
    <w:rsid w:val="000B0800"/>
    <w:rsid w:val="000B09A8"/>
    <w:rsid w:val="000B0D1E"/>
    <w:rsid w:val="000B119E"/>
    <w:rsid w:val="000B12F0"/>
    <w:rsid w:val="000B1562"/>
    <w:rsid w:val="000B1A7F"/>
    <w:rsid w:val="000B1B0E"/>
    <w:rsid w:val="000B1C1F"/>
    <w:rsid w:val="000B258D"/>
    <w:rsid w:val="000B2687"/>
    <w:rsid w:val="000B349F"/>
    <w:rsid w:val="000B34BC"/>
    <w:rsid w:val="000B3C0D"/>
    <w:rsid w:val="000B3DF1"/>
    <w:rsid w:val="000B3DF6"/>
    <w:rsid w:val="000B3E6E"/>
    <w:rsid w:val="000B3F17"/>
    <w:rsid w:val="000B4238"/>
    <w:rsid w:val="000B43D7"/>
    <w:rsid w:val="000B4492"/>
    <w:rsid w:val="000B48B9"/>
    <w:rsid w:val="000B5021"/>
    <w:rsid w:val="000B520F"/>
    <w:rsid w:val="000B5A85"/>
    <w:rsid w:val="000B5B5A"/>
    <w:rsid w:val="000B5D09"/>
    <w:rsid w:val="000B5E98"/>
    <w:rsid w:val="000B64C5"/>
    <w:rsid w:val="000B6F61"/>
    <w:rsid w:val="000B76D0"/>
    <w:rsid w:val="000B7738"/>
    <w:rsid w:val="000B7A26"/>
    <w:rsid w:val="000B7DA5"/>
    <w:rsid w:val="000B7E3F"/>
    <w:rsid w:val="000C0626"/>
    <w:rsid w:val="000C09E6"/>
    <w:rsid w:val="000C09FD"/>
    <w:rsid w:val="000C0A86"/>
    <w:rsid w:val="000C0B78"/>
    <w:rsid w:val="000C0D63"/>
    <w:rsid w:val="000C102E"/>
    <w:rsid w:val="000C144C"/>
    <w:rsid w:val="000C1536"/>
    <w:rsid w:val="000C1771"/>
    <w:rsid w:val="000C1C87"/>
    <w:rsid w:val="000C24B4"/>
    <w:rsid w:val="000C2F7A"/>
    <w:rsid w:val="000C3C54"/>
    <w:rsid w:val="000C3DF2"/>
    <w:rsid w:val="000C3E2B"/>
    <w:rsid w:val="000C4557"/>
    <w:rsid w:val="000C48A3"/>
    <w:rsid w:val="000C4C09"/>
    <w:rsid w:val="000C520B"/>
    <w:rsid w:val="000C557A"/>
    <w:rsid w:val="000C5587"/>
    <w:rsid w:val="000C60DA"/>
    <w:rsid w:val="000C6560"/>
    <w:rsid w:val="000C6D99"/>
    <w:rsid w:val="000C6F2C"/>
    <w:rsid w:val="000C755A"/>
    <w:rsid w:val="000C7DF2"/>
    <w:rsid w:val="000C7F8A"/>
    <w:rsid w:val="000D001E"/>
    <w:rsid w:val="000D0119"/>
    <w:rsid w:val="000D06D4"/>
    <w:rsid w:val="000D0D08"/>
    <w:rsid w:val="000D0EF2"/>
    <w:rsid w:val="000D10F5"/>
    <w:rsid w:val="000D1790"/>
    <w:rsid w:val="000D19BE"/>
    <w:rsid w:val="000D1F89"/>
    <w:rsid w:val="000D276A"/>
    <w:rsid w:val="000D2EA0"/>
    <w:rsid w:val="000D2F78"/>
    <w:rsid w:val="000D31DE"/>
    <w:rsid w:val="000D37BE"/>
    <w:rsid w:val="000D3B9D"/>
    <w:rsid w:val="000D3D86"/>
    <w:rsid w:val="000D430C"/>
    <w:rsid w:val="000D4850"/>
    <w:rsid w:val="000D4928"/>
    <w:rsid w:val="000D4A74"/>
    <w:rsid w:val="000D4F40"/>
    <w:rsid w:val="000D4F77"/>
    <w:rsid w:val="000D557A"/>
    <w:rsid w:val="000D5B9C"/>
    <w:rsid w:val="000D5C31"/>
    <w:rsid w:val="000D634E"/>
    <w:rsid w:val="000D6F07"/>
    <w:rsid w:val="000D6F20"/>
    <w:rsid w:val="000D6FF8"/>
    <w:rsid w:val="000D74E0"/>
    <w:rsid w:val="000D782E"/>
    <w:rsid w:val="000E0194"/>
    <w:rsid w:val="000E0394"/>
    <w:rsid w:val="000E03DD"/>
    <w:rsid w:val="000E0511"/>
    <w:rsid w:val="000E093D"/>
    <w:rsid w:val="000E09C8"/>
    <w:rsid w:val="000E0ED1"/>
    <w:rsid w:val="000E10DF"/>
    <w:rsid w:val="000E19F6"/>
    <w:rsid w:val="000E20CE"/>
    <w:rsid w:val="000E23EE"/>
    <w:rsid w:val="000E2FAE"/>
    <w:rsid w:val="000E360E"/>
    <w:rsid w:val="000E4041"/>
    <w:rsid w:val="000E4DC6"/>
    <w:rsid w:val="000E4F07"/>
    <w:rsid w:val="000E5A11"/>
    <w:rsid w:val="000E5A37"/>
    <w:rsid w:val="000E709A"/>
    <w:rsid w:val="000E710A"/>
    <w:rsid w:val="000E74D1"/>
    <w:rsid w:val="000E74D3"/>
    <w:rsid w:val="000E7707"/>
    <w:rsid w:val="000E78DF"/>
    <w:rsid w:val="000E7A78"/>
    <w:rsid w:val="000E7B66"/>
    <w:rsid w:val="000E7C92"/>
    <w:rsid w:val="000F079E"/>
    <w:rsid w:val="000F136A"/>
    <w:rsid w:val="000F156F"/>
    <w:rsid w:val="000F223C"/>
    <w:rsid w:val="000F25E7"/>
    <w:rsid w:val="000F27B6"/>
    <w:rsid w:val="000F2816"/>
    <w:rsid w:val="000F312F"/>
    <w:rsid w:val="000F32C3"/>
    <w:rsid w:val="000F3472"/>
    <w:rsid w:val="000F3484"/>
    <w:rsid w:val="000F402C"/>
    <w:rsid w:val="000F44FA"/>
    <w:rsid w:val="000F4753"/>
    <w:rsid w:val="000F5556"/>
    <w:rsid w:val="000F5682"/>
    <w:rsid w:val="000F57A4"/>
    <w:rsid w:val="000F5CAB"/>
    <w:rsid w:val="000F618B"/>
    <w:rsid w:val="000F6538"/>
    <w:rsid w:val="000F69ED"/>
    <w:rsid w:val="000F6F77"/>
    <w:rsid w:val="000F7201"/>
    <w:rsid w:val="000F7DE3"/>
    <w:rsid w:val="00100027"/>
    <w:rsid w:val="0010036E"/>
    <w:rsid w:val="00100924"/>
    <w:rsid w:val="001009FE"/>
    <w:rsid w:val="00100CD7"/>
    <w:rsid w:val="00100FB3"/>
    <w:rsid w:val="00101333"/>
    <w:rsid w:val="0010136A"/>
    <w:rsid w:val="00101767"/>
    <w:rsid w:val="00101BDC"/>
    <w:rsid w:val="00101C8F"/>
    <w:rsid w:val="00101E76"/>
    <w:rsid w:val="00101FE0"/>
    <w:rsid w:val="00103775"/>
    <w:rsid w:val="001037D7"/>
    <w:rsid w:val="00103AE6"/>
    <w:rsid w:val="00103CC4"/>
    <w:rsid w:val="00103D7D"/>
    <w:rsid w:val="00103F20"/>
    <w:rsid w:val="00103FDD"/>
    <w:rsid w:val="00103FEF"/>
    <w:rsid w:val="001042F5"/>
    <w:rsid w:val="001043F2"/>
    <w:rsid w:val="00104F4F"/>
    <w:rsid w:val="001056EB"/>
    <w:rsid w:val="00105E8E"/>
    <w:rsid w:val="00105F93"/>
    <w:rsid w:val="0010649B"/>
    <w:rsid w:val="0010685C"/>
    <w:rsid w:val="00106ADA"/>
    <w:rsid w:val="00106D84"/>
    <w:rsid w:val="00107040"/>
    <w:rsid w:val="00107B57"/>
    <w:rsid w:val="0011065E"/>
    <w:rsid w:val="001107CD"/>
    <w:rsid w:val="001113D6"/>
    <w:rsid w:val="0011156D"/>
    <w:rsid w:val="00111ADE"/>
    <w:rsid w:val="00112DAE"/>
    <w:rsid w:val="00112DCA"/>
    <w:rsid w:val="00112E1E"/>
    <w:rsid w:val="00113273"/>
    <w:rsid w:val="00113501"/>
    <w:rsid w:val="0011374A"/>
    <w:rsid w:val="0011379C"/>
    <w:rsid w:val="00113E0A"/>
    <w:rsid w:val="001142EB"/>
    <w:rsid w:val="00114568"/>
    <w:rsid w:val="0011471D"/>
    <w:rsid w:val="00114F44"/>
    <w:rsid w:val="0011534D"/>
    <w:rsid w:val="001153F4"/>
    <w:rsid w:val="0011560B"/>
    <w:rsid w:val="001156FD"/>
    <w:rsid w:val="00115A1E"/>
    <w:rsid w:val="00115E85"/>
    <w:rsid w:val="001172E0"/>
    <w:rsid w:val="00117D7C"/>
    <w:rsid w:val="00120469"/>
    <w:rsid w:val="00120A7C"/>
    <w:rsid w:val="00120BA4"/>
    <w:rsid w:val="00120D02"/>
    <w:rsid w:val="00121032"/>
    <w:rsid w:val="001210DA"/>
    <w:rsid w:val="0012135C"/>
    <w:rsid w:val="0012184A"/>
    <w:rsid w:val="001218BF"/>
    <w:rsid w:val="0012230A"/>
    <w:rsid w:val="001226AF"/>
    <w:rsid w:val="001233F8"/>
    <w:rsid w:val="00123601"/>
    <w:rsid w:val="0012397A"/>
    <w:rsid w:val="00123D7F"/>
    <w:rsid w:val="00123FB7"/>
    <w:rsid w:val="0012406E"/>
    <w:rsid w:val="00124076"/>
    <w:rsid w:val="001241EB"/>
    <w:rsid w:val="0012437A"/>
    <w:rsid w:val="001243CC"/>
    <w:rsid w:val="0012476C"/>
    <w:rsid w:val="00124ACB"/>
    <w:rsid w:val="00124B6D"/>
    <w:rsid w:val="0012517F"/>
    <w:rsid w:val="00125AC6"/>
    <w:rsid w:val="00125BBB"/>
    <w:rsid w:val="001261BD"/>
    <w:rsid w:val="00126240"/>
    <w:rsid w:val="0012642F"/>
    <w:rsid w:val="0012667F"/>
    <w:rsid w:val="00126924"/>
    <w:rsid w:val="00126A36"/>
    <w:rsid w:val="00126B40"/>
    <w:rsid w:val="00126F22"/>
    <w:rsid w:val="001273EE"/>
    <w:rsid w:val="00127865"/>
    <w:rsid w:val="0013045E"/>
    <w:rsid w:val="0013057E"/>
    <w:rsid w:val="0013082E"/>
    <w:rsid w:val="00130D9F"/>
    <w:rsid w:val="00131BA2"/>
    <w:rsid w:val="00131DFE"/>
    <w:rsid w:val="00132A1B"/>
    <w:rsid w:val="00132C35"/>
    <w:rsid w:val="00132EE8"/>
    <w:rsid w:val="001335B3"/>
    <w:rsid w:val="00133947"/>
    <w:rsid w:val="00133C0D"/>
    <w:rsid w:val="001340C4"/>
    <w:rsid w:val="0013529F"/>
    <w:rsid w:val="0013549D"/>
    <w:rsid w:val="00135A7D"/>
    <w:rsid w:val="00136343"/>
    <w:rsid w:val="00136762"/>
    <w:rsid w:val="00136BD1"/>
    <w:rsid w:val="001378FA"/>
    <w:rsid w:val="00137B78"/>
    <w:rsid w:val="001401C2"/>
    <w:rsid w:val="0014033E"/>
    <w:rsid w:val="001408B7"/>
    <w:rsid w:val="00140C0F"/>
    <w:rsid w:val="00140FD5"/>
    <w:rsid w:val="001429C0"/>
    <w:rsid w:val="001429C6"/>
    <w:rsid w:val="00142E05"/>
    <w:rsid w:val="0014326E"/>
    <w:rsid w:val="001432A7"/>
    <w:rsid w:val="001432DE"/>
    <w:rsid w:val="001438B9"/>
    <w:rsid w:val="001445E6"/>
    <w:rsid w:val="0014471E"/>
    <w:rsid w:val="0014484E"/>
    <w:rsid w:val="00144C03"/>
    <w:rsid w:val="00144C33"/>
    <w:rsid w:val="00144DD8"/>
    <w:rsid w:val="00144E5D"/>
    <w:rsid w:val="00145A66"/>
    <w:rsid w:val="00145D60"/>
    <w:rsid w:val="001460E6"/>
    <w:rsid w:val="00146275"/>
    <w:rsid w:val="001462BD"/>
    <w:rsid w:val="001465B0"/>
    <w:rsid w:val="0014699F"/>
    <w:rsid w:val="00146AAC"/>
    <w:rsid w:val="00147B65"/>
    <w:rsid w:val="00147F36"/>
    <w:rsid w:val="001504CB"/>
    <w:rsid w:val="001506C1"/>
    <w:rsid w:val="00150F34"/>
    <w:rsid w:val="00151269"/>
    <w:rsid w:val="001519D2"/>
    <w:rsid w:val="001519F0"/>
    <w:rsid w:val="00151ABD"/>
    <w:rsid w:val="00151B05"/>
    <w:rsid w:val="001523A3"/>
    <w:rsid w:val="0015244F"/>
    <w:rsid w:val="00152575"/>
    <w:rsid w:val="001530FE"/>
    <w:rsid w:val="0015326E"/>
    <w:rsid w:val="00153D55"/>
    <w:rsid w:val="0015435A"/>
    <w:rsid w:val="001544B6"/>
    <w:rsid w:val="0015490C"/>
    <w:rsid w:val="001549CF"/>
    <w:rsid w:val="00154E75"/>
    <w:rsid w:val="00154FCF"/>
    <w:rsid w:val="00155583"/>
    <w:rsid w:val="0015588A"/>
    <w:rsid w:val="00155C54"/>
    <w:rsid w:val="00156641"/>
    <w:rsid w:val="00157150"/>
    <w:rsid w:val="001576B8"/>
    <w:rsid w:val="00157A2D"/>
    <w:rsid w:val="00157BC5"/>
    <w:rsid w:val="00157E60"/>
    <w:rsid w:val="00157ED7"/>
    <w:rsid w:val="001601F7"/>
    <w:rsid w:val="00160FC4"/>
    <w:rsid w:val="00161472"/>
    <w:rsid w:val="00161D9E"/>
    <w:rsid w:val="00162002"/>
    <w:rsid w:val="00162793"/>
    <w:rsid w:val="00162AF8"/>
    <w:rsid w:val="00162D07"/>
    <w:rsid w:val="00162D94"/>
    <w:rsid w:val="001635E0"/>
    <w:rsid w:val="001635F6"/>
    <w:rsid w:val="00163779"/>
    <w:rsid w:val="001637FF"/>
    <w:rsid w:val="00164973"/>
    <w:rsid w:val="00164C93"/>
    <w:rsid w:val="00164D50"/>
    <w:rsid w:val="00164E13"/>
    <w:rsid w:val="00164E60"/>
    <w:rsid w:val="00165657"/>
    <w:rsid w:val="001657CE"/>
    <w:rsid w:val="00165AA9"/>
    <w:rsid w:val="00166122"/>
    <w:rsid w:val="00167022"/>
    <w:rsid w:val="001672DD"/>
    <w:rsid w:val="00167EBE"/>
    <w:rsid w:val="001705E5"/>
    <w:rsid w:val="00170681"/>
    <w:rsid w:val="0017113B"/>
    <w:rsid w:val="001713A8"/>
    <w:rsid w:val="00171A30"/>
    <w:rsid w:val="00171D57"/>
    <w:rsid w:val="00171DDD"/>
    <w:rsid w:val="00172248"/>
    <w:rsid w:val="0017237A"/>
    <w:rsid w:val="00172553"/>
    <w:rsid w:val="00172C47"/>
    <w:rsid w:val="0017327A"/>
    <w:rsid w:val="001733CD"/>
    <w:rsid w:val="00173B99"/>
    <w:rsid w:val="00175175"/>
    <w:rsid w:val="001755DE"/>
    <w:rsid w:val="001757EF"/>
    <w:rsid w:val="00175C7A"/>
    <w:rsid w:val="00175D36"/>
    <w:rsid w:val="00175FB6"/>
    <w:rsid w:val="001767C3"/>
    <w:rsid w:val="00176A78"/>
    <w:rsid w:val="00176E6D"/>
    <w:rsid w:val="001774E6"/>
    <w:rsid w:val="00177902"/>
    <w:rsid w:val="0018017D"/>
    <w:rsid w:val="00180DCB"/>
    <w:rsid w:val="00180F03"/>
    <w:rsid w:val="00180FD2"/>
    <w:rsid w:val="00181177"/>
    <w:rsid w:val="00181455"/>
    <w:rsid w:val="00181ED0"/>
    <w:rsid w:val="001820E8"/>
    <w:rsid w:val="0018274B"/>
    <w:rsid w:val="00182913"/>
    <w:rsid w:val="00182DC0"/>
    <w:rsid w:val="00182DDD"/>
    <w:rsid w:val="00183358"/>
    <w:rsid w:val="0018343C"/>
    <w:rsid w:val="00183BC0"/>
    <w:rsid w:val="00184D91"/>
    <w:rsid w:val="00185912"/>
    <w:rsid w:val="00185B2E"/>
    <w:rsid w:val="00185CA8"/>
    <w:rsid w:val="00185F78"/>
    <w:rsid w:val="00186A74"/>
    <w:rsid w:val="00186F61"/>
    <w:rsid w:val="00187390"/>
    <w:rsid w:val="0018791A"/>
    <w:rsid w:val="0018799C"/>
    <w:rsid w:val="00187B4A"/>
    <w:rsid w:val="00187BBF"/>
    <w:rsid w:val="00187BE5"/>
    <w:rsid w:val="00187CEE"/>
    <w:rsid w:val="00187DD6"/>
    <w:rsid w:val="00187F18"/>
    <w:rsid w:val="001901E0"/>
    <w:rsid w:val="001906B0"/>
    <w:rsid w:val="00190B26"/>
    <w:rsid w:val="00190BE4"/>
    <w:rsid w:val="00190F43"/>
    <w:rsid w:val="00190F84"/>
    <w:rsid w:val="00191411"/>
    <w:rsid w:val="00192233"/>
    <w:rsid w:val="001922B2"/>
    <w:rsid w:val="00192F32"/>
    <w:rsid w:val="00193F26"/>
    <w:rsid w:val="00193FA4"/>
    <w:rsid w:val="00194261"/>
    <w:rsid w:val="001950D3"/>
    <w:rsid w:val="001951A9"/>
    <w:rsid w:val="0019525B"/>
    <w:rsid w:val="00195662"/>
    <w:rsid w:val="001959CB"/>
    <w:rsid w:val="00195D0C"/>
    <w:rsid w:val="00195D15"/>
    <w:rsid w:val="001962C4"/>
    <w:rsid w:val="001962D5"/>
    <w:rsid w:val="0019667F"/>
    <w:rsid w:val="00196A9B"/>
    <w:rsid w:val="00196CC2"/>
    <w:rsid w:val="00196FA8"/>
    <w:rsid w:val="001970DC"/>
    <w:rsid w:val="00197C9C"/>
    <w:rsid w:val="001A03AD"/>
    <w:rsid w:val="001A076B"/>
    <w:rsid w:val="001A0778"/>
    <w:rsid w:val="001A0FA4"/>
    <w:rsid w:val="001A129F"/>
    <w:rsid w:val="001A13F0"/>
    <w:rsid w:val="001A1F52"/>
    <w:rsid w:val="001A2124"/>
    <w:rsid w:val="001A22A7"/>
    <w:rsid w:val="001A233A"/>
    <w:rsid w:val="001A2909"/>
    <w:rsid w:val="001A2B03"/>
    <w:rsid w:val="001A2F44"/>
    <w:rsid w:val="001A34EC"/>
    <w:rsid w:val="001A3701"/>
    <w:rsid w:val="001A3A99"/>
    <w:rsid w:val="001A3D38"/>
    <w:rsid w:val="001A40BE"/>
    <w:rsid w:val="001A42CB"/>
    <w:rsid w:val="001A468E"/>
    <w:rsid w:val="001A47C5"/>
    <w:rsid w:val="001A4FF7"/>
    <w:rsid w:val="001A5A6D"/>
    <w:rsid w:val="001A6149"/>
    <w:rsid w:val="001A6261"/>
    <w:rsid w:val="001A64C8"/>
    <w:rsid w:val="001A68FA"/>
    <w:rsid w:val="001A69DE"/>
    <w:rsid w:val="001A72A9"/>
    <w:rsid w:val="001A73D5"/>
    <w:rsid w:val="001A7BF5"/>
    <w:rsid w:val="001A7EC1"/>
    <w:rsid w:val="001B010E"/>
    <w:rsid w:val="001B0828"/>
    <w:rsid w:val="001B0C7C"/>
    <w:rsid w:val="001B2005"/>
    <w:rsid w:val="001B26FC"/>
    <w:rsid w:val="001B2799"/>
    <w:rsid w:val="001B3080"/>
    <w:rsid w:val="001B35D0"/>
    <w:rsid w:val="001B3C64"/>
    <w:rsid w:val="001B3D1A"/>
    <w:rsid w:val="001B41BA"/>
    <w:rsid w:val="001B4AAF"/>
    <w:rsid w:val="001B4ABA"/>
    <w:rsid w:val="001B4DF9"/>
    <w:rsid w:val="001B5368"/>
    <w:rsid w:val="001B5AF6"/>
    <w:rsid w:val="001B5DA9"/>
    <w:rsid w:val="001B5E60"/>
    <w:rsid w:val="001B603E"/>
    <w:rsid w:val="001B63BD"/>
    <w:rsid w:val="001B6780"/>
    <w:rsid w:val="001B6B35"/>
    <w:rsid w:val="001B71FB"/>
    <w:rsid w:val="001B7317"/>
    <w:rsid w:val="001B7C4A"/>
    <w:rsid w:val="001C08F2"/>
    <w:rsid w:val="001C0973"/>
    <w:rsid w:val="001C0BC7"/>
    <w:rsid w:val="001C1239"/>
    <w:rsid w:val="001C1D1C"/>
    <w:rsid w:val="001C208E"/>
    <w:rsid w:val="001C293B"/>
    <w:rsid w:val="001C3771"/>
    <w:rsid w:val="001C3958"/>
    <w:rsid w:val="001C4067"/>
    <w:rsid w:val="001C4B86"/>
    <w:rsid w:val="001C4F2E"/>
    <w:rsid w:val="001C556D"/>
    <w:rsid w:val="001C62A8"/>
    <w:rsid w:val="001C6935"/>
    <w:rsid w:val="001C6A35"/>
    <w:rsid w:val="001C6D32"/>
    <w:rsid w:val="001C6D87"/>
    <w:rsid w:val="001C6E8A"/>
    <w:rsid w:val="001C6EC2"/>
    <w:rsid w:val="001C74D9"/>
    <w:rsid w:val="001C76C4"/>
    <w:rsid w:val="001D0847"/>
    <w:rsid w:val="001D0FE6"/>
    <w:rsid w:val="001D14A7"/>
    <w:rsid w:val="001D1609"/>
    <w:rsid w:val="001D1BD1"/>
    <w:rsid w:val="001D1BDD"/>
    <w:rsid w:val="001D2263"/>
    <w:rsid w:val="001D2402"/>
    <w:rsid w:val="001D25F2"/>
    <w:rsid w:val="001D299F"/>
    <w:rsid w:val="001D2A0C"/>
    <w:rsid w:val="001D2D83"/>
    <w:rsid w:val="001D2FD8"/>
    <w:rsid w:val="001D31E9"/>
    <w:rsid w:val="001D320A"/>
    <w:rsid w:val="001D3444"/>
    <w:rsid w:val="001D35D0"/>
    <w:rsid w:val="001D43F9"/>
    <w:rsid w:val="001D46FD"/>
    <w:rsid w:val="001D4731"/>
    <w:rsid w:val="001D4B57"/>
    <w:rsid w:val="001D4DE1"/>
    <w:rsid w:val="001D56DB"/>
    <w:rsid w:val="001D6364"/>
    <w:rsid w:val="001D6D45"/>
    <w:rsid w:val="001D78B1"/>
    <w:rsid w:val="001D7EAA"/>
    <w:rsid w:val="001E050E"/>
    <w:rsid w:val="001E0CEA"/>
    <w:rsid w:val="001E114C"/>
    <w:rsid w:val="001E11BF"/>
    <w:rsid w:val="001E1589"/>
    <w:rsid w:val="001E160F"/>
    <w:rsid w:val="001E19A1"/>
    <w:rsid w:val="001E1A3E"/>
    <w:rsid w:val="001E1FD4"/>
    <w:rsid w:val="001E3055"/>
    <w:rsid w:val="001E4119"/>
    <w:rsid w:val="001E4341"/>
    <w:rsid w:val="001E4561"/>
    <w:rsid w:val="001E484D"/>
    <w:rsid w:val="001E492A"/>
    <w:rsid w:val="001E4D96"/>
    <w:rsid w:val="001E5D33"/>
    <w:rsid w:val="001E5D47"/>
    <w:rsid w:val="001E5D6A"/>
    <w:rsid w:val="001E5F4A"/>
    <w:rsid w:val="001E61D3"/>
    <w:rsid w:val="001E6546"/>
    <w:rsid w:val="001E735C"/>
    <w:rsid w:val="001E7B7E"/>
    <w:rsid w:val="001E7BD6"/>
    <w:rsid w:val="001F0C88"/>
    <w:rsid w:val="001F1181"/>
    <w:rsid w:val="001F1344"/>
    <w:rsid w:val="001F2416"/>
    <w:rsid w:val="001F2649"/>
    <w:rsid w:val="001F2862"/>
    <w:rsid w:val="001F30FA"/>
    <w:rsid w:val="001F35E5"/>
    <w:rsid w:val="001F416C"/>
    <w:rsid w:val="001F525E"/>
    <w:rsid w:val="001F550B"/>
    <w:rsid w:val="001F5FD8"/>
    <w:rsid w:val="001F6297"/>
    <w:rsid w:val="001F655B"/>
    <w:rsid w:val="001F691B"/>
    <w:rsid w:val="001F6E6D"/>
    <w:rsid w:val="001F7146"/>
    <w:rsid w:val="001F734C"/>
    <w:rsid w:val="001F7676"/>
    <w:rsid w:val="001F7DC0"/>
    <w:rsid w:val="0020036F"/>
    <w:rsid w:val="00200863"/>
    <w:rsid w:val="00200A79"/>
    <w:rsid w:val="0020115A"/>
    <w:rsid w:val="002018E2"/>
    <w:rsid w:val="00201DCC"/>
    <w:rsid w:val="00202A60"/>
    <w:rsid w:val="00202DDA"/>
    <w:rsid w:val="002033D0"/>
    <w:rsid w:val="00203732"/>
    <w:rsid w:val="00203EDF"/>
    <w:rsid w:val="00203FBE"/>
    <w:rsid w:val="002042AC"/>
    <w:rsid w:val="0020443A"/>
    <w:rsid w:val="0020473D"/>
    <w:rsid w:val="00204772"/>
    <w:rsid w:val="00204951"/>
    <w:rsid w:val="0020518E"/>
    <w:rsid w:val="00205F0A"/>
    <w:rsid w:val="00206A2E"/>
    <w:rsid w:val="00206CA3"/>
    <w:rsid w:val="00206FF8"/>
    <w:rsid w:val="00207059"/>
    <w:rsid w:val="00207166"/>
    <w:rsid w:val="00207A9F"/>
    <w:rsid w:val="00207ABE"/>
    <w:rsid w:val="00210287"/>
    <w:rsid w:val="002105EB"/>
    <w:rsid w:val="002108E9"/>
    <w:rsid w:val="0021090F"/>
    <w:rsid w:val="00210B70"/>
    <w:rsid w:val="00210BBA"/>
    <w:rsid w:val="0021129F"/>
    <w:rsid w:val="002120B1"/>
    <w:rsid w:val="002125BC"/>
    <w:rsid w:val="002128EA"/>
    <w:rsid w:val="00212BEE"/>
    <w:rsid w:val="00212DB8"/>
    <w:rsid w:val="00212DBD"/>
    <w:rsid w:val="00213169"/>
    <w:rsid w:val="00213FAB"/>
    <w:rsid w:val="002143AB"/>
    <w:rsid w:val="00214754"/>
    <w:rsid w:val="0021505B"/>
    <w:rsid w:val="00216252"/>
    <w:rsid w:val="002162FE"/>
    <w:rsid w:val="00216554"/>
    <w:rsid w:val="00216576"/>
    <w:rsid w:val="002165A5"/>
    <w:rsid w:val="00216BF2"/>
    <w:rsid w:val="00216E60"/>
    <w:rsid w:val="00216E64"/>
    <w:rsid w:val="00217030"/>
    <w:rsid w:val="002170EE"/>
    <w:rsid w:val="0021746F"/>
    <w:rsid w:val="00217478"/>
    <w:rsid w:val="0021764D"/>
    <w:rsid w:val="0021776A"/>
    <w:rsid w:val="00217896"/>
    <w:rsid w:val="00217AB3"/>
    <w:rsid w:val="00217BFF"/>
    <w:rsid w:val="00217CF4"/>
    <w:rsid w:val="00220237"/>
    <w:rsid w:val="00220C59"/>
    <w:rsid w:val="00220FFC"/>
    <w:rsid w:val="0022126C"/>
    <w:rsid w:val="0022158D"/>
    <w:rsid w:val="00221891"/>
    <w:rsid w:val="00221A51"/>
    <w:rsid w:val="00221D8C"/>
    <w:rsid w:val="0022219B"/>
    <w:rsid w:val="0022251E"/>
    <w:rsid w:val="00223420"/>
    <w:rsid w:val="00223D00"/>
    <w:rsid w:val="00223E84"/>
    <w:rsid w:val="00224D00"/>
    <w:rsid w:val="00225829"/>
    <w:rsid w:val="00225A27"/>
    <w:rsid w:val="00225B25"/>
    <w:rsid w:val="00226749"/>
    <w:rsid w:val="002269BE"/>
    <w:rsid w:val="00226A5C"/>
    <w:rsid w:val="002271F2"/>
    <w:rsid w:val="002273A3"/>
    <w:rsid w:val="0022755F"/>
    <w:rsid w:val="00227742"/>
    <w:rsid w:val="00227EE1"/>
    <w:rsid w:val="002302B0"/>
    <w:rsid w:val="002306CE"/>
    <w:rsid w:val="00230EEC"/>
    <w:rsid w:val="002310EC"/>
    <w:rsid w:val="00231B34"/>
    <w:rsid w:val="00232642"/>
    <w:rsid w:val="002326D2"/>
    <w:rsid w:val="002327A2"/>
    <w:rsid w:val="00232D15"/>
    <w:rsid w:val="00232DE8"/>
    <w:rsid w:val="00233042"/>
    <w:rsid w:val="00233853"/>
    <w:rsid w:val="002344A0"/>
    <w:rsid w:val="00234548"/>
    <w:rsid w:val="00234BF5"/>
    <w:rsid w:val="002352C0"/>
    <w:rsid w:val="002353E4"/>
    <w:rsid w:val="002357A4"/>
    <w:rsid w:val="002357C5"/>
    <w:rsid w:val="002357D5"/>
    <w:rsid w:val="00235D12"/>
    <w:rsid w:val="00235FC3"/>
    <w:rsid w:val="00236E07"/>
    <w:rsid w:val="00237688"/>
    <w:rsid w:val="0023771F"/>
    <w:rsid w:val="00237795"/>
    <w:rsid w:val="00237B9C"/>
    <w:rsid w:val="00237BC5"/>
    <w:rsid w:val="0024023B"/>
    <w:rsid w:val="00240444"/>
    <w:rsid w:val="00240781"/>
    <w:rsid w:val="00240855"/>
    <w:rsid w:val="00240BF1"/>
    <w:rsid w:val="00241092"/>
    <w:rsid w:val="002413CE"/>
    <w:rsid w:val="00241848"/>
    <w:rsid w:val="002419AC"/>
    <w:rsid w:val="00241BB3"/>
    <w:rsid w:val="00242412"/>
    <w:rsid w:val="0024246D"/>
    <w:rsid w:val="00242805"/>
    <w:rsid w:val="00242D4F"/>
    <w:rsid w:val="00242F5B"/>
    <w:rsid w:val="002433B1"/>
    <w:rsid w:val="002434E1"/>
    <w:rsid w:val="00243D7B"/>
    <w:rsid w:val="00243FAE"/>
    <w:rsid w:val="00243FB5"/>
    <w:rsid w:val="00243FDF"/>
    <w:rsid w:val="0024402B"/>
    <w:rsid w:val="00244842"/>
    <w:rsid w:val="00244C4B"/>
    <w:rsid w:val="00244DA5"/>
    <w:rsid w:val="00244F4C"/>
    <w:rsid w:val="00245E7E"/>
    <w:rsid w:val="00245EC2"/>
    <w:rsid w:val="00245FB9"/>
    <w:rsid w:val="0024615A"/>
    <w:rsid w:val="00246351"/>
    <w:rsid w:val="002466EC"/>
    <w:rsid w:val="00246E73"/>
    <w:rsid w:val="002477BB"/>
    <w:rsid w:val="0024787D"/>
    <w:rsid w:val="002500D7"/>
    <w:rsid w:val="00250B57"/>
    <w:rsid w:val="00250CBF"/>
    <w:rsid w:val="00250CDF"/>
    <w:rsid w:val="002510DF"/>
    <w:rsid w:val="00251136"/>
    <w:rsid w:val="00251962"/>
    <w:rsid w:val="002521A7"/>
    <w:rsid w:val="0025274E"/>
    <w:rsid w:val="0025285B"/>
    <w:rsid w:val="00252FE3"/>
    <w:rsid w:val="002532AE"/>
    <w:rsid w:val="002532B9"/>
    <w:rsid w:val="00253874"/>
    <w:rsid w:val="00253CFA"/>
    <w:rsid w:val="00254520"/>
    <w:rsid w:val="00254570"/>
    <w:rsid w:val="00254600"/>
    <w:rsid w:val="00254802"/>
    <w:rsid w:val="0025508E"/>
    <w:rsid w:val="00255DD4"/>
    <w:rsid w:val="00256061"/>
    <w:rsid w:val="002561B5"/>
    <w:rsid w:val="00256D07"/>
    <w:rsid w:val="0025716A"/>
    <w:rsid w:val="00257881"/>
    <w:rsid w:val="00260319"/>
    <w:rsid w:val="002608F3"/>
    <w:rsid w:val="00260D88"/>
    <w:rsid w:val="00260EDC"/>
    <w:rsid w:val="002617E6"/>
    <w:rsid w:val="00261934"/>
    <w:rsid w:val="00261AB0"/>
    <w:rsid w:val="00261D6E"/>
    <w:rsid w:val="00262360"/>
    <w:rsid w:val="00262C1B"/>
    <w:rsid w:val="00262E6B"/>
    <w:rsid w:val="00262ECE"/>
    <w:rsid w:val="00262F4E"/>
    <w:rsid w:val="00263460"/>
    <w:rsid w:val="002634BA"/>
    <w:rsid w:val="0026393F"/>
    <w:rsid w:val="00263B0C"/>
    <w:rsid w:val="00263BA0"/>
    <w:rsid w:val="00263E8D"/>
    <w:rsid w:val="00264509"/>
    <w:rsid w:val="00264DAF"/>
    <w:rsid w:val="00264F56"/>
    <w:rsid w:val="0026526B"/>
    <w:rsid w:val="00265798"/>
    <w:rsid w:val="002659D4"/>
    <w:rsid w:val="00265D83"/>
    <w:rsid w:val="00265F46"/>
    <w:rsid w:val="0026609C"/>
    <w:rsid w:val="00266C6E"/>
    <w:rsid w:val="00266EF1"/>
    <w:rsid w:val="00266F67"/>
    <w:rsid w:val="00267283"/>
    <w:rsid w:val="00267569"/>
    <w:rsid w:val="00267B2C"/>
    <w:rsid w:val="002701D3"/>
    <w:rsid w:val="002703FF"/>
    <w:rsid w:val="00270453"/>
    <w:rsid w:val="0027104C"/>
    <w:rsid w:val="0027149D"/>
    <w:rsid w:val="00271A3B"/>
    <w:rsid w:val="00271D2A"/>
    <w:rsid w:val="00271E50"/>
    <w:rsid w:val="002723BF"/>
    <w:rsid w:val="00272569"/>
    <w:rsid w:val="00272908"/>
    <w:rsid w:val="00272F67"/>
    <w:rsid w:val="002737B6"/>
    <w:rsid w:val="002739BC"/>
    <w:rsid w:val="00273FEE"/>
    <w:rsid w:val="00274004"/>
    <w:rsid w:val="0027441A"/>
    <w:rsid w:val="00274800"/>
    <w:rsid w:val="00274EF2"/>
    <w:rsid w:val="00274F07"/>
    <w:rsid w:val="00274F22"/>
    <w:rsid w:val="00275322"/>
    <w:rsid w:val="00275429"/>
    <w:rsid w:val="00275EA7"/>
    <w:rsid w:val="00275F6A"/>
    <w:rsid w:val="00275FD0"/>
    <w:rsid w:val="0027628E"/>
    <w:rsid w:val="0027656C"/>
    <w:rsid w:val="00276CF8"/>
    <w:rsid w:val="00276FAC"/>
    <w:rsid w:val="00277A1A"/>
    <w:rsid w:val="0028011E"/>
    <w:rsid w:val="00281137"/>
    <w:rsid w:val="00281A30"/>
    <w:rsid w:val="002823F0"/>
    <w:rsid w:val="00282954"/>
    <w:rsid w:val="002829AF"/>
    <w:rsid w:val="00282DDA"/>
    <w:rsid w:val="0028367B"/>
    <w:rsid w:val="0028447B"/>
    <w:rsid w:val="00284AAA"/>
    <w:rsid w:val="00284C6F"/>
    <w:rsid w:val="00285DB2"/>
    <w:rsid w:val="00286777"/>
    <w:rsid w:val="002867E0"/>
    <w:rsid w:val="00286C42"/>
    <w:rsid w:val="00286EF5"/>
    <w:rsid w:val="0028713D"/>
    <w:rsid w:val="00287578"/>
    <w:rsid w:val="00287D48"/>
    <w:rsid w:val="00290A28"/>
    <w:rsid w:val="002914EF"/>
    <w:rsid w:val="002915E6"/>
    <w:rsid w:val="0029174C"/>
    <w:rsid w:val="00291854"/>
    <w:rsid w:val="00291C9A"/>
    <w:rsid w:val="00292279"/>
    <w:rsid w:val="0029233A"/>
    <w:rsid w:val="00292BCC"/>
    <w:rsid w:val="002930C6"/>
    <w:rsid w:val="00293207"/>
    <w:rsid w:val="00293933"/>
    <w:rsid w:val="00293B5C"/>
    <w:rsid w:val="0029404D"/>
    <w:rsid w:val="00295154"/>
    <w:rsid w:val="002967F0"/>
    <w:rsid w:val="00296AA9"/>
    <w:rsid w:val="00296C40"/>
    <w:rsid w:val="002978BB"/>
    <w:rsid w:val="00297A0A"/>
    <w:rsid w:val="00297BEB"/>
    <w:rsid w:val="00297EB8"/>
    <w:rsid w:val="002A0026"/>
    <w:rsid w:val="002A100D"/>
    <w:rsid w:val="002A1160"/>
    <w:rsid w:val="002A1B29"/>
    <w:rsid w:val="002A1B72"/>
    <w:rsid w:val="002A1DC5"/>
    <w:rsid w:val="002A1FB4"/>
    <w:rsid w:val="002A2767"/>
    <w:rsid w:val="002A28DD"/>
    <w:rsid w:val="002A31E7"/>
    <w:rsid w:val="002A35D8"/>
    <w:rsid w:val="002A37A9"/>
    <w:rsid w:val="002A3D62"/>
    <w:rsid w:val="002A4A0D"/>
    <w:rsid w:val="002A5772"/>
    <w:rsid w:val="002A6294"/>
    <w:rsid w:val="002A62BE"/>
    <w:rsid w:val="002A638E"/>
    <w:rsid w:val="002A63F4"/>
    <w:rsid w:val="002A6E04"/>
    <w:rsid w:val="002A7172"/>
    <w:rsid w:val="002A7BBD"/>
    <w:rsid w:val="002A7CC9"/>
    <w:rsid w:val="002B0277"/>
    <w:rsid w:val="002B06D3"/>
    <w:rsid w:val="002B0906"/>
    <w:rsid w:val="002B103D"/>
    <w:rsid w:val="002B12D3"/>
    <w:rsid w:val="002B190D"/>
    <w:rsid w:val="002B1BAC"/>
    <w:rsid w:val="002B1EBC"/>
    <w:rsid w:val="002B1F8C"/>
    <w:rsid w:val="002B237C"/>
    <w:rsid w:val="002B2C51"/>
    <w:rsid w:val="002B3CD7"/>
    <w:rsid w:val="002B3F1B"/>
    <w:rsid w:val="002B5115"/>
    <w:rsid w:val="002B51EA"/>
    <w:rsid w:val="002B5407"/>
    <w:rsid w:val="002B55B7"/>
    <w:rsid w:val="002B560B"/>
    <w:rsid w:val="002B5A58"/>
    <w:rsid w:val="002B6AEA"/>
    <w:rsid w:val="002B71CC"/>
    <w:rsid w:val="002B775C"/>
    <w:rsid w:val="002B7AC3"/>
    <w:rsid w:val="002B7CEE"/>
    <w:rsid w:val="002C01D3"/>
    <w:rsid w:val="002C05DD"/>
    <w:rsid w:val="002C0C42"/>
    <w:rsid w:val="002C0E7C"/>
    <w:rsid w:val="002C0FE4"/>
    <w:rsid w:val="002C1873"/>
    <w:rsid w:val="002C18B0"/>
    <w:rsid w:val="002C1A93"/>
    <w:rsid w:val="002C1CCB"/>
    <w:rsid w:val="002C1E9F"/>
    <w:rsid w:val="002C27DA"/>
    <w:rsid w:val="002C27EF"/>
    <w:rsid w:val="002C3504"/>
    <w:rsid w:val="002C3547"/>
    <w:rsid w:val="002C39EB"/>
    <w:rsid w:val="002C3B74"/>
    <w:rsid w:val="002C3F15"/>
    <w:rsid w:val="002C3F34"/>
    <w:rsid w:val="002C42B1"/>
    <w:rsid w:val="002C4735"/>
    <w:rsid w:val="002C4BC8"/>
    <w:rsid w:val="002C5493"/>
    <w:rsid w:val="002C57E3"/>
    <w:rsid w:val="002C597E"/>
    <w:rsid w:val="002C5A39"/>
    <w:rsid w:val="002C5AA8"/>
    <w:rsid w:val="002C6548"/>
    <w:rsid w:val="002C6599"/>
    <w:rsid w:val="002C68D9"/>
    <w:rsid w:val="002C6D55"/>
    <w:rsid w:val="002C7708"/>
    <w:rsid w:val="002C7ABA"/>
    <w:rsid w:val="002C7E25"/>
    <w:rsid w:val="002C7FD6"/>
    <w:rsid w:val="002D002C"/>
    <w:rsid w:val="002D069B"/>
    <w:rsid w:val="002D0766"/>
    <w:rsid w:val="002D1235"/>
    <w:rsid w:val="002D1345"/>
    <w:rsid w:val="002D13A8"/>
    <w:rsid w:val="002D2492"/>
    <w:rsid w:val="002D2EF2"/>
    <w:rsid w:val="002D311B"/>
    <w:rsid w:val="002D324B"/>
    <w:rsid w:val="002D353A"/>
    <w:rsid w:val="002D44F8"/>
    <w:rsid w:val="002D45BF"/>
    <w:rsid w:val="002D4D5D"/>
    <w:rsid w:val="002D6B1A"/>
    <w:rsid w:val="002D6BA0"/>
    <w:rsid w:val="002D6EB3"/>
    <w:rsid w:val="002D7561"/>
    <w:rsid w:val="002D7935"/>
    <w:rsid w:val="002D7F07"/>
    <w:rsid w:val="002E002D"/>
    <w:rsid w:val="002E0582"/>
    <w:rsid w:val="002E05A9"/>
    <w:rsid w:val="002E1031"/>
    <w:rsid w:val="002E1069"/>
    <w:rsid w:val="002E12E2"/>
    <w:rsid w:val="002E1DA8"/>
    <w:rsid w:val="002E2408"/>
    <w:rsid w:val="002E29B9"/>
    <w:rsid w:val="002E3EAA"/>
    <w:rsid w:val="002E3EB9"/>
    <w:rsid w:val="002E41DB"/>
    <w:rsid w:val="002E4A64"/>
    <w:rsid w:val="002E4EB2"/>
    <w:rsid w:val="002E4F70"/>
    <w:rsid w:val="002E55EB"/>
    <w:rsid w:val="002E5817"/>
    <w:rsid w:val="002E68EA"/>
    <w:rsid w:val="002E6C06"/>
    <w:rsid w:val="002E740F"/>
    <w:rsid w:val="002E75B8"/>
    <w:rsid w:val="002E7606"/>
    <w:rsid w:val="002E7A07"/>
    <w:rsid w:val="002F06D9"/>
    <w:rsid w:val="002F0991"/>
    <w:rsid w:val="002F0C75"/>
    <w:rsid w:val="002F0C80"/>
    <w:rsid w:val="002F0D1A"/>
    <w:rsid w:val="002F1288"/>
    <w:rsid w:val="002F16DD"/>
    <w:rsid w:val="002F189F"/>
    <w:rsid w:val="002F2E6B"/>
    <w:rsid w:val="002F34F7"/>
    <w:rsid w:val="002F4327"/>
    <w:rsid w:val="002F485A"/>
    <w:rsid w:val="002F48F4"/>
    <w:rsid w:val="002F49A0"/>
    <w:rsid w:val="002F53CD"/>
    <w:rsid w:val="002F5693"/>
    <w:rsid w:val="002F57C8"/>
    <w:rsid w:val="002F59C6"/>
    <w:rsid w:val="002F6F6C"/>
    <w:rsid w:val="002F79BA"/>
    <w:rsid w:val="00300BCE"/>
    <w:rsid w:val="00300C25"/>
    <w:rsid w:val="00301207"/>
    <w:rsid w:val="00301B0B"/>
    <w:rsid w:val="00301C38"/>
    <w:rsid w:val="003022B3"/>
    <w:rsid w:val="003029BD"/>
    <w:rsid w:val="00302FE4"/>
    <w:rsid w:val="00303AC5"/>
    <w:rsid w:val="00303AC6"/>
    <w:rsid w:val="003046F2"/>
    <w:rsid w:val="00304A8A"/>
    <w:rsid w:val="00304B13"/>
    <w:rsid w:val="00304C0F"/>
    <w:rsid w:val="00306094"/>
    <w:rsid w:val="00306393"/>
    <w:rsid w:val="00306597"/>
    <w:rsid w:val="00306F68"/>
    <w:rsid w:val="00310017"/>
    <w:rsid w:val="0031098D"/>
    <w:rsid w:val="00310B8E"/>
    <w:rsid w:val="00310EE8"/>
    <w:rsid w:val="00310F05"/>
    <w:rsid w:val="00310FFC"/>
    <w:rsid w:val="00311034"/>
    <w:rsid w:val="003112CD"/>
    <w:rsid w:val="0031188C"/>
    <w:rsid w:val="00311C9C"/>
    <w:rsid w:val="00312FEE"/>
    <w:rsid w:val="00313035"/>
    <w:rsid w:val="00313521"/>
    <w:rsid w:val="0031382C"/>
    <w:rsid w:val="00313957"/>
    <w:rsid w:val="00313B31"/>
    <w:rsid w:val="00313F63"/>
    <w:rsid w:val="00313FAA"/>
    <w:rsid w:val="00314058"/>
    <w:rsid w:val="003140FF"/>
    <w:rsid w:val="003141F6"/>
    <w:rsid w:val="0031430F"/>
    <w:rsid w:val="003147F5"/>
    <w:rsid w:val="00314899"/>
    <w:rsid w:val="00314FF6"/>
    <w:rsid w:val="00315112"/>
    <w:rsid w:val="0031578C"/>
    <w:rsid w:val="00315A51"/>
    <w:rsid w:val="00315DCA"/>
    <w:rsid w:val="003161FA"/>
    <w:rsid w:val="003162FC"/>
    <w:rsid w:val="00316890"/>
    <w:rsid w:val="00316F64"/>
    <w:rsid w:val="0031752D"/>
    <w:rsid w:val="0031768D"/>
    <w:rsid w:val="0032039D"/>
    <w:rsid w:val="003204EA"/>
    <w:rsid w:val="00320B60"/>
    <w:rsid w:val="0032119B"/>
    <w:rsid w:val="003211AD"/>
    <w:rsid w:val="003212D8"/>
    <w:rsid w:val="0032171E"/>
    <w:rsid w:val="003218FD"/>
    <w:rsid w:val="00321EAD"/>
    <w:rsid w:val="00322101"/>
    <w:rsid w:val="00322FF1"/>
    <w:rsid w:val="00323178"/>
    <w:rsid w:val="00323652"/>
    <w:rsid w:val="0032392D"/>
    <w:rsid w:val="00324673"/>
    <w:rsid w:val="00325189"/>
    <w:rsid w:val="003254B7"/>
    <w:rsid w:val="003257A2"/>
    <w:rsid w:val="00325AF4"/>
    <w:rsid w:val="00326008"/>
    <w:rsid w:val="00326428"/>
    <w:rsid w:val="0032667D"/>
    <w:rsid w:val="00326FF5"/>
    <w:rsid w:val="00327189"/>
    <w:rsid w:val="00327B49"/>
    <w:rsid w:val="0033023D"/>
    <w:rsid w:val="003302A2"/>
    <w:rsid w:val="00330907"/>
    <w:rsid w:val="00330910"/>
    <w:rsid w:val="00330FE2"/>
    <w:rsid w:val="0033189F"/>
    <w:rsid w:val="0033222D"/>
    <w:rsid w:val="0033258E"/>
    <w:rsid w:val="00332CCB"/>
    <w:rsid w:val="0033308E"/>
    <w:rsid w:val="0033310A"/>
    <w:rsid w:val="003335AA"/>
    <w:rsid w:val="003337B5"/>
    <w:rsid w:val="00333BD4"/>
    <w:rsid w:val="00333E74"/>
    <w:rsid w:val="003340D7"/>
    <w:rsid w:val="0033492B"/>
    <w:rsid w:val="00334C54"/>
    <w:rsid w:val="0033504A"/>
    <w:rsid w:val="0033557A"/>
    <w:rsid w:val="00335758"/>
    <w:rsid w:val="00335E81"/>
    <w:rsid w:val="00336257"/>
    <w:rsid w:val="00336774"/>
    <w:rsid w:val="00336A14"/>
    <w:rsid w:val="00337050"/>
    <w:rsid w:val="00337122"/>
    <w:rsid w:val="0033732F"/>
    <w:rsid w:val="003374C8"/>
    <w:rsid w:val="003405A1"/>
    <w:rsid w:val="00341481"/>
    <w:rsid w:val="00341879"/>
    <w:rsid w:val="003419BA"/>
    <w:rsid w:val="00341A96"/>
    <w:rsid w:val="00341B23"/>
    <w:rsid w:val="00341BA7"/>
    <w:rsid w:val="00341C64"/>
    <w:rsid w:val="00341DB8"/>
    <w:rsid w:val="00341F7D"/>
    <w:rsid w:val="003420C3"/>
    <w:rsid w:val="00342807"/>
    <w:rsid w:val="003428AB"/>
    <w:rsid w:val="00342D3F"/>
    <w:rsid w:val="003431CD"/>
    <w:rsid w:val="0034325C"/>
    <w:rsid w:val="00343448"/>
    <w:rsid w:val="003434E8"/>
    <w:rsid w:val="00343ECA"/>
    <w:rsid w:val="0034479C"/>
    <w:rsid w:val="00344A6A"/>
    <w:rsid w:val="00344CBC"/>
    <w:rsid w:val="00345577"/>
    <w:rsid w:val="0034594A"/>
    <w:rsid w:val="00345B40"/>
    <w:rsid w:val="0034663C"/>
    <w:rsid w:val="00346C5C"/>
    <w:rsid w:val="00347221"/>
    <w:rsid w:val="003475FA"/>
    <w:rsid w:val="0034767E"/>
    <w:rsid w:val="00347AEF"/>
    <w:rsid w:val="00347B45"/>
    <w:rsid w:val="00347DC0"/>
    <w:rsid w:val="003503D8"/>
    <w:rsid w:val="00350612"/>
    <w:rsid w:val="003511C8"/>
    <w:rsid w:val="00351241"/>
    <w:rsid w:val="00351348"/>
    <w:rsid w:val="003513B0"/>
    <w:rsid w:val="00351C08"/>
    <w:rsid w:val="00351F10"/>
    <w:rsid w:val="00352145"/>
    <w:rsid w:val="003525A0"/>
    <w:rsid w:val="0035269B"/>
    <w:rsid w:val="003528FC"/>
    <w:rsid w:val="0035291C"/>
    <w:rsid w:val="00352B27"/>
    <w:rsid w:val="00353CE5"/>
    <w:rsid w:val="00353E06"/>
    <w:rsid w:val="00353F9B"/>
    <w:rsid w:val="00353FA8"/>
    <w:rsid w:val="00354115"/>
    <w:rsid w:val="003542AB"/>
    <w:rsid w:val="00354C15"/>
    <w:rsid w:val="00354CF7"/>
    <w:rsid w:val="00354FAA"/>
    <w:rsid w:val="0035502B"/>
    <w:rsid w:val="003555AB"/>
    <w:rsid w:val="0035572C"/>
    <w:rsid w:val="003558F2"/>
    <w:rsid w:val="00356278"/>
    <w:rsid w:val="00357205"/>
    <w:rsid w:val="003574D4"/>
    <w:rsid w:val="00357876"/>
    <w:rsid w:val="00357AC7"/>
    <w:rsid w:val="00357ED6"/>
    <w:rsid w:val="00357F24"/>
    <w:rsid w:val="00357FBA"/>
    <w:rsid w:val="003600B2"/>
    <w:rsid w:val="00360987"/>
    <w:rsid w:val="00360F2A"/>
    <w:rsid w:val="00360F39"/>
    <w:rsid w:val="0036119F"/>
    <w:rsid w:val="003613A6"/>
    <w:rsid w:val="003614A6"/>
    <w:rsid w:val="00361837"/>
    <w:rsid w:val="00361B02"/>
    <w:rsid w:val="00361C95"/>
    <w:rsid w:val="00361CA5"/>
    <w:rsid w:val="00361D45"/>
    <w:rsid w:val="0036206A"/>
    <w:rsid w:val="00362437"/>
    <w:rsid w:val="00362D19"/>
    <w:rsid w:val="00362EFA"/>
    <w:rsid w:val="0036318E"/>
    <w:rsid w:val="003631ED"/>
    <w:rsid w:val="003634AA"/>
    <w:rsid w:val="00363607"/>
    <w:rsid w:val="003636EC"/>
    <w:rsid w:val="0036376D"/>
    <w:rsid w:val="003639FE"/>
    <w:rsid w:val="00363D43"/>
    <w:rsid w:val="0036418B"/>
    <w:rsid w:val="0036427E"/>
    <w:rsid w:val="00364637"/>
    <w:rsid w:val="00364958"/>
    <w:rsid w:val="00364BF6"/>
    <w:rsid w:val="00364C71"/>
    <w:rsid w:val="00364EC6"/>
    <w:rsid w:val="00365019"/>
    <w:rsid w:val="003658BC"/>
    <w:rsid w:val="00365EBF"/>
    <w:rsid w:val="003660C5"/>
    <w:rsid w:val="003665D8"/>
    <w:rsid w:val="003668E5"/>
    <w:rsid w:val="00366D40"/>
    <w:rsid w:val="0036757F"/>
    <w:rsid w:val="0037063D"/>
    <w:rsid w:val="0037085C"/>
    <w:rsid w:val="00370B2D"/>
    <w:rsid w:val="00370E7E"/>
    <w:rsid w:val="00370F11"/>
    <w:rsid w:val="0037164F"/>
    <w:rsid w:val="0037167C"/>
    <w:rsid w:val="003716C2"/>
    <w:rsid w:val="003717C3"/>
    <w:rsid w:val="003718D5"/>
    <w:rsid w:val="0037197E"/>
    <w:rsid w:val="00372087"/>
    <w:rsid w:val="003728C6"/>
    <w:rsid w:val="0037291D"/>
    <w:rsid w:val="0037293C"/>
    <w:rsid w:val="003734D3"/>
    <w:rsid w:val="00373AA1"/>
    <w:rsid w:val="00373D6B"/>
    <w:rsid w:val="003741AE"/>
    <w:rsid w:val="0037462C"/>
    <w:rsid w:val="00374B87"/>
    <w:rsid w:val="003754F0"/>
    <w:rsid w:val="00375A74"/>
    <w:rsid w:val="00375C26"/>
    <w:rsid w:val="00375EEC"/>
    <w:rsid w:val="00376629"/>
    <w:rsid w:val="00376B30"/>
    <w:rsid w:val="003770F9"/>
    <w:rsid w:val="00377645"/>
    <w:rsid w:val="003777B7"/>
    <w:rsid w:val="003778A5"/>
    <w:rsid w:val="00377B41"/>
    <w:rsid w:val="00380000"/>
    <w:rsid w:val="00380674"/>
    <w:rsid w:val="00380E0D"/>
    <w:rsid w:val="00380F44"/>
    <w:rsid w:val="00381117"/>
    <w:rsid w:val="00381163"/>
    <w:rsid w:val="0038147E"/>
    <w:rsid w:val="003820E6"/>
    <w:rsid w:val="0038255A"/>
    <w:rsid w:val="0038289B"/>
    <w:rsid w:val="0038296C"/>
    <w:rsid w:val="00382FAC"/>
    <w:rsid w:val="0038301E"/>
    <w:rsid w:val="003832AB"/>
    <w:rsid w:val="003834AA"/>
    <w:rsid w:val="00383899"/>
    <w:rsid w:val="00383DD4"/>
    <w:rsid w:val="00383FDB"/>
    <w:rsid w:val="00384691"/>
    <w:rsid w:val="00384A58"/>
    <w:rsid w:val="0038527E"/>
    <w:rsid w:val="00385D15"/>
    <w:rsid w:val="00385FE8"/>
    <w:rsid w:val="0038656A"/>
    <w:rsid w:val="003866B3"/>
    <w:rsid w:val="003867C9"/>
    <w:rsid w:val="003868F4"/>
    <w:rsid w:val="0038760D"/>
    <w:rsid w:val="00387E7E"/>
    <w:rsid w:val="00387FDB"/>
    <w:rsid w:val="003902AD"/>
    <w:rsid w:val="003904EA"/>
    <w:rsid w:val="00390F88"/>
    <w:rsid w:val="00390FCC"/>
    <w:rsid w:val="00391923"/>
    <w:rsid w:val="00391C1C"/>
    <w:rsid w:val="003929EC"/>
    <w:rsid w:val="003931BB"/>
    <w:rsid w:val="003937A5"/>
    <w:rsid w:val="00393E4D"/>
    <w:rsid w:val="0039477D"/>
    <w:rsid w:val="00394D3E"/>
    <w:rsid w:val="0039542F"/>
    <w:rsid w:val="00395F2B"/>
    <w:rsid w:val="003962D0"/>
    <w:rsid w:val="00397512"/>
    <w:rsid w:val="00397626"/>
    <w:rsid w:val="00397B3B"/>
    <w:rsid w:val="00397C91"/>
    <w:rsid w:val="003A0DE1"/>
    <w:rsid w:val="003A1759"/>
    <w:rsid w:val="003A1E22"/>
    <w:rsid w:val="003A276F"/>
    <w:rsid w:val="003A36F3"/>
    <w:rsid w:val="003A4717"/>
    <w:rsid w:val="003A47DF"/>
    <w:rsid w:val="003A4B6A"/>
    <w:rsid w:val="003A4DCD"/>
    <w:rsid w:val="003A5386"/>
    <w:rsid w:val="003A58D9"/>
    <w:rsid w:val="003A62E6"/>
    <w:rsid w:val="003A6A09"/>
    <w:rsid w:val="003A6AB6"/>
    <w:rsid w:val="003A6BC3"/>
    <w:rsid w:val="003A6C63"/>
    <w:rsid w:val="003A7664"/>
    <w:rsid w:val="003B0292"/>
    <w:rsid w:val="003B0733"/>
    <w:rsid w:val="003B07FB"/>
    <w:rsid w:val="003B129B"/>
    <w:rsid w:val="003B1439"/>
    <w:rsid w:val="003B2216"/>
    <w:rsid w:val="003B240D"/>
    <w:rsid w:val="003B247F"/>
    <w:rsid w:val="003B2609"/>
    <w:rsid w:val="003B26C1"/>
    <w:rsid w:val="003B276F"/>
    <w:rsid w:val="003B2BAF"/>
    <w:rsid w:val="003B2F8F"/>
    <w:rsid w:val="003B4EF8"/>
    <w:rsid w:val="003B5652"/>
    <w:rsid w:val="003B5BF6"/>
    <w:rsid w:val="003B5C37"/>
    <w:rsid w:val="003B5CD7"/>
    <w:rsid w:val="003B5D7E"/>
    <w:rsid w:val="003B5DF6"/>
    <w:rsid w:val="003B6514"/>
    <w:rsid w:val="003B65DC"/>
    <w:rsid w:val="003B679F"/>
    <w:rsid w:val="003B67D9"/>
    <w:rsid w:val="003B7ABE"/>
    <w:rsid w:val="003B7DBF"/>
    <w:rsid w:val="003C09F0"/>
    <w:rsid w:val="003C0B79"/>
    <w:rsid w:val="003C12CF"/>
    <w:rsid w:val="003C16FB"/>
    <w:rsid w:val="003C1A81"/>
    <w:rsid w:val="003C1D2F"/>
    <w:rsid w:val="003C2380"/>
    <w:rsid w:val="003C2951"/>
    <w:rsid w:val="003C36FF"/>
    <w:rsid w:val="003C53A6"/>
    <w:rsid w:val="003C5AA8"/>
    <w:rsid w:val="003C5D0C"/>
    <w:rsid w:val="003C611C"/>
    <w:rsid w:val="003C6A03"/>
    <w:rsid w:val="003C6B12"/>
    <w:rsid w:val="003C6CF0"/>
    <w:rsid w:val="003C6EBF"/>
    <w:rsid w:val="003C78DA"/>
    <w:rsid w:val="003D00D4"/>
    <w:rsid w:val="003D051C"/>
    <w:rsid w:val="003D06DE"/>
    <w:rsid w:val="003D0A33"/>
    <w:rsid w:val="003D0B0B"/>
    <w:rsid w:val="003D0E59"/>
    <w:rsid w:val="003D19FB"/>
    <w:rsid w:val="003D1AE6"/>
    <w:rsid w:val="003D1DA6"/>
    <w:rsid w:val="003D27F7"/>
    <w:rsid w:val="003D2A28"/>
    <w:rsid w:val="003D2B92"/>
    <w:rsid w:val="003D2F7B"/>
    <w:rsid w:val="003D3647"/>
    <w:rsid w:val="003D3927"/>
    <w:rsid w:val="003D430C"/>
    <w:rsid w:val="003D4709"/>
    <w:rsid w:val="003D480E"/>
    <w:rsid w:val="003D48F9"/>
    <w:rsid w:val="003D4A35"/>
    <w:rsid w:val="003D4C10"/>
    <w:rsid w:val="003D4F3A"/>
    <w:rsid w:val="003D5034"/>
    <w:rsid w:val="003D518F"/>
    <w:rsid w:val="003D51F9"/>
    <w:rsid w:val="003D59D4"/>
    <w:rsid w:val="003D60A2"/>
    <w:rsid w:val="003D68C7"/>
    <w:rsid w:val="003D718E"/>
    <w:rsid w:val="003D787B"/>
    <w:rsid w:val="003E0417"/>
    <w:rsid w:val="003E0D08"/>
    <w:rsid w:val="003E0D60"/>
    <w:rsid w:val="003E0E84"/>
    <w:rsid w:val="003E1060"/>
    <w:rsid w:val="003E1697"/>
    <w:rsid w:val="003E25C3"/>
    <w:rsid w:val="003E286D"/>
    <w:rsid w:val="003E31C1"/>
    <w:rsid w:val="003E46FD"/>
    <w:rsid w:val="003E4735"/>
    <w:rsid w:val="003E4791"/>
    <w:rsid w:val="003E48FE"/>
    <w:rsid w:val="003E4D66"/>
    <w:rsid w:val="003E525B"/>
    <w:rsid w:val="003E53BA"/>
    <w:rsid w:val="003E66F0"/>
    <w:rsid w:val="003E70F3"/>
    <w:rsid w:val="003E7144"/>
    <w:rsid w:val="003E767A"/>
    <w:rsid w:val="003E7D2A"/>
    <w:rsid w:val="003F02F1"/>
    <w:rsid w:val="003F0529"/>
    <w:rsid w:val="003F0FE5"/>
    <w:rsid w:val="003F1203"/>
    <w:rsid w:val="003F1285"/>
    <w:rsid w:val="003F135F"/>
    <w:rsid w:val="003F1BFF"/>
    <w:rsid w:val="003F216B"/>
    <w:rsid w:val="003F276D"/>
    <w:rsid w:val="003F27E9"/>
    <w:rsid w:val="003F2C59"/>
    <w:rsid w:val="003F2CCD"/>
    <w:rsid w:val="003F30DC"/>
    <w:rsid w:val="003F3544"/>
    <w:rsid w:val="003F3801"/>
    <w:rsid w:val="003F399C"/>
    <w:rsid w:val="003F4D5F"/>
    <w:rsid w:val="003F5126"/>
    <w:rsid w:val="003F5279"/>
    <w:rsid w:val="003F5308"/>
    <w:rsid w:val="003F56A0"/>
    <w:rsid w:val="003F5788"/>
    <w:rsid w:val="003F61BB"/>
    <w:rsid w:val="003F6431"/>
    <w:rsid w:val="003F7A55"/>
    <w:rsid w:val="003F7E74"/>
    <w:rsid w:val="004005C8"/>
    <w:rsid w:val="00400866"/>
    <w:rsid w:val="00401CB1"/>
    <w:rsid w:val="00401F15"/>
    <w:rsid w:val="004022E4"/>
    <w:rsid w:val="00402387"/>
    <w:rsid w:val="00402861"/>
    <w:rsid w:val="00403B8A"/>
    <w:rsid w:val="00404131"/>
    <w:rsid w:val="004044CA"/>
    <w:rsid w:val="00404732"/>
    <w:rsid w:val="004048D7"/>
    <w:rsid w:val="00404942"/>
    <w:rsid w:val="004049D4"/>
    <w:rsid w:val="00404EE5"/>
    <w:rsid w:val="00405335"/>
    <w:rsid w:val="00406ADC"/>
    <w:rsid w:val="00406B28"/>
    <w:rsid w:val="00407545"/>
    <w:rsid w:val="0040778A"/>
    <w:rsid w:val="00407CA5"/>
    <w:rsid w:val="00407E64"/>
    <w:rsid w:val="00407F03"/>
    <w:rsid w:val="00407FAB"/>
    <w:rsid w:val="00410249"/>
    <w:rsid w:val="00410557"/>
    <w:rsid w:val="00410A71"/>
    <w:rsid w:val="00410FB6"/>
    <w:rsid w:val="00410FB8"/>
    <w:rsid w:val="00411D54"/>
    <w:rsid w:val="00411E21"/>
    <w:rsid w:val="00413027"/>
    <w:rsid w:val="00413277"/>
    <w:rsid w:val="00413365"/>
    <w:rsid w:val="004137B9"/>
    <w:rsid w:val="00413B2F"/>
    <w:rsid w:val="00413E74"/>
    <w:rsid w:val="0041408C"/>
    <w:rsid w:val="0041422D"/>
    <w:rsid w:val="00415226"/>
    <w:rsid w:val="00415571"/>
    <w:rsid w:val="0041623B"/>
    <w:rsid w:val="00416557"/>
    <w:rsid w:val="00416AA9"/>
    <w:rsid w:val="004170C1"/>
    <w:rsid w:val="0041724F"/>
    <w:rsid w:val="0041771C"/>
    <w:rsid w:val="0042061B"/>
    <w:rsid w:val="00420835"/>
    <w:rsid w:val="00421090"/>
    <w:rsid w:val="004210FD"/>
    <w:rsid w:val="00422119"/>
    <w:rsid w:val="00422D7D"/>
    <w:rsid w:val="00422EAB"/>
    <w:rsid w:val="00422EBE"/>
    <w:rsid w:val="004231A1"/>
    <w:rsid w:val="004237B3"/>
    <w:rsid w:val="00423900"/>
    <w:rsid w:val="00423FBE"/>
    <w:rsid w:val="0042482B"/>
    <w:rsid w:val="004249AE"/>
    <w:rsid w:val="00424C75"/>
    <w:rsid w:val="00424E2A"/>
    <w:rsid w:val="00426A8C"/>
    <w:rsid w:val="00426C91"/>
    <w:rsid w:val="004271ED"/>
    <w:rsid w:val="0042726E"/>
    <w:rsid w:val="00427306"/>
    <w:rsid w:val="004273A5"/>
    <w:rsid w:val="00430316"/>
    <w:rsid w:val="0043074F"/>
    <w:rsid w:val="00430FD3"/>
    <w:rsid w:val="00431238"/>
    <w:rsid w:val="00431317"/>
    <w:rsid w:val="0043149A"/>
    <w:rsid w:val="00431EB6"/>
    <w:rsid w:val="00432666"/>
    <w:rsid w:val="00432F95"/>
    <w:rsid w:val="00433577"/>
    <w:rsid w:val="00433A5A"/>
    <w:rsid w:val="00434200"/>
    <w:rsid w:val="004344D0"/>
    <w:rsid w:val="004348AC"/>
    <w:rsid w:val="00434C14"/>
    <w:rsid w:val="00434E0C"/>
    <w:rsid w:val="00434F40"/>
    <w:rsid w:val="004350BE"/>
    <w:rsid w:val="004353E8"/>
    <w:rsid w:val="00435BE9"/>
    <w:rsid w:val="00435C46"/>
    <w:rsid w:val="00436280"/>
    <w:rsid w:val="004366B0"/>
    <w:rsid w:val="0043677E"/>
    <w:rsid w:val="004368EB"/>
    <w:rsid w:val="00437226"/>
    <w:rsid w:val="004372E5"/>
    <w:rsid w:val="004374A4"/>
    <w:rsid w:val="004376DD"/>
    <w:rsid w:val="00437A65"/>
    <w:rsid w:val="00437ADB"/>
    <w:rsid w:val="00437BD6"/>
    <w:rsid w:val="00437D1B"/>
    <w:rsid w:val="00440376"/>
    <w:rsid w:val="004405FD"/>
    <w:rsid w:val="00440BD1"/>
    <w:rsid w:val="00440F06"/>
    <w:rsid w:val="00440FF8"/>
    <w:rsid w:val="0044139F"/>
    <w:rsid w:val="004414E9"/>
    <w:rsid w:val="00441543"/>
    <w:rsid w:val="00441C1E"/>
    <w:rsid w:val="004426C9"/>
    <w:rsid w:val="00442E51"/>
    <w:rsid w:val="0044318C"/>
    <w:rsid w:val="004434AD"/>
    <w:rsid w:val="0044373B"/>
    <w:rsid w:val="00443A1A"/>
    <w:rsid w:val="004445B6"/>
    <w:rsid w:val="00444831"/>
    <w:rsid w:val="00444B43"/>
    <w:rsid w:val="004454C0"/>
    <w:rsid w:val="00445A04"/>
    <w:rsid w:val="00445E56"/>
    <w:rsid w:val="00445EE8"/>
    <w:rsid w:val="004464EB"/>
    <w:rsid w:val="00446A2B"/>
    <w:rsid w:val="00446A86"/>
    <w:rsid w:val="00446E76"/>
    <w:rsid w:val="00446FB1"/>
    <w:rsid w:val="00447288"/>
    <w:rsid w:val="0044751E"/>
    <w:rsid w:val="004477EB"/>
    <w:rsid w:val="00447912"/>
    <w:rsid w:val="00447C67"/>
    <w:rsid w:val="00447CA1"/>
    <w:rsid w:val="00447FD1"/>
    <w:rsid w:val="00450D91"/>
    <w:rsid w:val="00451377"/>
    <w:rsid w:val="004516FA"/>
    <w:rsid w:val="00451C73"/>
    <w:rsid w:val="00452288"/>
    <w:rsid w:val="00452979"/>
    <w:rsid w:val="004529B8"/>
    <w:rsid w:val="00452D9E"/>
    <w:rsid w:val="00453809"/>
    <w:rsid w:val="00453845"/>
    <w:rsid w:val="004538E4"/>
    <w:rsid w:val="004539E2"/>
    <w:rsid w:val="00453EC9"/>
    <w:rsid w:val="00454091"/>
    <w:rsid w:val="004542A7"/>
    <w:rsid w:val="00454883"/>
    <w:rsid w:val="0045488E"/>
    <w:rsid w:val="00454E04"/>
    <w:rsid w:val="004551E4"/>
    <w:rsid w:val="004559C6"/>
    <w:rsid w:val="00455A14"/>
    <w:rsid w:val="00455F72"/>
    <w:rsid w:val="0045699E"/>
    <w:rsid w:val="00456C69"/>
    <w:rsid w:val="00457048"/>
    <w:rsid w:val="00457158"/>
    <w:rsid w:val="004574F1"/>
    <w:rsid w:val="0045769F"/>
    <w:rsid w:val="00457961"/>
    <w:rsid w:val="00457BD2"/>
    <w:rsid w:val="00457DCC"/>
    <w:rsid w:val="00460191"/>
    <w:rsid w:val="004609EA"/>
    <w:rsid w:val="00460F18"/>
    <w:rsid w:val="00461183"/>
    <w:rsid w:val="004614CF"/>
    <w:rsid w:val="00461AB1"/>
    <w:rsid w:val="00461E9C"/>
    <w:rsid w:val="00463104"/>
    <w:rsid w:val="0046416F"/>
    <w:rsid w:val="004644A7"/>
    <w:rsid w:val="00464846"/>
    <w:rsid w:val="00464B8D"/>
    <w:rsid w:val="00464C23"/>
    <w:rsid w:val="00465805"/>
    <w:rsid w:val="00466303"/>
    <w:rsid w:val="00466816"/>
    <w:rsid w:val="00467216"/>
    <w:rsid w:val="004676D2"/>
    <w:rsid w:val="004679F5"/>
    <w:rsid w:val="00470321"/>
    <w:rsid w:val="00470A42"/>
    <w:rsid w:val="00470A69"/>
    <w:rsid w:val="00470ED8"/>
    <w:rsid w:val="00471232"/>
    <w:rsid w:val="004713E2"/>
    <w:rsid w:val="00471531"/>
    <w:rsid w:val="00471A10"/>
    <w:rsid w:val="004724BF"/>
    <w:rsid w:val="004727BC"/>
    <w:rsid w:val="00472CCC"/>
    <w:rsid w:val="004731FB"/>
    <w:rsid w:val="00473CD6"/>
    <w:rsid w:val="004744DF"/>
    <w:rsid w:val="0047453E"/>
    <w:rsid w:val="00474756"/>
    <w:rsid w:val="004749CA"/>
    <w:rsid w:val="0047594E"/>
    <w:rsid w:val="00475E39"/>
    <w:rsid w:val="0047680C"/>
    <w:rsid w:val="00476891"/>
    <w:rsid w:val="004768FE"/>
    <w:rsid w:val="00476C6E"/>
    <w:rsid w:val="004777B3"/>
    <w:rsid w:val="00477C38"/>
    <w:rsid w:val="00480682"/>
    <w:rsid w:val="00480769"/>
    <w:rsid w:val="004826FA"/>
    <w:rsid w:val="00483369"/>
    <w:rsid w:val="0048341A"/>
    <w:rsid w:val="0048372E"/>
    <w:rsid w:val="004838A7"/>
    <w:rsid w:val="004839AA"/>
    <w:rsid w:val="00483A76"/>
    <w:rsid w:val="00483D61"/>
    <w:rsid w:val="004842D1"/>
    <w:rsid w:val="0048430E"/>
    <w:rsid w:val="0048449D"/>
    <w:rsid w:val="00484788"/>
    <w:rsid w:val="00484818"/>
    <w:rsid w:val="00484C43"/>
    <w:rsid w:val="00485114"/>
    <w:rsid w:val="0048515D"/>
    <w:rsid w:val="0048517A"/>
    <w:rsid w:val="004855CE"/>
    <w:rsid w:val="00485AD9"/>
    <w:rsid w:val="00485CAF"/>
    <w:rsid w:val="00485D48"/>
    <w:rsid w:val="00486080"/>
    <w:rsid w:val="0048683E"/>
    <w:rsid w:val="00487071"/>
    <w:rsid w:val="004870DD"/>
    <w:rsid w:val="004872DB"/>
    <w:rsid w:val="0048758E"/>
    <w:rsid w:val="00487CAF"/>
    <w:rsid w:val="00490909"/>
    <w:rsid w:val="00490B63"/>
    <w:rsid w:val="00491A29"/>
    <w:rsid w:val="00491D46"/>
    <w:rsid w:val="00491DB4"/>
    <w:rsid w:val="0049215A"/>
    <w:rsid w:val="004925AA"/>
    <w:rsid w:val="0049300C"/>
    <w:rsid w:val="00493B6D"/>
    <w:rsid w:val="004946E8"/>
    <w:rsid w:val="0049488B"/>
    <w:rsid w:val="00494D98"/>
    <w:rsid w:val="00494DCC"/>
    <w:rsid w:val="0049526A"/>
    <w:rsid w:val="00495AF8"/>
    <w:rsid w:val="00495D8B"/>
    <w:rsid w:val="00496542"/>
    <w:rsid w:val="0049764B"/>
    <w:rsid w:val="00497E06"/>
    <w:rsid w:val="00497E0C"/>
    <w:rsid w:val="004A05FC"/>
    <w:rsid w:val="004A0BAD"/>
    <w:rsid w:val="004A0DDF"/>
    <w:rsid w:val="004A2A92"/>
    <w:rsid w:val="004A2B49"/>
    <w:rsid w:val="004A32D0"/>
    <w:rsid w:val="004A378D"/>
    <w:rsid w:val="004A3863"/>
    <w:rsid w:val="004A3FA0"/>
    <w:rsid w:val="004A4126"/>
    <w:rsid w:val="004A41AB"/>
    <w:rsid w:val="004A42D0"/>
    <w:rsid w:val="004A508D"/>
    <w:rsid w:val="004A528E"/>
    <w:rsid w:val="004A5C50"/>
    <w:rsid w:val="004A631C"/>
    <w:rsid w:val="004A64D3"/>
    <w:rsid w:val="004A7656"/>
    <w:rsid w:val="004B0034"/>
    <w:rsid w:val="004B0392"/>
    <w:rsid w:val="004B06E7"/>
    <w:rsid w:val="004B0DD9"/>
    <w:rsid w:val="004B1799"/>
    <w:rsid w:val="004B17E1"/>
    <w:rsid w:val="004B26C3"/>
    <w:rsid w:val="004B2A52"/>
    <w:rsid w:val="004B2B14"/>
    <w:rsid w:val="004B3962"/>
    <w:rsid w:val="004B3ED5"/>
    <w:rsid w:val="004B3F72"/>
    <w:rsid w:val="004B430C"/>
    <w:rsid w:val="004B4354"/>
    <w:rsid w:val="004B43A9"/>
    <w:rsid w:val="004B4692"/>
    <w:rsid w:val="004B469C"/>
    <w:rsid w:val="004B46AF"/>
    <w:rsid w:val="004B4DB9"/>
    <w:rsid w:val="004B526F"/>
    <w:rsid w:val="004B5679"/>
    <w:rsid w:val="004B6862"/>
    <w:rsid w:val="004B6914"/>
    <w:rsid w:val="004B711D"/>
    <w:rsid w:val="004B7F12"/>
    <w:rsid w:val="004C05EF"/>
    <w:rsid w:val="004C0BD8"/>
    <w:rsid w:val="004C0DC7"/>
    <w:rsid w:val="004C0E6D"/>
    <w:rsid w:val="004C1037"/>
    <w:rsid w:val="004C10EB"/>
    <w:rsid w:val="004C1DFA"/>
    <w:rsid w:val="004C1F6B"/>
    <w:rsid w:val="004C221D"/>
    <w:rsid w:val="004C2715"/>
    <w:rsid w:val="004C2942"/>
    <w:rsid w:val="004C2A4D"/>
    <w:rsid w:val="004C2A8A"/>
    <w:rsid w:val="004C332B"/>
    <w:rsid w:val="004C340B"/>
    <w:rsid w:val="004C3989"/>
    <w:rsid w:val="004C3A53"/>
    <w:rsid w:val="004C41F7"/>
    <w:rsid w:val="004C4A11"/>
    <w:rsid w:val="004C4EBF"/>
    <w:rsid w:val="004C5349"/>
    <w:rsid w:val="004C54CC"/>
    <w:rsid w:val="004C559E"/>
    <w:rsid w:val="004C5959"/>
    <w:rsid w:val="004C5CB1"/>
    <w:rsid w:val="004C64DF"/>
    <w:rsid w:val="004C6A9F"/>
    <w:rsid w:val="004C6CDA"/>
    <w:rsid w:val="004C6D81"/>
    <w:rsid w:val="004C72A7"/>
    <w:rsid w:val="004C74BF"/>
    <w:rsid w:val="004C7538"/>
    <w:rsid w:val="004C7E87"/>
    <w:rsid w:val="004D0044"/>
    <w:rsid w:val="004D0500"/>
    <w:rsid w:val="004D0691"/>
    <w:rsid w:val="004D0ADB"/>
    <w:rsid w:val="004D0E88"/>
    <w:rsid w:val="004D16C9"/>
    <w:rsid w:val="004D1F5C"/>
    <w:rsid w:val="004D20D5"/>
    <w:rsid w:val="004D225A"/>
    <w:rsid w:val="004D251D"/>
    <w:rsid w:val="004D272F"/>
    <w:rsid w:val="004D2B87"/>
    <w:rsid w:val="004D3424"/>
    <w:rsid w:val="004D3A41"/>
    <w:rsid w:val="004D4150"/>
    <w:rsid w:val="004D4A11"/>
    <w:rsid w:val="004D5188"/>
    <w:rsid w:val="004D527F"/>
    <w:rsid w:val="004D560B"/>
    <w:rsid w:val="004D5BB6"/>
    <w:rsid w:val="004D656B"/>
    <w:rsid w:val="004D6A33"/>
    <w:rsid w:val="004D7657"/>
    <w:rsid w:val="004D7730"/>
    <w:rsid w:val="004D7955"/>
    <w:rsid w:val="004D7A06"/>
    <w:rsid w:val="004D7E37"/>
    <w:rsid w:val="004E0354"/>
    <w:rsid w:val="004E04B3"/>
    <w:rsid w:val="004E0B7D"/>
    <w:rsid w:val="004E1898"/>
    <w:rsid w:val="004E1A90"/>
    <w:rsid w:val="004E1B1B"/>
    <w:rsid w:val="004E1DAB"/>
    <w:rsid w:val="004E1F36"/>
    <w:rsid w:val="004E23B3"/>
    <w:rsid w:val="004E25EA"/>
    <w:rsid w:val="004E28AE"/>
    <w:rsid w:val="004E29B5"/>
    <w:rsid w:val="004E2A2A"/>
    <w:rsid w:val="004E2CBA"/>
    <w:rsid w:val="004E3254"/>
    <w:rsid w:val="004E3789"/>
    <w:rsid w:val="004E4610"/>
    <w:rsid w:val="004E4A7C"/>
    <w:rsid w:val="004E4BCB"/>
    <w:rsid w:val="004E62B9"/>
    <w:rsid w:val="004E652F"/>
    <w:rsid w:val="004E6F86"/>
    <w:rsid w:val="004E70CE"/>
    <w:rsid w:val="004E7333"/>
    <w:rsid w:val="004F00B9"/>
    <w:rsid w:val="004F0131"/>
    <w:rsid w:val="004F0981"/>
    <w:rsid w:val="004F129B"/>
    <w:rsid w:val="004F1340"/>
    <w:rsid w:val="004F1A81"/>
    <w:rsid w:val="004F1F99"/>
    <w:rsid w:val="004F208E"/>
    <w:rsid w:val="004F23B6"/>
    <w:rsid w:val="004F2432"/>
    <w:rsid w:val="004F2541"/>
    <w:rsid w:val="004F265B"/>
    <w:rsid w:val="004F27CB"/>
    <w:rsid w:val="004F2E18"/>
    <w:rsid w:val="004F30DB"/>
    <w:rsid w:val="004F33E8"/>
    <w:rsid w:val="004F3579"/>
    <w:rsid w:val="004F3C95"/>
    <w:rsid w:val="004F3FD3"/>
    <w:rsid w:val="004F4CBF"/>
    <w:rsid w:val="004F5474"/>
    <w:rsid w:val="004F58CA"/>
    <w:rsid w:val="004F5AD8"/>
    <w:rsid w:val="004F5C17"/>
    <w:rsid w:val="004F619C"/>
    <w:rsid w:val="004F667F"/>
    <w:rsid w:val="004F71A2"/>
    <w:rsid w:val="004F78FD"/>
    <w:rsid w:val="0050063B"/>
    <w:rsid w:val="00500F29"/>
    <w:rsid w:val="005011C6"/>
    <w:rsid w:val="00501855"/>
    <w:rsid w:val="00501CD3"/>
    <w:rsid w:val="0050291B"/>
    <w:rsid w:val="0050298B"/>
    <w:rsid w:val="00502B89"/>
    <w:rsid w:val="005033A5"/>
    <w:rsid w:val="005044B7"/>
    <w:rsid w:val="0050471A"/>
    <w:rsid w:val="0050477D"/>
    <w:rsid w:val="0050500E"/>
    <w:rsid w:val="005050CB"/>
    <w:rsid w:val="00505264"/>
    <w:rsid w:val="0050542C"/>
    <w:rsid w:val="00505916"/>
    <w:rsid w:val="005059E4"/>
    <w:rsid w:val="00505B11"/>
    <w:rsid w:val="00506127"/>
    <w:rsid w:val="005064FF"/>
    <w:rsid w:val="00506515"/>
    <w:rsid w:val="00506D88"/>
    <w:rsid w:val="0050762B"/>
    <w:rsid w:val="005077FF"/>
    <w:rsid w:val="005078CF"/>
    <w:rsid w:val="00507C80"/>
    <w:rsid w:val="005101B0"/>
    <w:rsid w:val="005102F7"/>
    <w:rsid w:val="00510516"/>
    <w:rsid w:val="0051092F"/>
    <w:rsid w:val="00510A1D"/>
    <w:rsid w:val="00510F6A"/>
    <w:rsid w:val="00511365"/>
    <w:rsid w:val="00511491"/>
    <w:rsid w:val="00511AFF"/>
    <w:rsid w:val="00511D4C"/>
    <w:rsid w:val="00511E4D"/>
    <w:rsid w:val="005121A5"/>
    <w:rsid w:val="005132C0"/>
    <w:rsid w:val="005133C1"/>
    <w:rsid w:val="0051391D"/>
    <w:rsid w:val="005142E0"/>
    <w:rsid w:val="0051452D"/>
    <w:rsid w:val="005146A0"/>
    <w:rsid w:val="005148D7"/>
    <w:rsid w:val="00514A8C"/>
    <w:rsid w:val="00514B2D"/>
    <w:rsid w:val="00514CF6"/>
    <w:rsid w:val="00515451"/>
    <w:rsid w:val="005160A7"/>
    <w:rsid w:val="00516198"/>
    <w:rsid w:val="00516A47"/>
    <w:rsid w:val="00516D1E"/>
    <w:rsid w:val="00517605"/>
    <w:rsid w:val="00520164"/>
    <w:rsid w:val="00520292"/>
    <w:rsid w:val="00520595"/>
    <w:rsid w:val="005215BA"/>
    <w:rsid w:val="00521EB2"/>
    <w:rsid w:val="00522180"/>
    <w:rsid w:val="005223D2"/>
    <w:rsid w:val="00522758"/>
    <w:rsid w:val="00522BA4"/>
    <w:rsid w:val="0052313C"/>
    <w:rsid w:val="00523ABC"/>
    <w:rsid w:val="00524790"/>
    <w:rsid w:val="00525108"/>
    <w:rsid w:val="0052539E"/>
    <w:rsid w:val="005255FC"/>
    <w:rsid w:val="00525C33"/>
    <w:rsid w:val="00526510"/>
    <w:rsid w:val="005265C5"/>
    <w:rsid w:val="005266C5"/>
    <w:rsid w:val="005267D3"/>
    <w:rsid w:val="00526909"/>
    <w:rsid w:val="00526DD9"/>
    <w:rsid w:val="00526FCB"/>
    <w:rsid w:val="00527059"/>
    <w:rsid w:val="00527AF7"/>
    <w:rsid w:val="00527B16"/>
    <w:rsid w:val="00527C63"/>
    <w:rsid w:val="00530769"/>
    <w:rsid w:val="0053099E"/>
    <w:rsid w:val="00531613"/>
    <w:rsid w:val="005316BE"/>
    <w:rsid w:val="005319ED"/>
    <w:rsid w:val="00531C4E"/>
    <w:rsid w:val="0053267C"/>
    <w:rsid w:val="0053284C"/>
    <w:rsid w:val="00532D41"/>
    <w:rsid w:val="005331C3"/>
    <w:rsid w:val="00533293"/>
    <w:rsid w:val="00533C49"/>
    <w:rsid w:val="005345B0"/>
    <w:rsid w:val="00534ABA"/>
    <w:rsid w:val="00535040"/>
    <w:rsid w:val="005352DE"/>
    <w:rsid w:val="0053545C"/>
    <w:rsid w:val="0053550A"/>
    <w:rsid w:val="00535A25"/>
    <w:rsid w:val="00535D0F"/>
    <w:rsid w:val="00540414"/>
    <w:rsid w:val="00540530"/>
    <w:rsid w:val="00540BA5"/>
    <w:rsid w:val="005410FB"/>
    <w:rsid w:val="0054140E"/>
    <w:rsid w:val="005419C6"/>
    <w:rsid w:val="00541EBA"/>
    <w:rsid w:val="00541FA6"/>
    <w:rsid w:val="00542588"/>
    <w:rsid w:val="005429F3"/>
    <w:rsid w:val="00542AB4"/>
    <w:rsid w:val="00542D3D"/>
    <w:rsid w:val="00543C51"/>
    <w:rsid w:val="00544090"/>
    <w:rsid w:val="00544BE4"/>
    <w:rsid w:val="00544C0C"/>
    <w:rsid w:val="00544D63"/>
    <w:rsid w:val="005452FF"/>
    <w:rsid w:val="005458B6"/>
    <w:rsid w:val="005458C9"/>
    <w:rsid w:val="0054601D"/>
    <w:rsid w:val="0054632E"/>
    <w:rsid w:val="005465AC"/>
    <w:rsid w:val="00546848"/>
    <w:rsid w:val="00546ECC"/>
    <w:rsid w:val="0054714F"/>
    <w:rsid w:val="0054775A"/>
    <w:rsid w:val="005479D5"/>
    <w:rsid w:val="00547ADF"/>
    <w:rsid w:val="00547BCF"/>
    <w:rsid w:val="00547D6F"/>
    <w:rsid w:val="0055021C"/>
    <w:rsid w:val="00550B27"/>
    <w:rsid w:val="005516A7"/>
    <w:rsid w:val="00551740"/>
    <w:rsid w:val="00552287"/>
    <w:rsid w:val="00552442"/>
    <w:rsid w:val="005524D3"/>
    <w:rsid w:val="00552977"/>
    <w:rsid w:val="00552DA5"/>
    <w:rsid w:val="00553870"/>
    <w:rsid w:val="00553D21"/>
    <w:rsid w:val="0055422F"/>
    <w:rsid w:val="0055431C"/>
    <w:rsid w:val="0055442C"/>
    <w:rsid w:val="00554792"/>
    <w:rsid w:val="00554DE6"/>
    <w:rsid w:val="00554E73"/>
    <w:rsid w:val="0055549B"/>
    <w:rsid w:val="005555BC"/>
    <w:rsid w:val="00555F8E"/>
    <w:rsid w:val="00556362"/>
    <w:rsid w:val="005569B6"/>
    <w:rsid w:val="00556A2F"/>
    <w:rsid w:val="00556AC3"/>
    <w:rsid w:val="00556CD8"/>
    <w:rsid w:val="00556E40"/>
    <w:rsid w:val="00556E6F"/>
    <w:rsid w:val="005575CC"/>
    <w:rsid w:val="0055799B"/>
    <w:rsid w:val="00557A4F"/>
    <w:rsid w:val="00560471"/>
    <w:rsid w:val="00560595"/>
    <w:rsid w:val="0056092B"/>
    <w:rsid w:val="005609D5"/>
    <w:rsid w:val="00560AB4"/>
    <w:rsid w:val="00561388"/>
    <w:rsid w:val="005615E0"/>
    <w:rsid w:val="005616F8"/>
    <w:rsid w:val="0056183C"/>
    <w:rsid w:val="00561937"/>
    <w:rsid w:val="00561A12"/>
    <w:rsid w:val="00561C3E"/>
    <w:rsid w:val="00562204"/>
    <w:rsid w:val="00562499"/>
    <w:rsid w:val="005628C4"/>
    <w:rsid w:val="005628CC"/>
    <w:rsid w:val="00562CB3"/>
    <w:rsid w:val="00562ED0"/>
    <w:rsid w:val="0056330F"/>
    <w:rsid w:val="0056359F"/>
    <w:rsid w:val="00563602"/>
    <w:rsid w:val="005638D4"/>
    <w:rsid w:val="00564BCB"/>
    <w:rsid w:val="005651CD"/>
    <w:rsid w:val="005653B6"/>
    <w:rsid w:val="00565E5C"/>
    <w:rsid w:val="005674B8"/>
    <w:rsid w:val="00567500"/>
    <w:rsid w:val="0056751F"/>
    <w:rsid w:val="00567AC9"/>
    <w:rsid w:val="00567C67"/>
    <w:rsid w:val="00567E2B"/>
    <w:rsid w:val="005707B5"/>
    <w:rsid w:val="00570DD8"/>
    <w:rsid w:val="00570EC2"/>
    <w:rsid w:val="00570F8F"/>
    <w:rsid w:val="005711D9"/>
    <w:rsid w:val="005712EE"/>
    <w:rsid w:val="00571B5E"/>
    <w:rsid w:val="00571D6E"/>
    <w:rsid w:val="00571E03"/>
    <w:rsid w:val="0057265F"/>
    <w:rsid w:val="00573617"/>
    <w:rsid w:val="00573AEB"/>
    <w:rsid w:val="00573C6F"/>
    <w:rsid w:val="00573D05"/>
    <w:rsid w:val="00575323"/>
    <w:rsid w:val="00576030"/>
    <w:rsid w:val="005760A1"/>
    <w:rsid w:val="005765B6"/>
    <w:rsid w:val="00576A14"/>
    <w:rsid w:val="005774CA"/>
    <w:rsid w:val="00581297"/>
    <w:rsid w:val="005814C1"/>
    <w:rsid w:val="00581518"/>
    <w:rsid w:val="00581983"/>
    <w:rsid w:val="00581B01"/>
    <w:rsid w:val="00581C9A"/>
    <w:rsid w:val="00582045"/>
    <w:rsid w:val="0058222E"/>
    <w:rsid w:val="005824A7"/>
    <w:rsid w:val="00582598"/>
    <w:rsid w:val="005826C9"/>
    <w:rsid w:val="005826E3"/>
    <w:rsid w:val="00582B7F"/>
    <w:rsid w:val="0058312D"/>
    <w:rsid w:val="005837BE"/>
    <w:rsid w:val="00583E39"/>
    <w:rsid w:val="0058460B"/>
    <w:rsid w:val="00584824"/>
    <w:rsid w:val="0058482A"/>
    <w:rsid w:val="00584987"/>
    <w:rsid w:val="00584AF3"/>
    <w:rsid w:val="00585009"/>
    <w:rsid w:val="0058507D"/>
    <w:rsid w:val="00585900"/>
    <w:rsid w:val="00585B19"/>
    <w:rsid w:val="00586494"/>
    <w:rsid w:val="00586953"/>
    <w:rsid w:val="00586CB0"/>
    <w:rsid w:val="00587204"/>
    <w:rsid w:val="005875B0"/>
    <w:rsid w:val="005876DD"/>
    <w:rsid w:val="0058773F"/>
    <w:rsid w:val="0059028C"/>
    <w:rsid w:val="0059060D"/>
    <w:rsid w:val="00590B2C"/>
    <w:rsid w:val="00590B85"/>
    <w:rsid w:val="00590D45"/>
    <w:rsid w:val="005916FC"/>
    <w:rsid w:val="00591B3D"/>
    <w:rsid w:val="00591D3B"/>
    <w:rsid w:val="005922D5"/>
    <w:rsid w:val="00592FA1"/>
    <w:rsid w:val="0059325A"/>
    <w:rsid w:val="00593E4C"/>
    <w:rsid w:val="00594219"/>
    <w:rsid w:val="005953FD"/>
    <w:rsid w:val="005957A6"/>
    <w:rsid w:val="00595D5A"/>
    <w:rsid w:val="00595DB8"/>
    <w:rsid w:val="005960FE"/>
    <w:rsid w:val="00596500"/>
    <w:rsid w:val="00596621"/>
    <w:rsid w:val="005966DF"/>
    <w:rsid w:val="0059694D"/>
    <w:rsid w:val="00596A7C"/>
    <w:rsid w:val="00597196"/>
    <w:rsid w:val="0059727B"/>
    <w:rsid w:val="00597F9E"/>
    <w:rsid w:val="005A00E9"/>
    <w:rsid w:val="005A014C"/>
    <w:rsid w:val="005A030A"/>
    <w:rsid w:val="005A0315"/>
    <w:rsid w:val="005A0A86"/>
    <w:rsid w:val="005A0C92"/>
    <w:rsid w:val="005A0CDE"/>
    <w:rsid w:val="005A0D98"/>
    <w:rsid w:val="005A1295"/>
    <w:rsid w:val="005A12FC"/>
    <w:rsid w:val="005A15C3"/>
    <w:rsid w:val="005A1BF8"/>
    <w:rsid w:val="005A1D97"/>
    <w:rsid w:val="005A24B1"/>
    <w:rsid w:val="005A262B"/>
    <w:rsid w:val="005A287C"/>
    <w:rsid w:val="005A2D72"/>
    <w:rsid w:val="005A2F4B"/>
    <w:rsid w:val="005A3306"/>
    <w:rsid w:val="005A3640"/>
    <w:rsid w:val="005A43C4"/>
    <w:rsid w:val="005A48A4"/>
    <w:rsid w:val="005A504B"/>
    <w:rsid w:val="005A588E"/>
    <w:rsid w:val="005A5C60"/>
    <w:rsid w:val="005A5C65"/>
    <w:rsid w:val="005A68BA"/>
    <w:rsid w:val="005A699F"/>
    <w:rsid w:val="005A6A49"/>
    <w:rsid w:val="005A6DBD"/>
    <w:rsid w:val="005A6DF5"/>
    <w:rsid w:val="005A6F38"/>
    <w:rsid w:val="005A70C4"/>
    <w:rsid w:val="005A7744"/>
    <w:rsid w:val="005B014A"/>
    <w:rsid w:val="005B05A2"/>
    <w:rsid w:val="005B0C9B"/>
    <w:rsid w:val="005B0D3E"/>
    <w:rsid w:val="005B13C7"/>
    <w:rsid w:val="005B1BCB"/>
    <w:rsid w:val="005B1D7B"/>
    <w:rsid w:val="005B1F03"/>
    <w:rsid w:val="005B20CF"/>
    <w:rsid w:val="005B21C3"/>
    <w:rsid w:val="005B22F1"/>
    <w:rsid w:val="005B291D"/>
    <w:rsid w:val="005B32B4"/>
    <w:rsid w:val="005B35D1"/>
    <w:rsid w:val="005B3616"/>
    <w:rsid w:val="005B3A00"/>
    <w:rsid w:val="005B4045"/>
    <w:rsid w:val="005B4EF2"/>
    <w:rsid w:val="005B53C8"/>
    <w:rsid w:val="005B5985"/>
    <w:rsid w:val="005B6317"/>
    <w:rsid w:val="005B6924"/>
    <w:rsid w:val="005B6EDD"/>
    <w:rsid w:val="005B7FE1"/>
    <w:rsid w:val="005C0242"/>
    <w:rsid w:val="005C0368"/>
    <w:rsid w:val="005C03AA"/>
    <w:rsid w:val="005C0533"/>
    <w:rsid w:val="005C083A"/>
    <w:rsid w:val="005C094C"/>
    <w:rsid w:val="005C126E"/>
    <w:rsid w:val="005C12C6"/>
    <w:rsid w:val="005C1674"/>
    <w:rsid w:val="005C1D07"/>
    <w:rsid w:val="005C1D22"/>
    <w:rsid w:val="005C1EB7"/>
    <w:rsid w:val="005C2305"/>
    <w:rsid w:val="005C2314"/>
    <w:rsid w:val="005C29EB"/>
    <w:rsid w:val="005C2D06"/>
    <w:rsid w:val="005C2D07"/>
    <w:rsid w:val="005C2DDC"/>
    <w:rsid w:val="005C30C1"/>
    <w:rsid w:val="005C388F"/>
    <w:rsid w:val="005C3928"/>
    <w:rsid w:val="005C3FD3"/>
    <w:rsid w:val="005C504C"/>
    <w:rsid w:val="005C5825"/>
    <w:rsid w:val="005C5B09"/>
    <w:rsid w:val="005C5B23"/>
    <w:rsid w:val="005C5EBE"/>
    <w:rsid w:val="005C64C2"/>
    <w:rsid w:val="005C6C98"/>
    <w:rsid w:val="005C719D"/>
    <w:rsid w:val="005C7B26"/>
    <w:rsid w:val="005D0244"/>
    <w:rsid w:val="005D028B"/>
    <w:rsid w:val="005D037A"/>
    <w:rsid w:val="005D0429"/>
    <w:rsid w:val="005D0621"/>
    <w:rsid w:val="005D0A7C"/>
    <w:rsid w:val="005D1BBC"/>
    <w:rsid w:val="005D1CE5"/>
    <w:rsid w:val="005D222B"/>
    <w:rsid w:val="005D26F4"/>
    <w:rsid w:val="005D270F"/>
    <w:rsid w:val="005D297C"/>
    <w:rsid w:val="005D2C15"/>
    <w:rsid w:val="005D2C1C"/>
    <w:rsid w:val="005D3473"/>
    <w:rsid w:val="005D3505"/>
    <w:rsid w:val="005D3A6A"/>
    <w:rsid w:val="005D3C63"/>
    <w:rsid w:val="005D41CA"/>
    <w:rsid w:val="005D47E4"/>
    <w:rsid w:val="005D48C6"/>
    <w:rsid w:val="005D4AA2"/>
    <w:rsid w:val="005D5BE4"/>
    <w:rsid w:val="005D63AF"/>
    <w:rsid w:val="005D6575"/>
    <w:rsid w:val="005D661C"/>
    <w:rsid w:val="005D67C8"/>
    <w:rsid w:val="005D6F94"/>
    <w:rsid w:val="005D7421"/>
    <w:rsid w:val="005E0898"/>
    <w:rsid w:val="005E0F47"/>
    <w:rsid w:val="005E11B7"/>
    <w:rsid w:val="005E1BB8"/>
    <w:rsid w:val="005E2345"/>
    <w:rsid w:val="005E2A67"/>
    <w:rsid w:val="005E3A6E"/>
    <w:rsid w:val="005E3E40"/>
    <w:rsid w:val="005E3F49"/>
    <w:rsid w:val="005E4A95"/>
    <w:rsid w:val="005E4DCB"/>
    <w:rsid w:val="005E4FC6"/>
    <w:rsid w:val="005E5138"/>
    <w:rsid w:val="005E51E4"/>
    <w:rsid w:val="005E5387"/>
    <w:rsid w:val="005E598B"/>
    <w:rsid w:val="005E65CD"/>
    <w:rsid w:val="005E676D"/>
    <w:rsid w:val="005E67A6"/>
    <w:rsid w:val="005E69F4"/>
    <w:rsid w:val="005E70FC"/>
    <w:rsid w:val="005E7157"/>
    <w:rsid w:val="005E7B75"/>
    <w:rsid w:val="005E7D8B"/>
    <w:rsid w:val="005F0439"/>
    <w:rsid w:val="005F0766"/>
    <w:rsid w:val="005F08D7"/>
    <w:rsid w:val="005F0A3C"/>
    <w:rsid w:val="005F238E"/>
    <w:rsid w:val="005F247C"/>
    <w:rsid w:val="005F28CF"/>
    <w:rsid w:val="005F35CF"/>
    <w:rsid w:val="005F360A"/>
    <w:rsid w:val="005F36B8"/>
    <w:rsid w:val="005F38C0"/>
    <w:rsid w:val="005F3EB1"/>
    <w:rsid w:val="005F4959"/>
    <w:rsid w:val="005F4A4D"/>
    <w:rsid w:val="005F4DA8"/>
    <w:rsid w:val="005F4F31"/>
    <w:rsid w:val="005F5140"/>
    <w:rsid w:val="005F5627"/>
    <w:rsid w:val="005F5BC5"/>
    <w:rsid w:val="005F5C3F"/>
    <w:rsid w:val="005F5E27"/>
    <w:rsid w:val="005F69B0"/>
    <w:rsid w:val="005F6EEC"/>
    <w:rsid w:val="005F6F66"/>
    <w:rsid w:val="005F7027"/>
    <w:rsid w:val="005F711F"/>
    <w:rsid w:val="005F75A1"/>
    <w:rsid w:val="005F778A"/>
    <w:rsid w:val="005F7B50"/>
    <w:rsid w:val="00600564"/>
    <w:rsid w:val="00600B97"/>
    <w:rsid w:val="00600DFA"/>
    <w:rsid w:val="006018AB"/>
    <w:rsid w:val="00601D42"/>
    <w:rsid w:val="00601FCE"/>
    <w:rsid w:val="006024F8"/>
    <w:rsid w:val="00602748"/>
    <w:rsid w:val="00602D89"/>
    <w:rsid w:val="006037DB"/>
    <w:rsid w:val="0060432A"/>
    <w:rsid w:val="00604A4F"/>
    <w:rsid w:val="00605DED"/>
    <w:rsid w:val="00605E11"/>
    <w:rsid w:val="00605FDA"/>
    <w:rsid w:val="006064B0"/>
    <w:rsid w:val="006064D1"/>
    <w:rsid w:val="00606625"/>
    <w:rsid w:val="00606A7A"/>
    <w:rsid w:val="00606D66"/>
    <w:rsid w:val="00607431"/>
    <w:rsid w:val="00607F65"/>
    <w:rsid w:val="006101E8"/>
    <w:rsid w:val="0061053D"/>
    <w:rsid w:val="00610A4E"/>
    <w:rsid w:val="00610B5F"/>
    <w:rsid w:val="00611113"/>
    <w:rsid w:val="006116D1"/>
    <w:rsid w:val="00611E92"/>
    <w:rsid w:val="00611EAE"/>
    <w:rsid w:val="006120BE"/>
    <w:rsid w:val="00612671"/>
    <w:rsid w:val="00612BC3"/>
    <w:rsid w:val="00612C0F"/>
    <w:rsid w:val="006131AC"/>
    <w:rsid w:val="006135B7"/>
    <w:rsid w:val="006142C6"/>
    <w:rsid w:val="006145D6"/>
    <w:rsid w:val="0061467A"/>
    <w:rsid w:val="00614E5E"/>
    <w:rsid w:val="006150B8"/>
    <w:rsid w:val="0061570F"/>
    <w:rsid w:val="00615981"/>
    <w:rsid w:val="00615BAE"/>
    <w:rsid w:val="00615D4E"/>
    <w:rsid w:val="00616609"/>
    <w:rsid w:val="00616C5A"/>
    <w:rsid w:val="00616E3D"/>
    <w:rsid w:val="00617D3A"/>
    <w:rsid w:val="00620F8E"/>
    <w:rsid w:val="006211C4"/>
    <w:rsid w:val="0062127D"/>
    <w:rsid w:val="006218C4"/>
    <w:rsid w:val="0062193B"/>
    <w:rsid w:val="006219AA"/>
    <w:rsid w:val="006219E1"/>
    <w:rsid w:val="00621B0C"/>
    <w:rsid w:val="006222E8"/>
    <w:rsid w:val="00622300"/>
    <w:rsid w:val="006227CD"/>
    <w:rsid w:val="00622DFF"/>
    <w:rsid w:val="00623129"/>
    <w:rsid w:val="00624328"/>
    <w:rsid w:val="006244CC"/>
    <w:rsid w:val="00624AD6"/>
    <w:rsid w:val="00624B92"/>
    <w:rsid w:val="0062500C"/>
    <w:rsid w:val="0062536D"/>
    <w:rsid w:val="00625A48"/>
    <w:rsid w:val="00626828"/>
    <w:rsid w:val="00626AFD"/>
    <w:rsid w:val="00626EE2"/>
    <w:rsid w:val="00627502"/>
    <w:rsid w:val="00627531"/>
    <w:rsid w:val="006300FC"/>
    <w:rsid w:val="00630190"/>
    <w:rsid w:val="00630295"/>
    <w:rsid w:val="006306A2"/>
    <w:rsid w:val="00630852"/>
    <w:rsid w:val="00630EA5"/>
    <w:rsid w:val="0063127C"/>
    <w:rsid w:val="006318CE"/>
    <w:rsid w:val="00631A8A"/>
    <w:rsid w:val="00631B93"/>
    <w:rsid w:val="0063269E"/>
    <w:rsid w:val="006333EE"/>
    <w:rsid w:val="0063358A"/>
    <w:rsid w:val="006345BB"/>
    <w:rsid w:val="0063476D"/>
    <w:rsid w:val="0063491A"/>
    <w:rsid w:val="00634CF7"/>
    <w:rsid w:val="006351BA"/>
    <w:rsid w:val="0063654B"/>
    <w:rsid w:val="0063661D"/>
    <w:rsid w:val="00636F92"/>
    <w:rsid w:val="00637160"/>
    <w:rsid w:val="0063737C"/>
    <w:rsid w:val="00637CAC"/>
    <w:rsid w:val="00640020"/>
    <w:rsid w:val="00640142"/>
    <w:rsid w:val="00640E8D"/>
    <w:rsid w:val="006419C8"/>
    <w:rsid w:val="00642248"/>
    <w:rsid w:val="00642599"/>
    <w:rsid w:val="00642BCB"/>
    <w:rsid w:val="00643635"/>
    <w:rsid w:val="0064373C"/>
    <w:rsid w:val="006437FD"/>
    <w:rsid w:val="00643C8F"/>
    <w:rsid w:val="00643E01"/>
    <w:rsid w:val="00643F68"/>
    <w:rsid w:val="0064429E"/>
    <w:rsid w:val="006443C6"/>
    <w:rsid w:val="0064520C"/>
    <w:rsid w:val="006456C6"/>
    <w:rsid w:val="00645903"/>
    <w:rsid w:val="00645932"/>
    <w:rsid w:val="006461F9"/>
    <w:rsid w:val="00646338"/>
    <w:rsid w:val="00646708"/>
    <w:rsid w:val="00646984"/>
    <w:rsid w:val="006472AB"/>
    <w:rsid w:val="006472D3"/>
    <w:rsid w:val="00647CF6"/>
    <w:rsid w:val="00647D0F"/>
    <w:rsid w:val="00647E13"/>
    <w:rsid w:val="0065004A"/>
    <w:rsid w:val="00650B19"/>
    <w:rsid w:val="00650B2A"/>
    <w:rsid w:val="00650D17"/>
    <w:rsid w:val="00651382"/>
    <w:rsid w:val="0065161D"/>
    <w:rsid w:val="00651C07"/>
    <w:rsid w:val="00651FB8"/>
    <w:rsid w:val="00652276"/>
    <w:rsid w:val="00652403"/>
    <w:rsid w:val="00652ABC"/>
    <w:rsid w:val="00652F7C"/>
    <w:rsid w:val="0065319D"/>
    <w:rsid w:val="006534E6"/>
    <w:rsid w:val="006535C7"/>
    <w:rsid w:val="0065380A"/>
    <w:rsid w:val="00653898"/>
    <w:rsid w:val="006538D5"/>
    <w:rsid w:val="00653BB0"/>
    <w:rsid w:val="00653C13"/>
    <w:rsid w:val="00653FE5"/>
    <w:rsid w:val="0065454E"/>
    <w:rsid w:val="0065478B"/>
    <w:rsid w:val="0065488E"/>
    <w:rsid w:val="006549BE"/>
    <w:rsid w:val="006549CB"/>
    <w:rsid w:val="00654C3A"/>
    <w:rsid w:val="00655242"/>
    <w:rsid w:val="00655D0A"/>
    <w:rsid w:val="00655FCC"/>
    <w:rsid w:val="00655FEA"/>
    <w:rsid w:val="006560D5"/>
    <w:rsid w:val="00656330"/>
    <w:rsid w:val="00656350"/>
    <w:rsid w:val="00656A40"/>
    <w:rsid w:val="00656CFE"/>
    <w:rsid w:val="00656E87"/>
    <w:rsid w:val="00656FFD"/>
    <w:rsid w:val="006575F9"/>
    <w:rsid w:val="00660A96"/>
    <w:rsid w:val="00660AF5"/>
    <w:rsid w:val="00660DCA"/>
    <w:rsid w:val="006610D2"/>
    <w:rsid w:val="006611D3"/>
    <w:rsid w:val="0066194C"/>
    <w:rsid w:val="00661A42"/>
    <w:rsid w:val="00662098"/>
    <w:rsid w:val="00662321"/>
    <w:rsid w:val="0066297C"/>
    <w:rsid w:val="00662AE7"/>
    <w:rsid w:val="00662DC2"/>
    <w:rsid w:val="00662F6A"/>
    <w:rsid w:val="00663239"/>
    <w:rsid w:val="00663266"/>
    <w:rsid w:val="00663504"/>
    <w:rsid w:val="00663757"/>
    <w:rsid w:val="00663AFB"/>
    <w:rsid w:val="00663C9F"/>
    <w:rsid w:val="0066410D"/>
    <w:rsid w:val="006641A2"/>
    <w:rsid w:val="0066429D"/>
    <w:rsid w:val="00664CB5"/>
    <w:rsid w:val="00664F7E"/>
    <w:rsid w:val="00665C06"/>
    <w:rsid w:val="00665E0C"/>
    <w:rsid w:val="00665F81"/>
    <w:rsid w:val="006665F3"/>
    <w:rsid w:val="00666628"/>
    <w:rsid w:val="00666897"/>
    <w:rsid w:val="006669B8"/>
    <w:rsid w:val="00667369"/>
    <w:rsid w:val="0066741E"/>
    <w:rsid w:val="0067054E"/>
    <w:rsid w:val="0067092B"/>
    <w:rsid w:val="00670B4D"/>
    <w:rsid w:val="00670C82"/>
    <w:rsid w:val="00670DEB"/>
    <w:rsid w:val="00671542"/>
    <w:rsid w:val="006718BA"/>
    <w:rsid w:val="00671D20"/>
    <w:rsid w:val="00671FB4"/>
    <w:rsid w:val="00671FC6"/>
    <w:rsid w:val="00672591"/>
    <w:rsid w:val="00673021"/>
    <w:rsid w:val="00673839"/>
    <w:rsid w:val="00673E24"/>
    <w:rsid w:val="00674472"/>
    <w:rsid w:val="00674DA4"/>
    <w:rsid w:val="00674FDD"/>
    <w:rsid w:val="00675380"/>
    <w:rsid w:val="00675C7E"/>
    <w:rsid w:val="00675C85"/>
    <w:rsid w:val="00675C9E"/>
    <w:rsid w:val="006768C5"/>
    <w:rsid w:val="006769C5"/>
    <w:rsid w:val="00676FDA"/>
    <w:rsid w:val="00676FEB"/>
    <w:rsid w:val="00677387"/>
    <w:rsid w:val="00677953"/>
    <w:rsid w:val="00677BD7"/>
    <w:rsid w:val="0068064F"/>
    <w:rsid w:val="00680976"/>
    <w:rsid w:val="00680A3C"/>
    <w:rsid w:val="00681507"/>
    <w:rsid w:val="00681BA5"/>
    <w:rsid w:val="00681CAF"/>
    <w:rsid w:val="00681ED5"/>
    <w:rsid w:val="00681F90"/>
    <w:rsid w:val="006829FB"/>
    <w:rsid w:val="00682F02"/>
    <w:rsid w:val="00683DE6"/>
    <w:rsid w:val="00684301"/>
    <w:rsid w:val="00684831"/>
    <w:rsid w:val="00684D9D"/>
    <w:rsid w:val="006851DE"/>
    <w:rsid w:val="0068521D"/>
    <w:rsid w:val="00685375"/>
    <w:rsid w:val="0068556A"/>
    <w:rsid w:val="006856EB"/>
    <w:rsid w:val="00685858"/>
    <w:rsid w:val="00685E5E"/>
    <w:rsid w:val="00685FE0"/>
    <w:rsid w:val="0068624C"/>
    <w:rsid w:val="0068635C"/>
    <w:rsid w:val="006864B9"/>
    <w:rsid w:val="00686F3E"/>
    <w:rsid w:val="0068770E"/>
    <w:rsid w:val="00687C84"/>
    <w:rsid w:val="00687D7B"/>
    <w:rsid w:val="00687DF6"/>
    <w:rsid w:val="00687E81"/>
    <w:rsid w:val="00690152"/>
    <w:rsid w:val="006901B0"/>
    <w:rsid w:val="006904C6"/>
    <w:rsid w:val="00690620"/>
    <w:rsid w:val="006906BB"/>
    <w:rsid w:val="006909DF"/>
    <w:rsid w:val="00690A87"/>
    <w:rsid w:val="00690E02"/>
    <w:rsid w:val="00690ED6"/>
    <w:rsid w:val="00690F9E"/>
    <w:rsid w:val="00691557"/>
    <w:rsid w:val="006923A9"/>
    <w:rsid w:val="00692433"/>
    <w:rsid w:val="006931E1"/>
    <w:rsid w:val="006937DE"/>
    <w:rsid w:val="00694261"/>
    <w:rsid w:val="0069440C"/>
    <w:rsid w:val="00694F0D"/>
    <w:rsid w:val="0069519F"/>
    <w:rsid w:val="006954BD"/>
    <w:rsid w:val="00695BA6"/>
    <w:rsid w:val="006961AA"/>
    <w:rsid w:val="00696F70"/>
    <w:rsid w:val="00696FA5"/>
    <w:rsid w:val="00697DC2"/>
    <w:rsid w:val="006A0623"/>
    <w:rsid w:val="006A06AF"/>
    <w:rsid w:val="006A07BE"/>
    <w:rsid w:val="006A0ABB"/>
    <w:rsid w:val="006A0E6C"/>
    <w:rsid w:val="006A11DD"/>
    <w:rsid w:val="006A1236"/>
    <w:rsid w:val="006A15BC"/>
    <w:rsid w:val="006A1866"/>
    <w:rsid w:val="006A1ACE"/>
    <w:rsid w:val="006A1B5F"/>
    <w:rsid w:val="006A231A"/>
    <w:rsid w:val="006A2D72"/>
    <w:rsid w:val="006A2FF3"/>
    <w:rsid w:val="006A3864"/>
    <w:rsid w:val="006A3A44"/>
    <w:rsid w:val="006A4836"/>
    <w:rsid w:val="006A4937"/>
    <w:rsid w:val="006A4AF8"/>
    <w:rsid w:val="006A4E3B"/>
    <w:rsid w:val="006A522B"/>
    <w:rsid w:val="006A5559"/>
    <w:rsid w:val="006A5890"/>
    <w:rsid w:val="006A5AA8"/>
    <w:rsid w:val="006A5C43"/>
    <w:rsid w:val="006A5FC2"/>
    <w:rsid w:val="006A6186"/>
    <w:rsid w:val="006A6196"/>
    <w:rsid w:val="006A63B0"/>
    <w:rsid w:val="006A64BA"/>
    <w:rsid w:val="006A65BC"/>
    <w:rsid w:val="006A77A7"/>
    <w:rsid w:val="006A7A5F"/>
    <w:rsid w:val="006B02EA"/>
    <w:rsid w:val="006B04D8"/>
    <w:rsid w:val="006B05E7"/>
    <w:rsid w:val="006B087A"/>
    <w:rsid w:val="006B10B3"/>
    <w:rsid w:val="006B12BF"/>
    <w:rsid w:val="006B1A32"/>
    <w:rsid w:val="006B1E2B"/>
    <w:rsid w:val="006B20D4"/>
    <w:rsid w:val="006B20EC"/>
    <w:rsid w:val="006B276C"/>
    <w:rsid w:val="006B2B21"/>
    <w:rsid w:val="006B2F37"/>
    <w:rsid w:val="006B3771"/>
    <w:rsid w:val="006B42D1"/>
    <w:rsid w:val="006B44AC"/>
    <w:rsid w:val="006B4A68"/>
    <w:rsid w:val="006B4D0F"/>
    <w:rsid w:val="006B559C"/>
    <w:rsid w:val="006B566B"/>
    <w:rsid w:val="006B5B64"/>
    <w:rsid w:val="006B5C6F"/>
    <w:rsid w:val="006B6601"/>
    <w:rsid w:val="006B6D4A"/>
    <w:rsid w:val="006B72C3"/>
    <w:rsid w:val="006B76F2"/>
    <w:rsid w:val="006C0466"/>
    <w:rsid w:val="006C0591"/>
    <w:rsid w:val="006C0B6C"/>
    <w:rsid w:val="006C1A1D"/>
    <w:rsid w:val="006C2208"/>
    <w:rsid w:val="006C2EC2"/>
    <w:rsid w:val="006C3D0E"/>
    <w:rsid w:val="006C400E"/>
    <w:rsid w:val="006C489C"/>
    <w:rsid w:val="006C4B32"/>
    <w:rsid w:val="006C546E"/>
    <w:rsid w:val="006C561A"/>
    <w:rsid w:val="006C571B"/>
    <w:rsid w:val="006C573B"/>
    <w:rsid w:val="006C6266"/>
    <w:rsid w:val="006C64AD"/>
    <w:rsid w:val="006C66B2"/>
    <w:rsid w:val="006C6752"/>
    <w:rsid w:val="006C6970"/>
    <w:rsid w:val="006C7BB6"/>
    <w:rsid w:val="006D00DB"/>
    <w:rsid w:val="006D0166"/>
    <w:rsid w:val="006D0172"/>
    <w:rsid w:val="006D0526"/>
    <w:rsid w:val="006D1755"/>
    <w:rsid w:val="006D1B41"/>
    <w:rsid w:val="006D1F78"/>
    <w:rsid w:val="006D23EC"/>
    <w:rsid w:val="006D2916"/>
    <w:rsid w:val="006D2B77"/>
    <w:rsid w:val="006D2C90"/>
    <w:rsid w:val="006D2CCC"/>
    <w:rsid w:val="006D324A"/>
    <w:rsid w:val="006D3A13"/>
    <w:rsid w:val="006D3AFC"/>
    <w:rsid w:val="006D3D5B"/>
    <w:rsid w:val="006D3DF1"/>
    <w:rsid w:val="006D3EFE"/>
    <w:rsid w:val="006D4070"/>
    <w:rsid w:val="006D4575"/>
    <w:rsid w:val="006D45AB"/>
    <w:rsid w:val="006D45EC"/>
    <w:rsid w:val="006D46E2"/>
    <w:rsid w:val="006D4715"/>
    <w:rsid w:val="006D471F"/>
    <w:rsid w:val="006D4737"/>
    <w:rsid w:val="006D4A65"/>
    <w:rsid w:val="006D4EDE"/>
    <w:rsid w:val="006D4FD3"/>
    <w:rsid w:val="006D549F"/>
    <w:rsid w:val="006D576D"/>
    <w:rsid w:val="006D5C20"/>
    <w:rsid w:val="006D60A7"/>
    <w:rsid w:val="006D6237"/>
    <w:rsid w:val="006D6510"/>
    <w:rsid w:val="006D675C"/>
    <w:rsid w:val="006D69E8"/>
    <w:rsid w:val="006D6DBE"/>
    <w:rsid w:val="006D6F53"/>
    <w:rsid w:val="006D6FCC"/>
    <w:rsid w:val="006D7026"/>
    <w:rsid w:val="006D75F2"/>
    <w:rsid w:val="006D7D54"/>
    <w:rsid w:val="006E001F"/>
    <w:rsid w:val="006E086E"/>
    <w:rsid w:val="006E0B4A"/>
    <w:rsid w:val="006E0D33"/>
    <w:rsid w:val="006E1078"/>
    <w:rsid w:val="006E121A"/>
    <w:rsid w:val="006E1C40"/>
    <w:rsid w:val="006E2027"/>
    <w:rsid w:val="006E264C"/>
    <w:rsid w:val="006E2A4E"/>
    <w:rsid w:val="006E2E21"/>
    <w:rsid w:val="006E30E4"/>
    <w:rsid w:val="006E319A"/>
    <w:rsid w:val="006E322C"/>
    <w:rsid w:val="006E3267"/>
    <w:rsid w:val="006E34E5"/>
    <w:rsid w:val="006E3E96"/>
    <w:rsid w:val="006E3EAF"/>
    <w:rsid w:val="006E3FD4"/>
    <w:rsid w:val="006E406E"/>
    <w:rsid w:val="006E45AF"/>
    <w:rsid w:val="006E4BCF"/>
    <w:rsid w:val="006E5482"/>
    <w:rsid w:val="006E58C6"/>
    <w:rsid w:val="006E6A28"/>
    <w:rsid w:val="006E7867"/>
    <w:rsid w:val="006E7CFA"/>
    <w:rsid w:val="006E7DF7"/>
    <w:rsid w:val="006E7E14"/>
    <w:rsid w:val="006F0A8B"/>
    <w:rsid w:val="006F0CAC"/>
    <w:rsid w:val="006F1526"/>
    <w:rsid w:val="006F1906"/>
    <w:rsid w:val="006F196C"/>
    <w:rsid w:val="006F1F80"/>
    <w:rsid w:val="006F27D0"/>
    <w:rsid w:val="006F2C14"/>
    <w:rsid w:val="006F2F89"/>
    <w:rsid w:val="006F308B"/>
    <w:rsid w:val="006F372E"/>
    <w:rsid w:val="006F3881"/>
    <w:rsid w:val="006F3D4C"/>
    <w:rsid w:val="006F3F2F"/>
    <w:rsid w:val="006F4D35"/>
    <w:rsid w:val="006F508D"/>
    <w:rsid w:val="006F52CC"/>
    <w:rsid w:val="006F571A"/>
    <w:rsid w:val="006F6024"/>
    <w:rsid w:val="006F624A"/>
    <w:rsid w:val="006F712A"/>
    <w:rsid w:val="006F73C3"/>
    <w:rsid w:val="006F76A2"/>
    <w:rsid w:val="006F7A30"/>
    <w:rsid w:val="006F7D06"/>
    <w:rsid w:val="0070023A"/>
    <w:rsid w:val="00700A89"/>
    <w:rsid w:val="00701094"/>
    <w:rsid w:val="00701D6C"/>
    <w:rsid w:val="00701E75"/>
    <w:rsid w:val="00702029"/>
    <w:rsid w:val="00702130"/>
    <w:rsid w:val="007023A2"/>
    <w:rsid w:val="007023F9"/>
    <w:rsid w:val="0070240B"/>
    <w:rsid w:val="0070244D"/>
    <w:rsid w:val="007028C6"/>
    <w:rsid w:val="007032B8"/>
    <w:rsid w:val="00703A0B"/>
    <w:rsid w:val="0070481E"/>
    <w:rsid w:val="0070516B"/>
    <w:rsid w:val="00705303"/>
    <w:rsid w:val="007056C0"/>
    <w:rsid w:val="007065B7"/>
    <w:rsid w:val="00706C27"/>
    <w:rsid w:val="00706DCA"/>
    <w:rsid w:val="007070E7"/>
    <w:rsid w:val="007073B0"/>
    <w:rsid w:val="007076E3"/>
    <w:rsid w:val="0070796F"/>
    <w:rsid w:val="00707A98"/>
    <w:rsid w:val="00707B16"/>
    <w:rsid w:val="00707B89"/>
    <w:rsid w:val="00707D1B"/>
    <w:rsid w:val="00707D5E"/>
    <w:rsid w:val="00707FC3"/>
    <w:rsid w:val="007107BF"/>
    <w:rsid w:val="00710928"/>
    <w:rsid w:val="00710A6F"/>
    <w:rsid w:val="007112B5"/>
    <w:rsid w:val="00711D7B"/>
    <w:rsid w:val="00711E0D"/>
    <w:rsid w:val="007120CE"/>
    <w:rsid w:val="007123B7"/>
    <w:rsid w:val="00712405"/>
    <w:rsid w:val="007124E2"/>
    <w:rsid w:val="00712689"/>
    <w:rsid w:val="00712AB1"/>
    <w:rsid w:val="00712E48"/>
    <w:rsid w:val="007130AE"/>
    <w:rsid w:val="007132EF"/>
    <w:rsid w:val="007133E3"/>
    <w:rsid w:val="007135BB"/>
    <w:rsid w:val="007139BF"/>
    <w:rsid w:val="00713E53"/>
    <w:rsid w:val="00713ED9"/>
    <w:rsid w:val="00714FB0"/>
    <w:rsid w:val="0071551A"/>
    <w:rsid w:val="00715D97"/>
    <w:rsid w:val="00715E14"/>
    <w:rsid w:val="00716ADF"/>
    <w:rsid w:val="00716BEE"/>
    <w:rsid w:val="00716D3D"/>
    <w:rsid w:val="007178EB"/>
    <w:rsid w:val="00717FB1"/>
    <w:rsid w:val="007214BC"/>
    <w:rsid w:val="00721ED0"/>
    <w:rsid w:val="00722427"/>
    <w:rsid w:val="0072242A"/>
    <w:rsid w:val="00722539"/>
    <w:rsid w:val="00722794"/>
    <w:rsid w:val="00722877"/>
    <w:rsid w:val="00723077"/>
    <w:rsid w:val="00723B64"/>
    <w:rsid w:val="00723F01"/>
    <w:rsid w:val="0072459F"/>
    <w:rsid w:val="007246E9"/>
    <w:rsid w:val="00724AE1"/>
    <w:rsid w:val="00725182"/>
    <w:rsid w:val="00725208"/>
    <w:rsid w:val="007255B8"/>
    <w:rsid w:val="00725765"/>
    <w:rsid w:val="00725AE6"/>
    <w:rsid w:val="00725D45"/>
    <w:rsid w:val="007260AD"/>
    <w:rsid w:val="00726409"/>
    <w:rsid w:val="00726C73"/>
    <w:rsid w:val="0072779A"/>
    <w:rsid w:val="00730244"/>
    <w:rsid w:val="00730504"/>
    <w:rsid w:val="007305B1"/>
    <w:rsid w:val="007306CC"/>
    <w:rsid w:val="00730F6C"/>
    <w:rsid w:val="007314E5"/>
    <w:rsid w:val="0073185A"/>
    <w:rsid w:val="007321DC"/>
    <w:rsid w:val="00732627"/>
    <w:rsid w:val="00732B19"/>
    <w:rsid w:val="0073393F"/>
    <w:rsid w:val="00733EA4"/>
    <w:rsid w:val="00734C5A"/>
    <w:rsid w:val="007351B9"/>
    <w:rsid w:val="007356A9"/>
    <w:rsid w:val="00735B25"/>
    <w:rsid w:val="00736CD1"/>
    <w:rsid w:val="00736F42"/>
    <w:rsid w:val="00736F6C"/>
    <w:rsid w:val="0073733D"/>
    <w:rsid w:val="00737453"/>
    <w:rsid w:val="007375B8"/>
    <w:rsid w:val="00737E9C"/>
    <w:rsid w:val="00740327"/>
    <w:rsid w:val="007404A2"/>
    <w:rsid w:val="007412EB"/>
    <w:rsid w:val="0074136F"/>
    <w:rsid w:val="00741F07"/>
    <w:rsid w:val="0074241B"/>
    <w:rsid w:val="00742883"/>
    <w:rsid w:val="00742CFB"/>
    <w:rsid w:val="00742D57"/>
    <w:rsid w:val="00742DDA"/>
    <w:rsid w:val="007431CA"/>
    <w:rsid w:val="00743222"/>
    <w:rsid w:val="00743CD7"/>
    <w:rsid w:val="00743D09"/>
    <w:rsid w:val="00744172"/>
    <w:rsid w:val="0074420F"/>
    <w:rsid w:val="00744495"/>
    <w:rsid w:val="007446A5"/>
    <w:rsid w:val="00744723"/>
    <w:rsid w:val="007449BD"/>
    <w:rsid w:val="00744D52"/>
    <w:rsid w:val="007450B2"/>
    <w:rsid w:val="007453E7"/>
    <w:rsid w:val="007456C8"/>
    <w:rsid w:val="0074576D"/>
    <w:rsid w:val="00745824"/>
    <w:rsid w:val="007459F3"/>
    <w:rsid w:val="00745BBE"/>
    <w:rsid w:val="00745FEE"/>
    <w:rsid w:val="0074600C"/>
    <w:rsid w:val="00746969"/>
    <w:rsid w:val="00746B71"/>
    <w:rsid w:val="00746F0D"/>
    <w:rsid w:val="00747178"/>
    <w:rsid w:val="0074719E"/>
    <w:rsid w:val="00747578"/>
    <w:rsid w:val="00747D87"/>
    <w:rsid w:val="00747DBF"/>
    <w:rsid w:val="007502C2"/>
    <w:rsid w:val="00750C95"/>
    <w:rsid w:val="00750D03"/>
    <w:rsid w:val="007515FD"/>
    <w:rsid w:val="0075181B"/>
    <w:rsid w:val="0075224D"/>
    <w:rsid w:val="00752741"/>
    <w:rsid w:val="00752749"/>
    <w:rsid w:val="007529D4"/>
    <w:rsid w:val="007536A1"/>
    <w:rsid w:val="00753994"/>
    <w:rsid w:val="007539FC"/>
    <w:rsid w:val="00753AFF"/>
    <w:rsid w:val="00754FD2"/>
    <w:rsid w:val="007556FB"/>
    <w:rsid w:val="00755875"/>
    <w:rsid w:val="00755C60"/>
    <w:rsid w:val="00756304"/>
    <w:rsid w:val="00756A1C"/>
    <w:rsid w:val="007573EB"/>
    <w:rsid w:val="00757AAB"/>
    <w:rsid w:val="00757AE5"/>
    <w:rsid w:val="007601C6"/>
    <w:rsid w:val="0076023B"/>
    <w:rsid w:val="007602A4"/>
    <w:rsid w:val="0076052C"/>
    <w:rsid w:val="007606E9"/>
    <w:rsid w:val="00760A37"/>
    <w:rsid w:val="00760AB2"/>
    <w:rsid w:val="00760AD8"/>
    <w:rsid w:val="00760E18"/>
    <w:rsid w:val="00761022"/>
    <w:rsid w:val="007612CC"/>
    <w:rsid w:val="0076232C"/>
    <w:rsid w:val="0076244C"/>
    <w:rsid w:val="007625E6"/>
    <w:rsid w:val="00762C9C"/>
    <w:rsid w:val="0076304E"/>
    <w:rsid w:val="007634B6"/>
    <w:rsid w:val="00763621"/>
    <w:rsid w:val="007638EE"/>
    <w:rsid w:val="0076410E"/>
    <w:rsid w:val="007642BF"/>
    <w:rsid w:val="00764909"/>
    <w:rsid w:val="00764BB9"/>
    <w:rsid w:val="00765181"/>
    <w:rsid w:val="00765229"/>
    <w:rsid w:val="007658EF"/>
    <w:rsid w:val="00766228"/>
    <w:rsid w:val="00766521"/>
    <w:rsid w:val="00766A2E"/>
    <w:rsid w:val="00766E08"/>
    <w:rsid w:val="00766E0A"/>
    <w:rsid w:val="00766E9B"/>
    <w:rsid w:val="007671AB"/>
    <w:rsid w:val="007676D4"/>
    <w:rsid w:val="00767938"/>
    <w:rsid w:val="007702D2"/>
    <w:rsid w:val="00770980"/>
    <w:rsid w:val="00770C59"/>
    <w:rsid w:val="00770D34"/>
    <w:rsid w:val="007710FD"/>
    <w:rsid w:val="0077125A"/>
    <w:rsid w:val="00771D79"/>
    <w:rsid w:val="00772308"/>
    <w:rsid w:val="00772DF0"/>
    <w:rsid w:val="0077345F"/>
    <w:rsid w:val="00773B67"/>
    <w:rsid w:val="00773D0C"/>
    <w:rsid w:val="007747E7"/>
    <w:rsid w:val="00774C7B"/>
    <w:rsid w:val="00774E5D"/>
    <w:rsid w:val="007760F7"/>
    <w:rsid w:val="007763F7"/>
    <w:rsid w:val="007767F7"/>
    <w:rsid w:val="00776863"/>
    <w:rsid w:val="00776D44"/>
    <w:rsid w:val="00780339"/>
    <w:rsid w:val="00780903"/>
    <w:rsid w:val="00780B4E"/>
    <w:rsid w:val="00781E45"/>
    <w:rsid w:val="007820DF"/>
    <w:rsid w:val="0078224D"/>
    <w:rsid w:val="0078232E"/>
    <w:rsid w:val="00782472"/>
    <w:rsid w:val="007825A0"/>
    <w:rsid w:val="0078269D"/>
    <w:rsid w:val="007828B1"/>
    <w:rsid w:val="007841BA"/>
    <w:rsid w:val="00785086"/>
    <w:rsid w:val="00785652"/>
    <w:rsid w:val="00785927"/>
    <w:rsid w:val="007863C9"/>
    <w:rsid w:val="007866B4"/>
    <w:rsid w:val="00786C63"/>
    <w:rsid w:val="00786EE5"/>
    <w:rsid w:val="00787654"/>
    <w:rsid w:val="00787E6A"/>
    <w:rsid w:val="007904E8"/>
    <w:rsid w:val="0079050A"/>
    <w:rsid w:val="00790922"/>
    <w:rsid w:val="00790B76"/>
    <w:rsid w:val="00790E22"/>
    <w:rsid w:val="007915F7"/>
    <w:rsid w:val="00791815"/>
    <w:rsid w:val="00791C51"/>
    <w:rsid w:val="007923CE"/>
    <w:rsid w:val="00792590"/>
    <w:rsid w:val="00792881"/>
    <w:rsid w:val="00792DFE"/>
    <w:rsid w:val="0079303C"/>
    <w:rsid w:val="007931DB"/>
    <w:rsid w:val="00793430"/>
    <w:rsid w:val="00793597"/>
    <w:rsid w:val="007935A6"/>
    <w:rsid w:val="00793A78"/>
    <w:rsid w:val="00793ED9"/>
    <w:rsid w:val="00794C89"/>
    <w:rsid w:val="0079514F"/>
    <w:rsid w:val="007951C1"/>
    <w:rsid w:val="0079543D"/>
    <w:rsid w:val="00795BCC"/>
    <w:rsid w:val="0079648F"/>
    <w:rsid w:val="0079688E"/>
    <w:rsid w:val="00796E7C"/>
    <w:rsid w:val="0079746A"/>
    <w:rsid w:val="0079748F"/>
    <w:rsid w:val="0079793E"/>
    <w:rsid w:val="00797AF0"/>
    <w:rsid w:val="00797AFA"/>
    <w:rsid w:val="00797B33"/>
    <w:rsid w:val="00797C31"/>
    <w:rsid w:val="00797F2F"/>
    <w:rsid w:val="007A006B"/>
    <w:rsid w:val="007A0593"/>
    <w:rsid w:val="007A0E49"/>
    <w:rsid w:val="007A0E90"/>
    <w:rsid w:val="007A10A9"/>
    <w:rsid w:val="007A22A2"/>
    <w:rsid w:val="007A26E4"/>
    <w:rsid w:val="007A27F4"/>
    <w:rsid w:val="007A2B80"/>
    <w:rsid w:val="007A3B73"/>
    <w:rsid w:val="007A3E29"/>
    <w:rsid w:val="007A3F75"/>
    <w:rsid w:val="007A3F77"/>
    <w:rsid w:val="007A4314"/>
    <w:rsid w:val="007A47B7"/>
    <w:rsid w:val="007A4845"/>
    <w:rsid w:val="007A49E5"/>
    <w:rsid w:val="007A4B4C"/>
    <w:rsid w:val="007A4B6C"/>
    <w:rsid w:val="007A4BFE"/>
    <w:rsid w:val="007A4CDD"/>
    <w:rsid w:val="007A4E07"/>
    <w:rsid w:val="007A5051"/>
    <w:rsid w:val="007A5151"/>
    <w:rsid w:val="007A53F2"/>
    <w:rsid w:val="007A5A4D"/>
    <w:rsid w:val="007A5E93"/>
    <w:rsid w:val="007A6182"/>
    <w:rsid w:val="007A6A4C"/>
    <w:rsid w:val="007A6AC2"/>
    <w:rsid w:val="007A7309"/>
    <w:rsid w:val="007A7602"/>
    <w:rsid w:val="007A7E49"/>
    <w:rsid w:val="007B0017"/>
    <w:rsid w:val="007B08EE"/>
    <w:rsid w:val="007B099A"/>
    <w:rsid w:val="007B09BB"/>
    <w:rsid w:val="007B0C54"/>
    <w:rsid w:val="007B0F32"/>
    <w:rsid w:val="007B0F5C"/>
    <w:rsid w:val="007B0FBF"/>
    <w:rsid w:val="007B185E"/>
    <w:rsid w:val="007B1A0D"/>
    <w:rsid w:val="007B1A82"/>
    <w:rsid w:val="007B2368"/>
    <w:rsid w:val="007B2449"/>
    <w:rsid w:val="007B298B"/>
    <w:rsid w:val="007B2F00"/>
    <w:rsid w:val="007B3955"/>
    <w:rsid w:val="007B3A9A"/>
    <w:rsid w:val="007B46FE"/>
    <w:rsid w:val="007B4C9C"/>
    <w:rsid w:val="007B5380"/>
    <w:rsid w:val="007B5495"/>
    <w:rsid w:val="007B5650"/>
    <w:rsid w:val="007B7120"/>
    <w:rsid w:val="007B71D0"/>
    <w:rsid w:val="007B7389"/>
    <w:rsid w:val="007B73A0"/>
    <w:rsid w:val="007B75BF"/>
    <w:rsid w:val="007B7B1B"/>
    <w:rsid w:val="007C00E3"/>
    <w:rsid w:val="007C0115"/>
    <w:rsid w:val="007C0440"/>
    <w:rsid w:val="007C05B8"/>
    <w:rsid w:val="007C06C0"/>
    <w:rsid w:val="007C124B"/>
    <w:rsid w:val="007C1551"/>
    <w:rsid w:val="007C16FC"/>
    <w:rsid w:val="007C19A5"/>
    <w:rsid w:val="007C1DEB"/>
    <w:rsid w:val="007C23EF"/>
    <w:rsid w:val="007C2B09"/>
    <w:rsid w:val="007C2B54"/>
    <w:rsid w:val="007C2DC3"/>
    <w:rsid w:val="007C3254"/>
    <w:rsid w:val="007C3587"/>
    <w:rsid w:val="007C383B"/>
    <w:rsid w:val="007C3B60"/>
    <w:rsid w:val="007C3C4C"/>
    <w:rsid w:val="007C3EAD"/>
    <w:rsid w:val="007C441F"/>
    <w:rsid w:val="007C47FC"/>
    <w:rsid w:val="007C4D86"/>
    <w:rsid w:val="007C4F3D"/>
    <w:rsid w:val="007C625A"/>
    <w:rsid w:val="007C6759"/>
    <w:rsid w:val="007C6A41"/>
    <w:rsid w:val="007C6AD0"/>
    <w:rsid w:val="007C7D19"/>
    <w:rsid w:val="007C7F66"/>
    <w:rsid w:val="007D0148"/>
    <w:rsid w:val="007D09E5"/>
    <w:rsid w:val="007D14AD"/>
    <w:rsid w:val="007D1554"/>
    <w:rsid w:val="007D1BA5"/>
    <w:rsid w:val="007D1C89"/>
    <w:rsid w:val="007D1E91"/>
    <w:rsid w:val="007D2102"/>
    <w:rsid w:val="007D222F"/>
    <w:rsid w:val="007D2560"/>
    <w:rsid w:val="007D40AB"/>
    <w:rsid w:val="007D4C7B"/>
    <w:rsid w:val="007D5361"/>
    <w:rsid w:val="007D5CB6"/>
    <w:rsid w:val="007D5F1A"/>
    <w:rsid w:val="007D6671"/>
    <w:rsid w:val="007D6736"/>
    <w:rsid w:val="007D6A76"/>
    <w:rsid w:val="007D7188"/>
    <w:rsid w:val="007D7715"/>
    <w:rsid w:val="007D77ED"/>
    <w:rsid w:val="007E089F"/>
    <w:rsid w:val="007E0938"/>
    <w:rsid w:val="007E0B13"/>
    <w:rsid w:val="007E1003"/>
    <w:rsid w:val="007E1332"/>
    <w:rsid w:val="007E1672"/>
    <w:rsid w:val="007E1841"/>
    <w:rsid w:val="007E18E7"/>
    <w:rsid w:val="007E21D6"/>
    <w:rsid w:val="007E2563"/>
    <w:rsid w:val="007E26EA"/>
    <w:rsid w:val="007E2C69"/>
    <w:rsid w:val="007E39A6"/>
    <w:rsid w:val="007E3C52"/>
    <w:rsid w:val="007E3F3D"/>
    <w:rsid w:val="007E41FC"/>
    <w:rsid w:val="007E420B"/>
    <w:rsid w:val="007E46DE"/>
    <w:rsid w:val="007E4852"/>
    <w:rsid w:val="007E4EC8"/>
    <w:rsid w:val="007E567E"/>
    <w:rsid w:val="007E58B2"/>
    <w:rsid w:val="007E5BD5"/>
    <w:rsid w:val="007E5F01"/>
    <w:rsid w:val="007E66D1"/>
    <w:rsid w:val="007E6D08"/>
    <w:rsid w:val="007E75A1"/>
    <w:rsid w:val="007E75C7"/>
    <w:rsid w:val="007E7988"/>
    <w:rsid w:val="007E7B10"/>
    <w:rsid w:val="007E7F88"/>
    <w:rsid w:val="007F00F5"/>
    <w:rsid w:val="007F088A"/>
    <w:rsid w:val="007F10C5"/>
    <w:rsid w:val="007F1BB0"/>
    <w:rsid w:val="007F1CA7"/>
    <w:rsid w:val="007F2084"/>
    <w:rsid w:val="007F20B9"/>
    <w:rsid w:val="007F2B7E"/>
    <w:rsid w:val="007F2D9C"/>
    <w:rsid w:val="007F2E29"/>
    <w:rsid w:val="007F328E"/>
    <w:rsid w:val="007F3554"/>
    <w:rsid w:val="007F36A2"/>
    <w:rsid w:val="007F381B"/>
    <w:rsid w:val="007F39C6"/>
    <w:rsid w:val="007F3D2F"/>
    <w:rsid w:val="007F3F5A"/>
    <w:rsid w:val="007F41A4"/>
    <w:rsid w:val="007F424E"/>
    <w:rsid w:val="007F4339"/>
    <w:rsid w:val="007F47FA"/>
    <w:rsid w:val="007F483C"/>
    <w:rsid w:val="007F48B4"/>
    <w:rsid w:val="007F4B06"/>
    <w:rsid w:val="007F4F42"/>
    <w:rsid w:val="007F4F91"/>
    <w:rsid w:val="007F5012"/>
    <w:rsid w:val="007F58B5"/>
    <w:rsid w:val="007F5981"/>
    <w:rsid w:val="007F6431"/>
    <w:rsid w:val="007F66CD"/>
    <w:rsid w:val="007F70EF"/>
    <w:rsid w:val="007F73F2"/>
    <w:rsid w:val="008002A1"/>
    <w:rsid w:val="00800CE9"/>
    <w:rsid w:val="00801184"/>
    <w:rsid w:val="008013B5"/>
    <w:rsid w:val="0080143D"/>
    <w:rsid w:val="0080159B"/>
    <w:rsid w:val="00801672"/>
    <w:rsid w:val="00801681"/>
    <w:rsid w:val="008021A1"/>
    <w:rsid w:val="00802645"/>
    <w:rsid w:val="00802882"/>
    <w:rsid w:val="00802F83"/>
    <w:rsid w:val="00803077"/>
    <w:rsid w:val="00803189"/>
    <w:rsid w:val="008033D0"/>
    <w:rsid w:val="0080355D"/>
    <w:rsid w:val="0080362F"/>
    <w:rsid w:val="0080367A"/>
    <w:rsid w:val="008037E7"/>
    <w:rsid w:val="00803E17"/>
    <w:rsid w:val="00803F48"/>
    <w:rsid w:val="00804EB1"/>
    <w:rsid w:val="00804FF2"/>
    <w:rsid w:val="00805230"/>
    <w:rsid w:val="00806351"/>
    <w:rsid w:val="0080645B"/>
    <w:rsid w:val="00806CD7"/>
    <w:rsid w:val="00806E9A"/>
    <w:rsid w:val="00807D6D"/>
    <w:rsid w:val="00807EE5"/>
    <w:rsid w:val="008100F5"/>
    <w:rsid w:val="0081050F"/>
    <w:rsid w:val="008105FB"/>
    <w:rsid w:val="00810749"/>
    <w:rsid w:val="008108C3"/>
    <w:rsid w:val="008108CF"/>
    <w:rsid w:val="00810927"/>
    <w:rsid w:val="00810C13"/>
    <w:rsid w:val="00810D4C"/>
    <w:rsid w:val="00811024"/>
    <w:rsid w:val="008114CB"/>
    <w:rsid w:val="0081158F"/>
    <w:rsid w:val="00812685"/>
    <w:rsid w:val="008139F0"/>
    <w:rsid w:val="008140E5"/>
    <w:rsid w:val="0081422A"/>
    <w:rsid w:val="00814736"/>
    <w:rsid w:val="00814A1A"/>
    <w:rsid w:val="00814D7E"/>
    <w:rsid w:val="00815208"/>
    <w:rsid w:val="0081554F"/>
    <w:rsid w:val="008155EC"/>
    <w:rsid w:val="00815699"/>
    <w:rsid w:val="00815F2E"/>
    <w:rsid w:val="00820E0A"/>
    <w:rsid w:val="00820F61"/>
    <w:rsid w:val="008210BF"/>
    <w:rsid w:val="008215D9"/>
    <w:rsid w:val="008219DA"/>
    <w:rsid w:val="008220B4"/>
    <w:rsid w:val="008221B2"/>
    <w:rsid w:val="00822A18"/>
    <w:rsid w:val="00822CDC"/>
    <w:rsid w:val="00822E0C"/>
    <w:rsid w:val="00823577"/>
    <w:rsid w:val="0082369D"/>
    <w:rsid w:val="008243ED"/>
    <w:rsid w:val="008246E0"/>
    <w:rsid w:val="00824D4F"/>
    <w:rsid w:val="00824DCF"/>
    <w:rsid w:val="00824DD1"/>
    <w:rsid w:val="00825064"/>
    <w:rsid w:val="008256F4"/>
    <w:rsid w:val="0082570F"/>
    <w:rsid w:val="00825CC7"/>
    <w:rsid w:val="008265BC"/>
    <w:rsid w:val="008266F3"/>
    <w:rsid w:val="00826E5C"/>
    <w:rsid w:val="00826F74"/>
    <w:rsid w:val="008276D0"/>
    <w:rsid w:val="008278C5"/>
    <w:rsid w:val="00827D8E"/>
    <w:rsid w:val="00827DFB"/>
    <w:rsid w:val="00830797"/>
    <w:rsid w:val="00830ECB"/>
    <w:rsid w:val="008311D1"/>
    <w:rsid w:val="00831506"/>
    <w:rsid w:val="00831582"/>
    <w:rsid w:val="00831C1B"/>
    <w:rsid w:val="0083269B"/>
    <w:rsid w:val="00832808"/>
    <w:rsid w:val="00832F77"/>
    <w:rsid w:val="00833330"/>
    <w:rsid w:val="00833792"/>
    <w:rsid w:val="008337F1"/>
    <w:rsid w:val="0083389D"/>
    <w:rsid w:val="008339C1"/>
    <w:rsid w:val="00833BFD"/>
    <w:rsid w:val="00833FC8"/>
    <w:rsid w:val="008342C2"/>
    <w:rsid w:val="00834561"/>
    <w:rsid w:val="0083458B"/>
    <w:rsid w:val="008346D0"/>
    <w:rsid w:val="008349F7"/>
    <w:rsid w:val="00834BC5"/>
    <w:rsid w:val="00835537"/>
    <w:rsid w:val="00835953"/>
    <w:rsid w:val="00835BE9"/>
    <w:rsid w:val="008362BB"/>
    <w:rsid w:val="00836E7E"/>
    <w:rsid w:val="0083723C"/>
    <w:rsid w:val="008373A5"/>
    <w:rsid w:val="00837F05"/>
    <w:rsid w:val="00840EA3"/>
    <w:rsid w:val="0084112F"/>
    <w:rsid w:val="0084150E"/>
    <w:rsid w:val="0084167B"/>
    <w:rsid w:val="008417D4"/>
    <w:rsid w:val="00841A5E"/>
    <w:rsid w:val="0084213F"/>
    <w:rsid w:val="00842A9D"/>
    <w:rsid w:val="00842B87"/>
    <w:rsid w:val="00842F37"/>
    <w:rsid w:val="00842F84"/>
    <w:rsid w:val="008434F2"/>
    <w:rsid w:val="008435A2"/>
    <w:rsid w:val="008436E6"/>
    <w:rsid w:val="0084394F"/>
    <w:rsid w:val="00843FA7"/>
    <w:rsid w:val="0084498A"/>
    <w:rsid w:val="00845B40"/>
    <w:rsid w:val="00845D02"/>
    <w:rsid w:val="00846058"/>
    <w:rsid w:val="00846932"/>
    <w:rsid w:val="00846C27"/>
    <w:rsid w:val="00847692"/>
    <w:rsid w:val="008478FB"/>
    <w:rsid w:val="00847BD5"/>
    <w:rsid w:val="00847E02"/>
    <w:rsid w:val="00847E60"/>
    <w:rsid w:val="0085004D"/>
    <w:rsid w:val="0085018E"/>
    <w:rsid w:val="0085104F"/>
    <w:rsid w:val="0085123F"/>
    <w:rsid w:val="008512A0"/>
    <w:rsid w:val="008519CA"/>
    <w:rsid w:val="00851CB6"/>
    <w:rsid w:val="00852048"/>
    <w:rsid w:val="00852290"/>
    <w:rsid w:val="0085244E"/>
    <w:rsid w:val="00852606"/>
    <w:rsid w:val="00852BF2"/>
    <w:rsid w:val="00852EA7"/>
    <w:rsid w:val="00852FD2"/>
    <w:rsid w:val="008533AB"/>
    <w:rsid w:val="00853721"/>
    <w:rsid w:val="008540F2"/>
    <w:rsid w:val="008540FC"/>
    <w:rsid w:val="008546B6"/>
    <w:rsid w:val="008546DB"/>
    <w:rsid w:val="00854A7C"/>
    <w:rsid w:val="00855056"/>
    <w:rsid w:val="00855226"/>
    <w:rsid w:val="00855722"/>
    <w:rsid w:val="00855A76"/>
    <w:rsid w:val="0085603C"/>
    <w:rsid w:val="00856126"/>
    <w:rsid w:val="00856C84"/>
    <w:rsid w:val="00856C99"/>
    <w:rsid w:val="00856CC5"/>
    <w:rsid w:val="008570CE"/>
    <w:rsid w:val="0085739B"/>
    <w:rsid w:val="00860129"/>
    <w:rsid w:val="008608C6"/>
    <w:rsid w:val="00861119"/>
    <w:rsid w:val="008611F6"/>
    <w:rsid w:val="008614ED"/>
    <w:rsid w:val="008619F8"/>
    <w:rsid w:val="008625F1"/>
    <w:rsid w:val="00862D9E"/>
    <w:rsid w:val="00863651"/>
    <w:rsid w:val="00863F06"/>
    <w:rsid w:val="008640AE"/>
    <w:rsid w:val="00864518"/>
    <w:rsid w:val="00864972"/>
    <w:rsid w:val="00864DF2"/>
    <w:rsid w:val="00864DF9"/>
    <w:rsid w:val="00864F10"/>
    <w:rsid w:val="00865460"/>
    <w:rsid w:val="008657D4"/>
    <w:rsid w:val="00865C45"/>
    <w:rsid w:val="00866F43"/>
    <w:rsid w:val="008671D3"/>
    <w:rsid w:val="00867744"/>
    <w:rsid w:val="00867A79"/>
    <w:rsid w:val="00870E3E"/>
    <w:rsid w:val="008715B1"/>
    <w:rsid w:val="00872648"/>
    <w:rsid w:val="0087277C"/>
    <w:rsid w:val="00872CD4"/>
    <w:rsid w:val="00873041"/>
    <w:rsid w:val="008734B1"/>
    <w:rsid w:val="00873558"/>
    <w:rsid w:val="0087373B"/>
    <w:rsid w:val="00873B42"/>
    <w:rsid w:val="00873CC6"/>
    <w:rsid w:val="00873DE8"/>
    <w:rsid w:val="0087432C"/>
    <w:rsid w:val="00875413"/>
    <w:rsid w:val="00875449"/>
    <w:rsid w:val="00875A6F"/>
    <w:rsid w:val="00875D4F"/>
    <w:rsid w:val="0087627B"/>
    <w:rsid w:val="0087663B"/>
    <w:rsid w:val="008766B8"/>
    <w:rsid w:val="0087686D"/>
    <w:rsid w:val="00876A74"/>
    <w:rsid w:val="00876B20"/>
    <w:rsid w:val="00877CE7"/>
    <w:rsid w:val="00880492"/>
    <w:rsid w:val="00880643"/>
    <w:rsid w:val="008807EE"/>
    <w:rsid w:val="00880F77"/>
    <w:rsid w:val="00881493"/>
    <w:rsid w:val="008815AC"/>
    <w:rsid w:val="00881790"/>
    <w:rsid w:val="00881B30"/>
    <w:rsid w:val="0088207C"/>
    <w:rsid w:val="00882082"/>
    <w:rsid w:val="0088210C"/>
    <w:rsid w:val="00882710"/>
    <w:rsid w:val="008830B4"/>
    <w:rsid w:val="00883657"/>
    <w:rsid w:val="00883C24"/>
    <w:rsid w:val="00883E2A"/>
    <w:rsid w:val="00884350"/>
    <w:rsid w:val="00884E46"/>
    <w:rsid w:val="00885190"/>
    <w:rsid w:val="0088567F"/>
    <w:rsid w:val="00885CA6"/>
    <w:rsid w:val="00886C41"/>
    <w:rsid w:val="00887B94"/>
    <w:rsid w:val="00887D93"/>
    <w:rsid w:val="00887F79"/>
    <w:rsid w:val="008900A5"/>
    <w:rsid w:val="00890938"/>
    <w:rsid w:val="00890C91"/>
    <w:rsid w:val="00890E2A"/>
    <w:rsid w:val="008913FE"/>
    <w:rsid w:val="00891CB2"/>
    <w:rsid w:val="0089254D"/>
    <w:rsid w:val="00892B27"/>
    <w:rsid w:val="00892B53"/>
    <w:rsid w:val="00892CA4"/>
    <w:rsid w:val="00893657"/>
    <w:rsid w:val="00893B05"/>
    <w:rsid w:val="00893DEE"/>
    <w:rsid w:val="00895CED"/>
    <w:rsid w:val="00896123"/>
    <w:rsid w:val="00896394"/>
    <w:rsid w:val="008967D6"/>
    <w:rsid w:val="00896CE3"/>
    <w:rsid w:val="00896EC4"/>
    <w:rsid w:val="008973E9"/>
    <w:rsid w:val="008975E4"/>
    <w:rsid w:val="0089767C"/>
    <w:rsid w:val="00897797"/>
    <w:rsid w:val="008A020D"/>
    <w:rsid w:val="008A05B2"/>
    <w:rsid w:val="008A0B2E"/>
    <w:rsid w:val="008A0D37"/>
    <w:rsid w:val="008A0EBB"/>
    <w:rsid w:val="008A12AD"/>
    <w:rsid w:val="008A1B46"/>
    <w:rsid w:val="008A21C7"/>
    <w:rsid w:val="008A23D5"/>
    <w:rsid w:val="008A2AB5"/>
    <w:rsid w:val="008A38FD"/>
    <w:rsid w:val="008A3E72"/>
    <w:rsid w:val="008A4418"/>
    <w:rsid w:val="008A44EE"/>
    <w:rsid w:val="008A4660"/>
    <w:rsid w:val="008A4716"/>
    <w:rsid w:val="008A4868"/>
    <w:rsid w:val="008A48CE"/>
    <w:rsid w:val="008A4EC8"/>
    <w:rsid w:val="008A5120"/>
    <w:rsid w:val="008A5B4F"/>
    <w:rsid w:val="008A5E67"/>
    <w:rsid w:val="008A62C0"/>
    <w:rsid w:val="008A6C87"/>
    <w:rsid w:val="008B099C"/>
    <w:rsid w:val="008B1AE8"/>
    <w:rsid w:val="008B1F01"/>
    <w:rsid w:val="008B2454"/>
    <w:rsid w:val="008B25FE"/>
    <w:rsid w:val="008B2790"/>
    <w:rsid w:val="008B30A7"/>
    <w:rsid w:val="008B3DC0"/>
    <w:rsid w:val="008B4012"/>
    <w:rsid w:val="008B4444"/>
    <w:rsid w:val="008B50E2"/>
    <w:rsid w:val="008B56FF"/>
    <w:rsid w:val="008B5711"/>
    <w:rsid w:val="008B587F"/>
    <w:rsid w:val="008B5F60"/>
    <w:rsid w:val="008B619E"/>
    <w:rsid w:val="008B65CE"/>
    <w:rsid w:val="008B699B"/>
    <w:rsid w:val="008B6A5B"/>
    <w:rsid w:val="008B6AEA"/>
    <w:rsid w:val="008B6ED2"/>
    <w:rsid w:val="008B6F61"/>
    <w:rsid w:val="008B7583"/>
    <w:rsid w:val="008C02F4"/>
    <w:rsid w:val="008C040A"/>
    <w:rsid w:val="008C0546"/>
    <w:rsid w:val="008C06D3"/>
    <w:rsid w:val="008C0794"/>
    <w:rsid w:val="008C0B64"/>
    <w:rsid w:val="008C0B70"/>
    <w:rsid w:val="008C0DC5"/>
    <w:rsid w:val="008C1472"/>
    <w:rsid w:val="008C150B"/>
    <w:rsid w:val="008C160F"/>
    <w:rsid w:val="008C1CB4"/>
    <w:rsid w:val="008C26D3"/>
    <w:rsid w:val="008C2BF2"/>
    <w:rsid w:val="008C2FE4"/>
    <w:rsid w:val="008C2FE8"/>
    <w:rsid w:val="008C306B"/>
    <w:rsid w:val="008C3DBC"/>
    <w:rsid w:val="008C3F92"/>
    <w:rsid w:val="008C40AE"/>
    <w:rsid w:val="008C4183"/>
    <w:rsid w:val="008C4407"/>
    <w:rsid w:val="008C4C9E"/>
    <w:rsid w:val="008C502D"/>
    <w:rsid w:val="008C5225"/>
    <w:rsid w:val="008C57DE"/>
    <w:rsid w:val="008C5C8B"/>
    <w:rsid w:val="008C6226"/>
    <w:rsid w:val="008C6551"/>
    <w:rsid w:val="008C7301"/>
    <w:rsid w:val="008C75B6"/>
    <w:rsid w:val="008C79B4"/>
    <w:rsid w:val="008D028F"/>
    <w:rsid w:val="008D0985"/>
    <w:rsid w:val="008D0DCB"/>
    <w:rsid w:val="008D10CE"/>
    <w:rsid w:val="008D1173"/>
    <w:rsid w:val="008D127E"/>
    <w:rsid w:val="008D1567"/>
    <w:rsid w:val="008D16BF"/>
    <w:rsid w:val="008D16CC"/>
    <w:rsid w:val="008D1D3D"/>
    <w:rsid w:val="008D1E12"/>
    <w:rsid w:val="008D2736"/>
    <w:rsid w:val="008D2770"/>
    <w:rsid w:val="008D368B"/>
    <w:rsid w:val="008D3696"/>
    <w:rsid w:val="008D36C9"/>
    <w:rsid w:val="008D3A04"/>
    <w:rsid w:val="008D3AD0"/>
    <w:rsid w:val="008D3C9F"/>
    <w:rsid w:val="008D3DEF"/>
    <w:rsid w:val="008D3F45"/>
    <w:rsid w:val="008D417A"/>
    <w:rsid w:val="008D4839"/>
    <w:rsid w:val="008D4B29"/>
    <w:rsid w:val="008D56C7"/>
    <w:rsid w:val="008D59FA"/>
    <w:rsid w:val="008D678C"/>
    <w:rsid w:val="008D6F46"/>
    <w:rsid w:val="008D7006"/>
    <w:rsid w:val="008D7A6D"/>
    <w:rsid w:val="008D7E21"/>
    <w:rsid w:val="008E0230"/>
    <w:rsid w:val="008E03ED"/>
    <w:rsid w:val="008E0A61"/>
    <w:rsid w:val="008E0AA5"/>
    <w:rsid w:val="008E1399"/>
    <w:rsid w:val="008E17B0"/>
    <w:rsid w:val="008E1E96"/>
    <w:rsid w:val="008E1ED1"/>
    <w:rsid w:val="008E2117"/>
    <w:rsid w:val="008E21E9"/>
    <w:rsid w:val="008E2311"/>
    <w:rsid w:val="008E243E"/>
    <w:rsid w:val="008E251A"/>
    <w:rsid w:val="008E3625"/>
    <w:rsid w:val="008E4373"/>
    <w:rsid w:val="008E5595"/>
    <w:rsid w:val="008E55D0"/>
    <w:rsid w:val="008E5938"/>
    <w:rsid w:val="008E5956"/>
    <w:rsid w:val="008E5A73"/>
    <w:rsid w:val="008E609C"/>
    <w:rsid w:val="008E631C"/>
    <w:rsid w:val="008E6ABA"/>
    <w:rsid w:val="008E6CD5"/>
    <w:rsid w:val="008E6D7B"/>
    <w:rsid w:val="008E759B"/>
    <w:rsid w:val="008E7847"/>
    <w:rsid w:val="008E794F"/>
    <w:rsid w:val="008E7B70"/>
    <w:rsid w:val="008E7D42"/>
    <w:rsid w:val="008E7FF9"/>
    <w:rsid w:val="008F0D66"/>
    <w:rsid w:val="008F118B"/>
    <w:rsid w:val="008F1337"/>
    <w:rsid w:val="008F17C2"/>
    <w:rsid w:val="008F188D"/>
    <w:rsid w:val="008F1B71"/>
    <w:rsid w:val="008F2675"/>
    <w:rsid w:val="008F28FC"/>
    <w:rsid w:val="008F360B"/>
    <w:rsid w:val="008F39A3"/>
    <w:rsid w:val="008F39FA"/>
    <w:rsid w:val="008F3F6C"/>
    <w:rsid w:val="008F47F9"/>
    <w:rsid w:val="008F4A2F"/>
    <w:rsid w:val="008F4B62"/>
    <w:rsid w:val="008F4E0F"/>
    <w:rsid w:val="008F5354"/>
    <w:rsid w:val="008F541E"/>
    <w:rsid w:val="008F59F8"/>
    <w:rsid w:val="008F5B1A"/>
    <w:rsid w:val="008F5B8B"/>
    <w:rsid w:val="008F5CE4"/>
    <w:rsid w:val="008F63AF"/>
    <w:rsid w:val="008F6EB6"/>
    <w:rsid w:val="008F750F"/>
    <w:rsid w:val="008F76B2"/>
    <w:rsid w:val="008F798B"/>
    <w:rsid w:val="008F7CA9"/>
    <w:rsid w:val="00900151"/>
    <w:rsid w:val="00900569"/>
    <w:rsid w:val="00900B3C"/>
    <w:rsid w:val="00900F67"/>
    <w:rsid w:val="0090103B"/>
    <w:rsid w:val="00901499"/>
    <w:rsid w:val="009015C7"/>
    <w:rsid w:val="009021BB"/>
    <w:rsid w:val="0090247D"/>
    <w:rsid w:val="0090311B"/>
    <w:rsid w:val="009031B0"/>
    <w:rsid w:val="00903463"/>
    <w:rsid w:val="009039D7"/>
    <w:rsid w:val="00903CA9"/>
    <w:rsid w:val="00904CE6"/>
    <w:rsid w:val="00904EB9"/>
    <w:rsid w:val="00905301"/>
    <w:rsid w:val="0090574F"/>
    <w:rsid w:val="00905D41"/>
    <w:rsid w:val="00905E41"/>
    <w:rsid w:val="00905F44"/>
    <w:rsid w:val="009061CF"/>
    <w:rsid w:val="00906CE2"/>
    <w:rsid w:val="0090734A"/>
    <w:rsid w:val="009078D7"/>
    <w:rsid w:val="00907921"/>
    <w:rsid w:val="0091023D"/>
    <w:rsid w:val="009109D7"/>
    <w:rsid w:val="00910A51"/>
    <w:rsid w:val="00910B55"/>
    <w:rsid w:val="0091112A"/>
    <w:rsid w:val="009115B7"/>
    <w:rsid w:val="00911A8E"/>
    <w:rsid w:val="00913BAB"/>
    <w:rsid w:val="00913CBD"/>
    <w:rsid w:val="00913EB7"/>
    <w:rsid w:val="0091587B"/>
    <w:rsid w:val="00915E67"/>
    <w:rsid w:val="009161D5"/>
    <w:rsid w:val="009167D2"/>
    <w:rsid w:val="00916930"/>
    <w:rsid w:val="00916A75"/>
    <w:rsid w:val="00916B97"/>
    <w:rsid w:val="00917204"/>
    <w:rsid w:val="00917638"/>
    <w:rsid w:val="0092058C"/>
    <w:rsid w:val="009208A0"/>
    <w:rsid w:val="0092091E"/>
    <w:rsid w:val="00920C5F"/>
    <w:rsid w:val="00920D2A"/>
    <w:rsid w:val="00920DE2"/>
    <w:rsid w:val="00920E5F"/>
    <w:rsid w:val="00920E77"/>
    <w:rsid w:val="00920F7F"/>
    <w:rsid w:val="00921149"/>
    <w:rsid w:val="009219D4"/>
    <w:rsid w:val="00921DCB"/>
    <w:rsid w:val="00921DDF"/>
    <w:rsid w:val="0092202B"/>
    <w:rsid w:val="0092258E"/>
    <w:rsid w:val="00922DF4"/>
    <w:rsid w:val="00922F18"/>
    <w:rsid w:val="00922F53"/>
    <w:rsid w:val="0092308E"/>
    <w:rsid w:val="00923CF6"/>
    <w:rsid w:val="0092408A"/>
    <w:rsid w:val="00924555"/>
    <w:rsid w:val="00924F77"/>
    <w:rsid w:val="00925091"/>
    <w:rsid w:val="00925116"/>
    <w:rsid w:val="0092552B"/>
    <w:rsid w:val="00925F0D"/>
    <w:rsid w:val="00925F8C"/>
    <w:rsid w:val="00926138"/>
    <w:rsid w:val="009269F4"/>
    <w:rsid w:val="00926F53"/>
    <w:rsid w:val="009270F3"/>
    <w:rsid w:val="00927314"/>
    <w:rsid w:val="00927591"/>
    <w:rsid w:val="0092771D"/>
    <w:rsid w:val="00927C70"/>
    <w:rsid w:val="00927CCB"/>
    <w:rsid w:val="009302F4"/>
    <w:rsid w:val="00930F95"/>
    <w:rsid w:val="009310A3"/>
    <w:rsid w:val="009311AF"/>
    <w:rsid w:val="0093165E"/>
    <w:rsid w:val="009316C5"/>
    <w:rsid w:val="00931E1C"/>
    <w:rsid w:val="0093231C"/>
    <w:rsid w:val="009323C4"/>
    <w:rsid w:val="0093286A"/>
    <w:rsid w:val="00932ADD"/>
    <w:rsid w:val="00932E75"/>
    <w:rsid w:val="009331D5"/>
    <w:rsid w:val="009333EC"/>
    <w:rsid w:val="009334FD"/>
    <w:rsid w:val="009338EE"/>
    <w:rsid w:val="00933957"/>
    <w:rsid w:val="00933C6A"/>
    <w:rsid w:val="00933D8D"/>
    <w:rsid w:val="00933E73"/>
    <w:rsid w:val="0093403F"/>
    <w:rsid w:val="0093433B"/>
    <w:rsid w:val="009348C4"/>
    <w:rsid w:val="00935370"/>
    <w:rsid w:val="00935F8F"/>
    <w:rsid w:val="0093699C"/>
    <w:rsid w:val="00936D8C"/>
    <w:rsid w:val="00937599"/>
    <w:rsid w:val="00937A58"/>
    <w:rsid w:val="00937B00"/>
    <w:rsid w:val="00937C53"/>
    <w:rsid w:val="009403F9"/>
    <w:rsid w:val="00940758"/>
    <w:rsid w:val="00940956"/>
    <w:rsid w:val="00940B98"/>
    <w:rsid w:val="00941309"/>
    <w:rsid w:val="00941903"/>
    <w:rsid w:val="0094190C"/>
    <w:rsid w:val="00941D23"/>
    <w:rsid w:val="00941FFC"/>
    <w:rsid w:val="009426C0"/>
    <w:rsid w:val="00943196"/>
    <w:rsid w:val="00943C3B"/>
    <w:rsid w:val="00943D4E"/>
    <w:rsid w:val="00943E02"/>
    <w:rsid w:val="0094420F"/>
    <w:rsid w:val="00944B15"/>
    <w:rsid w:val="00944C1D"/>
    <w:rsid w:val="009454C7"/>
    <w:rsid w:val="0094574A"/>
    <w:rsid w:val="00945CF4"/>
    <w:rsid w:val="009462ED"/>
    <w:rsid w:val="00946948"/>
    <w:rsid w:val="00946A22"/>
    <w:rsid w:val="00947A02"/>
    <w:rsid w:val="009506CD"/>
    <w:rsid w:val="00950CF7"/>
    <w:rsid w:val="00950D0C"/>
    <w:rsid w:val="009514DC"/>
    <w:rsid w:val="00951DDD"/>
    <w:rsid w:val="0095211F"/>
    <w:rsid w:val="009524CF"/>
    <w:rsid w:val="00952A06"/>
    <w:rsid w:val="00952D82"/>
    <w:rsid w:val="00953194"/>
    <w:rsid w:val="0095334E"/>
    <w:rsid w:val="00953E0A"/>
    <w:rsid w:val="009543CB"/>
    <w:rsid w:val="0095446B"/>
    <w:rsid w:val="00954758"/>
    <w:rsid w:val="00954E01"/>
    <w:rsid w:val="00954F07"/>
    <w:rsid w:val="00955014"/>
    <w:rsid w:val="00955104"/>
    <w:rsid w:val="009559ED"/>
    <w:rsid w:val="00955C79"/>
    <w:rsid w:val="00956628"/>
    <w:rsid w:val="0095671D"/>
    <w:rsid w:val="00956E9B"/>
    <w:rsid w:val="009574FB"/>
    <w:rsid w:val="00957CB0"/>
    <w:rsid w:val="00961012"/>
    <w:rsid w:val="00961627"/>
    <w:rsid w:val="00961DCC"/>
    <w:rsid w:val="00961F0A"/>
    <w:rsid w:val="00961F1C"/>
    <w:rsid w:val="00962223"/>
    <w:rsid w:val="009624B5"/>
    <w:rsid w:val="0096262A"/>
    <w:rsid w:val="00962937"/>
    <w:rsid w:val="00963038"/>
    <w:rsid w:val="0096303F"/>
    <w:rsid w:val="009634FC"/>
    <w:rsid w:val="0096354B"/>
    <w:rsid w:val="00964A1F"/>
    <w:rsid w:val="00964E75"/>
    <w:rsid w:val="00965E5E"/>
    <w:rsid w:val="009662BB"/>
    <w:rsid w:val="009669F9"/>
    <w:rsid w:val="00966B0C"/>
    <w:rsid w:val="00966E4A"/>
    <w:rsid w:val="00967352"/>
    <w:rsid w:val="0096740F"/>
    <w:rsid w:val="0096750A"/>
    <w:rsid w:val="009679DB"/>
    <w:rsid w:val="00967A67"/>
    <w:rsid w:val="00967A77"/>
    <w:rsid w:val="00967FD1"/>
    <w:rsid w:val="00970B25"/>
    <w:rsid w:val="00970C33"/>
    <w:rsid w:val="009715EB"/>
    <w:rsid w:val="0097173B"/>
    <w:rsid w:val="00971DC6"/>
    <w:rsid w:val="009727E8"/>
    <w:rsid w:val="00972BC1"/>
    <w:rsid w:val="0097308B"/>
    <w:rsid w:val="009733F1"/>
    <w:rsid w:val="009735EB"/>
    <w:rsid w:val="00973AAC"/>
    <w:rsid w:val="00974769"/>
    <w:rsid w:val="00974F02"/>
    <w:rsid w:val="0097529B"/>
    <w:rsid w:val="00975516"/>
    <w:rsid w:val="009757CA"/>
    <w:rsid w:val="00975BD4"/>
    <w:rsid w:val="00975C21"/>
    <w:rsid w:val="00976769"/>
    <w:rsid w:val="009777C5"/>
    <w:rsid w:val="00977819"/>
    <w:rsid w:val="009803C3"/>
    <w:rsid w:val="0098127C"/>
    <w:rsid w:val="00981396"/>
    <w:rsid w:val="009813A4"/>
    <w:rsid w:val="009819A3"/>
    <w:rsid w:val="00981D8E"/>
    <w:rsid w:val="00981DDC"/>
    <w:rsid w:val="009821DD"/>
    <w:rsid w:val="009829B2"/>
    <w:rsid w:val="00982F65"/>
    <w:rsid w:val="00983C21"/>
    <w:rsid w:val="00983DD7"/>
    <w:rsid w:val="0098449A"/>
    <w:rsid w:val="009849CA"/>
    <w:rsid w:val="00984F2D"/>
    <w:rsid w:val="009850A6"/>
    <w:rsid w:val="009861A7"/>
    <w:rsid w:val="00986900"/>
    <w:rsid w:val="00987014"/>
    <w:rsid w:val="00987415"/>
    <w:rsid w:val="00987567"/>
    <w:rsid w:val="0098756E"/>
    <w:rsid w:val="00987788"/>
    <w:rsid w:val="00987B43"/>
    <w:rsid w:val="00987F22"/>
    <w:rsid w:val="009901D9"/>
    <w:rsid w:val="009901F8"/>
    <w:rsid w:val="00990338"/>
    <w:rsid w:val="00990842"/>
    <w:rsid w:val="009915B6"/>
    <w:rsid w:val="00991609"/>
    <w:rsid w:val="00991DF7"/>
    <w:rsid w:val="00992088"/>
    <w:rsid w:val="00992499"/>
    <w:rsid w:val="0099293C"/>
    <w:rsid w:val="00992CB7"/>
    <w:rsid w:val="00992D0F"/>
    <w:rsid w:val="00993050"/>
    <w:rsid w:val="00993198"/>
    <w:rsid w:val="00993C69"/>
    <w:rsid w:val="00993CE7"/>
    <w:rsid w:val="00993E41"/>
    <w:rsid w:val="00993F6E"/>
    <w:rsid w:val="0099413A"/>
    <w:rsid w:val="0099420F"/>
    <w:rsid w:val="0099440C"/>
    <w:rsid w:val="00994A3A"/>
    <w:rsid w:val="0099574F"/>
    <w:rsid w:val="00995A42"/>
    <w:rsid w:val="00995AE9"/>
    <w:rsid w:val="00995D64"/>
    <w:rsid w:val="009966D9"/>
    <w:rsid w:val="00996783"/>
    <w:rsid w:val="009968B0"/>
    <w:rsid w:val="009974AC"/>
    <w:rsid w:val="00997721"/>
    <w:rsid w:val="00997EF4"/>
    <w:rsid w:val="00997FED"/>
    <w:rsid w:val="009A01D8"/>
    <w:rsid w:val="009A0787"/>
    <w:rsid w:val="009A0AB6"/>
    <w:rsid w:val="009A0FCC"/>
    <w:rsid w:val="009A12BD"/>
    <w:rsid w:val="009A24CF"/>
    <w:rsid w:val="009A2CCF"/>
    <w:rsid w:val="009A2F3F"/>
    <w:rsid w:val="009A3C71"/>
    <w:rsid w:val="009A4841"/>
    <w:rsid w:val="009A52C1"/>
    <w:rsid w:val="009A5583"/>
    <w:rsid w:val="009A5FE9"/>
    <w:rsid w:val="009A62AF"/>
    <w:rsid w:val="009A637D"/>
    <w:rsid w:val="009A6C64"/>
    <w:rsid w:val="009A7147"/>
    <w:rsid w:val="009A7431"/>
    <w:rsid w:val="009A7562"/>
    <w:rsid w:val="009A7A69"/>
    <w:rsid w:val="009A7AB6"/>
    <w:rsid w:val="009B1321"/>
    <w:rsid w:val="009B1366"/>
    <w:rsid w:val="009B1AC3"/>
    <w:rsid w:val="009B2157"/>
    <w:rsid w:val="009B26FF"/>
    <w:rsid w:val="009B31C7"/>
    <w:rsid w:val="009B381C"/>
    <w:rsid w:val="009B4A7C"/>
    <w:rsid w:val="009B4C59"/>
    <w:rsid w:val="009B4D39"/>
    <w:rsid w:val="009B5B0A"/>
    <w:rsid w:val="009B5E2C"/>
    <w:rsid w:val="009B603B"/>
    <w:rsid w:val="009B62D6"/>
    <w:rsid w:val="009B62FE"/>
    <w:rsid w:val="009B63E4"/>
    <w:rsid w:val="009B6FDA"/>
    <w:rsid w:val="009B70D7"/>
    <w:rsid w:val="009B79D5"/>
    <w:rsid w:val="009B7E6A"/>
    <w:rsid w:val="009B7F4B"/>
    <w:rsid w:val="009C0229"/>
    <w:rsid w:val="009C06C1"/>
    <w:rsid w:val="009C0B04"/>
    <w:rsid w:val="009C0EDF"/>
    <w:rsid w:val="009C1B7D"/>
    <w:rsid w:val="009C1D0F"/>
    <w:rsid w:val="009C21D9"/>
    <w:rsid w:val="009C22E4"/>
    <w:rsid w:val="009C2715"/>
    <w:rsid w:val="009C30CD"/>
    <w:rsid w:val="009C316B"/>
    <w:rsid w:val="009C3657"/>
    <w:rsid w:val="009C36DC"/>
    <w:rsid w:val="009C3AFF"/>
    <w:rsid w:val="009C3B79"/>
    <w:rsid w:val="009C3C09"/>
    <w:rsid w:val="009C3E10"/>
    <w:rsid w:val="009C4060"/>
    <w:rsid w:val="009C4459"/>
    <w:rsid w:val="009C4BBF"/>
    <w:rsid w:val="009C4C26"/>
    <w:rsid w:val="009C54B2"/>
    <w:rsid w:val="009C560C"/>
    <w:rsid w:val="009C5705"/>
    <w:rsid w:val="009C5888"/>
    <w:rsid w:val="009C5D02"/>
    <w:rsid w:val="009C60AB"/>
    <w:rsid w:val="009C61A6"/>
    <w:rsid w:val="009C69E8"/>
    <w:rsid w:val="009C6A62"/>
    <w:rsid w:val="009D04AC"/>
    <w:rsid w:val="009D0813"/>
    <w:rsid w:val="009D0AC6"/>
    <w:rsid w:val="009D13E4"/>
    <w:rsid w:val="009D1539"/>
    <w:rsid w:val="009D18B5"/>
    <w:rsid w:val="009D1ACC"/>
    <w:rsid w:val="009D1AF3"/>
    <w:rsid w:val="009D1E8F"/>
    <w:rsid w:val="009D1EEE"/>
    <w:rsid w:val="009D1F22"/>
    <w:rsid w:val="009D26D3"/>
    <w:rsid w:val="009D27D5"/>
    <w:rsid w:val="009D3286"/>
    <w:rsid w:val="009D32FC"/>
    <w:rsid w:val="009D3D26"/>
    <w:rsid w:val="009D46BB"/>
    <w:rsid w:val="009D4897"/>
    <w:rsid w:val="009D4AB6"/>
    <w:rsid w:val="009D5106"/>
    <w:rsid w:val="009D5B81"/>
    <w:rsid w:val="009D5C6F"/>
    <w:rsid w:val="009D6527"/>
    <w:rsid w:val="009D7414"/>
    <w:rsid w:val="009D7CEA"/>
    <w:rsid w:val="009D7CEB"/>
    <w:rsid w:val="009E00C9"/>
    <w:rsid w:val="009E0C86"/>
    <w:rsid w:val="009E0E1C"/>
    <w:rsid w:val="009E1271"/>
    <w:rsid w:val="009E1375"/>
    <w:rsid w:val="009E153B"/>
    <w:rsid w:val="009E2337"/>
    <w:rsid w:val="009E25A4"/>
    <w:rsid w:val="009E2862"/>
    <w:rsid w:val="009E2E82"/>
    <w:rsid w:val="009E2EF6"/>
    <w:rsid w:val="009E407A"/>
    <w:rsid w:val="009E4913"/>
    <w:rsid w:val="009E4DC6"/>
    <w:rsid w:val="009E518C"/>
    <w:rsid w:val="009E5493"/>
    <w:rsid w:val="009E5ECD"/>
    <w:rsid w:val="009E5F7A"/>
    <w:rsid w:val="009E62A9"/>
    <w:rsid w:val="009E665D"/>
    <w:rsid w:val="009E7205"/>
    <w:rsid w:val="009E74EB"/>
    <w:rsid w:val="009E7625"/>
    <w:rsid w:val="009E7AB2"/>
    <w:rsid w:val="009E7DFB"/>
    <w:rsid w:val="009F0722"/>
    <w:rsid w:val="009F0A23"/>
    <w:rsid w:val="009F0C2D"/>
    <w:rsid w:val="009F0EE0"/>
    <w:rsid w:val="009F10A4"/>
    <w:rsid w:val="009F14BD"/>
    <w:rsid w:val="009F1581"/>
    <w:rsid w:val="009F2125"/>
    <w:rsid w:val="009F217A"/>
    <w:rsid w:val="009F22E3"/>
    <w:rsid w:val="009F2401"/>
    <w:rsid w:val="009F27CC"/>
    <w:rsid w:val="009F31CD"/>
    <w:rsid w:val="009F3C9A"/>
    <w:rsid w:val="009F3CA2"/>
    <w:rsid w:val="009F4C69"/>
    <w:rsid w:val="009F5A60"/>
    <w:rsid w:val="009F5B52"/>
    <w:rsid w:val="009F5CA7"/>
    <w:rsid w:val="009F6F74"/>
    <w:rsid w:val="009F7062"/>
    <w:rsid w:val="009F7AC7"/>
    <w:rsid w:val="009F7C61"/>
    <w:rsid w:val="009F7F3E"/>
    <w:rsid w:val="00A0040F"/>
    <w:rsid w:val="00A013BE"/>
    <w:rsid w:val="00A01C5B"/>
    <w:rsid w:val="00A01D6C"/>
    <w:rsid w:val="00A0225E"/>
    <w:rsid w:val="00A022B6"/>
    <w:rsid w:val="00A03169"/>
    <w:rsid w:val="00A034FA"/>
    <w:rsid w:val="00A03639"/>
    <w:rsid w:val="00A037DE"/>
    <w:rsid w:val="00A039A7"/>
    <w:rsid w:val="00A03C62"/>
    <w:rsid w:val="00A03F90"/>
    <w:rsid w:val="00A04140"/>
    <w:rsid w:val="00A04A2A"/>
    <w:rsid w:val="00A04E78"/>
    <w:rsid w:val="00A04ED4"/>
    <w:rsid w:val="00A04EF5"/>
    <w:rsid w:val="00A0524E"/>
    <w:rsid w:val="00A05383"/>
    <w:rsid w:val="00A05669"/>
    <w:rsid w:val="00A05797"/>
    <w:rsid w:val="00A05833"/>
    <w:rsid w:val="00A058C2"/>
    <w:rsid w:val="00A059A0"/>
    <w:rsid w:val="00A05BF8"/>
    <w:rsid w:val="00A063DA"/>
    <w:rsid w:val="00A065A0"/>
    <w:rsid w:val="00A0708A"/>
    <w:rsid w:val="00A07E8C"/>
    <w:rsid w:val="00A07EE9"/>
    <w:rsid w:val="00A10808"/>
    <w:rsid w:val="00A10E40"/>
    <w:rsid w:val="00A11559"/>
    <w:rsid w:val="00A121AB"/>
    <w:rsid w:val="00A123A6"/>
    <w:rsid w:val="00A12634"/>
    <w:rsid w:val="00A1266A"/>
    <w:rsid w:val="00A12840"/>
    <w:rsid w:val="00A12AE1"/>
    <w:rsid w:val="00A12CCE"/>
    <w:rsid w:val="00A13026"/>
    <w:rsid w:val="00A130C1"/>
    <w:rsid w:val="00A13CAF"/>
    <w:rsid w:val="00A141A8"/>
    <w:rsid w:val="00A14435"/>
    <w:rsid w:val="00A1457E"/>
    <w:rsid w:val="00A15505"/>
    <w:rsid w:val="00A157A6"/>
    <w:rsid w:val="00A158AE"/>
    <w:rsid w:val="00A15B60"/>
    <w:rsid w:val="00A15EAE"/>
    <w:rsid w:val="00A1615C"/>
    <w:rsid w:val="00A161BF"/>
    <w:rsid w:val="00A1722B"/>
    <w:rsid w:val="00A174B9"/>
    <w:rsid w:val="00A176A3"/>
    <w:rsid w:val="00A17835"/>
    <w:rsid w:val="00A2006B"/>
    <w:rsid w:val="00A203E5"/>
    <w:rsid w:val="00A20875"/>
    <w:rsid w:val="00A208D3"/>
    <w:rsid w:val="00A20BAF"/>
    <w:rsid w:val="00A21026"/>
    <w:rsid w:val="00A2107A"/>
    <w:rsid w:val="00A213B1"/>
    <w:rsid w:val="00A21459"/>
    <w:rsid w:val="00A214AC"/>
    <w:rsid w:val="00A214B5"/>
    <w:rsid w:val="00A217F3"/>
    <w:rsid w:val="00A21EBE"/>
    <w:rsid w:val="00A21FA4"/>
    <w:rsid w:val="00A22756"/>
    <w:rsid w:val="00A22C91"/>
    <w:rsid w:val="00A22F7C"/>
    <w:rsid w:val="00A22FED"/>
    <w:rsid w:val="00A2309A"/>
    <w:rsid w:val="00A235B5"/>
    <w:rsid w:val="00A23A22"/>
    <w:rsid w:val="00A23D13"/>
    <w:rsid w:val="00A2431C"/>
    <w:rsid w:val="00A2438B"/>
    <w:rsid w:val="00A24C43"/>
    <w:rsid w:val="00A25000"/>
    <w:rsid w:val="00A25053"/>
    <w:rsid w:val="00A25AAE"/>
    <w:rsid w:val="00A26602"/>
    <w:rsid w:val="00A269E4"/>
    <w:rsid w:val="00A26E16"/>
    <w:rsid w:val="00A2754A"/>
    <w:rsid w:val="00A2754D"/>
    <w:rsid w:val="00A278FD"/>
    <w:rsid w:val="00A301C9"/>
    <w:rsid w:val="00A30E4B"/>
    <w:rsid w:val="00A310D5"/>
    <w:rsid w:val="00A31595"/>
    <w:rsid w:val="00A31789"/>
    <w:rsid w:val="00A31AC8"/>
    <w:rsid w:val="00A31CD1"/>
    <w:rsid w:val="00A31D4F"/>
    <w:rsid w:val="00A32BDC"/>
    <w:rsid w:val="00A32EBE"/>
    <w:rsid w:val="00A3361E"/>
    <w:rsid w:val="00A33AF3"/>
    <w:rsid w:val="00A33E88"/>
    <w:rsid w:val="00A34002"/>
    <w:rsid w:val="00A34176"/>
    <w:rsid w:val="00A34BF2"/>
    <w:rsid w:val="00A34E24"/>
    <w:rsid w:val="00A355BF"/>
    <w:rsid w:val="00A35742"/>
    <w:rsid w:val="00A35920"/>
    <w:rsid w:val="00A35DFE"/>
    <w:rsid w:val="00A364AC"/>
    <w:rsid w:val="00A368EB"/>
    <w:rsid w:val="00A36B64"/>
    <w:rsid w:val="00A36BA8"/>
    <w:rsid w:val="00A36BE6"/>
    <w:rsid w:val="00A373E2"/>
    <w:rsid w:val="00A3778B"/>
    <w:rsid w:val="00A3780A"/>
    <w:rsid w:val="00A379D4"/>
    <w:rsid w:val="00A37B73"/>
    <w:rsid w:val="00A37E65"/>
    <w:rsid w:val="00A4042D"/>
    <w:rsid w:val="00A410D8"/>
    <w:rsid w:val="00A4117F"/>
    <w:rsid w:val="00A41350"/>
    <w:rsid w:val="00A416A5"/>
    <w:rsid w:val="00A41935"/>
    <w:rsid w:val="00A41D82"/>
    <w:rsid w:val="00A426A7"/>
    <w:rsid w:val="00A429A9"/>
    <w:rsid w:val="00A43862"/>
    <w:rsid w:val="00A43A8C"/>
    <w:rsid w:val="00A43AD6"/>
    <w:rsid w:val="00A43FA5"/>
    <w:rsid w:val="00A44385"/>
    <w:rsid w:val="00A449FC"/>
    <w:rsid w:val="00A44FA1"/>
    <w:rsid w:val="00A451A1"/>
    <w:rsid w:val="00A452E2"/>
    <w:rsid w:val="00A45756"/>
    <w:rsid w:val="00A460BD"/>
    <w:rsid w:val="00A46601"/>
    <w:rsid w:val="00A467D7"/>
    <w:rsid w:val="00A47EEC"/>
    <w:rsid w:val="00A50224"/>
    <w:rsid w:val="00A504A2"/>
    <w:rsid w:val="00A50569"/>
    <w:rsid w:val="00A507E4"/>
    <w:rsid w:val="00A50D4A"/>
    <w:rsid w:val="00A50F07"/>
    <w:rsid w:val="00A50FE2"/>
    <w:rsid w:val="00A511A0"/>
    <w:rsid w:val="00A5145C"/>
    <w:rsid w:val="00A51661"/>
    <w:rsid w:val="00A516EF"/>
    <w:rsid w:val="00A51A97"/>
    <w:rsid w:val="00A51FEB"/>
    <w:rsid w:val="00A52213"/>
    <w:rsid w:val="00A52383"/>
    <w:rsid w:val="00A527D6"/>
    <w:rsid w:val="00A5295F"/>
    <w:rsid w:val="00A529E7"/>
    <w:rsid w:val="00A53C65"/>
    <w:rsid w:val="00A53CC0"/>
    <w:rsid w:val="00A5433F"/>
    <w:rsid w:val="00A54691"/>
    <w:rsid w:val="00A54889"/>
    <w:rsid w:val="00A54B19"/>
    <w:rsid w:val="00A550A0"/>
    <w:rsid w:val="00A552AF"/>
    <w:rsid w:val="00A55B0A"/>
    <w:rsid w:val="00A55CCD"/>
    <w:rsid w:val="00A55FF2"/>
    <w:rsid w:val="00A55FF3"/>
    <w:rsid w:val="00A56C1C"/>
    <w:rsid w:val="00A57302"/>
    <w:rsid w:val="00A57A8A"/>
    <w:rsid w:val="00A6150E"/>
    <w:rsid w:val="00A61632"/>
    <w:rsid w:val="00A617D9"/>
    <w:rsid w:val="00A61A0C"/>
    <w:rsid w:val="00A61D0E"/>
    <w:rsid w:val="00A624F3"/>
    <w:rsid w:val="00A62704"/>
    <w:rsid w:val="00A6274A"/>
    <w:rsid w:val="00A62790"/>
    <w:rsid w:val="00A6294C"/>
    <w:rsid w:val="00A62A75"/>
    <w:rsid w:val="00A62C95"/>
    <w:rsid w:val="00A62DCC"/>
    <w:rsid w:val="00A62DFE"/>
    <w:rsid w:val="00A62E7D"/>
    <w:rsid w:val="00A631B6"/>
    <w:rsid w:val="00A63841"/>
    <w:rsid w:val="00A64514"/>
    <w:rsid w:val="00A64762"/>
    <w:rsid w:val="00A648DB"/>
    <w:rsid w:val="00A64985"/>
    <w:rsid w:val="00A64D1B"/>
    <w:rsid w:val="00A64D50"/>
    <w:rsid w:val="00A64FC9"/>
    <w:rsid w:val="00A6506B"/>
    <w:rsid w:val="00A65398"/>
    <w:rsid w:val="00A656AB"/>
    <w:rsid w:val="00A66040"/>
    <w:rsid w:val="00A66CC2"/>
    <w:rsid w:val="00A66E5F"/>
    <w:rsid w:val="00A66FE8"/>
    <w:rsid w:val="00A678F7"/>
    <w:rsid w:val="00A7028B"/>
    <w:rsid w:val="00A70587"/>
    <w:rsid w:val="00A70F3E"/>
    <w:rsid w:val="00A7148C"/>
    <w:rsid w:val="00A7167F"/>
    <w:rsid w:val="00A7199E"/>
    <w:rsid w:val="00A71BF4"/>
    <w:rsid w:val="00A722EE"/>
    <w:rsid w:val="00A735CB"/>
    <w:rsid w:val="00A737AC"/>
    <w:rsid w:val="00A73AEB"/>
    <w:rsid w:val="00A73D37"/>
    <w:rsid w:val="00A74028"/>
    <w:rsid w:val="00A7494A"/>
    <w:rsid w:val="00A74A07"/>
    <w:rsid w:val="00A7530F"/>
    <w:rsid w:val="00A755C8"/>
    <w:rsid w:val="00A75DB3"/>
    <w:rsid w:val="00A75DE8"/>
    <w:rsid w:val="00A75F30"/>
    <w:rsid w:val="00A7607E"/>
    <w:rsid w:val="00A7619A"/>
    <w:rsid w:val="00A76896"/>
    <w:rsid w:val="00A7706F"/>
    <w:rsid w:val="00A771E8"/>
    <w:rsid w:val="00A77899"/>
    <w:rsid w:val="00A779D7"/>
    <w:rsid w:val="00A77D6E"/>
    <w:rsid w:val="00A80B72"/>
    <w:rsid w:val="00A80D90"/>
    <w:rsid w:val="00A80FF4"/>
    <w:rsid w:val="00A8160E"/>
    <w:rsid w:val="00A81ADE"/>
    <w:rsid w:val="00A81D36"/>
    <w:rsid w:val="00A81F67"/>
    <w:rsid w:val="00A82389"/>
    <w:rsid w:val="00A828BD"/>
    <w:rsid w:val="00A828D1"/>
    <w:rsid w:val="00A82EA4"/>
    <w:rsid w:val="00A8337A"/>
    <w:rsid w:val="00A83BFF"/>
    <w:rsid w:val="00A83D2D"/>
    <w:rsid w:val="00A83EE6"/>
    <w:rsid w:val="00A8402E"/>
    <w:rsid w:val="00A84758"/>
    <w:rsid w:val="00A84890"/>
    <w:rsid w:val="00A848DD"/>
    <w:rsid w:val="00A848ED"/>
    <w:rsid w:val="00A85743"/>
    <w:rsid w:val="00A85E02"/>
    <w:rsid w:val="00A85E8C"/>
    <w:rsid w:val="00A86198"/>
    <w:rsid w:val="00A862CE"/>
    <w:rsid w:val="00A86626"/>
    <w:rsid w:val="00A87273"/>
    <w:rsid w:val="00A875BC"/>
    <w:rsid w:val="00A87CB6"/>
    <w:rsid w:val="00A909F0"/>
    <w:rsid w:val="00A91345"/>
    <w:rsid w:val="00A91C2A"/>
    <w:rsid w:val="00A929B3"/>
    <w:rsid w:val="00A92AE8"/>
    <w:rsid w:val="00A92E6E"/>
    <w:rsid w:val="00A930C8"/>
    <w:rsid w:val="00A9357F"/>
    <w:rsid w:val="00A94028"/>
    <w:rsid w:val="00A944A4"/>
    <w:rsid w:val="00A94547"/>
    <w:rsid w:val="00A94DA8"/>
    <w:rsid w:val="00A96A61"/>
    <w:rsid w:val="00A96ACA"/>
    <w:rsid w:val="00A96EE9"/>
    <w:rsid w:val="00A96F80"/>
    <w:rsid w:val="00A9736A"/>
    <w:rsid w:val="00A97563"/>
    <w:rsid w:val="00A9777C"/>
    <w:rsid w:val="00A97F70"/>
    <w:rsid w:val="00AA0119"/>
    <w:rsid w:val="00AA057C"/>
    <w:rsid w:val="00AA07F3"/>
    <w:rsid w:val="00AA0937"/>
    <w:rsid w:val="00AA0CFA"/>
    <w:rsid w:val="00AA12AA"/>
    <w:rsid w:val="00AA14DC"/>
    <w:rsid w:val="00AA181E"/>
    <w:rsid w:val="00AA20B3"/>
    <w:rsid w:val="00AA2A7B"/>
    <w:rsid w:val="00AA3A2A"/>
    <w:rsid w:val="00AA47C0"/>
    <w:rsid w:val="00AA4944"/>
    <w:rsid w:val="00AA5403"/>
    <w:rsid w:val="00AA548C"/>
    <w:rsid w:val="00AA56FA"/>
    <w:rsid w:val="00AA65E1"/>
    <w:rsid w:val="00AA6964"/>
    <w:rsid w:val="00AA7332"/>
    <w:rsid w:val="00AA7652"/>
    <w:rsid w:val="00AA76D1"/>
    <w:rsid w:val="00AA7748"/>
    <w:rsid w:val="00AA778B"/>
    <w:rsid w:val="00AA7B63"/>
    <w:rsid w:val="00AB00F1"/>
    <w:rsid w:val="00AB0361"/>
    <w:rsid w:val="00AB064B"/>
    <w:rsid w:val="00AB076A"/>
    <w:rsid w:val="00AB0788"/>
    <w:rsid w:val="00AB07B1"/>
    <w:rsid w:val="00AB0C5E"/>
    <w:rsid w:val="00AB0F79"/>
    <w:rsid w:val="00AB13D1"/>
    <w:rsid w:val="00AB1B71"/>
    <w:rsid w:val="00AB1EA0"/>
    <w:rsid w:val="00AB2137"/>
    <w:rsid w:val="00AB27FA"/>
    <w:rsid w:val="00AB2830"/>
    <w:rsid w:val="00AB3194"/>
    <w:rsid w:val="00AB3EF0"/>
    <w:rsid w:val="00AB3F70"/>
    <w:rsid w:val="00AB429A"/>
    <w:rsid w:val="00AB4509"/>
    <w:rsid w:val="00AB499A"/>
    <w:rsid w:val="00AB5452"/>
    <w:rsid w:val="00AB5545"/>
    <w:rsid w:val="00AB579E"/>
    <w:rsid w:val="00AB5A19"/>
    <w:rsid w:val="00AB65AB"/>
    <w:rsid w:val="00AB686A"/>
    <w:rsid w:val="00AB70C3"/>
    <w:rsid w:val="00AB742A"/>
    <w:rsid w:val="00AB74AD"/>
    <w:rsid w:val="00AB7614"/>
    <w:rsid w:val="00AB77B5"/>
    <w:rsid w:val="00AB7B2F"/>
    <w:rsid w:val="00AC0289"/>
    <w:rsid w:val="00AC0FFC"/>
    <w:rsid w:val="00AC18DE"/>
    <w:rsid w:val="00AC194E"/>
    <w:rsid w:val="00AC1967"/>
    <w:rsid w:val="00AC1B4F"/>
    <w:rsid w:val="00AC1CAB"/>
    <w:rsid w:val="00AC220F"/>
    <w:rsid w:val="00AC2349"/>
    <w:rsid w:val="00AC2461"/>
    <w:rsid w:val="00AC3798"/>
    <w:rsid w:val="00AC3BEA"/>
    <w:rsid w:val="00AC4768"/>
    <w:rsid w:val="00AC4AA0"/>
    <w:rsid w:val="00AC4B94"/>
    <w:rsid w:val="00AC5794"/>
    <w:rsid w:val="00AC656D"/>
    <w:rsid w:val="00AC6761"/>
    <w:rsid w:val="00AC6E82"/>
    <w:rsid w:val="00AC6F45"/>
    <w:rsid w:val="00AC7122"/>
    <w:rsid w:val="00AC76C7"/>
    <w:rsid w:val="00AC7738"/>
    <w:rsid w:val="00AC7CC4"/>
    <w:rsid w:val="00AC7D5C"/>
    <w:rsid w:val="00AD01F2"/>
    <w:rsid w:val="00AD06F9"/>
    <w:rsid w:val="00AD1407"/>
    <w:rsid w:val="00AD1FA1"/>
    <w:rsid w:val="00AD2211"/>
    <w:rsid w:val="00AD27A3"/>
    <w:rsid w:val="00AD2A7C"/>
    <w:rsid w:val="00AD3221"/>
    <w:rsid w:val="00AD3580"/>
    <w:rsid w:val="00AD3D7B"/>
    <w:rsid w:val="00AD4CE2"/>
    <w:rsid w:val="00AD517A"/>
    <w:rsid w:val="00AD5E90"/>
    <w:rsid w:val="00AD6946"/>
    <w:rsid w:val="00AD6B5A"/>
    <w:rsid w:val="00AD6E0D"/>
    <w:rsid w:val="00AD71C5"/>
    <w:rsid w:val="00AD7499"/>
    <w:rsid w:val="00AD7549"/>
    <w:rsid w:val="00AD75EF"/>
    <w:rsid w:val="00AD78F1"/>
    <w:rsid w:val="00AD7B32"/>
    <w:rsid w:val="00AD7D95"/>
    <w:rsid w:val="00AD7EC5"/>
    <w:rsid w:val="00AD7FF7"/>
    <w:rsid w:val="00AE00EC"/>
    <w:rsid w:val="00AE150A"/>
    <w:rsid w:val="00AE19AF"/>
    <w:rsid w:val="00AE1D8D"/>
    <w:rsid w:val="00AE24B5"/>
    <w:rsid w:val="00AE26CF"/>
    <w:rsid w:val="00AE2DF1"/>
    <w:rsid w:val="00AE2E2D"/>
    <w:rsid w:val="00AE2F13"/>
    <w:rsid w:val="00AE3531"/>
    <w:rsid w:val="00AE361D"/>
    <w:rsid w:val="00AE3BA0"/>
    <w:rsid w:val="00AE3DFB"/>
    <w:rsid w:val="00AE43C4"/>
    <w:rsid w:val="00AE44BE"/>
    <w:rsid w:val="00AE4A32"/>
    <w:rsid w:val="00AE4C76"/>
    <w:rsid w:val="00AE4D16"/>
    <w:rsid w:val="00AE4E2C"/>
    <w:rsid w:val="00AE4F76"/>
    <w:rsid w:val="00AE50A7"/>
    <w:rsid w:val="00AE52A9"/>
    <w:rsid w:val="00AE52B6"/>
    <w:rsid w:val="00AE57A8"/>
    <w:rsid w:val="00AE5945"/>
    <w:rsid w:val="00AE5AB9"/>
    <w:rsid w:val="00AE5B0A"/>
    <w:rsid w:val="00AE5CBA"/>
    <w:rsid w:val="00AE7626"/>
    <w:rsid w:val="00AE77FD"/>
    <w:rsid w:val="00AE7B8A"/>
    <w:rsid w:val="00AE7F3B"/>
    <w:rsid w:val="00AF1531"/>
    <w:rsid w:val="00AF18C8"/>
    <w:rsid w:val="00AF1B47"/>
    <w:rsid w:val="00AF1E35"/>
    <w:rsid w:val="00AF1E91"/>
    <w:rsid w:val="00AF204A"/>
    <w:rsid w:val="00AF26BE"/>
    <w:rsid w:val="00AF315E"/>
    <w:rsid w:val="00AF31FC"/>
    <w:rsid w:val="00AF34C8"/>
    <w:rsid w:val="00AF3A12"/>
    <w:rsid w:val="00AF3D8D"/>
    <w:rsid w:val="00AF41CB"/>
    <w:rsid w:val="00AF44CF"/>
    <w:rsid w:val="00AF4FF0"/>
    <w:rsid w:val="00AF5D9A"/>
    <w:rsid w:val="00AF7155"/>
    <w:rsid w:val="00AF7EE0"/>
    <w:rsid w:val="00B0000E"/>
    <w:rsid w:val="00B00566"/>
    <w:rsid w:val="00B00843"/>
    <w:rsid w:val="00B00B94"/>
    <w:rsid w:val="00B0164F"/>
    <w:rsid w:val="00B01A2F"/>
    <w:rsid w:val="00B01BCC"/>
    <w:rsid w:val="00B01C01"/>
    <w:rsid w:val="00B024ED"/>
    <w:rsid w:val="00B02EEA"/>
    <w:rsid w:val="00B03E73"/>
    <w:rsid w:val="00B040DD"/>
    <w:rsid w:val="00B04219"/>
    <w:rsid w:val="00B044EF"/>
    <w:rsid w:val="00B045EB"/>
    <w:rsid w:val="00B04783"/>
    <w:rsid w:val="00B047CF"/>
    <w:rsid w:val="00B04C00"/>
    <w:rsid w:val="00B05903"/>
    <w:rsid w:val="00B05A5B"/>
    <w:rsid w:val="00B063A9"/>
    <w:rsid w:val="00B06630"/>
    <w:rsid w:val="00B066D0"/>
    <w:rsid w:val="00B06BFD"/>
    <w:rsid w:val="00B06C51"/>
    <w:rsid w:val="00B070D9"/>
    <w:rsid w:val="00B074D6"/>
    <w:rsid w:val="00B07677"/>
    <w:rsid w:val="00B07BF1"/>
    <w:rsid w:val="00B1001E"/>
    <w:rsid w:val="00B10750"/>
    <w:rsid w:val="00B110AB"/>
    <w:rsid w:val="00B11101"/>
    <w:rsid w:val="00B11599"/>
    <w:rsid w:val="00B1163C"/>
    <w:rsid w:val="00B1173F"/>
    <w:rsid w:val="00B11D7D"/>
    <w:rsid w:val="00B1212D"/>
    <w:rsid w:val="00B12337"/>
    <w:rsid w:val="00B12AF5"/>
    <w:rsid w:val="00B13606"/>
    <w:rsid w:val="00B13BF6"/>
    <w:rsid w:val="00B13DD5"/>
    <w:rsid w:val="00B14432"/>
    <w:rsid w:val="00B1479A"/>
    <w:rsid w:val="00B1482B"/>
    <w:rsid w:val="00B148EB"/>
    <w:rsid w:val="00B14F69"/>
    <w:rsid w:val="00B1553E"/>
    <w:rsid w:val="00B15DE0"/>
    <w:rsid w:val="00B161FF"/>
    <w:rsid w:val="00B16236"/>
    <w:rsid w:val="00B16A43"/>
    <w:rsid w:val="00B16BBC"/>
    <w:rsid w:val="00B17117"/>
    <w:rsid w:val="00B1735A"/>
    <w:rsid w:val="00B1741C"/>
    <w:rsid w:val="00B202C4"/>
    <w:rsid w:val="00B20A8D"/>
    <w:rsid w:val="00B20DF0"/>
    <w:rsid w:val="00B20EED"/>
    <w:rsid w:val="00B2137F"/>
    <w:rsid w:val="00B214D1"/>
    <w:rsid w:val="00B21833"/>
    <w:rsid w:val="00B2195E"/>
    <w:rsid w:val="00B22E6D"/>
    <w:rsid w:val="00B23070"/>
    <w:rsid w:val="00B24A08"/>
    <w:rsid w:val="00B24A63"/>
    <w:rsid w:val="00B24B23"/>
    <w:rsid w:val="00B25309"/>
    <w:rsid w:val="00B25AA9"/>
    <w:rsid w:val="00B261A8"/>
    <w:rsid w:val="00B262AB"/>
    <w:rsid w:val="00B265BE"/>
    <w:rsid w:val="00B269B8"/>
    <w:rsid w:val="00B26C89"/>
    <w:rsid w:val="00B26D46"/>
    <w:rsid w:val="00B26F3C"/>
    <w:rsid w:val="00B27301"/>
    <w:rsid w:val="00B27FD1"/>
    <w:rsid w:val="00B301CE"/>
    <w:rsid w:val="00B304DB"/>
    <w:rsid w:val="00B3052E"/>
    <w:rsid w:val="00B310E0"/>
    <w:rsid w:val="00B3173E"/>
    <w:rsid w:val="00B31921"/>
    <w:rsid w:val="00B31CE7"/>
    <w:rsid w:val="00B31F41"/>
    <w:rsid w:val="00B321B1"/>
    <w:rsid w:val="00B32267"/>
    <w:rsid w:val="00B322CA"/>
    <w:rsid w:val="00B32585"/>
    <w:rsid w:val="00B326EC"/>
    <w:rsid w:val="00B327F7"/>
    <w:rsid w:val="00B33250"/>
    <w:rsid w:val="00B334A3"/>
    <w:rsid w:val="00B348F9"/>
    <w:rsid w:val="00B3525F"/>
    <w:rsid w:val="00B356B4"/>
    <w:rsid w:val="00B360E3"/>
    <w:rsid w:val="00B3634F"/>
    <w:rsid w:val="00B364EF"/>
    <w:rsid w:val="00B36A3A"/>
    <w:rsid w:val="00B3715B"/>
    <w:rsid w:val="00B374FF"/>
    <w:rsid w:val="00B37818"/>
    <w:rsid w:val="00B378F6"/>
    <w:rsid w:val="00B40146"/>
    <w:rsid w:val="00B416DE"/>
    <w:rsid w:val="00B41C3F"/>
    <w:rsid w:val="00B41D70"/>
    <w:rsid w:val="00B4263E"/>
    <w:rsid w:val="00B42980"/>
    <w:rsid w:val="00B42C2D"/>
    <w:rsid w:val="00B43206"/>
    <w:rsid w:val="00B4325E"/>
    <w:rsid w:val="00B432DC"/>
    <w:rsid w:val="00B43C95"/>
    <w:rsid w:val="00B441BE"/>
    <w:rsid w:val="00B447CF"/>
    <w:rsid w:val="00B44C69"/>
    <w:rsid w:val="00B459CD"/>
    <w:rsid w:val="00B45F31"/>
    <w:rsid w:val="00B4608A"/>
    <w:rsid w:val="00B46384"/>
    <w:rsid w:val="00B466F4"/>
    <w:rsid w:val="00B4671E"/>
    <w:rsid w:val="00B46D15"/>
    <w:rsid w:val="00B4724F"/>
    <w:rsid w:val="00B47621"/>
    <w:rsid w:val="00B47C01"/>
    <w:rsid w:val="00B47D2B"/>
    <w:rsid w:val="00B47D79"/>
    <w:rsid w:val="00B5011D"/>
    <w:rsid w:val="00B504F3"/>
    <w:rsid w:val="00B509D9"/>
    <w:rsid w:val="00B50CA5"/>
    <w:rsid w:val="00B512CC"/>
    <w:rsid w:val="00B517BD"/>
    <w:rsid w:val="00B51912"/>
    <w:rsid w:val="00B51CE6"/>
    <w:rsid w:val="00B51ED1"/>
    <w:rsid w:val="00B522E0"/>
    <w:rsid w:val="00B5266E"/>
    <w:rsid w:val="00B52679"/>
    <w:rsid w:val="00B527AF"/>
    <w:rsid w:val="00B527ED"/>
    <w:rsid w:val="00B5281F"/>
    <w:rsid w:val="00B52B16"/>
    <w:rsid w:val="00B53247"/>
    <w:rsid w:val="00B53621"/>
    <w:rsid w:val="00B54D74"/>
    <w:rsid w:val="00B54E33"/>
    <w:rsid w:val="00B55388"/>
    <w:rsid w:val="00B55483"/>
    <w:rsid w:val="00B5549A"/>
    <w:rsid w:val="00B555A8"/>
    <w:rsid w:val="00B55722"/>
    <w:rsid w:val="00B55BF9"/>
    <w:rsid w:val="00B55C08"/>
    <w:rsid w:val="00B560F3"/>
    <w:rsid w:val="00B56A8D"/>
    <w:rsid w:val="00B5711E"/>
    <w:rsid w:val="00B57558"/>
    <w:rsid w:val="00B57567"/>
    <w:rsid w:val="00B57872"/>
    <w:rsid w:val="00B5788A"/>
    <w:rsid w:val="00B601DF"/>
    <w:rsid w:val="00B60249"/>
    <w:rsid w:val="00B603C6"/>
    <w:rsid w:val="00B60649"/>
    <w:rsid w:val="00B6068B"/>
    <w:rsid w:val="00B60F8A"/>
    <w:rsid w:val="00B610A2"/>
    <w:rsid w:val="00B622F9"/>
    <w:rsid w:val="00B62DE3"/>
    <w:rsid w:val="00B63070"/>
    <w:rsid w:val="00B634F1"/>
    <w:rsid w:val="00B63859"/>
    <w:rsid w:val="00B63F43"/>
    <w:rsid w:val="00B64309"/>
    <w:rsid w:val="00B6456B"/>
    <w:rsid w:val="00B648CD"/>
    <w:rsid w:val="00B64F00"/>
    <w:rsid w:val="00B65186"/>
    <w:rsid w:val="00B652E1"/>
    <w:rsid w:val="00B65AE4"/>
    <w:rsid w:val="00B65C8C"/>
    <w:rsid w:val="00B66695"/>
    <w:rsid w:val="00B666A8"/>
    <w:rsid w:val="00B669CE"/>
    <w:rsid w:val="00B66C55"/>
    <w:rsid w:val="00B672BA"/>
    <w:rsid w:val="00B67436"/>
    <w:rsid w:val="00B678AF"/>
    <w:rsid w:val="00B67B79"/>
    <w:rsid w:val="00B70078"/>
    <w:rsid w:val="00B70286"/>
    <w:rsid w:val="00B70E0B"/>
    <w:rsid w:val="00B710B2"/>
    <w:rsid w:val="00B7135E"/>
    <w:rsid w:val="00B71500"/>
    <w:rsid w:val="00B71833"/>
    <w:rsid w:val="00B72150"/>
    <w:rsid w:val="00B72258"/>
    <w:rsid w:val="00B722F9"/>
    <w:rsid w:val="00B72437"/>
    <w:rsid w:val="00B724E0"/>
    <w:rsid w:val="00B72AAC"/>
    <w:rsid w:val="00B733A7"/>
    <w:rsid w:val="00B7382E"/>
    <w:rsid w:val="00B7538F"/>
    <w:rsid w:val="00B753B1"/>
    <w:rsid w:val="00B756EC"/>
    <w:rsid w:val="00B75817"/>
    <w:rsid w:val="00B75D14"/>
    <w:rsid w:val="00B75FF3"/>
    <w:rsid w:val="00B76573"/>
    <w:rsid w:val="00B76719"/>
    <w:rsid w:val="00B7716A"/>
    <w:rsid w:val="00B77544"/>
    <w:rsid w:val="00B77BB7"/>
    <w:rsid w:val="00B77F37"/>
    <w:rsid w:val="00B8002C"/>
    <w:rsid w:val="00B806B3"/>
    <w:rsid w:val="00B807FB"/>
    <w:rsid w:val="00B80AEE"/>
    <w:rsid w:val="00B80D72"/>
    <w:rsid w:val="00B810DE"/>
    <w:rsid w:val="00B81824"/>
    <w:rsid w:val="00B81B6F"/>
    <w:rsid w:val="00B81C2A"/>
    <w:rsid w:val="00B821FB"/>
    <w:rsid w:val="00B824B8"/>
    <w:rsid w:val="00B8258E"/>
    <w:rsid w:val="00B838AB"/>
    <w:rsid w:val="00B84187"/>
    <w:rsid w:val="00B8434E"/>
    <w:rsid w:val="00B85C38"/>
    <w:rsid w:val="00B8607B"/>
    <w:rsid w:val="00B861FE"/>
    <w:rsid w:val="00B86472"/>
    <w:rsid w:val="00B86E82"/>
    <w:rsid w:val="00B87207"/>
    <w:rsid w:val="00B872DA"/>
    <w:rsid w:val="00B8775D"/>
    <w:rsid w:val="00B87925"/>
    <w:rsid w:val="00B87B07"/>
    <w:rsid w:val="00B901E3"/>
    <w:rsid w:val="00B91B88"/>
    <w:rsid w:val="00B91DE4"/>
    <w:rsid w:val="00B920B7"/>
    <w:rsid w:val="00B921D9"/>
    <w:rsid w:val="00B92507"/>
    <w:rsid w:val="00B92554"/>
    <w:rsid w:val="00B9264D"/>
    <w:rsid w:val="00B93213"/>
    <w:rsid w:val="00B939F0"/>
    <w:rsid w:val="00B93A04"/>
    <w:rsid w:val="00B93EFB"/>
    <w:rsid w:val="00B94281"/>
    <w:rsid w:val="00B9482F"/>
    <w:rsid w:val="00B94954"/>
    <w:rsid w:val="00B95058"/>
    <w:rsid w:val="00B95355"/>
    <w:rsid w:val="00B956DE"/>
    <w:rsid w:val="00B956FA"/>
    <w:rsid w:val="00B9607D"/>
    <w:rsid w:val="00B96F36"/>
    <w:rsid w:val="00B97054"/>
    <w:rsid w:val="00B975BB"/>
    <w:rsid w:val="00B97D11"/>
    <w:rsid w:val="00BA04A6"/>
    <w:rsid w:val="00BA0530"/>
    <w:rsid w:val="00BA0983"/>
    <w:rsid w:val="00BA0A06"/>
    <w:rsid w:val="00BA0A8B"/>
    <w:rsid w:val="00BA0CE9"/>
    <w:rsid w:val="00BA0EC4"/>
    <w:rsid w:val="00BA0FC9"/>
    <w:rsid w:val="00BA12E8"/>
    <w:rsid w:val="00BA16B2"/>
    <w:rsid w:val="00BA1766"/>
    <w:rsid w:val="00BA1EF0"/>
    <w:rsid w:val="00BA21CA"/>
    <w:rsid w:val="00BA22FC"/>
    <w:rsid w:val="00BA264B"/>
    <w:rsid w:val="00BA3C06"/>
    <w:rsid w:val="00BA3FD6"/>
    <w:rsid w:val="00BA422F"/>
    <w:rsid w:val="00BA43F6"/>
    <w:rsid w:val="00BA448D"/>
    <w:rsid w:val="00BA4FFC"/>
    <w:rsid w:val="00BA510F"/>
    <w:rsid w:val="00BA5922"/>
    <w:rsid w:val="00BA6270"/>
    <w:rsid w:val="00BA66EB"/>
    <w:rsid w:val="00BA67A7"/>
    <w:rsid w:val="00BA6934"/>
    <w:rsid w:val="00BA72A0"/>
    <w:rsid w:val="00BA7803"/>
    <w:rsid w:val="00BA7E28"/>
    <w:rsid w:val="00BB0115"/>
    <w:rsid w:val="00BB0383"/>
    <w:rsid w:val="00BB070C"/>
    <w:rsid w:val="00BB07F7"/>
    <w:rsid w:val="00BB0D32"/>
    <w:rsid w:val="00BB11BF"/>
    <w:rsid w:val="00BB1344"/>
    <w:rsid w:val="00BB178C"/>
    <w:rsid w:val="00BB19AC"/>
    <w:rsid w:val="00BB1A41"/>
    <w:rsid w:val="00BB3264"/>
    <w:rsid w:val="00BB3C17"/>
    <w:rsid w:val="00BB3C1F"/>
    <w:rsid w:val="00BB3C8E"/>
    <w:rsid w:val="00BB555B"/>
    <w:rsid w:val="00BB5749"/>
    <w:rsid w:val="00BB5B5A"/>
    <w:rsid w:val="00BB61A3"/>
    <w:rsid w:val="00BB67F1"/>
    <w:rsid w:val="00BB6A82"/>
    <w:rsid w:val="00BB7012"/>
    <w:rsid w:val="00BB70B1"/>
    <w:rsid w:val="00BB749D"/>
    <w:rsid w:val="00BB7957"/>
    <w:rsid w:val="00BB7DB2"/>
    <w:rsid w:val="00BB7E3C"/>
    <w:rsid w:val="00BB7E41"/>
    <w:rsid w:val="00BC00D5"/>
    <w:rsid w:val="00BC03F3"/>
    <w:rsid w:val="00BC04C0"/>
    <w:rsid w:val="00BC07E0"/>
    <w:rsid w:val="00BC13BD"/>
    <w:rsid w:val="00BC1465"/>
    <w:rsid w:val="00BC14D7"/>
    <w:rsid w:val="00BC1500"/>
    <w:rsid w:val="00BC162B"/>
    <w:rsid w:val="00BC1659"/>
    <w:rsid w:val="00BC1B1E"/>
    <w:rsid w:val="00BC28E1"/>
    <w:rsid w:val="00BC2B51"/>
    <w:rsid w:val="00BC3415"/>
    <w:rsid w:val="00BC3DDB"/>
    <w:rsid w:val="00BC41CE"/>
    <w:rsid w:val="00BC4E5E"/>
    <w:rsid w:val="00BC4F5D"/>
    <w:rsid w:val="00BC5269"/>
    <w:rsid w:val="00BC5CA4"/>
    <w:rsid w:val="00BC5F71"/>
    <w:rsid w:val="00BC6C99"/>
    <w:rsid w:val="00BC708A"/>
    <w:rsid w:val="00BC728E"/>
    <w:rsid w:val="00BC7A11"/>
    <w:rsid w:val="00BC7F21"/>
    <w:rsid w:val="00BC7FF0"/>
    <w:rsid w:val="00BD05D9"/>
    <w:rsid w:val="00BD0627"/>
    <w:rsid w:val="00BD0729"/>
    <w:rsid w:val="00BD0782"/>
    <w:rsid w:val="00BD1691"/>
    <w:rsid w:val="00BD1AC3"/>
    <w:rsid w:val="00BD233C"/>
    <w:rsid w:val="00BD2A64"/>
    <w:rsid w:val="00BD2D2D"/>
    <w:rsid w:val="00BD3B22"/>
    <w:rsid w:val="00BD3B99"/>
    <w:rsid w:val="00BD3DCC"/>
    <w:rsid w:val="00BD3DDB"/>
    <w:rsid w:val="00BD3ED2"/>
    <w:rsid w:val="00BD4165"/>
    <w:rsid w:val="00BD425D"/>
    <w:rsid w:val="00BD4460"/>
    <w:rsid w:val="00BD4A55"/>
    <w:rsid w:val="00BD4A58"/>
    <w:rsid w:val="00BD4FD0"/>
    <w:rsid w:val="00BD5D32"/>
    <w:rsid w:val="00BD5DCD"/>
    <w:rsid w:val="00BD65B2"/>
    <w:rsid w:val="00BD6F13"/>
    <w:rsid w:val="00BD729E"/>
    <w:rsid w:val="00BD769D"/>
    <w:rsid w:val="00BD7729"/>
    <w:rsid w:val="00BE04AE"/>
    <w:rsid w:val="00BE0A7F"/>
    <w:rsid w:val="00BE115E"/>
    <w:rsid w:val="00BE1487"/>
    <w:rsid w:val="00BE14DC"/>
    <w:rsid w:val="00BE189A"/>
    <w:rsid w:val="00BE1E39"/>
    <w:rsid w:val="00BE1F6F"/>
    <w:rsid w:val="00BE2037"/>
    <w:rsid w:val="00BE2166"/>
    <w:rsid w:val="00BE28B5"/>
    <w:rsid w:val="00BE31EE"/>
    <w:rsid w:val="00BE3483"/>
    <w:rsid w:val="00BE3741"/>
    <w:rsid w:val="00BE3DBA"/>
    <w:rsid w:val="00BE48CD"/>
    <w:rsid w:val="00BE4964"/>
    <w:rsid w:val="00BE4B71"/>
    <w:rsid w:val="00BE4C45"/>
    <w:rsid w:val="00BE4D3A"/>
    <w:rsid w:val="00BE5541"/>
    <w:rsid w:val="00BE5E72"/>
    <w:rsid w:val="00BE6247"/>
    <w:rsid w:val="00BE6999"/>
    <w:rsid w:val="00BE7703"/>
    <w:rsid w:val="00BE7788"/>
    <w:rsid w:val="00BE7D60"/>
    <w:rsid w:val="00BE7DE9"/>
    <w:rsid w:val="00BF04B7"/>
    <w:rsid w:val="00BF099B"/>
    <w:rsid w:val="00BF0FF4"/>
    <w:rsid w:val="00BF126D"/>
    <w:rsid w:val="00BF1DA7"/>
    <w:rsid w:val="00BF1DCE"/>
    <w:rsid w:val="00BF1E68"/>
    <w:rsid w:val="00BF251B"/>
    <w:rsid w:val="00BF2598"/>
    <w:rsid w:val="00BF2B97"/>
    <w:rsid w:val="00BF2C67"/>
    <w:rsid w:val="00BF31EA"/>
    <w:rsid w:val="00BF384C"/>
    <w:rsid w:val="00BF3D68"/>
    <w:rsid w:val="00BF3FCB"/>
    <w:rsid w:val="00BF4108"/>
    <w:rsid w:val="00BF41F4"/>
    <w:rsid w:val="00BF4741"/>
    <w:rsid w:val="00BF486F"/>
    <w:rsid w:val="00BF4C2F"/>
    <w:rsid w:val="00BF4F2E"/>
    <w:rsid w:val="00BF568E"/>
    <w:rsid w:val="00BF5799"/>
    <w:rsid w:val="00BF5B62"/>
    <w:rsid w:val="00BF5C13"/>
    <w:rsid w:val="00BF5E8F"/>
    <w:rsid w:val="00BF5FDF"/>
    <w:rsid w:val="00BF6832"/>
    <w:rsid w:val="00BF6A0B"/>
    <w:rsid w:val="00BF6B23"/>
    <w:rsid w:val="00BF6B71"/>
    <w:rsid w:val="00BF716E"/>
    <w:rsid w:val="00BF735A"/>
    <w:rsid w:val="00BF73C7"/>
    <w:rsid w:val="00BF74FA"/>
    <w:rsid w:val="00BF7D35"/>
    <w:rsid w:val="00C00BBF"/>
    <w:rsid w:val="00C00C91"/>
    <w:rsid w:val="00C011B0"/>
    <w:rsid w:val="00C019A2"/>
    <w:rsid w:val="00C024EC"/>
    <w:rsid w:val="00C025FA"/>
    <w:rsid w:val="00C02FE1"/>
    <w:rsid w:val="00C03035"/>
    <w:rsid w:val="00C03050"/>
    <w:rsid w:val="00C0357D"/>
    <w:rsid w:val="00C03C11"/>
    <w:rsid w:val="00C03E8B"/>
    <w:rsid w:val="00C03EFD"/>
    <w:rsid w:val="00C045AD"/>
    <w:rsid w:val="00C04AD5"/>
    <w:rsid w:val="00C04E3C"/>
    <w:rsid w:val="00C04E3F"/>
    <w:rsid w:val="00C05460"/>
    <w:rsid w:val="00C05484"/>
    <w:rsid w:val="00C05752"/>
    <w:rsid w:val="00C05DD3"/>
    <w:rsid w:val="00C05FBC"/>
    <w:rsid w:val="00C0681F"/>
    <w:rsid w:val="00C06946"/>
    <w:rsid w:val="00C075C2"/>
    <w:rsid w:val="00C07676"/>
    <w:rsid w:val="00C10ACC"/>
    <w:rsid w:val="00C10C2E"/>
    <w:rsid w:val="00C10E32"/>
    <w:rsid w:val="00C10F55"/>
    <w:rsid w:val="00C1101A"/>
    <w:rsid w:val="00C116C5"/>
    <w:rsid w:val="00C11C72"/>
    <w:rsid w:val="00C11E94"/>
    <w:rsid w:val="00C11F32"/>
    <w:rsid w:val="00C12ED0"/>
    <w:rsid w:val="00C12F1F"/>
    <w:rsid w:val="00C12FD3"/>
    <w:rsid w:val="00C13762"/>
    <w:rsid w:val="00C13835"/>
    <w:rsid w:val="00C14535"/>
    <w:rsid w:val="00C14858"/>
    <w:rsid w:val="00C14E28"/>
    <w:rsid w:val="00C14E60"/>
    <w:rsid w:val="00C16B0D"/>
    <w:rsid w:val="00C17A21"/>
    <w:rsid w:val="00C17BCE"/>
    <w:rsid w:val="00C208EF"/>
    <w:rsid w:val="00C20AD6"/>
    <w:rsid w:val="00C20EC7"/>
    <w:rsid w:val="00C20F75"/>
    <w:rsid w:val="00C21634"/>
    <w:rsid w:val="00C21F38"/>
    <w:rsid w:val="00C224D3"/>
    <w:rsid w:val="00C2292E"/>
    <w:rsid w:val="00C23817"/>
    <w:rsid w:val="00C2396E"/>
    <w:rsid w:val="00C242D7"/>
    <w:rsid w:val="00C24369"/>
    <w:rsid w:val="00C245AA"/>
    <w:rsid w:val="00C24703"/>
    <w:rsid w:val="00C25179"/>
    <w:rsid w:val="00C25D40"/>
    <w:rsid w:val="00C26844"/>
    <w:rsid w:val="00C26B17"/>
    <w:rsid w:val="00C26CEA"/>
    <w:rsid w:val="00C26D85"/>
    <w:rsid w:val="00C27799"/>
    <w:rsid w:val="00C278B3"/>
    <w:rsid w:val="00C27F1A"/>
    <w:rsid w:val="00C304B2"/>
    <w:rsid w:val="00C307B3"/>
    <w:rsid w:val="00C30815"/>
    <w:rsid w:val="00C30984"/>
    <w:rsid w:val="00C30C66"/>
    <w:rsid w:val="00C30E57"/>
    <w:rsid w:val="00C30FC0"/>
    <w:rsid w:val="00C312C7"/>
    <w:rsid w:val="00C32024"/>
    <w:rsid w:val="00C321A8"/>
    <w:rsid w:val="00C321F3"/>
    <w:rsid w:val="00C32303"/>
    <w:rsid w:val="00C324C2"/>
    <w:rsid w:val="00C332E3"/>
    <w:rsid w:val="00C33629"/>
    <w:rsid w:val="00C336B6"/>
    <w:rsid w:val="00C3370A"/>
    <w:rsid w:val="00C33894"/>
    <w:rsid w:val="00C33D6E"/>
    <w:rsid w:val="00C33E1D"/>
    <w:rsid w:val="00C34A79"/>
    <w:rsid w:val="00C34CF6"/>
    <w:rsid w:val="00C34E0A"/>
    <w:rsid w:val="00C350B0"/>
    <w:rsid w:val="00C357F8"/>
    <w:rsid w:val="00C35A34"/>
    <w:rsid w:val="00C373FE"/>
    <w:rsid w:val="00C3747C"/>
    <w:rsid w:val="00C37D30"/>
    <w:rsid w:val="00C37EDD"/>
    <w:rsid w:val="00C406D5"/>
    <w:rsid w:val="00C41092"/>
    <w:rsid w:val="00C41719"/>
    <w:rsid w:val="00C41C0F"/>
    <w:rsid w:val="00C41CA7"/>
    <w:rsid w:val="00C41F16"/>
    <w:rsid w:val="00C422B5"/>
    <w:rsid w:val="00C4258C"/>
    <w:rsid w:val="00C434DA"/>
    <w:rsid w:val="00C43D14"/>
    <w:rsid w:val="00C43F0A"/>
    <w:rsid w:val="00C44718"/>
    <w:rsid w:val="00C44F7B"/>
    <w:rsid w:val="00C45916"/>
    <w:rsid w:val="00C459B4"/>
    <w:rsid w:val="00C45B4E"/>
    <w:rsid w:val="00C46550"/>
    <w:rsid w:val="00C465AA"/>
    <w:rsid w:val="00C4673E"/>
    <w:rsid w:val="00C46EAD"/>
    <w:rsid w:val="00C47D07"/>
    <w:rsid w:val="00C47F3A"/>
    <w:rsid w:val="00C508E7"/>
    <w:rsid w:val="00C51912"/>
    <w:rsid w:val="00C520B8"/>
    <w:rsid w:val="00C524E3"/>
    <w:rsid w:val="00C52A57"/>
    <w:rsid w:val="00C52D23"/>
    <w:rsid w:val="00C535DD"/>
    <w:rsid w:val="00C53A08"/>
    <w:rsid w:val="00C54126"/>
    <w:rsid w:val="00C55070"/>
    <w:rsid w:val="00C558AE"/>
    <w:rsid w:val="00C55B03"/>
    <w:rsid w:val="00C56C49"/>
    <w:rsid w:val="00C56DEF"/>
    <w:rsid w:val="00C56F60"/>
    <w:rsid w:val="00C5712A"/>
    <w:rsid w:val="00C5719C"/>
    <w:rsid w:val="00C57968"/>
    <w:rsid w:val="00C57A6A"/>
    <w:rsid w:val="00C57C9D"/>
    <w:rsid w:val="00C57CF2"/>
    <w:rsid w:val="00C57DE1"/>
    <w:rsid w:val="00C57FE7"/>
    <w:rsid w:val="00C60835"/>
    <w:rsid w:val="00C60EE1"/>
    <w:rsid w:val="00C60F59"/>
    <w:rsid w:val="00C6289F"/>
    <w:rsid w:val="00C62FB8"/>
    <w:rsid w:val="00C635DF"/>
    <w:rsid w:val="00C6477E"/>
    <w:rsid w:val="00C64795"/>
    <w:rsid w:val="00C647C6"/>
    <w:rsid w:val="00C64AE8"/>
    <w:rsid w:val="00C64BC6"/>
    <w:rsid w:val="00C64C2B"/>
    <w:rsid w:val="00C64E0C"/>
    <w:rsid w:val="00C655C3"/>
    <w:rsid w:val="00C65F48"/>
    <w:rsid w:val="00C65F69"/>
    <w:rsid w:val="00C66853"/>
    <w:rsid w:val="00C674DA"/>
    <w:rsid w:val="00C675B0"/>
    <w:rsid w:val="00C676B8"/>
    <w:rsid w:val="00C70092"/>
    <w:rsid w:val="00C701F0"/>
    <w:rsid w:val="00C70850"/>
    <w:rsid w:val="00C70D4E"/>
    <w:rsid w:val="00C70D4F"/>
    <w:rsid w:val="00C71257"/>
    <w:rsid w:val="00C7158E"/>
    <w:rsid w:val="00C718F0"/>
    <w:rsid w:val="00C71B9D"/>
    <w:rsid w:val="00C71E3E"/>
    <w:rsid w:val="00C71F18"/>
    <w:rsid w:val="00C71FE6"/>
    <w:rsid w:val="00C724BC"/>
    <w:rsid w:val="00C72A91"/>
    <w:rsid w:val="00C72F59"/>
    <w:rsid w:val="00C747B9"/>
    <w:rsid w:val="00C7542A"/>
    <w:rsid w:val="00C75942"/>
    <w:rsid w:val="00C75B6E"/>
    <w:rsid w:val="00C75D09"/>
    <w:rsid w:val="00C75E0B"/>
    <w:rsid w:val="00C75EC4"/>
    <w:rsid w:val="00C76B14"/>
    <w:rsid w:val="00C76CF9"/>
    <w:rsid w:val="00C76D91"/>
    <w:rsid w:val="00C77663"/>
    <w:rsid w:val="00C776A8"/>
    <w:rsid w:val="00C77C29"/>
    <w:rsid w:val="00C802B6"/>
    <w:rsid w:val="00C80AB2"/>
    <w:rsid w:val="00C80B00"/>
    <w:rsid w:val="00C80D2E"/>
    <w:rsid w:val="00C81482"/>
    <w:rsid w:val="00C819F1"/>
    <w:rsid w:val="00C82047"/>
    <w:rsid w:val="00C8206F"/>
    <w:rsid w:val="00C82253"/>
    <w:rsid w:val="00C828F2"/>
    <w:rsid w:val="00C835BF"/>
    <w:rsid w:val="00C83BEE"/>
    <w:rsid w:val="00C84023"/>
    <w:rsid w:val="00C84411"/>
    <w:rsid w:val="00C8490B"/>
    <w:rsid w:val="00C849D5"/>
    <w:rsid w:val="00C84F4D"/>
    <w:rsid w:val="00C85113"/>
    <w:rsid w:val="00C8554D"/>
    <w:rsid w:val="00C857E2"/>
    <w:rsid w:val="00C85823"/>
    <w:rsid w:val="00C85921"/>
    <w:rsid w:val="00C8598F"/>
    <w:rsid w:val="00C85E1D"/>
    <w:rsid w:val="00C85E92"/>
    <w:rsid w:val="00C86249"/>
    <w:rsid w:val="00C867E0"/>
    <w:rsid w:val="00C86B32"/>
    <w:rsid w:val="00C86B50"/>
    <w:rsid w:val="00C86FC1"/>
    <w:rsid w:val="00C904D1"/>
    <w:rsid w:val="00C91249"/>
    <w:rsid w:val="00C9134E"/>
    <w:rsid w:val="00C9142D"/>
    <w:rsid w:val="00C9172D"/>
    <w:rsid w:val="00C9180A"/>
    <w:rsid w:val="00C91A03"/>
    <w:rsid w:val="00C91E78"/>
    <w:rsid w:val="00C928FE"/>
    <w:rsid w:val="00C92B6A"/>
    <w:rsid w:val="00C92CC4"/>
    <w:rsid w:val="00C935BF"/>
    <w:rsid w:val="00C938A7"/>
    <w:rsid w:val="00C94063"/>
    <w:rsid w:val="00C94502"/>
    <w:rsid w:val="00C95502"/>
    <w:rsid w:val="00C955F8"/>
    <w:rsid w:val="00C959BB"/>
    <w:rsid w:val="00C95B3D"/>
    <w:rsid w:val="00C95F9E"/>
    <w:rsid w:val="00C965A1"/>
    <w:rsid w:val="00C96F73"/>
    <w:rsid w:val="00C9738A"/>
    <w:rsid w:val="00C97482"/>
    <w:rsid w:val="00C97860"/>
    <w:rsid w:val="00CA0181"/>
    <w:rsid w:val="00CA099B"/>
    <w:rsid w:val="00CA09AF"/>
    <w:rsid w:val="00CA0B1F"/>
    <w:rsid w:val="00CA0C5F"/>
    <w:rsid w:val="00CA12ED"/>
    <w:rsid w:val="00CA14DB"/>
    <w:rsid w:val="00CA1A52"/>
    <w:rsid w:val="00CA1B71"/>
    <w:rsid w:val="00CA1C3D"/>
    <w:rsid w:val="00CA1CDC"/>
    <w:rsid w:val="00CA1DD1"/>
    <w:rsid w:val="00CA1FDA"/>
    <w:rsid w:val="00CA225B"/>
    <w:rsid w:val="00CA2A5B"/>
    <w:rsid w:val="00CA2D68"/>
    <w:rsid w:val="00CA3648"/>
    <w:rsid w:val="00CA36E7"/>
    <w:rsid w:val="00CA442B"/>
    <w:rsid w:val="00CA4A14"/>
    <w:rsid w:val="00CA4BF2"/>
    <w:rsid w:val="00CA572F"/>
    <w:rsid w:val="00CA605C"/>
    <w:rsid w:val="00CA6165"/>
    <w:rsid w:val="00CA6A97"/>
    <w:rsid w:val="00CA7201"/>
    <w:rsid w:val="00CA73BC"/>
    <w:rsid w:val="00CA7E50"/>
    <w:rsid w:val="00CA7E59"/>
    <w:rsid w:val="00CA7FE1"/>
    <w:rsid w:val="00CA7FF8"/>
    <w:rsid w:val="00CB0C04"/>
    <w:rsid w:val="00CB10FA"/>
    <w:rsid w:val="00CB19BB"/>
    <w:rsid w:val="00CB1DE1"/>
    <w:rsid w:val="00CB1EC4"/>
    <w:rsid w:val="00CB33E2"/>
    <w:rsid w:val="00CB36CC"/>
    <w:rsid w:val="00CB3A6F"/>
    <w:rsid w:val="00CB3A79"/>
    <w:rsid w:val="00CB423B"/>
    <w:rsid w:val="00CB446D"/>
    <w:rsid w:val="00CB464E"/>
    <w:rsid w:val="00CB49B8"/>
    <w:rsid w:val="00CB4FA8"/>
    <w:rsid w:val="00CB5755"/>
    <w:rsid w:val="00CB5F96"/>
    <w:rsid w:val="00CB6032"/>
    <w:rsid w:val="00CB6045"/>
    <w:rsid w:val="00CB6090"/>
    <w:rsid w:val="00CB6444"/>
    <w:rsid w:val="00CB66B1"/>
    <w:rsid w:val="00CB7106"/>
    <w:rsid w:val="00CC006C"/>
    <w:rsid w:val="00CC05CB"/>
    <w:rsid w:val="00CC09C3"/>
    <w:rsid w:val="00CC0BF3"/>
    <w:rsid w:val="00CC13CA"/>
    <w:rsid w:val="00CC1DE9"/>
    <w:rsid w:val="00CC1F36"/>
    <w:rsid w:val="00CC210B"/>
    <w:rsid w:val="00CC2777"/>
    <w:rsid w:val="00CC2877"/>
    <w:rsid w:val="00CC3EB5"/>
    <w:rsid w:val="00CC44AC"/>
    <w:rsid w:val="00CC45E2"/>
    <w:rsid w:val="00CC46F8"/>
    <w:rsid w:val="00CC4780"/>
    <w:rsid w:val="00CC47D3"/>
    <w:rsid w:val="00CC563B"/>
    <w:rsid w:val="00CC5F62"/>
    <w:rsid w:val="00CC61F8"/>
    <w:rsid w:val="00CC61FD"/>
    <w:rsid w:val="00CC6392"/>
    <w:rsid w:val="00CC6B21"/>
    <w:rsid w:val="00CC6D16"/>
    <w:rsid w:val="00CC6F80"/>
    <w:rsid w:val="00CC7435"/>
    <w:rsid w:val="00CD0332"/>
    <w:rsid w:val="00CD0459"/>
    <w:rsid w:val="00CD1237"/>
    <w:rsid w:val="00CD1E53"/>
    <w:rsid w:val="00CD2283"/>
    <w:rsid w:val="00CD2C5A"/>
    <w:rsid w:val="00CD312C"/>
    <w:rsid w:val="00CD3250"/>
    <w:rsid w:val="00CD349B"/>
    <w:rsid w:val="00CD4125"/>
    <w:rsid w:val="00CD421D"/>
    <w:rsid w:val="00CD4776"/>
    <w:rsid w:val="00CD47AB"/>
    <w:rsid w:val="00CD4939"/>
    <w:rsid w:val="00CD4BDF"/>
    <w:rsid w:val="00CD4D7E"/>
    <w:rsid w:val="00CD56D8"/>
    <w:rsid w:val="00CD5854"/>
    <w:rsid w:val="00CD5EE5"/>
    <w:rsid w:val="00CD643E"/>
    <w:rsid w:val="00CD67AD"/>
    <w:rsid w:val="00CD6871"/>
    <w:rsid w:val="00CD6921"/>
    <w:rsid w:val="00CD6AB2"/>
    <w:rsid w:val="00CD6BAF"/>
    <w:rsid w:val="00CD6BEF"/>
    <w:rsid w:val="00CD6C88"/>
    <w:rsid w:val="00CD7739"/>
    <w:rsid w:val="00CD79EF"/>
    <w:rsid w:val="00CE0258"/>
    <w:rsid w:val="00CE0B04"/>
    <w:rsid w:val="00CE0FC4"/>
    <w:rsid w:val="00CE12A6"/>
    <w:rsid w:val="00CE1E12"/>
    <w:rsid w:val="00CE1F0E"/>
    <w:rsid w:val="00CE2097"/>
    <w:rsid w:val="00CE281A"/>
    <w:rsid w:val="00CE2D21"/>
    <w:rsid w:val="00CE3329"/>
    <w:rsid w:val="00CE36F8"/>
    <w:rsid w:val="00CE3E67"/>
    <w:rsid w:val="00CE468E"/>
    <w:rsid w:val="00CE4744"/>
    <w:rsid w:val="00CE4C32"/>
    <w:rsid w:val="00CE4E62"/>
    <w:rsid w:val="00CE56B3"/>
    <w:rsid w:val="00CE63BC"/>
    <w:rsid w:val="00CE63F4"/>
    <w:rsid w:val="00CE6989"/>
    <w:rsid w:val="00CE6D98"/>
    <w:rsid w:val="00CE6DD9"/>
    <w:rsid w:val="00CE710B"/>
    <w:rsid w:val="00CE7219"/>
    <w:rsid w:val="00CE72D6"/>
    <w:rsid w:val="00CE78EC"/>
    <w:rsid w:val="00CE7BED"/>
    <w:rsid w:val="00CE7D57"/>
    <w:rsid w:val="00CF05F1"/>
    <w:rsid w:val="00CF0907"/>
    <w:rsid w:val="00CF0E0D"/>
    <w:rsid w:val="00CF1130"/>
    <w:rsid w:val="00CF1807"/>
    <w:rsid w:val="00CF1C90"/>
    <w:rsid w:val="00CF2346"/>
    <w:rsid w:val="00CF24D7"/>
    <w:rsid w:val="00CF3497"/>
    <w:rsid w:val="00CF34C1"/>
    <w:rsid w:val="00CF382F"/>
    <w:rsid w:val="00CF3D37"/>
    <w:rsid w:val="00CF4A6B"/>
    <w:rsid w:val="00CF4BA0"/>
    <w:rsid w:val="00CF5640"/>
    <w:rsid w:val="00CF5A7A"/>
    <w:rsid w:val="00CF5CE6"/>
    <w:rsid w:val="00CF5D8E"/>
    <w:rsid w:val="00CF6134"/>
    <w:rsid w:val="00CF65A9"/>
    <w:rsid w:val="00CF6A71"/>
    <w:rsid w:val="00CF6DB8"/>
    <w:rsid w:val="00CF73EE"/>
    <w:rsid w:val="00D003FD"/>
    <w:rsid w:val="00D005F9"/>
    <w:rsid w:val="00D006A2"/>
    <w:rsid w:val="00D00A57"/>
    <w:rsid w:val="00D0101E"/>
    <w:rsid w:val="00D01360"/>
    <w:rsid w:val="00D01376"/>
    <w:rsid w:val="00D01EEE"/>
    <w:rsid w:val="00D02020"/>
    <w:rsid w:val="00D0240D"/>
    <w:rsid w:val="00D02506"/>
    <w:rsid w:val="00D0268B"/>
    <w:rsid w:val="00D02BE3"/>
    <w:rsid w:val="00D02E8E"/>
    <w:rsid w:val="00D02EDA"/>
    <w:rsid w:val="00D03149"/>
    <w:rsid w:val="00D033F4"/>
    <w:rsid w:val="00D03535"/>
    <w:rsid w:val="00D036E5"/>
    <w:rsid w:val="00D037B8"/>
    <w:rsid w:val="00D0385E"/>
    <w:rsid w:val="00D03924"/>
    <w:rsid w:val="00D03F79"/>
    <w:rsid w:val="00D04343"/>
    <w:rsid w:val="00D047BB"/>
    <w:rsid w:val="00D04E23"/>
    <w:rsid w:val="00D055DA"/>
    <w:rsid w:val="00D058E2"/>
    <w:rsid w:val="00D05E0C"/>
    <w:rsid w:val="00D07039"/>
    <w:rsid w:val="00D0739E"/>
    <w:rsid w:val="00D07ACE"/>
    <w:rsid w:val="00D07BB0"/>
    <w:rsid w:val="00D1003E"/>
    <w:rsid w:val="00D105CF"/>
    <w:rsid w:val="00D107E7"/>
    <w:rsid w:val="00D10B33"/>
    <w:rsid w:val="00D10B95"/>
    <w:rsid w:val="00D10E92"/>
    <w:rsid w:val="00D110FF"/>
    <w:rsid w:val="00D1148A"/>
    <w:rsid w:val="00D118E5"/>
    <w:rsid w:val="00D11B45"/>
    <w:rsid w:val="00D12114"/>
    <w:rsid w:val="00D1220E"/>
    <w:rsid w:val="00D12456"/>
    <w:rsid w:val="00D129FE"/>
    <w:rsid w:val="00D134CA"/>
    <w:rsid w:val="00D135D1"/>
    <w:rsid w:val="00D1396F"/>
    <w:rsid w:val="00D13CF5"/>
    <w:rsid w:val="00D13EE0"/>
    <w:rsid w:val="00D13FF2"/>
    <w:rsid w:val="00D141A8"/>
    <w:rsid w:val="00D1434A"/>
    <w:rsid w:val="00D155F7"/>
    <w:rsid w:val="00D1570A"/>
    <w:rsid w:val="00D157B6"/>
    <w:rsid w:val="00D15DE3"/>
    <w:rsid w:val="00D15E86"/>
    <w:rsid w:val="00D15F30"/>
    <w:rsid w:val="00D165CE"/>
    <w:rsid w:val="00D16856"/>
    <w:rsid w:val="00D1690E"/>
    <w:rsid w:val="00D16DA6"/>
    <w:rsid w:val="00D179C7"/>
    <w:rsid w:val="00D17C2E"/>
    <w:rsid w:val="00D17F90"/>
    <w:rsid w:val="00D20937"/>
    <w:rsid w:val="00D21260"/>
    <w:rsid w:val="00D21281"/>
    <w:rsid w:val="00D21B31"/>
    <w:rsid w:val="00D21BA5"/>
    <w:rsid w:val="00D220AA"/>
    <w:rsid w:val="00D23140"/>
    <w:rsid w:val="00D23367"/>
    <w:rsid w:val="00D234F7"/>
    <w:rsid w:val="00D23792"/>
    <w:rsid w:val="00D23F52"/>
    <w:rsid w:val="00D23F62"/>
    <w:rsid w:val="00D24512"/>
    <w:rsid w:val="00D245CF"/>
    <w:rsid w:val="00D24633"/>
    <w:rsid w:val="00D246A4"/>
    <w:rsid w:val="00D249E5"/>
    <w:rsid w:val="00D24C25"/>
    <w:rsid w:val="00D251CE"/>
    <w:rsid w:val="00D25A5B"/>
    <w:rsid w:val="00D264BC"/>
    <w:rsid w:val="00D26B35"/>
    <w:rsid w:val="00D27378"/>
    <w:rsid w:val="00D27604"/>
    <w:rsid w:val="00D30890"/>
    <w:rsid w:val="00D30B36"/>
    <w:rsid w:val="00D32D61"/>
    <w:rsid w:val="00D32E65"/>
    <w:rsid w:val="00D32F85"/>
    <w:rsid w:val="00D33912"/>
    <w:rsid w:val="00D33AC6"/>
    <w:rsid w:val="00D347BF"/>
    <w:rsid w:val="00D3485C"/>
    <w:rsid w:val="00D34A8C"/>
    <w:rsid w:val="00D34B46"/>
    <w:rsid w:val="00D34CF1"/>
    <w:rsid w:val="00D34DE7"/>
    <w:rsid w:val="00D35986"/>
    <w:rsid w:val="00D35AB9"/>
    <w:rsid w:val="00D35DA3"/>
    <w:rsid w:val="00D35E5A"/>
    <w:rsid w:val="00D360DD"/>
    <w:rsid w:val="00D36519"/>
    <w:rsid w:val="00D4019B"/>
    <w:rsid w:val="00D40F44"/>
    <w:rsid w:val="00D412BB"/>
    <w:rsid w:val="00D4185C"/>
    <w:rsid w:val="00D41916"/>
    <w:rsid w:val="00D4225F"/>
    <w:rsid w:val="00D42928"/>
    <w:rsid w:val="00D42A18"/>
    <w:rsid w:val="00D42FC8"/>
    <w:rsid w:val="00D4353E"/>
    <w:rsid w:val="00D4423F"/>
    <w:rsid w:val="00D4466E"/>
    <w:rsid w:val="00D448D7"/>
    <w:rsid w:val="00D45A49"/>
    <w:rsid w:val="00D460C8"/>
    <w:rsid w:val="00D46170"/>
    <w:rsid w:val="00D4687B"/>
    <w:rsid w:val="00D46B2A"/>
    <w:rsid w:val="00D4709B"/>
    <w:rsid w:val="00D470AD"/>
    <w:rsid w:val="00D47300"/>
    <w:rsid w:val="00D47555"/>
    <w:rsid w:val="00D47BD5"/>
    <w:rsid w:val="00D47E28"/>
    <w:rsid w:val="00D50013"/>
    <w:rsid w:val="00D50883"/>
    <w:rsid w:val="00D50A74"/>
    <w:rsid w:val="00D50D9D"/>
    <w:rsid w:val="00D511A7"/>
    <w:rsid w:val="00D51CA8"/>
    <w:rsid w:val="00D52306"/>
    <w:rsid w:val="00D52928"/>
    <w:rsid w:val="00D52BC8"/>
    <w:rsid w:val="00D52E10"/>
    <w:rsid w:val="00D52ED5"/>
    <w:rsid w:val="00D53907"/>
    <w:rsid w:val="00D5424E"/>
    <w:rsid w:val="00D5426B"/>
    <w:rsid w:val="00D544C4"/>
    <w:rsid w:val="00D54AB0"/>
    <w:rsid w:val="00D54D25"/>
    <w:rsid w:val="00D5546E"/>
    <w:rsid w:val="00D554A3"/>
    <w:rsid w:val="00D55C44"/>
    <w:rsid w:val="00D564FE"/>
    <w:rsid w:val="00D56628"/>
    <w:rsid w:val="00D56879"/>
    <w:rsid w:val="00D568ED"/>
    <w:rsid w:val="00D56BA9"/>
    <w:rsid w:val="00D56CF5"/>
    <w:rsid w:val="00D56D86"/>
    <w:rsid w:val="00D56EFF"/>
    <w:rsid w:val="00D5726D"/>
    <w:rsid w:val="00D578C8"/>
    <w:rsid w:val="00D57B65"/>
    <w:rsid w:val="00D57B7A"/>
    <w:rsid w:val="00D57C1B"/>
    <w:rsid w:val="00D57D22"/>
    <w:rsid w:val="00D60718"/>
    <w:rsid w:val="00D607EA"/>
    <w:rsid w:val="00D60B68"/>
    <w:rsid w:val="00D60D0A"/>
    <w:rsid w:val="00D61345"/>
    <w:rsid w:val="00D6197F"/>
    <w:rsid w:val="00D61A29"/>
    <w:rsid w:val="00D6219F"/>
    <w:rsid w:val="00D623B3"/>
    <w:rsid w:val="00D62930"/>
    <w:rsid w:val="00D63144"/>
    <w:rsid w:val="00D631CD"/>
    <w:rsid w:val="00D631E6"/>
    <w:rsid w:val="00D63EC2"/>
    <w:rsid w:val="00D64166"/>
    <w:rsid w:val="00D64469"/>
    <w:rsid w:val="00D64F87"/>
    <w:rsid w:val="00D65133"/>
    <w:rsid w:val="00D6552F"/>
    <w:rsid w:val="00D6604F"/>
    <w:rsid w:val="00D663C4"/>
    <w:rsid w:val="00D66D37"/>
    <w:rsid w:val="00D66EFB"/>
    <w:rsid w:val="00D66F1F"/>
    <w:rsid w:val="00D672D6"/>
    <w:rsid w:val="00D707D9"/>
    <w:rsid w:val="00D707F2"/>
    <w:rsid w:val="00D7090D"/>
    <w:rsid w:val="00D70C2B"/>
    <w:rsid w:val="00D70FF3"/>
    <w:rsid w:val="00D7171C"/>
    <w:rsid w:val="00D718AA"/>
    <w:rsid w:val="00D71CDE"/>
    <w:rsid w:val="00D7269B"/>
    <w:rsid w:val="00D72DCD"/>
    <w:rsid w:val="00D73D14"/>
    <w:rsid w:val="00D74801"/>
    <w:rsid w:val="00D75126"/>
    <w:rsid w:val="00D754E8"/>
    <w:rsid w:val="00D75806"/>
    <w:rsid w:val="00D75967"/>
    <w:rsid w:val="00D75A4F"/>
    <w:rsid w:val="00D75EDA"/>
    <w:rsid w:val="00D76303"/>
    <w:rsid w:val="00D76AE2"/>
    <w:rsid w:val="00D771BA"/>
    <w:rsid w:val="00D771DA"/>
    <w:rsid w:val="00D7723D"/>
    <w:rsid w:val="00D77481"/>
    <w:rsid w:val="00D7756F"/>
    <w:rsid w:val="00D77939"/>
    <w:rsid w:val="00D77D87"/>
    <w:rsid w:val="00D802AA"/>
    <w:rsid w:val="00D8043A"/>
    <w:rsid w:val="00D8080F"/>
    <w:rsid w:val="00D80F44"/>
    <w:rsid w:val="00D81BE8"/>
    <w:rsid w:val="00D81C6C"/>
    <w:rsid w:val="00D81CEC"/>
    <w:rsid w:val="00D8270C"/>
    <w:rsid w:val="00D8288F"/>
    <w:rsid w:val="00D82C16"/>
    <w:rsid w:val="00D830C4"/>
    <w:rsid w:val="00D8323A"/>
    <w:rsid w:val="00D84675"/>
    <w:rsid w:val="00D846F8"/>
    <w:rsid w:val="00D84BA2"/>
    <w:rsid w:val="00D86270"/>
    <w:rsid w:val="00D879AB"/>
    <w:rsid w:val="00D87CE0"/>
    <w:rsid w:val="00D87E44"/>
    <w:rsid w:val="00D87EFA"/>
    <w:rsid w:val="00D906F3"/>
    <w:rsid w:val="00D91B46"/>
    <w:rsid w:val="00D91D9B"/>
    <w:rsid w:val="00D92110"/>
    <w:rsid w:val="00D9288F"/>
    <w:rsid w:val="00D92F59"/>
    <w:rsid w:val="00D92FD6"/>
    <w:rsid w:val="00D93067"/>
    <w:rsid w:val="00D93117"/>
    <w:rsid w:val="00D9489F"/>
    <w:rsid w:val="00D94FC0"/>
    <w:rsid w:val="00D95331"/>
    <w:rsid w:val="00D9549B"/>
    <w:rsid w:val="00D95779"/>
    <w:rsid w:val="00D95AF2"/>
    <w:rsid w:val="00D962C2"/>
    <w:rsid w:val="00D965A3"/>
    <w:rsid w:val="00D97015"/>
    <w:rsid w:val="00D972DC"/>
    <w:rsid w:val="00D9741B"/>
    <w:rsid w:val="00D97AA0"/>
    <w:rsid w:val="00D97D36"/>
    <w:rsid w:val="00D97F06"/>
    <w:rsid w:val="00DA00CD"/>
    <w:rsid w:val="00DA05CC"/>
    <w:rsid w:val="00DA0620"/>
    <w:rsid w:val="00DA076F"/>
    <w:rsid w:val="00DA0BC4"/>
    <w:rsid w:val="00DA0E7D"/>
    <w:rsid w:val="00DA1042"/>
    <w:rsid w:val="00DA118A"/>
    <w:rsid w:val="00DA1869"/>
    <w:rsid w:val="00DA1F00"/>
    <w:rsid w:val="00DA2044"/>
    <w:rsid w:val="00DA2391"/>
    <w:rsid w:val="00DA2887"/>
    <w:rsid w:val="00DA2901"/>
    <w:rsid w:val="00DA329E"/>
    <w:rsid w:val="00DA32CF"/>
    <w:rsid w:val="00DA351B"/>
    <w:rsid w:val="00DA3610"/>
    <w:rsid w:val="00DA3772"/>
    <w:rsid w:val="00DA439E"/>
    <w:rsid w:val="00DA4889"/>
    <w:rsid w:val="00DA489C"/>
    <w:rsid w:val="00DA4B78"/>
    <w:rsid w:val="00DA4F11"/>
    <w:rsid w:val="00DA5657"/>
    <w:rsid w:val="00DA56C2"/>
    <w:rsid w:val="00DA591C"/>
    <w:rsid w:val="00DA5BEB"/>
    <w:rsid w:val="00DA5C37"/>
    <w:rsid w:val="00DA5FF6"/>
    <w:rsid w:val="00DA63CA"/>
    <w:rsid w:val="00DA73CB"/>
    <w:rsid w:val="00DA7B57"/>
    <w:rsid w:val="00DA7C5C"/>
    <w:rsid w:val="00DA7EC0"/>
    <w:rsid w:val="00DB011A"/>
    <w:rsid w:val="00DB0B85"/>
    <w:rsid w:val="00DB0C4F"/>
    <w:rsid w:val="00DB157F"/>
    <w:rsid w:val="00DB1760"/>
    <w:rsid w:val="00DB1C80"/>
    <w:rsid w:val="00DB2746"/>
    <w:rsid w:val="00DB2E5E"/>
    <w:rsid w:val="00DB31A8"/>
    <w:rsid w:val="00DB3378"/>
    <w:rsid w:val="00DB3B9C"/>
    <w:rsid w:val="00DB4164"/>
    <w:rsid w:val="00DB4B7C"/>
    <w:rsid w:val="00DB50B9"/>
    <w:rsid w:val="00DB548F"/>
    <w:rsid w:val="00DB5F0D"/>
    <w:rsid w:val="00DB67D9"/>
    <w:rsid w:val="00DB696D"/>
    <w:rsid w:val="00DB6B4A"/>
    <w:rsid w:val="00DB7081"/>
    <w:rsid w:val="00DB717B"/>
    <w:rsid w:val="00DB7463"/>
    <w:rsid w:val="00DB796B"/>
    <w:rsid w:val="00DB7BB6"/>
    <w:rsid w:val="00DB7D2F"/>
    <w:rsid w:val="00DC0799"/>
    <w:rsid w:val="00DC0A44"/>
    <w:rsid w:val="00DC0CA1"/>
    <w:rsid w:val="00DC1A3F"/>
    <w:rsid w:val="00DC1AB3"/>
    <w:rsid w:val="00DC1BDC"/>
    <w:rsid w:val="00DC1C4E"/>
    <w:rsid w:val="00DC217D"/>
    <w:rsid w:val="00DC23E0"/>
    <w:rsid w:val="00DC26F0"/>
    <w:rsid w:val="00DC27FE"/>
    <w:rsid w:val="00DC2A48"/>
    <w:rsid w:val="00DC3299"/>
    <w:rsid w:val="00DC4D9D"/>
    <w:rsid w:val="00DC5802"/>
    <w:rsid w:val="00DC5B83"/>
    <w:rsid w:val="00DC6802"/>
    <w:rsid w:val="00DC687A"/>
    <w:rsid w:val="00DC68DB"/>
    <w:rsid w:val="00DC69E3"/>
    <w:rsid w:val="00DC6B64"/>
    <w:rsid w:val="00DC77AF"/>
    <w:rsid w:val="00DC7977"/>
    <w:rsid w:val="00DC7DE3"/>
    <w:rsid w:val="00DD0D82"/>
    <w:rsid w:val="00DD0E3C"/>
    <w:rsid w:val="00DD1D62"/>
    <w:rsid w:val="00DD28CC"/>
    <w:rsid w:val="00DD2F69"/>
    <w:rsid w:val="00DD3B09"/>
    <w:rsid w:val="00DD3CEB"/>
    <w:rsid w:val="00DD440F"/>
    <w:rsid w:val="00DD4777"/>
    <w:rsid w:val="00DD4DEC"/>
    <w:rsid w:val="00DD529A"/>
    <w:rsid w:val="00DD5641"/>
    <w:rsid w:val="00DD5708"/>
    <w:rsid w:val="00DD5734"/>
    <w:rsid w:val="00DD5840"/>
    <w:rsid w:val="00DD5A3B"/>
    <w:rsid w:val="00DD5D19"/>
    <w:rsid w:val="00DD5D2E"/>
    <w:rsid w:val="00DD63E6"/>
    <w:rsid w:val="00DD67B4"/>
    <w:rsid w:val="00DD698D"/>
    <w:rsid w:val="00DD71ED"/>
    <w:rsid w:val="00DD7566"/>
    <w:rsid w:val="00DD7817"/>
    <w:rsid w:val="00DE0B64"/>
    <w:rsid w:val="00DE1BD0"/>
    <w:rsid w:val="00DE1D52"/>
    <w:rsid w:val="00DE2370"/>
    <w:rsid w:val="00DE268A"/>
    <w:rsid w:val="00DE26DB"/>
    <w:rsid w:val="00DE2849"/>
    <w:rsid w:val="00DE289A"/>
    <w:rsid w:val="00DE2B4B"/>
    <w:rsid w:val="00DE2D1A"/>
    <w:rsid w:val="00DE3F8F"/>
    <w:rsid w:val="00DE4072"/>
    <w:rsid w:val="00DE40D5"/>
    <w:rsid w:val="00DE4122"/>
    <w:rsid w:val="00DE4233"/>
    <w:rsid w:val="00DE4360"/>
    <w:rsid w:val="00DE4549"/>
    <w:rsid w:val="00DE4E8A"/>
    <w:rsid w:val="00DE4F06"/>
    <w:rsid w:val="00DE550B"/>
    <w:rsid w:val="00DE5AB7"/>
    <w:rsid w:val="00DE5CF1"/>
    <w:rsid w:val="00DE5D32"/>
    <w:rsid w:val="00DE5F98"/>
    <w:rsid w:val="00DE6266"/>
    <w:rsid w:val="00DE6476"/>
    <w:rsid w:val="00DE6A25"/>
    <w:rsid w:val="00DE70E1"/>
    <w:rsid w:val="00DE7A7D"/>
    <w:rsid w:val="00DE7F50"/>
    <w:rsid w:val="00DF04DD"/>
    <w:rsid w:val="00DF077A"/>
    <w:rsid w:val="00DF0C2A"/>
    <w:rsid w:val="00DF0FAA"/>
    <w:rsid w:val="00DF14CC"/>
    <w:rsid w:val="00DF14DC"/>
    <w:rsid w:val="00DF1538"/>
    <w:rsid w:val="00DF22A2"/>
    <w:rsid w:val="00DF259F"/>
    <w:rsid w:val="00DF2838"/>
    <w:rsid w:val="00DF2891"/>
    <w:rsid w:val="00DF2FC4"/>
    <w:rsid w:val="00DF35C6"/>
    <w:rsid w:val="00DF35FE"/>
    <w:rsid w:val="00DF381F"/>
    <w:rsid w:val="00DF3DC4"/>
    <w:rsid w:val="00DF4063"/>
    <w:rsid w:val="00DF452A"/>
    <w:rsid w:val="00DF4833"/>
    <w:rsid w:val="00DF4C97"/>
    <w:rsid w:val="00DF4E78"/>
    <w:rsid w:val="00DF5237"/>
    <w:rsid w:val="00DF5674"/>
    <w:rsid w:val="00DF5829"/>
    <w:rsid w:val="00DF6132"/>
    <w:rsid w:val="00DF61C7"/>
    <w:rsid w:val="00DF6390"/>
    <w:rsid w:val="00DF64E0"/>
    <w:rsid w:val="00DF65CF"/>
    <w:rsid w:val="00DF68DE"/>
    <w:rsid w:val="00DF6E21"/>
    <w:rsid w:val="00DF6EDB"/>
    <w:rsid w:val="00DF7768"/>
    <w:rsid w:val="00E000CF"/>
    <w:rsid w:val="00E001AF"/>
    <w:rsid w:val="00E001CB"/>
    <w:rsid w:val="00E00ACD"/>
    <w:rsid w:val="00E00B32"/>
    <w:rsid w:val="00E01077"/>
    <w:rsid w:val="00E01BCE"/>
    <w:rsid w:val="00E01FE0"/>
    <w:rsid w:val="00E02721"/>
    <w:rsid w:val="00E02AFC"/>
    <w:rsid w:val="00E034C3"/>
    <w:rsid w:val="00E03521"/>
    <w:rsid w:val="00E03B89"/>
    <w:rsid w:val="00E04026"/>
    <w:rsid w:val="00E04585"/>
    <w:rsid w:val="00E04594"/>
    <w:rsid w:val="00E04703"/>
    <w:rsid w:val="00E0473A"/>
    <w:rsid w:val="00E049F6"/>
    <w:rsid w:val="00E04ECA"/>
    <w:rsid w:val="00E04F0A"/>
    <w:rsid w:val="00E05127"/>
    <w:rsid w:val="00E057C2"/>
    <w:rsid w:val="00E05EC3"/>
    <w:rsid w:val="00E069E1"/>
    <w:rsid w:val="00E06AEE"/>
    <w:rsid w:val="00E06B1B"/>
    <w:rsid w:val="00E070B0"/>
    <w:rsid w:val="00E0777A"/>
    <w:rsid w:val="00E077D7"/>
    <w:rsid w:val="00E07819"/>
    <w:rsid w:val="00E07957"/>
    <w:rsid w:val="00E079CC"/>
    <w:rsid w:val="00E07B35"/>
    <w:rsid w:val="00E1002F"/>
    <w:rsid w:val="00E10291"/>
    <w:rsid w:val="00E10C80"/>
    <w:rsid w:val="00E10DB6"/>
    <w:rsid w:val="00E10DFB"/>
    <w:rsid w:val="00E11B2B"/>
    <w:rsid w:val="00E126A0"/>
    <w:rsid w:val="00E12704"/>
    <w:rsid w:val="00E12787"/>
    <w:rsid w:val="00E1295F"/>
    <w:rsid w:val="00E129F1"/>
    <w:rsid w:val="00E13351"/>
    <w:rsid w:val="00E1376D"/>
    <w:rsid w:val="00E140E5"/>
    <w:rsid w:val="00E14839"/>
    <w:rsid w:val="00E14A14"/>
    <w:rsid w:val="00E14FBD"/>
    <w:rsid w:val="00E151C8"/>
    <w:rsid w:val="00E1530F"/>
    <w:rsid w:val="00E15AFE"/>
    <w:rsid w:val="00E15BB3"/>
    <w:rsid w:val="00E15D49"/>
    <w:rsid w:val="00E1670A"/>
    <w:rsid w:val="00E1690A"/>
    <w:rsid w:val="00E16C61"/>
    <w:rsid w:val="00E172E7"/>
    <w:rsid w:val="00E1740A"/>
    <w:rsid w:val="00E1780D"/>
    <w:rsid w:val="00E201A1"/>
    <w:rsid w:val="00E202E7"/>
    <w:rsid w:val="00E207FB"/>
    <w:rsid w:val="00E20942"/>
    <w:rsid w:val="00E209A1"/>
    <w:rsid w:val="00E20E2E"/>
    <w:rsid w:val="00E2116E"/>
    <w:rsid w:val="00E2161E"/>
    <w:rsid w:val="00E2174A"/>
    <w:rsid w:val="00E21976"/>
    <w:rsid w:val="00E21AC8"/>
    <w:rsid w:val="00E22498"/>
    <w:rsid w:val="00E224E9"/>
    <w:rsid w:val="00E22722"/>
    <w:rsid w:val="00E227A7"/>
    <w:rsid w:val="00E2295E"/>
    <w:rsid w:val="00E235BE"/>
    <w:rsid w:val="00E23AA6"/>
    <w:rsid w:val="00E2409C"/>
    <w:rsid w:val="00E242FD"/>
    <w:rsid w:val="00E24756"/>
    <w:rsid w:val="00E24948"/>
    <w:rsid w:val="00E2504E"/>
    <w:rsid w:val="00E255B8"/>
    <w:rsid w:val="00E25919"/>
    <w:rsid w:val="00E25A45"/>
    <w:rsid w:val="00E25CC0"/>
    <w:rsid w:val="00E2607F"/>
    <w:rsid w:val="00E26179"/>
    <w:rsid w:val="00E2623E"/>
    <w:rsid w:val="00E2685D"/>
    <w:rsid w:val="00E26C8C"/>
    <w:rsid w:val="00E26D32"/>
    <w:rsid w:val="00E2733C"/>
    <w:rsid w:val="00E27BAD"/>
    <w:rsid w:val="00E308AA"/>
    <w:rsid w:val="00E30AB4"/>
    <w:rsid w:val="00E31111"/>
    <w:rsid w:val="00E31115"/>
    <w:rsid w:val="00E31200"/>
    <w:rsid w:val="00E3161E"/>
    <w:rsid w:val="00E32045"/>
    <w:rsid w:val="00E320A8"/>
    <w:rsid w:val="00E3274A"/>
    <w:rsid w:val="00E32E9E"/>
    <w:rsid w:val="00E32ECC"/>
    <w:rsid w:val="00E33019"/>
    <w:rsid w:val="00E33500"/>
    <w:rsid w:val="00E34047"/>
    <w:rsid w:val="00E3408E"/>
    <w:rsid w:val="00E34482"/>
    <w:rsid w:val="00E34575"/>
    <w:rsid w:val="00E35911"/>
    <w:rsid w:val="00E370FA"/>
    <w:rsid w:val="00E37479"/>
    <w:rsid w:val="00E37B3F"/>
    <w:rsid w:val="00E40347"/>
    <w:rsid w:val="00E40440"/>
    <w:rsid w:val="00E40491"/>
    <w:rsid w:val="00E40587"/>
    <w:rsid w:val="00E40601"/>
    <w:rsid w:val="00E410FA"/>
    <w:rsid w:val="00E415DD"/>
    <w:rsid w:val="00E4203B"/>
    <w:rsid w:val="00E4217F"/>
    <w:rsid w:val="00E4241B"/>
    <w:rsid w:val="00E427E5"/>
    <w:rsid w:val="00E42DBD"/>
    <w:rsid w:val="00E435E6"/>
    <w:rsid w:val="00E43FB2"/>
    <w:rsid w:val="00E4418A"/>
    <w:rsid w:val="00E4430A"/>
    <w:rsid w:val="00E445BF"/>
    <w:rsid w:val="00E447D9"/>
    <w:rsid w:val="00E44B6C"/>
    <w:rsid w:val="00E451B6"/>
    <w:rsid w:val="00E45F38"/>
    <w:rsid w:val="00E465A7"/>
    <w:rsid w:val="00E46AAB"/>
    <w:rsid w:val="00E46AC5"/>
    <w:rsid w:val="00E46B21"/>
    <w:rsid w:val="00E46FF0"/>
    <w:rsid w:val="00E4713F"/>
    <w:rsid w:val="00E479A3"/>
    <w:rsid w:val="00E47B30"/>
    <w:rsid w:val="00E47B41"/>
    <w:rsid w:val="00E47DFD"/>
    <w:rsid w:val="00E50353"/>
    <w:rsid w:val="00E504E0"/>
    <w:rsid w:val="00E507AE"/>
    <w:rsid w:val="00E5087E"/>
    <w:rsid w:val="00E5132F"/>
    <w:rsid w:val="00E5133F"/>
    <w:rsid w:val="00E51A7D"/>
    <w:rsid w:val="00E525D9"/>
    <w:rsid w:val="00E52753"/>
    <w:rsid w:val="00E52EAD"/>
    <w:rsid w:val="00E52EC3"/>
    <w:rsid w:val="00E53588"/>
    <w:rsid w:val="00E538B1"/>
    <w:rsid w:val="00E53C90"/>
    <w:rsid w:val="00E53D89"/>
    <w:rsid w:val="00E541B2"/>
    <w:rsid w:val="00E5424F"/>
    <w:rsid w:val="00E542DA"/>
    <w:rsid w:val="00E543D1"/>
    <w:rsid w:val="00E5447C"/>
    <w:rsid w:val="00E54AA1"/>
    <w:rsid w:val="00E54BEF"/>
    <w:rsid w:val="00E54CAF"/>
    <w:rsid w:val="00E54DB4"/>
    <w:rsid w:val="00E54EFE"/>
    <w:rsid w:val="00E557D5"/>
    <w:rsid w:val="00E56392"/>
    <w:rsid w:val="00E56677"/>
    <w:rsid w:val="00E56FB7"/>
    <w:rsid w:val="00E57208"/>
    <w:rsid w:val="00E57575"/>
    <w:rsid w:val="00E5775A"/>
    <w:rsid w:val="00E578E3"/>
    <w:rsid w:val="00E57922"/>
    <w:rsid w:val="00E60048"/>
    <w:rsid w:val="00E60102"/>
    <w:rsid w:val="00E601AE"/>
    <w:rsid w:val="00E6028F"/>
    <w:rsid w:val="00E602D3"/>
    <w:rsid w:val="00E6067B"/>
    <w:rsid w:val="00E6154C"/>
    <w:rsid w:val="00E61848"/>
    <w:rsid w:val="00E618BA"/>
    <w:rsid w:val="00E6231F"/>
    <w:rsid w:val="00E62368"/>
    <w:rsid w:val="00E62DCB"/>
    <w:rsid w:val="00E62EE8"/>
    <w:rsid w:val="00E630C6"/>
    <w:rsid w:val="00E636E0"/>
    <w:rsid w:val="00E63920"/>
    <w:rsid w:val="00E64DE8"/>
    <w:rsid w:val="00E64F37"/>
    <w:rsid w:val="00E656E4"/>
    <w:rsid w:val="00E65CA9"/>
    <w:rsid w:val="00E65E2A"/>
    <w:rsid w:val="00E6660D"/>
    <w:rsid w:val="00E66658"/>
    <w:rsid w:val="00E6670F"/>
    <w:rsid w:val="00E66A79"/>
    <w:rsid w:val="00E66C9B"/>
    <w:rsid w:val="00E67D63"/>
    <w:rsid w:val="00E707A5"/>
    <w:rsid w:val="00E70E0F"/>
    <w:rsid w:val="00E7133B"/>
    <w:rsid w:val="00E7141F"/>
    <w:rsid w:val="00E71857"/>
    <w:rsid w:val="00E71D79"/>
    <w:rsid w:val="00E71EA0"/>
    <w:rsid w:val="00E72303"/>
    <w:rsid w:val="00E7251F"/>
    <w:rsid w:val="00E74462"/>
    <w:rsid w:val="00E74C3C"/>
    <w:rsid w:val="00E74F7F"/>
    <w:rsid w:val="00E7508E"/>
    <w:rsid w:val="00E75363"/>
    <w:rsid w:val="00E75375"/>
    <w:rsid w:val="00E75494"/>
    <w:rsid w:val="00E7550E"/>
    <w:rsid w:val="00E75F84"/>
    <w:rsid w:val="00E760C1"/>
    <w:rsid w:val="00E76BE2"/>
    <w:rsid w:val="00E7737F"/>
    <w:rsid w:val="00E7789A"/>
    <w:rsid w:val="00E807B7"/>
    <w:rsid w:val="00E81B3F"/>
    <w:rsid w:val="00E81C6B"/>
    <w:rsid w:val="00E81E84"/>
    <w:rsid w:val="00E82351"/>
    <w:rsid w:val="00E82618"/>
    <w:rsid w:val="00E8286B"/>
    <w:rsid w:val="00E8290C"/>
    <w:rsid w:val="00E82A0C"/>
    <w:rsid w:val="00E82A6D"/>
    <w:rsid w:val="00E82BCB"/>
    <w:rsid w:val="00E8307F"/>
    <w:rsid w:val="00E848E1"/>
    <w:rsid w:val="00E84ABE"/>
    <w:rsid w:val="00E84FE0"/>
    <w:rsid w:val="00E855C8"/>
    <w:rsid w:val="00E85853"/>
    <w:rsid w:val="00E85A39"/>
    <w:rsid w:val="00E85B60"/>
    <w:rsid w:val="00E85BE1"/>
    <w:rsid w:val="00E85D3D"/>
    <w:rsid w:val="00E8623B"/>
    <w:rsid w:val="00E86302"/>
    <w:rsid w:val="00E86D52"/>
    <w:rsid w:val="00E86F6D"/>
    <w:rsid w:val="00E86FED"/>
    <w:rsid w:val="00E872C6"/>
    <w:rsid w:val="00E8768B"/>
    <w:rsid w:val="00E87A64"/>
    <w:rsid w:val="00E906A0"/>
    <w:rsid w:val="00E90FB0"/>
    <w:rsid w:val="00E91011"/>
    <w:rsid w:val="00E910AA"/>
    <w:rsid w:val="00E9195C"/>
    <w:rsid w:val="00E91BF0"/>
    <w:rsid w:val="00E9204B"/>
    <w:rsid w:val="00E92E87"/>
    <w:rsid w:val="00E93270"/>
    <w:rsid w:val="00E93281"/>
    <w:rsid w:val="00E93510"/>
    <w:rsid w:val="00E936A5"/>
    <w:rsid w:val="00E93994"/>
    <w:rsid w:val="00E93EF8"/>
    <w:rsid w:val="00E94132"/>
    <w:rsid w:val="00E94A31"/>
    <w:rsid w:val="00E94F6A"/>
    <w:rsid w:val="00E95237"/>
    <w:rsid w:val="00E953EB"/>
    <w:rsid w:val="00E9572F"/>
    <w:rsid w:val="00E96381"/>
    <w:rsid w:val="00E96664"/>
    <w:rsid w:val="00E967C7"/>
    <w:rsid w:val="00E96AD6"/>
    <w:rsid w:val="00E96F1F"/>
    <w:rsid w:val="00E97486"/>
    <w:rsid w:val="00E97551"/>
    <w:rsid w:val="00E978E8"/>
    <w:rsid w:val="00E97D3E"/>
    <w:rsid w:val="00EA004E"/>
    <w:rsid w:val="00EA0578"/>
    <w:rsid w:val="00EA0AFE"/>
    <w:rsid w:val="00EA25D3"/>
    <w:rsid w:val="00EA2E68"/>
    <w:rsid w:val="00EA2E97"/>
    <w:rsid w:val="00EA301E"/>
    <w:rsid w:val="00EA303C"/>
    <w:rsid w:val="00EA38CA"/>
    <w:rsid w:val="00EA403D"/>
    <w:rsid w:val="00EA40B0"/>
    <w:rsid w:val="00EA445A"/>
    <w:rsid w:val="00EA48A5"/>
    <w:rsid w:val="00EA4D04"/>
    <w:rsid w:val="00EA541E"/>
    <w:rsid w:val="00EA560F"/>
    <w:rsid w:val="00EA5744"/>
    <w:rsid w:val="00EA5A96"/>
    <w:rsid w:val="00EA5D90"/>
    <w:rsid w:val="00EA5FE0"/>
    <w:rsid w:val="00EA6049"/>
    <w:rsid w:val="00EA6366"/>
    <w:rsid w:val="00EA6738"/>
    <w:rsid w:val="00EA67EB"/>
    <w:rsid w:val="00EA68DC"/>
    <w:rsid w:val="00EA6AB5"/>
    <w:rsid w:val="00EA6C7F"/>
    <w:rsid w:val="00EA74BE"/>
    <w:rsid w:val="00EA778B"/>
    <w:rsid w:val="00EA7CC5"/>
    <w:rsid w:val="00EB0101"/>
    <w:rsid w:val="00EB04B4"/>
    <w:rsid w:val="00EB0569"/>
    <w:rsid w:val="00EB07C8"/>
    <w:rsid w:val="00EB0944"/>
    <w:rsid w:val="00EB0981"/>
    <w:rsid w:val="00EB0F13"/>
    <w:rsid w:val="00EB11D5"/>
    <w:rsid w:val="00EB1275"/>
    <w:rsid w:val="00EB1AB4"/>
    <w:rsid w:val="00EB1D25"/>
    <w:rsid w:val="00EB2312"/>
    <w:rsid w:val="00EB2C8E"/>
    <w:rsid w:val="00EB2FBA"/>
    <w:rsid w:val="00EB31B4"/>
    <w:rsid w:val="00EB3319"/>
    <w:rsid w:val="00EB334F"/>
    <w:rsid w:val="00EB34F8"/>
    <w:rsid w:val="00EB3595"/>
    <w:rsid w:val="00EB3997"/>
    <w:rsid w:val="00EB4572"/>
    <w:rsid w:val="00EB4823"/>
    <w:rsid w:val="00EB4853"/>
    <w:rsid w:val="00EB4937"/>
    <w:rsid w:val="00EB49D5"/>
    <w:rsid w:val="00EB4D4E"/>
    <w:rsid w:val="00EB4D7D"/>
    <w:rsid w:val="00EB4E62"/>
    <w:rsid w:val="00EB510A"/>
    <w:rsid w:val="00EB51FB"/>
    <w:rsid w:val="00EB5C8D"/>
    <w:rsid w:val="00EB5D99"/>
    <w:rsid w:val="00EB6275"/>
    <w:rsid w:val="00EB6954"/>
    <w:rsid w:val="00EB6F62"/>
    <w:rsid w:val="00EB6FE5"/>
    <w:rsid w:val="00EB7152"/>
    <w:rsid w:val="00EB76B1"/>
    <w:rsid w:val="00EB7E58"/>
    <w:rsid w:val="00EC010E"/>
    <w:rsid w:val="00EC04F7"/>
    <w:rsid w:val="00EC0B1B"/>
    <w:rsid w:val="00EC1187"/>
    <w:rsid w:val="00EC11DE"/>
    <w:rsid w:val="00EC1424"/>
    <w:rsid w:val="00EC152B"/>
    <w:rsid w:val="00EC232B"/>
    <w:rsid w:val="00EC269F"/>
    <w:rsid w:val="00EC2B6F"/>
    <w:rsid w:val="00EC2CBA"/>
    <w:rsid w:val="00EC2CEE"/>
    <w:rsid w:val="00EC2D41"/>
    <w:rsid w:val="00EC327E"/>
    <w:rsid w:val="00EC3982"/>
    <w:rsid w:val="00EC3C21"/>
    <w:rsid w:val="00EC4BA6"/>
    <w:rsid w:val="00EC513E"/>
    <w:rsid w:val="00EC51E8"/>
    <w:rsid w:val="00EC5913"/>
    <w:rsid w:val="00EC5A11"/>
    <w:rsid w:val="00EC5DB8"/>
    <w:rsid w:val="00EC5F58"/>
    <w:rsid w:val="00EC655E"/>
    <w:rsid w:val="00EC6D5B"/>
    <w:rsid w:val="00EC6F1E"/>
    <w:rsid w:val="00EC6F92"/>
    <w:rsid w:val="00EC726C"/>
    <w:rsid w:val="00EC7328"/>
    <w:rsid w:val="00EC7BE9"/>
    <w:rsid w:val="00ED0A35"/>
    <w:rsid w:val="00ED0E55"/>
    <w:rsid w:val="00ED0EE0"/>
    <w:rsid w:val="00ED0F42"/>
    <w:rsid w:val="00ED2254"/>
    <w:rsid w:val="00ED2628"/>
    <w:rsid w:val="00ED2F5B"/>
    <w:rsid w:val="00ED3089"/>
    <w:rsid w:val="00ED3A8B"/>
    <w:rsid w:val="00ED3BA4"/>
    <w:rsid w:val="00ED49FB"/>
    <w:rsid w:val="00ED4FC5"/>
    <w:rsid w:val="00ED57FE"/>
    <w:rsid w:val="00ED5BBF"/>
    <w:rsid w:val="00ED5C03"/>
    <w:rsid w:val="00ED6595"/>
    <w:rsid w:val="00ED69F8"/>
    <w:rsid w:val="00ED7739"/>
    <w:rsid w:val="00ED78FA"/>
    <w:rsid w:val="00EE064D"/>
    <w:rsid w:val="00EE0A6E"/>
    <w:rsid w:val="00EE0AE8"/>
    <w:rsid w:val="00EE0F3D"/>
    <w:rsid w:val="00EE1ADE"/>
    <w:rsid w:val="00EE1CFC"/>
    <w:rsid w:val="00EE1DE1"/>
    <w:rsid w:val="00EE1FB0"/>
    <w:rsid w:val="00EE215F"/>
    <w:rsid w:val="00EE265E"/>
    <w:rsid w:val="00EE27BB"/>
    <w:rsid w:val="00EE2AF7"/>
    <w:rsid w:val="00EE341D"/>
    <w:rsid w:val="00EE3708"/>
    <w:rsid w:val="00EE3FF8"/>
    <w:rsid w:val="00EE42EE"/>
    <w:rsid w:val="00EE53E6"/>
    <w:rsid w:val="00EE5697"/>
    <w:rsid w:val="00EE5802"/>
    <w:rsid w:val="00EE5F67"/>
    <w:rsid w:val="00EE6554"/>
    <w:rsid w:val="00EE66C3"/>
    <w:rsid w:val="00EE6700"/>
    <w:rsid w:val="00EE748F"/>
    <w:rsid w:val="00EF0E87"/>
    <w:rsid w:val="00EF1948"/>
    <w:rsid w:val="00EF23A2"/>
    <w:rsid w:val="00EF247A"/>
    <w:rsid w:val="00EF36D9"/>
    <w:rsid w:val="00EF37FF"/>
    <w:rsid w:val="00EF408E"/>
    <w:rsid w:val="00EF44EF"/>
    <w:rsid w:val="00EF4994"/>
    <w:rsid w:val="00EF4F15"/>
    <w:rsid w:val="00EF4F41"/>
    <w:rsid w:val="00EF5523"/>
    <w:rsid w:val="00EF5572"/>
    <w:rsid w:val="00EF563A"/>
    <w:rsid w:val="00EF56EF"/>
    <w:rsid w:val="00EF57C4"/>
    <w:rsid w:val="00EF6145"/>
    <w:rsid w:val="00EF6286"/>
    <w:rsid w:val="00EF6855"/>
    <w:rsid w:val="00EF7039"/>
    <w:rsid w:val="00F000EC"/>
    <w:rsid w:val="00F00398"/>
    <w:rsid w:val="00F00EAB"/>
    <w:rsid w:val="00F012EF"/>
    <w:rsid w:val="00F01398"/>
    <w:rsid w:val="00F0155A"/>
    <w:rsid w:val="00F01596"/>
    <w:rsid w:val="00F01597"/>
    <w:rsid w:val="00F015EF"/>
    <w:rsid w:val="00F01AD8"/>
    <w:rsid w:val="00F01C6C"/>
    <w:rsid w:val="00F01DCE"/>
    <w:rsid w:val="00F0238E"/>
    <w:rsid w:val="00F02BE3"/>
    <w:rsid w:val="00F02D87"/>
    <w:rsid w:val="00F034C3"/>
    <w:rsid w:val="00F04078"/>
    <w:rsid w:val="00F04786"/>
    <w:rsid w:val="00F04934"/>
    <w:rsid w:val="00F0559A"/>
    <w:rsid w:val="00F058E9"/>
    <w:rsid w:val="00F066F3"/>
    <w:rsid w:val="00F0698A"/>
    <w:rsid w:val="00F06EF0"/>
    <w:rsid w:val="00F073CC"/>
    <w:rsid w:val="00F075B5"/>
    <w:rsid w:val="00F07AEF"/>
    <w:rsid w:val="00F07B12"/>
    <w:rsid w:val="00F07E8A"/>
    <w:rsid w:val="00F07FB2"/>
    <w:rsid w:val="00F10233"/>
    <w:rsid w:val="00F1029C"/>
    <w:rsid w:val="00F10324"/>
    <w:rsid w:val="00F109A0"/>
    <w:rsid w:val="00F10CA4"/>
    <w:rsid w:val="00F10CB5"/>
    <w:rsid w:val="00F10DA7"/>
    <w:rsid w:val="00F10E03"/>
    <w:rsid w:val="00F10E98"/>
    <w:rsid w:val="00F10FA8"/>
    <w:rsid w:val="00F11166"/>
    <w:rsid w:val="00F11232"/>
    <w:rsid w:val="00F11B94"/>
    <w:rsid w:val="00F120C5"/>
    <w:rsid w:val="00F12FD6"/>
    <w:rsid w:val="00F13215"/>
    <w:rsid w:val="00F133D5"/>
    <w:rsid w:val="00F13AA0"/>
    <w:rsid w:val="00F13AA6"/>
    <w:rsid w:val="00F13C40"/>
    <w:rsid w:val="00F14238"/>
    <w:rsid w:val="00F1426F"/>
    <w:rsid w:val="00F147D4"/>
    <w:rsid w:val="00F14F97"/>
    <w:rsid w:val="00F153D4"/>
    <w:rsid w:val="00F1545E"/>
    <w:rsid w:val="00F15554"/>
    <w:rsid w:val="00F156E5"/>
    <w:rsid w:val="00F156EE"/>
    <w:rsid w:val="00F15823"/>
    <w:rsid w:val="00F1602C"/>
    <w:rsid w:val="00F161D2"/>
    <w:rsid w:val="00F163B2"/>
    <w:rsid w:val="00F1641A"/>
    <w:rsid w:val="00F16F7D"/>
    <w:rsid w:val="00F174BB"/>
    <w:rsid w:val="00F17639"/>
    <w:rsid w:val="00F1766E"/>
    <w:rsid w:val="00F17A5F"/>
    <w:rsid w:val="00F2012B"/>
    <w:rsid w:val="00F2014E"/>
    <w:rsid w:val="00F2017B"/>
    <w:rsid w:val="00F202DA"/>
    <w:rsid w:val="00F2051B"/>
    <w:rsid w:val="00F20C50"/>
    <w:rsid w:val="00F20F54"/>
    <w:rsid w:val="00F212FB"/>
    <w:rsid w:val="00F2136D"/>
    <w:rsid w:val="00F21F7A"/>
    <w:rsid w:val="00F2225D"/>
    <w:rsid w:val="00F224DC"/>
    <w:rsid w:val="00F2266E"/>
    <w:rsid w:val="00F227EE"/>
    <w:rsid w:val="00F22AE0"/>
    <w:rsid w:val="00F22CA0"/>
    <w:rsid w:val="00F230DF"/>
    <w:rsid w:val="00F23256"/>
    <w:rsid w:val="00F2376C"/>
    <w:rsid w:val="00F23E50"/>
    <w:rsid w:val="00F23F0F"/>
    <w:rsid w:val="00F24156"/>
    <w:rsid w:val="00F243E2"/>
    <w:rsid w:val="00F2475C"/>
    <w:rsid w:val="00F249E8"/>
    <w:rsid w:val="00F24A32"/>
    <w:rsid w:val="00F24CBC"/>
    <w:rsid w:val="00F254C3"/>
    <w:rsid w:val="00F254D6"/>
    <w:rsid w:val="00F25602"/>
    <w:rsid w:val="00F25612"/>
    <w:rsid w:val="00F25ECC"/>
    <w:rsid w:val="00F264D7"/>
    <w:rsid w:val="00F2650A"/>
    <w:rsid w:val="00F267CB"/>
    <w:rsid w:val="00F26818"/>
    <w:rsid w:val="00F26919"/>
    <w:rsid w:val="00F26CDF"/>
    <w:rsid w:val="00F26E34"/>
    <w:rsid w:val="00F26EB5"/>
    <w:rsid w:val="00F26F4F"/>
    <w:rsid w:val="00F276C9"/>
    <w:rsid w:val="00F279D3"/>
    <w:rsid w:val="00F27ABF"/>
    <w:rsid w:val="00F30A5C"/>
    <w:rsid w:val="00F30C56"/>
    <w:rsid w:val="00F30DFF"/>
    <w:rsid w:val="00F31036"/>
    <w:rsid w:val="00F3133A"/>
    <w:rsid w:val="00F3142B"/>
    <w:rsid w:val="00F31708"/>
    <w:rsid w:val="00F31805"/>
    <w:rsid w:val="00F3190B"/>
    <w:rsid w:val="00F31BA4"/>
    <w:rsid w:val="00F31F2C"/>
    <w:rsid w:val="00F31F7F"/>
    <w:rsid w:val="00F32028"/>
    <w:rsid w:val="00F3202C"/>
    <w:rsid w:val="00F32B9E"/>
    <w:rsid w:val="00F32D3A"/>
    <w:rsid w:val="00F32DDA"/>
    <w:rsid w:val="00F32FE4"/>
    <w:rsid w:val="00F32FE9"/>
    <w:rsid w:val="00F33A27"/>
    <w:rsid w:val="00F33C39"/>
    <w:rsid w:val="00F33C90"/>
    <w:rsid w:val="00F34FCB"/>
    <w:rsid w:val="00F3506E"/>
    <w:rsid w:val="00F35156"/>
    <w:rsid w:val="00F35262"/>
    <w:rsid w:val="00F35717"/>
    <w:rsid w:val="00F35C38"/>
    <w:rsid w:val="00F35CD7"/>
    <w:rsid w:val="00F35E03"/>
    <w:rsid w:val="00F35F6E"/>
    <w:rsid w:val="00F3624A"/>
    <w:rsid w:val="00F36B8A"/>
    <w:rsid w:val="00F36BE9"/>
    <w:rsid w:val="00F36E81"/>
    <w:rsid w:val="00F374B4"/>
    <w:rsid w:val="00F379E0"/>
    <w:rsid w:val="00F379ED"/>
    <w:rsid w:val="00F37F6C"/>
    <w:rsid w:val="00F4038C"/>
    <w:rsid w:val="00F407C5"/>
    <w:rsid w:val="00F40AF5"/>
    <w:rsid w:val="00F40BD7"/>
    <w:rsid w:val="00F40E1A"/>
    <w:rsid w:val="00F41DD6"/>
    <w:rsid w:val="00F41FDD"/>
    <w:rsid w:val="00F42220"/>
    <w:rsid w:val="00F4229C"/>
    <w:rsid w:val="00F424EC"/>
    <w:rsid w:val="00F426B3"/>
    <w:rsid w:val="00F428B3"/>
    <w:rsid w:val="00F42C6A"/>
    <w:rsid w:val="00F42CD6"/>
    <w:rsid w:val="00F43135"/>
    <w:rsid w:val="00F4315C"/>
    <w:rsid w:val="00F43164"/>
    <w:rsid w:val="00F43520"/>
    <w:rsid w:val="00F43945"/>
    <w:rsid w:val="00F43D40"/>
    <w:rsid w:val="00F43F6B"/>
    <w:rsid w:val="00F441FA"/>
    <w:rsid w:val="00F446B7"/>
    <w:rsid w:val="00F4520A"/>
    <w:rsid w:val="00F452A8"/>
    <w:rsid w:val="00F4544D"/>
    <w:rsid w:val="00F457C8"/>
    <w:rsid w:val="00F461DA"/>
    <w:rsid w:val="00F46709"/>
    <w:rsid w:val="00F46ADB"/>
    <w:rsid w:val="00F46EEF"/>
    <w:rsid w:val="00F472FF"/>
    <w:rsid w:val="00F475B9"/>
    <w:rsid w:val="00F47E19"/>
    <w:rsid w:val="00F500B9"/>
    <w:rsid w:val="00F501D5"/>
    <w:rsid w:val="00F507A3"/>
    <w:rsid w:val="00F507B3"/>
    <w:rsid w:val="00F50814"/>
    <w:rsid w:val="00F50EF2"/>
    <w:rsid w:val="00F513B0"/>
    <w:rsid w:val="00F51423"/>
    <w:rsid w:val="00F514D3"/>
    <w:rsid w:val="00F51DBA"/>
    <w:rsid w:val="00F52234"/>
    <w:rsid w:val="00F52433"/>
    <w:rsid w:val="00F525A0"/>
    <w:rsid w:val="00F52CD7"/>
    <w:rsid w:val="00F5311A"/>
    <w:rsid w:val="00F534A1"/>
    <w:rsid w:val="00F53639"/>
    <w:rsid w:val="00F53654"/>
    <w:rsid w:val="00F54206"/>
    <w:rsid w:val="00F547AB"/>
    <w:rsid w:val="00F561C5"/>
    <w:rsid w:val="00F5712B"/>
    <w:rsid w:val="00F576E6"/>
    <w:rsid w:val="00F57840"/>
    <w:rsid w:val="00F57CCE"/>
    <w:rsid w:val="00F6052D"/>
    <w:rsid w:val="00F6133B"/>
    <w:rsid w:val="00F6144A"/>
    <w:rsid w:val="00F61C45"/>
    <w:rsid w:val="00F61C69"/>
    <w:rsid w:val="00F61F69"/>
    <w:rsid w:val="00F625DE"/>
    <w:rsid w:val="00F628BE"/>
    <w:rsid w:val="00F629AF"/>
    <w:rsid w:val="00F62D2B"/>
    <w:rsid w:val="00F62E34"/>
    <w:rsid w:val="00F6354F"/>
    <w:rsid w:val="00F63702"/>
    <w:rsid w:val="00F63782"/>
    <w:rsid w:val="00F63804"/>
    <w:rsid w:val="00F63C0B"/>
    <w:rsid w:val="00F63D36"/>
    <w:rsid w:val="00F63F4D"/>
    <w:rsid w:val="00F64065"/>
    <w:rsid w:val="00F642AC"/>
    <w:rsid w:val="00F64424"/>
    <w:rsid w:val="00F645CE"/>
    <w:rsid w:val="00F648F7"/>
    <w:rsid w:val="00F64DD8"/>
    <w:rsid w:val="00F64E17"/>
    <w:rsid w:val="00F6501E"/>
    <w:rsid w:val="00F652F7"/>
    <w:rsid w:val="00F65383"/>
    <w:rsid w:val="00F6545A"/>
    <w:rsid w:val="00F654B3"/>
    <w:rsid w:val="00F664FE"/>
    <w:rsid w:val="00F665B2"/>
    <w:rsid w:val="00F66950"/>
    <w:rsid w:val="00F670A9"/>
    <w:rsid w:val="00F670BF"/>
    <w:rsid w:val="00F670C3"/>
    <w:rsid w:val="00F67478"/>
    <w:rsid w:val="00F677AA"/>
    <w:rsid w:val="00F67C1E"/>
    <w:rsid w:val="00F67F55"/>
    <w:rsid w:val="00F708CF"/>
    <w:rsid w:val="00F70B51"/>
    <w:rsid w:val="00F70BC2"/>
    <w:rsid w:val="00F716FF"/>
    <w:rsid w:val="00F719F2"/>
    <w:rsid w:val="00F71ACE"/>
    <w:rsid w:val="00F71F38"/>
    <w:rsid w:val="00F72614"/>
    <w:rsid w:val="00F7319F"/>
    <w:rsid w:val="00F74625"/>
    <w:rsid w:val="00F746AC"/>
    <w:rsid w:val="00F74E70"/>
    <w:rsid w:val="00F756EB"/>
    <w:rsid w:val="00F75A56"/>
    <w:rsid w:val="00F75B28"/>
    <w:rsid w:val="00F75C39"/>
    <w:rsid w:val="00F75D49"/>
    <w:rsid w:val="00F75F34"/>
    <w:rsid w:val="00F7627A"/>
    <w:rsid w:val="00F769C5"/>
    <w:rsid w:val="00F76D1D"/>
    <w:rsid w:val="00F76F5D"/>
    <w:rsid w:val="00F76FE3"/>
    <w:rsid w:val="00F77FAE"/>
    <w:rsid w:val="00F80A3B"/>
    <w:rsid w:val="00F80F43"/>
    <w:rsid w:val="00F80F89"/>
    <w:rsid w:val="00F810A9"/>
    <w:rsid w:val="00F8125F"/>
    <w:rsid w:val="00F81403"/>
    <w:rsid w:val="00F81DE9"/>
    <w:rsid w:val="00F83198"/>
    <w:rsid w:val="00F8338D"/>
    <w:rsid w:val="00F8357A"/>
    <w:rsid w:val="00F8367F"/>
    <w:rsid w:val="00F83B0E"/>
    <w:rsid w:val="00F84EF5"/>
    <w:rsid w:val="00F852BA"/>
    <w:rsid w:val="00F85996"/>
    <w:rsid w:val="00F85BAC"/>
    <w:rsid w:val="00F864E4"/>
    <w:rsid w:val="00F86A7C"/>
    <w:rsid w:val="00F8716B"/>
    <w:rsid w:val="00F87422"/>
    <w:rsid w:val="00F87C8E"/>
    <w:rsid w:val="00F87F35"/>
    <w:rsid w:val="00F90332"/>
    <w:rsid w:val="00F90559"/>
    <w:rsid w:val="00F90571"/>
    <w:rsid w:val="00F90CF8"/>
    <w:rsid w:val="00F9121E"/>
    <w:rsid w:val="00F91563"/>
    <w:rsid w:val="00F915B3"/>
    <w:rsid w:val="00F91A42"/>
    <w:rsid w:val="00F91FC3"/>
    <w:rsid w:val="00F9274E"/>
    <w:rsid w:val="00F92E55"/>
    <w:rsid w:val="00F93683"/>
    <w:rsid w:val="00F9396A"/>
    <w:rsid w:val="00F94045"/>
    <w:rsid w:val="00F9488C"/>
    <w:rsid w:val="00F952D8"/>
    <w:rsid w:val="00F95550"/>
    <w:rsid w:val="00F95631"/>
    <w:rsid w:val="00F962FA"/>
    <w:rsid w:val="00F96F1B"/>
    <w:rsid w:val="00F97000"/>
    <w:rsid w:val="00F9714B"/>
    <w:rsid w:val="00F97689"/>
    <w:rsid w:val="00F97F70"/>
    <w:rsid w:val="00FA0466"/>
    <w:rsid w:val="00FA0A0E"/>
    <w:rsid w:val="00FA0D18"/>
    <w:rsid w:val="00FA117E"/>
    <w:rsid w:val="00FA126B"/>
    <w:rsid w:val="00FA1458"/>
    <w:rsid w:val="00FA1670"/>
    <w:rsid w:val="00FA1735"/>
    <w:rsid w:val="00FA2423"/>
    <w:rsid w:val="00FA2477"/>
    <w:rsid w:val="00FA254D"/>
    <w:rsid w:val="00FA2758"/>
    <w:rsid w:val="00FA2D3E"/>
    <w:rsid w:val="00FA3094"/>
    <w:rsid w:val="00FA3DB2"/>
    <w:rsid w:val="00FA4493"/>
    <w:rsid w:val="00FA4935"/>
    <w:rsid w:val="00FA4BC1"/>
    <w:rsid w:val="00FA5211"/>
    <w:rsid w:val="00FA5880"/>
    <w:rsid w:val="00FA5963"/>
    <w:rsid w:val="00FA5E93"/>
    <w:rsid w:val="00FA6D6E"/>
    <w:rsid w:val="00FA6FF8"/>
    <w:rsid w:val="00FA7079"/>
    <w:rsid w:val="00FA7766"/>
    <w:rsid w:val="00FA7DF9"/>
    <w:rsid w:val="00FB049A"/>
    <w:rsid w:val="00FB122D"/>
    <w:rsid w:val="00FB1240"/>
    <w:rsid w:val="00FB1E04"/>
    <w:rsid w:val="00FB218B"/>
    <w:rsid w:val="00FB21E9"/>
    <w:rsid w:val="00FB2734"/>
    <w:rsid w:val="00FB2A99"/>
    <w:rsid w:val="00FB2B75"/>
    <w:rsid w:val="00FB2E84"/>
    <w:rsid w:val="00FB2FB4"/>
    <w:rsid w:val="00FB335C"/>
    <w:rsid w:val="00FB34F4"/>
    <w:rsid w:val="00FB3DC4"/>
    <w:rsid w:val="00FB3E6E"/>
    <w:rsid w:val="00FB4165"/>
    <w:rsid w:val="00FB4380"/>
    <w:rsid w:val="00FB440F"/>
    <w:rsid w:val="00FB44DE"/>
    <w:rsid w:val="00FB4982"/>
    <w:rsid w:val="00FB4A25"/>
    <w:rsid w:val="00FB4DF6"/>
    <w:rsid w:val="00FB50AB"/>
    <w:rsid w:val="00FB5340"/>
    <w:rsid w:val="00FB544E"/>
    <w:rsid w:val="00FB589D"/>
    <w:rsid w:val="00FB5EE8"/>
    <w:rsid w:val="00FB5F4C"/>
    <w:rsid w:val="00FB6010"/>
    <w:rsid w:val="00FB624C"/>
    <w:rsid w:val="00FB631B"/>
    <w:rsid w:val="00FB6941"/>
    <w:rsid w:val="00FB7C73"/>
    <w:rsid w:val="00FB7DDE"/>
    <w:rsid w:val="00FB7F78"/>
    <w:rsid w:val="00FC0880"/>
    <w:rsid w:val="00FC0939"/>
    <w:rsid w:val="00FC0CE0"/>
    <w:rsid w:val="00FC0D99"/>
    <w:rsid w:val="00FC1197"/>
    <w:rsid w:val="00FC144B"/>
    <w:rsid w:val="00FC151C"/>
    <w:rsid w:val="00FC1AB0"/>
    <w:rsid w:val="00FC1D91"/>
    <w:rsid w:val="00FC1F9E"/>
    <w:rsid w:val="00FC2040"/>
    <w:rsid w:val="00FC20BF"/>
    <w:rsid w:val="00FC2284"/>
    <w:rsid w:val="00FC265F"/>
    <w:rsid w:val="00FC2A18"/>
    <w:rsid w:val="00FC2A65"/>
    <w:rsid w:val="00FC30F6"/>
    <w:rsid w:val="00FC3281"/>
    <w:rsid w:val="00FC32FD"/>
    <w:rsid w:val="00FC334E"/>
    <w:rsid w:val="00FC3832"/>
    <w:rsid w:val="00FC3AEA"/>
    <w:rsid w:val="00FC44BC"/>
    <w:rsid w:val="00FC4897"/>
    <w:rsid w:val="00FC48B0"/>
    <w:rsid w:val="00FC529D"/>
    <w:rsid w:val="00FC5494"/>
    <w:rsid w:val="00FC636F"/>
    <w:rsid w:val="00FC6771"/>
    <w:rsid w:val="00FC6B02"/>
    <w:rsid w:val="00FC6E1F"/>
    <w:rsid w:val="00FC76E7"/>
    <w:rsid w:val="00FC772D"/>
    <w:rsid w:val="00FC7814"/>
    <w:rsid w:val="00FC7B4D"/>
    <w:rsid w:val="00FD030D"/>
    <w:rsid w:val="00FD0517"/>
    <w:rsid w:val="00FD05B0"/>
    <w:rsid w:val="00FD09B7"/>
    <w:rsid w:val="00FD0CCA"/>
    <w:rsid w:val="00FD0F11"/>
    <w:rsid w:val="00FD0F79"/>
    <w:rsid w:val="00FD13EF"/>
    <w:rsid w:val="00FD1816"/>
    <w:rsid w:val="00FD1EC1"/>
    <w:rsid w:val="00FD21D7"/>
    <w:rsid w:val="00FD22AB"/>
    <w:rsid w:val="00FD284D"/>
    <w:rsid w:val="00FD28EC"/>
    <w:rsid w:val="00FD2A21"/>
    <w:rsid w:val="00FD3119"/>
    <w:rsid w:val="00FD3471"/>
    <w:rsid w:val="00FD34D5"/>
    <w:rsid w:val="00FD3A34"/>
    <w:rsid w:val="00FD3F64"/>
    <w:rsid w:val="00FD3FE5"/>
    <w:rsid w:val="00FD40D3"/>
    <w:rsid w:val="00FD44D5"/>
    <w:rsid w:val="00FD458D"/>
    <w:rsid w:val="00FD46E7"/>
    <w:rsid w:val="00FD48D6"/>
    <w:rsid w:val="00FD516A"/>
    <w:rsid w:val="00FD54AE"/>
    <w:rsid w:val="00FD553F"/>
    <w:rsid w:val="00FD5DB2"/>
    <w:rsid w:val="00FD6F90"/>
    <w:rsid w:val="00FD7719"/>
    <w:rsid w:val="00FE0195"/>
    <w:rsid w:val="00FE021E"/>
    <w:rsid w:val="00FE0379"/>
    <w:rsid w:val="00FE039E"/>
    <w:rsid w:val="00FE09F7"/>
    <w:rsid w:val="00FE1528"/>
    <w:rsid w:val="00FE22EB"/>
    <w:rsid w:val="00FE28FC"/>
    <w:rsid w:val="00FE2E54"/>
    <w:rsid w:val="00FE2F9D"/>
    <w:rsid w:val="00FE34A2"/>
    <w:rsid w:val="00FE394F"/>
    <w:rsid w:val="00FE4586"/>
    <w:rsid w:val="00FE46DB"/>
    <w:rsid w:val="00FE4B69"/>
    <w:rsid w:val="00FE5494"/>
    <w:rsid w:val="00FE5B67"/>
    <w:rsid w:val="00FE5DC6"/>
    <w:rsid w:val="00FE600E"/>
    <w:rsid w:val="00FE661D"/>
    <w:rsid w:val="00FE676C"/>
    <w:rsid w:val="00FE6797"/>
    <w:rsid w:val="00FE738A"/>
    <w:rsid w:val="00FE77D8"/>
    <w:rsid w:val="00FE7A7C"/>
    <w:rsid w:val="00FE7F8E"/>
    <w:rsid w:val="00FF034A"/>
    <w:rsid w:val="00FF03F6"/>
    <w:rsid w:val="00FF06FA"/>
    <w:rsid w:val="00FF08AB"/>
    <w:rsid w:val="00FF14D9"/>
    <w:rsid w:val="00FF14E6"/>
    <w:rsid w:val="00FF1DB1"/>
    <w:rsid w:val="00FF2151"/>
    <w:rsid w:val="00FF2887"/>
    <w:rsid w:val="00FF2B4B"/>
    <w:rsid w:val="00FF2F36"/>
    <w:rsid w:val="00FF3321"/>
    <w:rsid w:val="00FF339F"/>
    <w:rsid w:val="00FF456A"/>
    <w:rsid w:val="00FF50BD"/>
    <w:rsid w:val="00FF553F"/>
    <w:rsid w:val="00FF5D0A"/>
    <w:rsid w:val="00FF5D24"/>
    <w:rsid w:val="00FF5FB7"/>
    <w:rsid w:val="00FF5FFE"/>
    <w:rsid w:val="00FF644B"/>
    <w:rsid w:val="00FF67DD"/>
    <w:rsid w:val="00FF696A"/>
    <w:rsid w:val="00FF6C37"/>
    <w:rsid w:val="00FF706E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04B2CD"/>
  <w15:docId w15:val="{EACEBDA4-291B-4436-8949-F36A1C76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DE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F3F6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F6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F3F6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3F6C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587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C6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C6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7EA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24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C4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24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C43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B1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010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C57E3"/>
  </w:style>
  <w:style w:type="paragraph" w:styleId="BalloonText">
    <w:name w:val="Balloon Text"/>
    <w:basedOn w:val="Normal"/>
    <w:link w:val="BalloonTextChar"/>
    <w:uiPriority w:val="99"/>
    <w:semiHidden/>
    <w:unhideWhenUsed/>
    <w:rsid w:val="00140C0F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C0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5F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BF5F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67B4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B0C5E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359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C3EB5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112E1E"/>
  </w:style>
  <w:style w:type="paragraph" w:styleId="NoSpacing">
    <w:name w:val="No Spacing"/>
    <w:uiPriority w:val="1"/>
    <w:qFormat/>
    <w:rsid w:val="00326008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A3F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0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A3FFD7A-6460-5647-8982-B8EBE47407CE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9A891-95E3-4E60-BD8A-CC5F4F12D12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 Ormiston (NIH/NIMHD) [F]</dc:creator>
  <cp:keywords/>
  <dc:description/>
  <cp:lastModifiedBy>Elhabashy, Maryam (NIH/NIMHD) [F]</cp:lastModifiedBy>
  <cp:revision>3</cp:revision>
  <dcterms:created xsi:type="dcterms:W3CDTF">2025-04-17T17:44:00Z</dcterms:created>
  <dcterms:modified xsi:type="dcterms:W3CDTF">2025-04-17T17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955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SetDate">
    <vt:lpwstr>2024-12-20T20:02:28Z</vt:lpwstr>
  </property>
  <property fmtid="{D5CDD505-2E9C-101B-9397-08002B2CF9AE}" pid="6" name="MSIP_Label_ae7542bc-63e5-412b-b0a0-d9586028a7d0_Method">
    <vt:lpwstr>Standard</vt:lpwstr>
  </property>
  <property fmtid="{D5CDD505-2E9C-101B-9397-08002B2CF9AE}" pid="7" name="MSIP_Label_ae7542bc-63e5-412b-b0a0-d9586028a7d0_Name">
    <vt:lpwstr>Sensitive</vt:lpwstr>
  </property>
  <property fmtid="{D5CDD505-2E9C-101B-9397-08002B2CF9AE}" pid="8" name="MSIP_Label_ae7542bc-63e5-412b-b0a0-d9586028a7d0_SiteId">
    <vt:lpwstr>d8999fe4-76af-40b3-b435-1d8977abc08c</vt:lpwstr>
  </property>
  <property fmtid="{D5CDD505-2E9C-101B-9397-08002B2CF9AE}" pid="9" name="MSIP_Label_ae7542bc-63e5-412b-b0a0-d9586028a7d0_ActionId">
    <vt:lpwstr>3c839d86-f4f3-48d4-903b-0d61354a92d9</vt:lpwstr>
  </property>
  <property fmtid="{D5CDD505-2E9C-101B-9397-08002B2CF9AE}" pid="10" name="MSIP_Label_ae7542bc-63e5-412b-b0a0-d9586028a7d0_ContentBits">
    <vt:lpwstr>0</vt:lpwstr>
  </property>
</Properties>
</file>